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172" w:rsidRDefault="00871F95">
      <w:pPr>
        <w:rPr>
          <w:lang w:val="hr-HR"/>
        </w:rPr>
      </w:pPr>
      <w:proofErr w:type="spellStart"/>
      <w:r w:rsidRPr="008A62AC">
        <w:rPr>
          <w:b/>
          <w:lang w:val="hr-HR"/>
        </w:rPr>
        <w:t>Supplementary</w:t>
      </w:r>
      <w:proofErr w:type="spellEnd"/>
      <w:r w:rsidRPr="008A62AC">
        <w:rPr>
          <w:b/>
          <w:lang w:val="hr-HR"/>
        </w:rPr>
        <w:t xml:space="preserve"> file</w:t>
      </w:r>
      <w:r w:rsidR="00CA02AA">
        <w:rPr>
          <w:b/>
          <w:lang w:val="hr-HR"/>
        </w:rPr>
        <w:t xml:space="preserve"> 2</w:t>
      </w:r>
      <w:r w:rsidRPr="008A62AC">
        <w:rPr>
          <w:b/>
          <w:lang w:val="hr-HR"/>
        </w:rPr>
        <w:t xml:space="preserve">: List </w:t>
      </w:r>
      <w:proofErr w:type="spellStart"/>
      <w:r w:rsidRPr="008A62AC">
        <w:rPr>
          <w:b/>
          <w:lang w:val="hr-HR"/>
        </w:rPr>
        <w:t>of</w:t>
      </w:r>
      <w:proofErr w:type="spellEnd"/>
      <w:r w:rsidRPr="008A62AC">
        <w:rPr>
          <w:b/>
          <w:lang w:val="hr-HR"/>
        </w:rPr>
        <w:t xml:space="preserve"> included </w:t>
      </w:r>
      <w:proofErr w:type="spellStart"/>
      <w:r w:rsidRPr="008A62AC">
        <w:rPr>
          <w:b/>
          <w:lang w:val="hr-HR"/>
        </w:rPr>
        <w:t>systematic</w:t>
      </w:r>
      <w:proofErr w:type="spellEnd"/>
      <w:r w:rsidRPr="008A62AC">
        <w:rPr>
          <w:b/>
          <w:lang w:val="hr-HR"/>
        </w:rPr>
        <w:t xml:space="preserve"> </w:t>
      </w:r>
      <w:proofErr w:type="spellStart"/>
      <w:r w:rsidRPr="008A62AC">
        <w:rPr>
          <w:b/>
          <w:lang w:val="hr-HR"/>
        </w:rPr>
        <w:t>reviews</w:t>
      </w:r>
      <w:proofErr w:type="spellEnd"/>
      <w:r w:rsidRPr="00CA02AA">
        <w:rPr>
          <w:b/>
          <w:color w:val="FFFFFF" w:themeColor="background1"/>
          <w:lang w:val="hr-HR"/>
        </w:rPr>
        <w:t xml:space="preserve"> </w:t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XNzaW9uLW51bT4yNjMwMDUxOTwvYWNjZXNzaW9uLW51bT48dXJscz48cmVsYXRlZC11cmxzPjx1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 </w:instrText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EVuZE5vdGU+PENpdGU+PEF1dGhvcj5BYmFkLUd1cnVtZXRhPC9BdXRob3I+PFllYXI+MjAxNTwv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L2tleXdvcmRzPjxkYXRlcz48eWVhcj4yMDExPC95ZWFyPjxwdWItZGF0ZXM+PGRhdGU+RmViPC9k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eXdvcmQ+TWlncmFpbmUgRGlzb3JkZXJzLypjb21wbGljYXRpb25zLypkcnVnIHRoZXJhcHk8L2tl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NzwvcmVmLXR5cGU+PGNvbnRyaWJ1dG9ycz48YXV0aG9ycz48YXV0aG9yPkJhZGdldHQsIFIuIEcu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eXdvcmQ+PC9rZXl3b3Jkcz48ZGF0ZXM+PHllYXI+MjAxNDwveWVhcj48cHViLWRhdGVzPjxkYXRl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b3BlcmF0aXZlIHN5c3RlbWljIGFscGhhMiBhZ29uaXN0cyBvbiBwb3N0b3BlcmF0aXZlIG1vcnBo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cGxpY2F0aW9uczwva2V5d29yZD48a2V5d29yZD5ub24taW52YXNpdmUgdmVudGlsYXRpb248L2tl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lBhaW4vZXRpb2xvZ3kvcGh5c2lvcGF0aG9sb2d5LypwcmV2ZW50aW9uICZhbXA7IGNvbnRyb2w8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eXdvcmQ+PGtleXdvcmQ+Q2VudHJhbCBWZW5vdXMgUHJlc3N1cmU8L2tleXdvcmQ+PGtleXdvcmQ+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NjwveWVhcj48cHViLWRhdGVzPjxkYXRlPlNlcDwvZGF0ZT48L3B1Yi1kYXRlcz48L2RhdGVzPjxp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XNzaW9uLW51bT4yNjMwMDUxOTwvYWNjZXNzaW9uLW51bT48dXJscz48cmVsYXRlZC11cmxzPjx1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separate"/>
      </w:r>
      <w:r w:rsidR="00234172" w:rsidRPr="00CA02AA">
        <w:rPr>
          <w:b/>
          <w:noProof/>
          <w:color w:val="FFFFFF" w:themeColor="background1"/>
          <w:lang w:val="hr-HR"/>
        </w:rPr>
        <w:t>[</w:t>
      </w:r>
      <w:hyperlink w:anchor="_ENREF_1" w:tooltip="Abad-Gurumeta, 2015 #1" w:history="1">
        <w:r w:rsidR="00234172" w:rsidRPr="00CA02AA">
          <w:rPr>
            <w:b/>
            <w:noProof/>
            <w:color w:val="FFFFFF" w:themeColor="background1"/>
            <w:lang w:val="hr-HR"/>
          </w:rPr>
          <w:t>1-182</w:t>
        </w:r>
      </w:hyperlink>
      <w:r w:rsidR="00234172" w:rsidRPr="00CA02AA">
        <w:rPr>
          <w:b/>
          <w:noProof/>
          <w:color w:val="FFFFFF" w:themeColor="background1"/>
          <w:lang w:val="hr-HR"/>
        </w:rPr>
        <w:t>]</w:t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dXRob3I+VmFuIGRlbiBCZXJnaCwgTy48L2F1dGhvcj48YXV0aG9yPlZsYWV5ZW4sIEouIFcuIFMu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 </w:instrText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EVuZE5vdGU+PENpdGU+PEF1dGhvcj5FbC1Cb2doZGFkbHk8L0F1dGhvcj48WWVhcj4yMDE2PC9Z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dHJvbmljLXJlc291cmNlLW51bT48L3JlY29yZD48L0NpdGU+PENpdGU+PEF1dGhvcj5GYXRoaTwv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dGVkLXVybHM+PHVybD5odHRwczovL3d3dy5uY2JpLm5sbS5uaWguZ292L3B1Ym1lZC8xODIxMTk5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GF0ZXM+PHllYXI+MjAxMDwveWVhcj48cHViLWRhdGVzPjxkYXRlPk5vdjwvZGF0ZT48L3B1Yi1k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d29yZD5BbnRpb3hpZGFudHMvdGhlcmFwZXV0aWMgdXNlPC9rZXl3b3JkPjxrZXl3b3JkPkZlbWFs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SW5qZWN0aW9ucywgU3BpbmFsL2FkdmVyc2UgZWZmZWN0cy9tZXRob2RzPC9rZXl3b3JkPjxrZXl3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GF1dGhvcj5CYXRlLCBULiBFLjwvYXV0aG9yPjxhdXRob3I+Q29yY29yYW4sIFQuIEIuPC9hdXRo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W50IG9mIEFuZXN0aGVzaW9sb2d5LCBUb3JvbnRvIFdlc3Rlcm4gSG9zcGl0YWwsIFVuaXZlcnNp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dXRob3I+VmFuIGRlbiBCZXJnaCwgTy48L2F1dGhvcj48YXV0aG9yPlZsYWV5ZW4sIEouIFcuIFMu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separate"/>
      </w:r>
      <w:r w:rsidR="00234172" w:rsidRPr="00CA02AA">
        <w:rPr>
          <w:b/>
          <w:noProof/>
          <w:color w:val="FFFFFF" w:themeColor="background1"/>
          <w:lang w:val="hr-HR"/>
        </w:rPr>
        <w:t>[</w:t>
      </w:r>
      <w:hyperlink w:anchor="_ENREF_183" w:tooltip="El-Boghdadly, 2016 #178" w:history="1">
        <w:r w:rsidR="00234172" w:rsidRPr="00CA02AA">
          <w:rPr>
            <w:b/>
            <w:noProof/>
            <w:color w:val="FFFFFF" w:themeColor="background1"/>
            <w:lang w:val="hr-HR"/>
          </w:rPr>
          <w:t>183-317</w:t>
        </w:r>
      </w:hyperlink>
      <w:r w:rsidR="00234172" w:rsidRPr="00CA02AA">
        <w:rPr>
          <w:b/>
          <w:noProof/>
          <w:color w:val="FFFFFF" w:themeColor="background1"/>
          <w:lang w:val="hr-HR"/>
        </w:rPr>
        <w:t>]</w:t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RWZmaWNhY3kgYW5kIGFkdmVyc2UgZWZmZWN0cyBvZiBrZXRhbWluZSBhcyBhbiBhZGRpdGl2ZSBm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 </w:instrText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EVuZE5vdGU+PENpdGU+PEF1dGhvcj5KZWx0aW5nPC9BdXRob3I+PFllYXI+MjAxNzwvWWVhcj48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YWN0b3JzIG9mIHdoaXBsYXNoOiBhIHN5c3RlbWF0aWMgcmV2aWV3IGFuZCBtZXRhLWFuYWx5c2lz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WN0cm9uaWMpJiN4RDswMzA0LTM5NTkgKExpbmtpbmcpPC9pc2JuPjxhY2Nlc3Npb24tbnVtPjIy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cmQ+PC9rZXl3b3Jkcz48ZGF0ZXM+PHllYXI+MjAxNzwveWVhcj48cHViLWRhdGVzPjxkYXRlPk1h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C9mdWxsLXRpdGxlPjwvcGVyaW9kaWNhbD48cGFnZXM+MTUzLTY3PC9wYWdlcz48dm9sdW1lPjEx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aXNibj48YWNjZXNzaW9uLW51bT4yMTg4MzEzMDwvYWNjZXNzaW9uLW51bT48dXJscz48cmVsYXRl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IFIuPC9hdXRob3I+PGF1dGhvcj5TbWl0aCwgSC4gUy48L2F1dGhvcj48YXV0aG9yPlNjaHVsdHos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Q29tYmluZWQvKmFkbWluaXN0cmF0aW9uICZhbXA7IGRvc2FnZTwva2V5d29yZD48a2V5d29yZD5B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GRsZSBBZ2VkPC9rZXl3b3JkPjxrZXl3b3JkPk9kZHMgUmF0aW88L2tleXdvcmQ+PGtleXdvcmQ+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dGhvcj48YXV0aG9yPkJpY2NhcmQsIEIuPC9hdXRob3I+PGF1dGhvcj5CbGF6ZWJ5LCBKLjwvYXV0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czwva2V5d29yZD48L2tleXdvcmRzPjxkYXRlcz48eWVhcj4yMDEwPC95ZWFyPjxwdWItZGF0ZXM+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XM+PGRhdGU+RmViPC9kYXRlPjwvcHViLWRhdGVzPjwvZGF0ZXM+PGlzYm4+MTUyNi03NTk4IChF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W4sIFMuPC9hdXRob3I+PC9hdXRob3JzPjwvY29udHJpYnV0b3JzPjxhdXRoLWFkZHJlc3M+RGVw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ZmFyY3Rpb24vZXRpb2xvZ3k8L2tleXdvcmQ+PGtleXdvcmQ+TmF0cml1cmV0aWMgUGVwdGlkZSwg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RWZmaWNhY3kgYW5kIGFkdmVyc2UgZWZmZWN0cyBvZiBrZXRhbWluZSBhcyBhbiBhZGRpdGl2ZSBm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separate"/>
      </w:r>
      <w:r w:rsidR="00234172" w:rsidRPr="00CA02AA">
        <w:rPr>
          <w:b/>
          <w:noProof/>
          <w:color w:val="FFFFFF" w:themeColor="background1"/>
          <w:lang w:val="hr-HR"/>
        </w:rPr>
        <w:t>[</w:t>
      </w:r>
      <w:hyperlink w:anchor="_ENREF_318" w:tooltip="Jelting, 2017 #314" w:history="1">
        <w:r w:rsidR="00234172" w:rsidRPr="00CA02AA">
          <w:rPr>
            <w:b/>
            <w:noProof/>
            <w:color w:val="FFFFFF" w:themeColor="background1"/>
            <w:lang w:val="hr-HR"/>
          </w:rPr>
          <w:t>318-556</w:t>
        </w:r>
      </w:hyperlink>
      <w:r w:rsidR="00234172" w:rsidRPr="00CA02AA">
        <w:rPr>
          <w:b/>
          <w:noProof/>
          <w:color w:val="FFFFFF" w:themeColor="background1"/>
          <w:lang w:val="hr-HR"/>
        </w:rPr>
        <w:t>]</w:t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C9hdXRob3I+PC9hdXRob3JzPjwvY29udHJpYnV0b3JzPjxhdXRoLWFkZHJlc3M+RGVwYXJ0bWVu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 </w:instrText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EVuZE5vdGU+PENpdGU+PEF1dGhvcj5TaGFudGhhbm5hPC9BdXRob3I+PFllYXI+MjAxNjwvWWVh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bkB1c3ouY2g8L2F1dGgtYWRkcmVzcz48dGl0bGVzPjx0aXRsZT5BbmVtaWEgYW5kIHBhdGllbnQg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YXJ5LXRpdGxlPjwvdGl0bGVzPjxwZXJpb2RpY2FsPjxmdWxsLXRpdGxlPkFuZXN0aCBBbmFsZzwv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c2UgZWZmZWN0cy8qbWV0aG9kczwva2V5d29yZD48a2V5d29yZD5IdW1hbnM8L2tleXdvcmQ+PGtl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bSwgTS4gSi48L2F1dGhvcj48YXV0aG9yPlNjaHJldXJzLCBLLiBNLjwvYXV0aG9yPjxhdXRob3I+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Y3kgT3V0Y29tZTwva2V5d29yZD48a2V5d29yZD5SYW5kb21pemVkIENvbnRyb2xsZWQgVHJpYWxz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jxhdXRob3I+Q2FybHNvbiwgRC4gVy48L2F1dGhvcj48YXV0aG9yPkNyYXZlcm8sIEouPC9hdXRo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==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  <w:fldChar w:fldCharType="begin">
          <w:fldData xml:space="preserve">PC9hdXRob3I+PC9hdXRob3JzPjwvY29udHJpYnV0b3JzPjxhdXRoLWFkZHJlc3M+RGVwYXJ0bWVu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</w:fldData>
        </w:fldChar>
      </w:r>
      <w:r w:rsidR="00234172" w:rsidRPr="00CA02AA">
        <w:rPr>
          <w:b/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b/>
          <w:color w:val="FFFFFF" w:themeColor="background1"/>
          <w:lang w:val="hr-HR"/>
        </w:rPr>
      </w:r>
      <w:r w:rsidR="00234172" w:rsidRPr="00CA02AA">
        <w:rPr>
          <w:b/>
          <w:color w:val="FFFFFF" w:themeColor="background1"/>
          <w:lang w:val="hr-HR"/>
        </w:rPr>
        <w:fldChar w:fldCharType="separate"/>
      </w:r>
      <w:r w:rsidR="00234172" w:rsidRPr="00CA02AA">
        <w:rPr>
          <w:b/>
          <w:noProof/>
          <w:color w:val="FFFFFF" w:themeColor="background1"/>
          <w:lang w:val="hr-HR"/>
        </w:rPr>
        <w:t>[</w:t>
      </w:r>
      <w:hyperlink w:anchor="_ENREF_557" w:tooltip="Shanthanna, 2016 #552" w:history="1">
        <w:r w:rsidR="00234172" w:rsidRPr="00CA02AA">
          <w:rPr>
            <w:b/>
            <w:noProof/>
            <w:color w:val="FFFFFF" w:themeColor="background1"/>
            <w:lang w:val="hr-HR"/>
          </w:rPr>
          <w:t>557-676</w:t>
        </w:r>
      </w:hyperlink>
      <w:r w:rsidR="00234172" w:rsidRPr="00CA02AA">
        <w:rPr>
          <w:b/>
          <w:noProof/>
          <w:color w:val="FFFFFF" w:themeColor="background1"/>
          <w:lang w:val="hr-HR"/>
        </w:rPr>
        <w:t>]</w:t>
      </w:r>
      <w:r w:rsidR="00234172" w:rsidRPr="00CA02AA">
        <w:rPr>
          <w:b/>
          <w:color w:val="FFFFFF" w:themeColor="background1"/>
          <w:lang w:val="hr-HR"/>
        </w:rPr>
        <w:fldChar w:fldCharType="end"/>
      </w:r>
      <w:r w:rsidR="00234172" w:rsidRPr="00CA02AA">
        <w:rPr>
          <w:color w:val="FFFFFF" w:themeColor="background1"/>
          <w:lang w:val="hr-HR"/>
        </w:rPr>
        <w:fldChar w:fldCharType="begin">
          <w:fldData xml:space="preserve">PEVuZE5vdGU+PENpdGU+PEF1dGhvcj5ab3JyaWxsYS1WYWNhPC9BdXRob3I+PFllYXI+MjAxODwv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</w:fldData>
        </w:fldChar>
      </w:r>
      <w:r w:rsidR="00234172" w:rsidRPr="00CA02AA">
        <w:rPr>
          <w:color w:val="FFFFFF" w:themeColor="background1"/>
          <w:lang w:val="hr-HR"/>
        </w:rPr>
        <w:instrText xml:space="preserve"> ADDIN EN.CITE </w:instrText>
      </w:r>
      <w:r w:rsidR="00234172" w:rsidRPr="00CA02AA">
        <w:rPr>
          <w:color w:val="FFFFFF" w:themeColor="background1"/>
          <w:lang w:val="hr-HR"/>
        </w:rPr>
        <w:fldChar w:fldCharType="begin">
          <w:fldData xml:space="preserve">PEVuZE5vdGU+PENpdGU+PEF1dGhvcj5ab3JyaWxsYS1WYWNhPC9BdXRob3I+PFllYXI+MjAxODwv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</w:fldData>
        </w:fldChar>
      </w:r>
      <w:r w:rsidR="00234172" w:rsidRPr="00CA02AA">
        <w:rPr>
          <w:color w:val="FFFFFF" w:themeColor="background1"/>
          <w:lang w:val="hr-HR"/>
        </w:rPr>
        <w:instrText xml:space="preserve"> ADDIN EN.CITE.DATA </w:instrText>
      </w:r>
      <w:r w:rsidR="00234172" w:rsidRPr="00CA02AA">
        <w:rPr>
          <w:color w:val="FFFFFF" w:themeColor="background1"/>
          <w:lang w:val="hr-HR"/>
        </w:rPr>
      </w:r>
      <w:r w:rsidR="00234172" w:rsidRPr="00CA02AA">
        <w:rPr>
          <w:color w:val="FFFFFF" w:themeColor="background1"/>
          <w:lang w:val="hr-HR"/>
        </w:rPr>
        <w:fldChar w:fldCharType="end"/>
      </w:r>
      <w:r w:rsidR="00234172" w:rsidRPr="00CA02AA">
        <w:rPr>
          <w:color w:val="FFFFFF" w:themeColor="background1"/>
          <w:lang w:val="hr-HR"/>
        </w:rPr>
      </w:r>
      <w:r w:rsidR="00234172" w:rsidRPr="00CA02AA">
        <w:rPr>
          <w:color w:val="FFFFFF" w:themeColor="background1"/>
          <w:lang w:val="hr-HR"/>
        </w:rPr>
        <w:fldChar w:fldCharType="separate"/>
      </w:r>
      <w:r w:rsidR="00234172" w:rsidRPr="00CA02AA">
        <w:rPr>
          <w:noProof/>
          <w:color w:val="FFFFFF" w:themeColor="background1"/>
          <w:lang w:val="hr-HR"/>
        </w:rPr>
        <w:t>[</w:t>
      </w:r>
      <w:hyperlink w:anchor="_ENREF_677" w:tooltip="Zorrilla-Vaca, 2018 #672" w:history="1">
        <w:r w:rsidR="00234172" w:rsidRPr="00CA02AA">
          <w:rPr>
            <w:noProof/>
            <w:color w:val="FFFFFF" w:themeColor="background1"/>
            <w:lang w:val="hr-HR"/>
          </w:rPr>
          <w:t>677</w:t>
        </w:r>
      </w:hyperlink>
      <w:r w:rsidR="00234172" w:rsidRPr="00CA02AA">
        <w:rPr>
          <w:noProof/>
          <w:color w:val="FFFFFF" w:themeColor="background1"/>
          <w:lang w:val="hr-HR"/>
        </w:rPr>
        <w:t xml:space="preserve">, </w:t>
      </w:r>
      <w:hyperlink w:anchor="_ENREF_678" w:tooltip="Zou, 2012 #673" w:history="1">
        <w:r w:rsidR="00234172" w:rsidRPr="00CA02AA">
          <w:rPr>
            <w:noProof/>
            <w:color w:val="FFFFFF" w:themeColor="background1"/>
            <w:lang w:val="hr-HR"/>
          </w:rPr>
          <w:t>678</w:t>
        </w:r>
      </w:hyperlink>
      <w:r w:rsidR="00234172" w:rsidRPr="00CA02AA">
        <w:rPr>
          <w:noProof/>
          <w:color w:val="FFFFFF" w:themeColor="background1"/>
          <w:lang w:val="hr-HR"/>
        </w:rPr>
        <w:t>]</w:t>
      </w:r>
      <w:r w:rsidR="00234172" w:rsidRPr="00CA02AA">
        <w:rPr>
          <w:color w:val="FFFFFF" w:themeColor="background1"/>
          <w:lang w:val="hr-HR"/>
        </w:rPr>
        <w:fldChar w:fldCharType="end"/>
      </w:r>
    </w:p>
    <w:p w:rsidR="00234172" w:rsidRDefault="00234172">
      <w:pPr>
        <w:rPr>
          <w:lang w:val="hr-HR"/>
        </w:rPr>
      </w:pPr>
      <w:bookmarkStart w:id="0" w:name="_GoBack"/>
      <w:bookmarkEnd w:id="0"/>
    </w:p>
    <w:p w:rsidR="00234172" w:rsidRPr="00234172" w:rsidRDefault="00234172" w:rsidP="00234172">
      <w:pPr>
        <w:pStyle w:val="EndNoteBibliography"/>
        <w:ind w:left="720" w:hanging="720"/>
      </w:pPr>
      <w:r>
        <w:rPr>
          <w:lang w:val="hr-HR"/>
        </w:rPr>
        <w:fldChar w:fldCharType="begin"/>
      </w:r>
      <w:r>
        <w:rPr>
          <w:lang w:val="hr-HR"/>
        </w:rPr>
        <w:instrText xml:space="preserve"> ADDIN EN.REFLIST </w:instrText>
      </w:r>
      <w:r>
        <w:rPr>
          <w:lang w:val="hr-HR"/>
        </w:rPr>
        <w:fldChar w:fldCharType="separate"/>
      </w:r>
      <w:bookmarkStart w:id="1" w:name="_ENREF_1"/>
      <w:r w:rsidRPr="00234172">
        <w:t>1.</w:t>
      </w:r>
      <w:r w:rsidRPr="00234172">
        <w:tab/>
        <w:t xml:space="preserve">Abad-Gurumeta A, Ripolles-Melchor J, Casans-Frances R, Espinosa A, Martinez-Hurtado E, Fernandez-Perez C, Ramirez JM, Lopez-Timoneda F, Calvo-Vecino JM, Evidence Anaesthesia Review G: </w:t>
      </w:r>
      <w:r w:rsidRPr="00234172">
        <w:rPr>
          <w:b/>
        </w:rPr>
        <w:t>A systematic review of sugammadex vs neostigmine for reversal of neuromuscular blockade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12):1441-1452.</w:t>
      </w:r>
      <w:bookmarkEnd w:id="1"/>
    </w:p>
    <w:p w:rsidR="00234172" w:rsidRPr="00234172" w:rsidRDefault="00234172" w:rsidP="00234172">
      <w:pPr>
        <w:pStyle w:val="EndNoteBibliography"/>
        <w:ind w:left="720" w:hanging="720"/>
      </w:pPr>
      <w:bookmarkStart w:id="2" w:name="_ENREF_2"/>
      <w:r w:rsidRPr="00234172">
        <w:t>2.</w:t>
      </w:r>
      <w:r w:rsidRPr="00234172">
        <w:tab/>
        <w:t xml:space="preserve">Abbas SM, Hill AG: </w:t>
      </w:r>
      <w:r w:rsidRPr="00234172">
        <w:rPr>
          <w:b/>
        </w:rPr>
        <w:t>Systematic review of the literature for the use of oesophageal Doppler monitor for fluid replacement in major abdominal surgery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8, </w:t>
      </w:r>
      <w:r w:rsidRPr="00234172">
        <w:rPr>
          <w:b/>
        </w:rPr>
        <w:t>63</w:t>
      </w:r>
      <w:r w:rsidRPr="00234172">
        <w:t>(1):44-51.</w:t>
      </w:r>
      <w:bookmarkEnd w:id="2"/>
    </w:p>
    <w:p w:rsidR="00234172" w:rsidRPr="00234172" w:rsidRDefault="00234172" w:rsidP="00234172">
      <w:pPr>
        <w:pStyle w:val="EndNoteBibliography"/>
        <w:ind w:left="720" w:hanging="720"/>
      </w:pPr>
      <w:bookmarkStart w:id="3" w:name="_ENREF_3"/>
      <w:r w:rsidRPr="00234172">
        <w:t>3.</w:t>
      </w:r>
      <w:r w:rsidRPr="00234172">
        <w:tab/>
        <w:t xml:space="preserve">Abbott TEF, Ahmad T, Phull MK, Fowler AJ, Hewson R, Biccard BM, Chew MS, Gillies M, Pearse RM, International Surgical Outcomes Study g: </w:t>
      </w:r>
      <w:r w:rsidRPr="00234172">
        <w:rPr>
          <w:b/>
        </w:rPr>
        <w:t>The surgical safety checklist and patient outcomes after surgery: a prospective observational cohort study,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1):146-155.</w:t>
      </w:r>
      <w:bookmarkEnd w:id="3"/>
    </w:p>
    <w:p w:rsidR="00234172" w:rsidRPr="00234172" w:rsidRDefault="00234172" w:rsidP="00234172">
      <w:pPr>
        <w:pStyle w:val="EndNoteBibliography"/>
        <w:ind w:left="720" w:hanging="720"/>
      </w:pPr>
      <w:bookmarkStart w:id="4" w:name="_ENREF_4"/>
      <w:r w:rsidRPr="00234172">
        <w:t>4.</w:t>
      </w:r>
      <w:r w:rsidRPr="00234172">
        <w:tab/>
        <w:t>Abbott TEF, Fowler AJ, Pelosi P, Gama de Abreu M, Moller AM, Canet J, Creagh-Brown B, Mythen M, Gin T, Lalu MM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 systematic review and consensus definitions for standardised end-points in perioperative medicine: pulmonary complication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5):1066-1079.</w:t>
      </w:r>
      <w:bookmarkEnd w:id="4"/>
    </w:p>
    <w:p w:rsidR="00234172" w:rsidRPr="00234172" w:rsidRDefault="00234172" w:rsidP="00234172">
      <w:pPr>
        <w:pStyle w:val="EndNoteBibliography"/>
        <w:ind w:left="720" w:hanging="720"/>
      </w:pPr>
      <w:bookmarkStart w:id="5" w:name="_ENREF_5"/>
      <w:r w:rsidRPr="00234172">
        <w:t>5.</w:t>
      </w:r>
      <w:r w:rsidRPr="00234172">
        <w:tab/>
        <w:t xml:space="preserve">Abdallah FW, Abrishami A, Brull R: </w:t>
      </w:r>
      <w:r w:rsidRPr="00234172">
        <w:rPr>
          <w:b/>
        </w:rPr>
        <w:t>The facilitatory effects of intravenous dexmedetomidine on the duration of spinal anesthesia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7</w:t>
      </w:r>
      <w:r w:rsidRPr="00234172">
        <w:t>(1):271-278.</w:t>
      </w:r>
      <w:bookmarkEnd w:id="5"/>
    </w:p>
    <w:p w:rsidR="00234172" w:rsidRPr="00234172" w:rsidRDefault="00234172" w:rsidP="00234172">
      <w:pPr>
        <w:pStyle w:val="EndNoteBibliography"/>
        <w:ind w:left="720" w:hanging="720"/>
      </w:pPr>
      <w:bookmarkStart w:id="6" w:name="_ENREF_6"/>
      <w:r w:rsidRPr="00234172">
        <w:t>6.</w:t>
      </w:r>
      <w:r w:rsidRPr="00234172">
        <w:tab/>
        <w:t xml:space="preserve">Abdallah FW, Brull R: </w:t>
      </w:r>
      <w:r w:rsidRPr="00234172">
        <w:rPr>
          <w:b/>
        </w:rPr>
        <w:t>Is sciatic nerve block advantageous when combined with femoral nerve block for postoperative analgesia following total knee arthroplasty? 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1, </w:t>
      </w:r>
      <w:r w:rsidRPr="00234172">
        <w:rPr>
          <w:b/>
        </w:rPr>
        <w:t>36</w:t>
      </w:r>
      <w:r w:rsidRPr="00234172">
        <w:t>(5):493-498.</w:t>
      </w:r>
      <w:bookmarkEnd w:id="6"/>
    </w:p>
    <w:p w:rsidR="00234172" w:rsidRPr="00234172" w:rsidRDefault="00234172" w:rsidP="00234172">
      <w:pPr>
        <w:pStyle w:val="EndNoteBibliography"/>
        <w:ind w:left="720" w:hanging="720"/>
      </w:pPr>
      <w:bookmarkStart w:id="7" w:name="_ENREF_7"/>
      <w:r w:rsidRPr="00234172">
        <w:t>7.</w:t>
      </w:r>
      <w:r w:rsidRPr="00234172">
        <w:tab/>
        <w:t xml:space="preserve">Abdallah FW, Brull R: </w:t>
      </w:r>
      <w:r w:rsidRPr="00234172">
        <w:rPr>
          <w:b/>
        </w:rPr>
        <w:t>Facilitatory effects of perineural dexmedetomidine on neuraxial and peripheral nerve block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6):915-925.</w:t>
      </w:r>
      <w:bookmarkEnd w:id="7"/>
    </w:p>
    <w:p w:rsidR="00234172" w:rsidRPr="00234172" w:rsidRDefault="00234172" w:rsidP="00234172">
      <w:pPr>
        <w:pStyle w:val="EndNoteBibliography"/>
        <w:ind w:left="720" w:hanging="720"/>
      </w:pPr>
      <w:bookmarkStart w:id="8" w:name="_ENREF_8"/>
      <w:r w:rsidRPr="00234172">
        <w:t>8.</w:t>
      </w:r>
      <w:r w:rsidRPr="00234172">
        <w:tab/>
        <w:t xml:space="preserve">Abdallah FW, Chan VW, Brull R: </w:t>
      </w:r>
      <w:r w:rsidRPr="00234172">
        <w:rPr>
          <w:b/>
        </w:rPr>
        <w:t>Transversus abdominis plane block: 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2, </w:t>
      </w:r>
      <w:r w:rsidRPr="00234172">
        <w:rPr>
          <w:b/>
        </w:rPr>
        <w:t>37</w:t>
      </w:r>
      <w:r w:rsidRPr="00234172">
        <w:t>(2):193-209.</w:t>
      </w:r>
      <w:bookmarkEnd w:id="8"/>
    </w:p>
    <w:p w:rsidR="00234172" w:rsidRPr="00234172" w:rsidRDefault="00234172" w:rsidP="00234172">
      <w:pPr>
        <w:pStyle w:val="EndNoteBibliography"/>
        <w:ind w:left="720" w:hanging="720"/>
      </w:pPr>
      <w:bookmarkStart w:id="9" w:name="_ENREF_9"/>
      <w:r w:rsidRPr="00234172">
        <w:t>9.</w:t>
      </w:r>
      <w:r w:rsidRPr="00234172">
        <w:tab/>
        <w:t xml:space="preserve">Abdallah FW, Halpern SH, Aoyama K, Brull R: </w:t>
      </w:r>
      <w:r w:rsidRPr="00234172">
        <w:rPr>
          <w:b/>
        </w:rPr>
        <w:t>Will the Real Benefits of Single-Shot Interscalene Block Please Stand Up?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0</w:t>
      </w:r>
      <w:r w:rsidRPr="00234172">
        <w:t>(5):1114-1129.</w:t>
      </w:r>
      <w:bookmarkEnd w:id="9"/>
    </w:p>
    <w:p w:rsidR="00234172" w:rsidRPr="00234172" w:rsidRDefault="00234172" w:rsidP="00234172">
      <w:pPr>
        <w:pStyle w:val="EndNoteBibliography"/>
        <w:ind w:left="720" w:hanging="720"/>
      </w:pPr>
      <w:bookmarkStart w:id="10" w:name="_ENREF_10"/>
      <w:r w:rsidRPr="00234172">
        <w:t>10.</w:t>
      </w:r>
      <w:r w:rsidRPr="00234172">
        <w:tab/>
        <w:t xml:space="preserve">Abdallah FW, Halpern SH, Margarido CB: </w:t>
      </w:r>
      <w:r w:rsidRPr="00234172">
        <w:rPr>
          <w:b/>
        </w:rPr>
        <w:t>Transversus abdominis plane block for postoperative analgesia after Caesarean delivery performed under spinal anaesthesia?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9</w:t>
      </w:r>
      <w:r w:rsidRPr="00234172">
        <w:t>(5):679-687.</w:t>
      </w:r>
      <w:bookmarkEnd w:id="10"/>
    </w:p>
    <w:p w:rsidR="00234172" w:rsidRPr="00234172" w:rsidRDefault="00234172" w:rsidP="00234172">
      <w:pPr>
        <w:pStyle w:val="EndNoteBibliography"/>
        <w:ind w:left="720" w:hanging="720"/>
      </w:pPr>
      <w:bookmarkStart w:id="11" w:name="_ENREF_11"/>
      <w:r w:rsidRPr="00234172">
        <w:t>11.</w:t>
      </w:r>
      <w:r w:rsidRPr="00234172">
        <w:tab/>
        <w:t xml:space="preserve">Abdallah FW, Laffey JG, Halpern SH, Brull R: </w:t>
      </w:r>
      <w:r w:rsidRPr="00234172">
        <w:rPr>
          <w:b/>
        </w:rPr>
        <w:t>Duration of analgesic effectiveness after the posterior and lateral transversus abdominis plane block techniques for transverse lower abdominal incisions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5):721-735.</w:t>
      </w:r>
      <w:bookmarkEnd w:id="11"/>
    </w:p>
    <w:p w:rsidR="00234172" w:rsidRPr="00234172" w:rsidRDefault="00234172" w:rsidP="00234172">
      <w:pPr>
        <w:pStyle w:val="EndNoteBibliography"/>
        <w:ind w:left="720" w:hanging="720"/>
      </w:pPr>
      <w:bookmarkStart w:id="12" w:name="_ENREF_12"/>
      <w:r w:rsidRPr="00234172">
        <w:t>12.</w:t>
      </w:r>
      <w:r w:rsidRPr="00234172">
        <w:tab/>
        <w:t xml:space="preserve">Abdi S, Datta S, Trescot AM, Schultz DM, Adlaka R, Atluri SL, Smith HS, Manchikanti L: </w:t>
      </w:r>
      <w:r w:rsidRPr="00234172">
        <w:rPr>
          <w:b/>
        </w:rPr>
        <w:t>Epidural steroids in the management of chronic spinal pain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7, </w:t>
      </w:r>
      <w:r w:rsidRPr="00234172">
        <w:rPr>
          <w:b/>
        </w:rPr>
        <w:t>10</w:t>
      </w:r>
      <w:r w:rsidRPr="00234172">
        <w:t>(1):185-212.</w:t>
      </w:r>
      <w:bookmarkEnd w:id="12"/>
    </w:p>
    <w:p w:rsidR="00234172" w:rsidRPr="00234172" w:rsidRDefault="00234172" w:rsidP="00234172">
      <w:pPr>
        <w:pStyle w:val="EndNoteBibliography"/>
        <w:ind w:left="720" w:hanging="720"/>
      </w:pPr>
      <w:bookmarkStart w:id="13" w:name="_ENREF_13"/>
      <w:r w:rsidRPr="00234172">
        <w:t>13.</w:t>
      </w:r>
      <w:r w:rsidRPr="00234172">
        <w:tab/>
        <w:t xml:space="preserve">Abdulatif M, Mukhtar A, Obayah G: </w:t>
      </w:r>
      <w:r w:rsidRPr="00234172">
        <w:rPr>
          <w:b/>
        </w:rPr>
        <w:t>Pitfalls in reporting sample size calculation in randomized controlled trials published in leading anaesthesia journals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5):699-707.</w:t>
      </w:r>
      <w:bookmarkEnd w:id="13"/>
    </w:p>
    <w:p w:rsidR="00234172" w:rsidRPr="00234172" w:rsidRDefault="00234172" w:rsidP="00234172">
      <w:pPr>
        <w:pStyle w:val="EndNoteBibliography"/>
        <w:ind w:left="720" w:hanging="720"/>
      </w:pPr>
      <w:bookmarkStart w:id="14" w:name="_ENREF_14"/>
      <w:r w:rsidRPr="00234172">
        <w:lastRenderedPageBreak/>
        <w:t>14.</w:t>
      </w:r>
      <w:r w:rsidRPr="00234172">
        <w:tab/>
        <w:t xml:space="preserve">Abrahams MS, Aziz MF, Fu RF, Horn JL: </w:t>
      </w:r>
      <w:r w:rsidRPr="00234172">
        <w:rPr>
          <w:b/>
        </w:rPr>
        <w:t>Ultrasound guidance compared with electrical neurostimulation for peripheral nerve block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2</w:t>
      </w:r>
      <w:r w:rsidRPr="00234172">
        <w:t>(3):408-417.</w:t>
      </w:r>
      <w:bookmarkEnd w:id="14"/>
    </w:p>
    <w:p w:rsidR="00234172" w:rsidRPr="00234172" w:rsidRDefault="00234172" w:rsidP="00234172">
      <w:pPr>
        <w:pStyle w:val="EndNoteBibliography"/>
        <w:ind w:left="720" w:hanging="720"/>
      </w:pPr>
      <w:bookmarkStart w:id="15" w:name="_ENREF_15"/>
      <w:r w:rsidRPr="00234172">
        <w:t>15.</w:t>
      </w:r>
      <w:r w:rsidRPr="00234172">
        <w:tab/>
        <w:t xml:space="preserve">Abrishami A, Chan J, Chung F, Wong J: </w:t>
      </w:r>
      <w:r w:rsidRPr="00234172">
        <w:rPr>
          <w:b/>
        </w:rPr>
        <w:t>Preoperative pain sensitivity and its correlation with postoperative pain and analgesic consumption: a qualitative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1, </w:t>
      </w:r>
      <w:r w:rsidRPr="00234172">
        <w:rPr>
          <w:b/>
        </w:rPr>
        <w:t>114</w:t>
      </w:r>
      <w:r w:rsidRPr="00234172">
        <w:t>(2):445-457.</w:t>
      </w:r>
      <w:bookmarkEnd w:id="15"/>
    </w:p>
    <w:p w:rsidR="00234172" w:rsidRPr="00234172" w:rsidRDefault="00234172" w:rsidP="00234172">
      <w:pPr>
        <w:pStyle w:val="EndNoteBibliography"/>
        <w:ind w:left="720" w:hanging="720"/>
      </w:pPr>
      <w:bookmarkStart w:id="16" w:name="_ENREF_16"/>
      <w:r w:rsidRPr="00234172">
        <w:t>16.</w:t>
      </w:r>
      <w:r w:rsidRPr="00234172">
        <w:tab/>
        <w:t xml:space="preserve">Adams R, Brown GT, Davidson M, Fisher E, Mathisen J, Thomson G, Webster NR: </w:t>
      </w:r>
      <w:r w:rsidRPr="00234172">
        <w:rPr>
          <w:b/>
        </w:rPr>
        <w:t>Efficacy of dexmedetomidine compared with midazolam for sedation in adult intensive care patients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5):703-710.</w:t>
      </w:r>
      <w:bookmarkEnd w:id="16"/>
    </w:p>
    <w:p w:rsidR="00234172" w:rsidRPr="00234172" w:rsidRDefault="00234172" w:rsidP="00234172">
      <w:pPr>
        <w:pStyle w:val="EndNoteBibliography"/>
        <w:ind w:left="720" w:hanging="720"/>
      </w:pPr>
      <w:bookmarkStart w:id="17" w:name="_ENREF_17"/>
      <w:r w:rsidRPr="00234172">
        <w:t>17.</w:t>
      </w:r>
      <w:r w:rsidRPr="00234172">
        <w:tab/>
        <w:t xml:space="preserve">Adesope O, Ituk U, Habib AS: </w:t>
      </w:r>
      <w:r w:rsidRPr="00234172">
        <w:rPr>
          <w:b/>
        </w:rPr>
        <w:t>Local anaesthetic wound infiltration for postcaesarean section analgesia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10):731-742.</w:t>
      </w:r>
      <w:bookmarkEnd w:id="17"/>
    </w:p>
    <w:p w:rsidR="00234172" w:rsidRPr="00234172" w:rsidRDefault="00234172" w:rsidP="00234172">
      <w:pPr>
        <w:pStyle w:val="EndNoteBibliography"/>
        <w:ind w:left="720" w:hanging="720"/>
      </w:pPr>
      <w:bookmarkStart w:id="18" w:name="_ENREF_18"/>
      <w:r w:rsidRPr="00234172">
        <w:t>18.</w:t>
      </w:r>
      <w:r w:rsidRPr="00234172">
        <w:tab/>
        <w:t xml:space="preserve">Afshari A, Brok J, Moller AM, Wetterslev J: </w:t>
      </w:r>
      <w:r w:rsidRPr="00234172">
        <w:rPr>
          <w:b/>
        </w:rPr>
        <w:t>Inhaled nitric oxide for acute respiratory distress syndrome and acute lung injury in adults and children: a systematic review with meta-analysis and trial sequential 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2</w:t>
      </w:r>
      <w:r w:rsidRPr="00234172">
        <w:t>(6):1411-1421.</w:t>
      </w:r>
      <w:bookmarkEnd w:id="18"/>
    </w:p>
    <w:p w:rsidR="00234172" w:rsidRPr="00234172" w:rsidRDefault="00234172" w:rsidP="00234172">
      <w:pPr>
        <w:pStyle w:val="EndNoteBibliography"/>
        <w:ind w:left="720" w:hanging="720"/>
      </w:pPr>
      <w:bookmarkStart w:id="19" w:name="_ENREF_19"/>
      <w:r w:rsidRPr="00234172">
        <w:t>19.</w:t>
      </w:r>
      <w:r w:rsidRPr="00234172">
        <w:tab/>
        <w:t xml:space="preserve">Agoliati A, Dexter F, Lok J, Masursky D, Sarwar MF, Stuart SB, Bayman EO, Epstein RH: </w:t>
      </w:r>
      <w:r w:rsidRPr="00234172">
        <w:rPr>
          <w:b/>
        </w:rPr>
        <w:t>Meta-analysis of average and variability of time to extubation comparing isoflurane with desflurane or isoflurane with sevofluran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0</w:t>
      </w:r>
      <w:r w:rsidRPr="00234172">
        <w:t>(5):1433-1439.</w:t>
      </w:r>
      <w:bookmarkEnd w:id="19"/>
    </w:p>
    <w:p w:rsidR="00234172" w:rsidRPr="00234172" w:rsidRDefault="00234172" w:rsidP="00234172">
      <w:pPr>
        <w:pStyle w:val="EndNoteBibliography"/>
        <w:ind w:left="720" w:hanging="720"/>
      </w:pPr>
      <w:bookmarkStart w:id="20" w:name="_ENREF_20"/>
      <w:r w:rsidRPr="00234172">
        <w:t>20.</w:t>
      </w:r>
      <w:r w:rsidRPr="00234172">
        <w:tab/>
        <w:t xml:space="preserve">Ahn EJ, Kang H, Choi GJ, Baek CW, Jung YH, Woo YC: </w:t>
      </w:r>
      <w:r w:rsidRPr="00234172">
        <w:rPr>
          <w:b/>
        </w:rPr>
        <w:t>The Effectiveness of Midazolam for Preventing Postoperative Nausea and Vomiting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3):664-676.</w:t>
      </w:r>
      <w:bookmarkEnd w:id="20"/>
    </w:p>
    <w:p w:rsidR="00234172" w:rsidRPr="00234172" w:rsidRDefault="00234172" w:rsidP="00234172">
      <w:pPr>
        <w:pStyle w:val="EndNoteBibliography"/>
        <w:ind w:left="720" w:hanging="720"/>
      </w:pPr>
      <w:bookmarkStart w:id="21" w:name="_ENREF_21"/>
      <w:r w:rsidRPr="00234172">
        <w:t>21.</w:t>
      </w:r>
      <w:r w:rsidRPr="00234172">
        <w:tab/>
        <w:t xml:space="preserve">Aiyer R, Gulati A, Gungor S, Bhatia A, Mehta N: </w:t>
      </w:r>
      <w:r w:rsidRPr="00234172">
        <w:rPr>
          <w:b/>
        </w:rPr>
        <w:t>Treatment of Chronic Pain With Various Buprenorphine Formulations: A Systematic Review of Clinical Studi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2):529-538.</w:t>
      </w:r>
      <w:bookmarkEnd w:id="21"/>
    </w:p>
    <w:p w:rsidR="00234172" w:rsidRPr="00234172" w:rsidRDefault="00234172" w:rsidP="00234172">
      <w:pPr>
        <w:pStyle w:val="EndNoteBibliography"/>
        <w:ind w:left="720" w:hanging="720"/>
      </w:pPr>
      <w:bookmarkStart w:id="22" w:name="_ENREF_22"/>
      <w:r w:rsidRPr="00234172">
        <w:t>22.</w:t>
      </w:r>
      <w:r w:rsidRPr="00234172">
        <w:tab/>
        <w:t xml:space="preserve">Albrecht E, Guyen O, Jacot-Guillarmod A, Kirkham KR: </w:t>
      </w:r>
      <w:r w:rsidRPr="00234172">
        <w:rPr>
          <w:b/>
        </w:rPr>
        <w:t>The analgesic efficacy of local infiltration analgesia vs femoral nerve block after total knee arthroplast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5):597-609.</w:t>
      </w:r>
      <w:bookmarkEnd w:id="22"/>
    </w:p>
    <w:p w:rsidR="00234172" w:rsidRPr="00234172" w:rsidRDefault="00234172" w:rsidP="00234172">
      <w:pPr>
        <w:pStyle w:val="EndNoteBibliography"/>
        <w:ind w:left="720" w:hanging="720"/>
      </w:pPr>
      <w:bookmarkStart w:id="23" w:name="_ENREF_23"/>
      <w:r w:rsidRPr="00234172">
        <w:t>23.</w:t>
      </w:r>
      <w:r w:rsidRPr="00234172">
        <w:tab/>
        <w:t xml:space="preserve">Albrecht E, Kern C, Kirkham KR: </w:t>
      </w:r>
      <w:r w:rsidRPr="00234172">
        <w:rPr>
          <w:b/>
        </w:rPr>
        <w:t>A systematic review and meta-analysis of perineural dexamethasone for peripheral nerve block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1):71-83.</w:t>
      </w:r>
      <w:bookmarkEnd w:id="23"/>
    </w:p>
    <w:p w:rsidR="00234172" w:rsidRPr="00234172" w:rsidRDefault="00234172" w:rsidP="00234172">
      <w:pPr>
        <w:pStyle w:val="EndNoteBibliography"/>
        <w:ind w:left="720" w:hanging="720"/>
      </w:pPr>
      <w:bookmarkStart w:id="24" w:name="_ENREF_24"/>
      <w:r w:rsidRPr="00234172">
        <w:t>24.</w:t>
      </w:r>
      <w:r w:rsidRPr="00234172">
        <w:tab/>
        <w:t xml:space="preserve">Albrecht E, Kirkham KR, Liu SS, Brull R: </w:t>
      </w:r>
      <w:r w:rsidRPr="00234172">
        <w:rPr>
          <w:b/>
        </w:rPr>
        <w:t>The analgesic efficacy and safety of neuraxial magnesium sulphate: a quantitative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3, </w:t>
      </w:r>
      <w:r w:rsidRPr="00234172">
        <w:rPr>
          <w:b/>
        </w:rPr>
        <w:t>68</w:t>
      </w:r>
      <w:r w:rsidRPr="00234172">
        <w:t>(2):190-202.</w:t>
      </w:r>
      <w:bookmarkEnd w:id="24"/>
    </w:p>
    <w:p w:rsidR="00234172" w:rsidRPr="00234172" w:rsidRDefault="00234172" w:rsidP="00234172">
      <w:pPr>
        <w:pStyle w:val="EndNoteBibliography"/>
        <w:ind w:left="720" w:hanging="720"/>
      </w:pPr>
      <w:bookmarkStart w:id="25" w:name="_ENREF_25"/>
      <w:r w:rsidRPr="00234172">
        <w:t>25.</w:t>
      </w:r>
      <w:r w:rsidRPr="00234172">
        <w:tab/>
        <w:t xml:space="preserve">Albrecht E, Kirkham KR, Liu SS, Brull R: </w:t>
      </w:r>
      <w:r w:rsidRPr="00234172">
        <w:rPr>
          <w:b/>
        </w:rPr>
        <w:t>Peri-operative intravenous administration of magnesium sulphate and postoperative pain: a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3, </w:t>
      </w:r>
      <w:r w:rsidRPr="00234172">
        <w:rPr>
          <w:b/>
        </w:rPr>
        <w:t>68</w:t>
      </w:r>
      <w:r w:rsidRPr="00234172">
        <w:t>(1):79-90.</w:t>
      </w:r>
      <w:bookmarkEnd w:id="25"/>
    </w:p>
    <w:p w:rsidR="00234172" w:rsidRPr="00234172" w:rsidRDefault="00234172" w:rsidP="00234172">
      <w:pPr>
        <w:pStyle w:val="EndNoteBibliography"/>
        <w:ind w:left="720" w:hanging="720"/>
      </w:pPr>
      <w:bookmarkStart w:id="26" w:name="_ENREF_26"/>
      <w:r w:rsidRPr="00234172">
        <w:t>26.</w:t>
      </w:r>
      <w:r w:rsidRPr="00234172">
        <w:tab/>
        <w:t xml:space="preserve">Albrecht E, Mermoud J, Fournier N, Kern C, Kirkham KR: </w:t>
      </w:r>
      <w:r w:rsidRPr="00234172">
        <w:rPr>
          <w:b/>
        </w:rPr>
        <w:t>A systematic review of ultrasound-guided methods for brachial plexus blockade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6, </w:t>
      </w:r>
      <w:r w:rsidRPr="00234172">
        <w:rPr>
          <w:b/>
        </w:rPr>
        <w:t>71</w:t>
      </w:r>
      <w:r w:rsidRPr="00234172">
        <w:t>(2):213-227.</w:t>
      </w:r>
      <w:bookmarkEnd w:id="26"/>
    </w:p>
    <w:p w:rsidR="00234172" w:rsidRPr="00234172" w:rsidRDefault="00234172" w:rsidP="00234172">
      <w:pPr>
        <w:pStyle w:val="EndNoteBibliography"/>
        <w:ind w:left="720" w:hanging="720"/>
      </w:pPr>
      <w:bookmarkStart w:id="27" w:name="_ENREF_27"/>
      <w:r w:rsidRPr="00234172">
        <w:t>27.</w:t>
      </w:r>
      <w:r w:rsidRPr="00234172">
        <w:tab/>
        <w:t xml:space="preserve">Aldenkortt M, Lysakowski C, Elia N, Brochard L, Tramer MR: </w:t>
      </w:r>
      <w:r w:rsidRPr="00234172">
        <w:rPr>
          <w:b/>
        </w:rPr>
        <w:t>Ventilation strategies in obese patients undergoing surgery: a quantitative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9</w:t>
      </w:r>
      <w:r w:rsidRPr="00234172">
        <w:t>(4):493-502.</w:t>
      </w:r>
      <w:bookmarkEnd w:id="27"/>
    </w:p>
    <w:p w:rsidR="00234172" w:rsidRPr="00234172" w:rsidRDefault="00234172" w:rsidP="00234172">
      <w:pPr>
        <w:pStyle w:val="EndNoteBibliography"/>
        <w:ind w:left="720" w:hanging="720"/>
      </w:pPr>
      <w:bookmarkStart w:id="28" w:name="_ENREF_28"/>
      <w:r w:rsidRPr="00234172">
        <w:lastRenderedPageBreak/>
        <w:t>28.</w:t>
      </w:r>
      <w:r w:rsidRPr="00234172">
        <w:tab/>
        <w:t xml:space="preserve">Allen TK, Habib AS: </w:t>
      </w:r>
      <w:r w:rsidRPr="00234172">
        <w:rPr>
          <w:b/>
        </w:rPr>
        <w:t>P6 stimulation for the prevention of nausea and vomiting associated with cesarean delivery under neuraxial anesthesia: a systematic review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7</w:t>
      </w:r>
      <w:r w:rsidRPr="00234172">
        <w:t>(4):1308-1312.</w:t>
      </w:r>
      <w:bookmarkEnd w:id="28"/>
    </w:p>
    <w:p w:rsidR="00234172" w:rsidRPr="00234172" w:rsidRDefault="00234172" w:rsidP="00234172">
      <w:pPr>
        <w:pStyle w:val="EndNoteBibliography"/>
        <w:ind w:left="720" w:hanging="720"/>
      </w:pPr>
      <w:bookmarkStart w:id="29" w:name="_ENREF_29"/>
      <w:r w:rsidRPr="00234172">
        <w:t>29.</w:t>
      </w:r>
      <w:r w:rsidRPr="00234172">
        <w:tab/>
        <w:t xml:space="preserve">Allen TK, Jones CA, Habib AS: </w:t>
      </w:r>
      <w:r w:rsidRPr="00234172">
        <w:rPr>
          <w:b/>
        </w:rPr>
        <w:t>Dexamethasone for the prophylaxis of postoperative nausea and vomiting associated with neuraxial morphine administration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4):813-822.</w:t>
      </w:r>
      <w:bookmarkEnd w:id="29"/>
    </w:p>
    <w:p w:rsidR="00234172" w:rsidRPr="00234172" w:rsidRDefault="00234172" w:rsidP="00234172">
      <w:pPr>
        <w:pStyle w:val="EndNoteBibliography"/>
        <w:ind w:left="720" w:hanging="720"/>
      </w:pPr>
      <w:bookmarkStart w:id="30" w:name="_ENREF_30"/>
      <w:r w:rsidRPr="00234172">
        <w:t>30.</w:t>
      </w:r>
      <w:r w:rsidRPr="00234172">
        <w:tab/>
        <w:t xml:space="preserve">Allen TK, Mishriky BM, Klinger RY, Habib AS: </w:t>
      </w:r>
      <w:r w:rsidRPr="00234172">
        <w:rPr>
          <w:b/>
        </w:rPr>
        <w:t>The impact of neuraxial clonidine on postoperative analgesia and perioperative adverse effects in women having elective Caesarean section-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2):228-240.</w:t>
      </w:r>
      <w:bookmarkEnd w:id="30"/>
    </w:p>
    <w:p w:rsidR="00234172" w:rsidRPr="00234172" w:rsidRDefault="00234172" w:rsidP="00234172">
      <w:pPr>
        <w:pStyle w:val="EndNoteBibliography"/>
        <w:ind w:left="720" w:hanging="720"/>
      </w:pPr>
      <w:bookmarkStart w:id="31" w:name="_ENREF_31"/>
      <w:r w:rsidRPr="00234172">
        <w:t>31.</w:t>
      </w:r>
      <w:r w:rsidRPr="00234172">
        <w:tab/>
        <w:t xml:space="preserve">Alphonsus CS, Rodseth RN: </w:t>
      </w:r>
      <w:r w:rsidRPr="00234172">
        <w:rPr>
          <w:b/>
        </w:rPr>
        <w:t>The endothelial glycocalyx: a review of the vascular barrier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7):777-784.</w:t>
      </w:r>
      <w:bookmarkEnd w:id="31"/>
    </w:p>
    <w:p w:rsidR="00234172" w:rsidRPr="00234172" w:rsidRDefault="00234172" w:rsidP="00234172">
      <w:pPr>
        <w:pStyle w:val="EndNoteBibliography"/>
        <w:ind w:left="720" w:hanging="720"/>
      </w:pPr>
      <w:bookmarkStart w:id="32" w:name="_ENREF_32"/>
      <w:r w:rsidRPr="00234172">
        <w:t>32.</w:t>
      </w:r>
      <w:r w:rsidRPr="00234172">
        <w:tab/>
        <w:t xml:space="preserve">Amanzio M, Corazzini LL, Vase L, Benedetti F: </w:t>
      </w:r>
      <w:r w:rsidRPr="00234172">
        <w:rPr>
          <w:b/>
        </w:rPr>
        <w:t>A systematic review of adverse events in placebo groups of anti-migraine clinical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9, </w:t>
      </w:r>
      <w:r w:rsidRPr="00234172">
        <w:rPr>
          <w:b/>
        </w:rPr>
        <w:t>146</w:t>
      </w:r>
      <w:r w:rsidRPr="00234172">
        <w:t>(3):261-269.</w:t>
      </w:r>
      <w:bookmarkEnd w:id="32"/>
    </w:p>
    <w:p w:rsidR="00234172" w:rsidRPr="00234172" w:rsidRDefault="00234172" w:rsidP="00234172">
      <w:pPr>
        <w:pStyle w:val="EndNoteBibliography"/>
        <w:ind w:left="720" w:hanging="720"/>
      </w:pPr>
      <w:bookmarkStart w:id="33" w:name="_ENREF_33"/>
      <w:r w:rsidRPr="00234172">
        <w:t>33.</w:t>
      </w:r>
      <w:r w:rsidRPr="00234172">
        <w:tab/>
        <w:t xml:space="preserve">Andersen LO, Kehlet H: </w:t>
      </w:r>
      <w:r w:rsidRPr="00234172">
        <w:rPr>
          <w:b/>
        </w:rPr>
        <w:t>Analgesic efficacy of local infiltration analgesia in hip and knee arthroplast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3</w:t>
      </w:r>
      <w:r w:rsidRPr="00234172">
        <w:t>(3):360-374.</w:t>
      </w:r>
      <w:bookmarkEnd w:id="33"/>
    </w:p>
    <w:p w:rsidR="00234172" w:rsidRPr="00234172" w:rsidRDefault="00234172" w:rsidP="00234172">
      <w:pPr>
        <w:pStyle w:val="EndNoteBibliography"/>
        <w:ind w:left="720" w:hanging="720"/>
      </w:pPr>
      <w:bookmarkStart w:id="34" w:name="_ENREF_34"/>
      <w:r w:rsidRPr="00234172">
        <w:t>34.</w:t>
      </w:r>
      <w:r w:rsidRPr="00234172">
        <w:tab/>
        <w:t xml:space="preserve">Andersen LP, Werner MU, Rosenberg J, Gogenur I: </w:t>
      </w:r>
      <w:r w:rsidRPr="00234172">
        <w:rPr>
          <w:b/>
        </w:rPr>
        <w:t>A systematic review of peri-operative melatoni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0):1163-1171.</w:t>
      </w:r>
      <w:bookmarkEnd w:id="34"/>
    </w:p>
    <w:p w:rsidR="00234172" w:rsidRPr="00234172" w:rsidRDefault="00234172" w:rsidP="00234172">
      <w:pPr>
        <w:pStyle w:val="EndNoteBibliography"/>
        <w:ind w:left="720" w:hanging="720"/>
      </w:pPr>
      <w:bookmarkStart w:id="35" w:name="_ENREF_35"/>
      <w:r w:rsidRPr="00234172">
        <w:t>35.</w:t>
      </w:r>
      <w:r w:rsidRPr="00234172">
        <w:tab/>
        <w:t xml:space="preserve">Andersson GB, Mekhail NA, Block JE: </w:t>
      </w:r>
      <w:r w:rsidRPr="00234172">
        <w:rPr>
          <w:b/>
        </w:rPr>
        <w:t>Treatment of intractable discogenic low back pain. A systematic review of spinal fusion and intradiscal electrothermal therapy (IDET)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6, </w:t>
      </w:r>
      <w:r w:rsidRPr="00234172">
        <w:rPr>
          <w:b/>
        </w:rPr>
        <w:t>9</w:t>
      </w:r>
      <w:r w:rsidRPr="00234172">
        <w:t>(3):237-248.</w:t>
      </w:r>
      <w:bookmarkEnd w:id="35"/>
    </w:p>
    <w:p w:rsidR="00234172" w:rsidRPr="00234172" w:rsidRDefault="00234172" w:rsidP="00234172">
      <w:pPr>
        <w:pStyle w:val="EndNoteBibliography"/>
        <w:ind w:left="720" w:hanging="720"/>
      </w:pPr>
      <w:bookmarkStart w:id="36" w:name="_ENREF_36"/>
      <w:r w:rsidRPr="00234172">
        <w:t>36.</w:t>
      </w:r>
      <w:r w:rsidRPr="00234172">
        <w:tab/>
        <w:t xml:space="preserve">Andreae MH, Andreae DA: </w:t>
      </w:r>
      <w:r w:rsidRPr="00234172">
        <w:rPr>
          <w:b/>
        </w:rPr>
        <w:t>Regional anaesthesia to prevent chronic pain after surgery: a Cochrane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5):711-720.</w:t>
      </w:r>
      <w:bookmarkEnd w:id="36"/>
    </w:p>
    <w:p w:rsidR="00234172" w:rsidRPr="00234172" w:rsidRDefault="00234172" w:rsidP="00234172">
      <w:pPr>
        <w:pStyle w:val="EndNoteBibliography"/>
        <w:ind w:left="720" w:hanging="720"/>
      </w:pPr>
      <w:bookmarkStart w:id="37" w:name="_ENREF_37"/>
      <w:r w:rsidRPr="00234172">
        <w:t>37.</w:t>
      </w:r>
      <w:r w:rsidRPr="00234172">
        <w:tab/>
        <w:t xml:space="preserve">Angst MS, Clark JD: </w:t>
      </w:r>
      <w:r w:rsidRPr="00234172">
        <w:rPr>
          <w:b/>
        </w:rPr>
        <w:t>Opioid-induced hyperalgesia: a qualitative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6, </w:t>
      </w:r>
      <w:r w:rsidRPr="00234172">
        <w:rPr>
          <w:b/>
        </w:rPr>
        <w:t>104</w:t>
      </w:r>
      <w:r w:rsidRPr="00234172">
        <w:t>(3):570-587.</w:t>
      </w:r>
      <w:bookmarkEnd w:id="37"/>
    </w:p>
    <w:p w:rsidR="00234172" w:rsidRPr="00234172" w:rsidRDefault="00234172" w:rsidP="00234172">
      <w:pPr>
        <w:pStyle w:val="EndNoteBibliography"/>
        <w:ind w:left="720" w:hanging="720"/>
      </w:pPr>
      <w:bookmarkStart w:id="38" w:name="_ENREF_38"/>
      <w:r w:rsidRPr="00234172">
        <w:t>38.</w:t>
      </w:r>
      <w:r w:rsidRPr="00234172">
        <w:tab/>
        <w:t xml:space="preserve">Aoki Y, Aoshima Y, Atsumi K, Kaminaka R, Nakau R, Yanagida K, Kora M, Fujii S, Yokoyama J: </w:t>
      </w:r>
      <w:r w:rsidRPr="00234172">
        <w:rPr>
          <w:b/>
        </w:rPr>
        <w:t>Perioperative Amino Acid Infusion for Preventing Hypothermia and Improving Clinical Outcomes During Surgery Under General Anesthesia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3):793-802.</w:t>
      </w:r>
      <w:bookmarkEnd w:id="38"/>
    </w:p>
    <w:p w:rsidR="00234172" w:rsidRPr="00234172" w:rsidRDefault="00234172" w:rsidP="00234172">
      <w:pPr>
        <w:pStyle w:val="EndNoteBibliography"/>
        <w:ind w:left="720" w:hanging="720"/>
      </w:pPr>
      <w:bookmarkStart w:id="39" w:name="_ENREF_39"/>
      <w:r w:rsidRPr="00234172">
        <w:t>39.</w:t>
      </w:r>
      <w:r w:rsidRPr="00234172">
        <w:tab/>
        <w:t xml:space="preserve">Apfel CC, Heidrich FM, Jukar-Rao S, Jalota L, Hornuss C, Whelan RP, Zhang K, Cakmakkaya OS: </w:t>
      </w:r>
      <w:r w:rsidRPr="00234172">
        <w:rPr>
          <w:b/>
        </w:rPr>
        <w:t>Evidence-based analysis of risk factors for postoperative nausea and vomiting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9</w:t>
      </w:r>
      <w:r w:rsidRPr="00234172">
        <w:t>(5):742-753.</w:t>
      </w:r>
      <w:bookmarkEnd w:id="39"/>
    </w:p>
    <w:p w:rsidR="00234172" w:rsidRPr="00234172" w:rsidRDefault="00234172" w:rsidP="00234172">
      <w:pPr>
        <w:pStyle w:val="EndNoteBibliography"/>
        <w:ind w:left="720" w:hanging="720"/>
      </w:pPr>
      <w:bookmarkStart w:id="40" w:name="_ENREF_40"/>
      <w:r w:rsidRPr="00234172">
        <w:t>40.</w:t>
      </w:r>
      <w:r w:rsidRPr="00234172">
        <w:tab/>
        <w:t xml:space="preserve">Apfel CC, Saxena A, Cakmakkaya OS, Gaiser R, George E, Radke O: </w:t>
      </w:r>
      <w:r w:rsidRPr="00234172">
        <w:rPr>
          <w:b/>
        </w:rPr>
        <w:t>Prevention of postdural puncture headache after accidental dural puncture: a quantitativ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0, </w:t>
      </w:r>
      <w:r w:rsidRPr="00234172">
        <w:rPr>
          <w:b/>
        </w:rPr>
        <w:t>105</w:t>
      </w:r>
      <w:r w:rsidRPr="00234172">
        <w:t>(3):255-263.</w:t>
      </w:r>
      <w:bookmarkEnd w:id="40"/>
    </w:p>
    <w:p w:rsidR="00234172" w:rsidRPr="00234172" w:rsidRDefault="00234172" w:rsidP="00234172">
      <w:pPr>
        <w:pStyle w:val="EndNoteBibliography"/>
        <w:ind w:left="720" w:hanging="720"/>
      </w:pPr>
      <w:bookmarkStart w:id="41" w:name="_ENREF_41"/>
      <w:r w:rsidRPr="00234172">
        <w:t>41.</w:t>
      </w:r>
      <w:r w:rsidRPr="00234172">
        <w:tab/>
        <w:t xml:space="preserve">Apfel CC, Turan A, Souza K, Pergolizzi J, Hornuss C: </w:t>
      </w:r>
      <w:r w:rsidRPr="00234172">
        <w:rPr>
          <w:b/>
        </w:rPr>
        <w:t>Intravenous acetaminophen reduces postoperative nausea and vomiting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5):677-689.</w:t>
      </w:r>
      <w:bookmarkEnd w:id="41"/>
    </w:p>
    <w:p w:rsidR="00234172" w:rsidRPr="00234172" w:rsidRDefault="00234172" w:rsidP="00234172">
      <w:pPr>
        <w:pStyle w:val="EndNoteBibliography"/>
        <w:ind w:left="720" w:hanging="720"/>
      </w:pPr>
      <w:bookmarkStart w:id="42" w:name="_ENREF_42"/>
      <w:r w:rsidRPr="00234172">
        <w:t>42.</w:t>
      </w:r>
      <w:r w:rsidRPr="00234172">
        <w:tab/>
        <w:t xml:space="preserve">Aprili D, Bandschapp O, Rochlitz C, Urwyler A, Ruppen W: </w:t>
      </w:r>
      <w:r w:rsidRPr="00234172">
        <w:rPr>
          <w:b/>
        </w:rPr>
        <w:t>Serious complications associated with external intrathecal catheters used in cancer pain patients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1</w:t>
      </w:r>
      <w:r w:rsidRPr="00234172">
        <w:t>(6):1346-1355.</w:t>
      </w:r>
      <w:bookmarkEnd w:id="42"/>
    </w:p>
    <w:p w:rsidR="00234172" w:rsidRPr="00234172" w:rsidRDefault="00234172" w:rsidP="00234172">
      <w:pPr>
        <w:pStyle w:val="EndNoteBibliography"/>
        <w:ind w:left="720" w:hanging="720"/>
      </w:pPr>
      <w:bookmarkStart w:id="43" w:name="_ENREF_43"/>
      <w:r w:rsidRPr="00234172">
        <w:t>43.</w:t>
      </w:r>
      <w:r w:rsidRPr="00234172">
        <w:tab/>
        <w:t xml:space="preserve">Arnold DM, Fergusson DA, Chan AK, Cook RJ, Fraser GA, Lim W, Blajchman MA, Cook DJ: </w:t>
      </w:r>
      <w:r w:rsidRPr="00234172">
        <w:rPr>
          <w:b/>
        </w:rPr>
        <w:t>Avoiding transfusions in children undergoing cardiac surgery: a meta-analysis of randomized trials of aprotinin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6, </w:t>
      </w:r>
      <w:r w:rsidRPr="00234172">
        <w:rPr>
          <w:b/>
        </w:rPr>
        <w:t>102</w:t>
      </w:r>
      <w:r w:rsidRPr="00234172">
        <w:t>(3):731-737.</w:t>
      </w:r>
      <w:bookmarkEnd w:id="43"/>
    </w:p>
    <w:p w:rsidR="00234172" w:rsidRPr="00234172" w:rsidRDefault="00234172" w:rsidP="00234172">
      <w:pPr>
        <w:pStyle w:val="EndNoteBibliography"/>
        <w:ind w:left="720" w:hanging="720"/>
      </w:pPr>
      <w:bookmarkStart w:id="44" w:name="_ENREF_44"/>
      <w:r w:rsidRPr="00234172">
        <w:lastRenderedPageBreak/>
        <w:t>44.</w:t>
      </w:r>
      <w:r w:rsidRPr="00234172">
        <w:tab/>
        <w:t xml:space="preserve">Arulkumaran N, Annear NM, Singer M: </w:t>
      </w:r>
      <w:r w:rsidRPr="00234172">
        <w:rPr>
          <w:b/>
        </w:rPr>
        <w:t>Patients with end-stage renal disease admitted to the intensive care unit: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1):13-20.</w:t>
      </w:r>
      <w:bookmarkEnd w:id="44"/>
    </w:p>
    <w:p w:rsidR="00234172" w:rsidRPr="00234172" w:rsidRDefault="00234172" w:rsidP="00234172">
      <w:pPr>
        <w:pStyle w:val="EndNoteBibliography"/>
        <w:ind w:left="720" w:hanging="720"/>
      </w:pPr>
      <w:bookmarkStart w:id="45" w:name="_ENREF_45"/>
      <w:r w:rsidRPr="00234172">
        <w:t>45.</w:t>
      </w:r>
      <w:r w:rsidRPr="00234172">
        <w:tab/>
        <w:t xml:space="preserve">Arulkumaran N, Corredor C, Hamilton MA, Ball J, Grounds RM, Rhodes A, Cecconi M: </w:t>
      </w:r>
      <w:r w:rsidRPr="00234172">
        <w:rPr>
          <w:b/>
        </w:rPr>
        <w:t>Cardiac complications associated with goal-directed therapy in high-risk surgical patients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4):648-659.</w:t>
      </w:r>
      <w:bookmarkEnd w:id="45"/>
    </w:p>
    <w:p w:rsidR="00234172" w:rsidRPr="00234172" w:rsidRDefault="00234172" w:rsidP="00234172">
      <w:pPr>
        <w:pStyle w:val="EndNoteBibliography"/>
        <w:ind w:left="720" w:hanging="720"/>
      </w:pPr>
      <w:bookmarkStart w:id="46" w:name="_ENREF_46"/>
      <w:r w:rsidRPr="00234172">
        <w:t>46.</w:t>
      </w:r>
      <w:r w:rsidRPr="00234172">
        <w:tab/>
        <w:t xml:space="preserve">Arzola C, Wieczorek PM: </w:t>
      </w:r>
      <w:r w:rsidRPr="00234172">
        <w:rPr>
          <w:b/>
        </w:rPr>
        <w:t>Efficacy of low-dose bupivacaine in spinal anaesthesia for Caesarean delivery: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7</w:t>
      </w:r>
      <w:r w:rsidRPr="00234172">
        <w:t>(3):308-318.</w:t>
      </w:r>
      <w:bookmarkEnd w:id="46"/>
    </w:p>
    <w:p w:rsidR="00234172" w:rsidRPr="00234172" w:rsidRDefault="00234172" w:rsidP="00234172">
      <w:pPr>
        <w:pStyle w:val="EndNoteBibliography"/>
        <w:ind w:left="720" w:hanging="720"/>
      </w:pPr>
      <w:bookmarkStart w:id="47" w:name="_ENREF_47"/>
      <w:r w:rsidRPr="00234172">
        <w:t>47.</w:t>
      </w:r>
      <w:r w:rsidRPr="00234172">
        <w:tab/>
        <w:t xml:space="preserve">Assouline B, Tramer MR, Kreienbuhl L, Elia N: </w:t>
      </w:r>
      <w:r w:rsidRPr="00234172">
        <w:rPr>
          <w:b/>
        </w:rPr>
        <w:t>Benefit and harm of adding ketamine to an opioid in a patient-controlled analgesia device for the control of postoperative pain: systematic review and meta-analyses of randomized controlled trials with trial sequential analys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12):2854-2864.</w:t>
      </w:r>
      <w:bookmarkEnd w:id="47"/>
    </w:p>
    <w:p w:rsidR="00234172" w:rsidRPr="00234172" w:rsidRDefault="00234172" w:rsidP="00234172">
      <w:pPr>
        <w:pStyle w:val="EndNoteBibliography"/>
        <w:ind w:left="720" w:hanging="720"/>
      </w:pPr>
      <w:bookmarkStart w:id="48" w:name="_ENREF_48"/>
      <w:r w:rsidRPr="00234172">
        <w:t>48.</w:t>
      </w:r>
      <w:r w:rsidRPr="00234172">
        <w:tab/>
        <w:t xml:space="preserve">Aya HD, Cecconi M, Hamilton M, Rhodes A: </w:t>
      </w:r>
      <w:r w:rsidRPr="00234172">
        <w:rPr>
          <w:b/>
        </w:rPr>
        <w:t>Goal-directed therapy in cardiac surger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4):510-517.</w:t>
      </w:r>
      <w:bookmarkEnd w:id="48"/>
    </w:p>
    <w:p w:rsidR="00234172" w:rsidRPr="00234172" w:rsidRDefault="00234172" w:rsidP="00234172">
      <w:pPr>
        <w:pStyle w:val="EndNoteBibliography"/>
        <w:ind w:left="720" w:hanging="720"/>
      </w:pPr>
      <w:bookmarkStart w:id="49" w:name="_ENREF_49"/>
      <w:r w:rsidRPr="00234172">
        <w:t>49.</w:t>
      </w:r>
      <w:r w:rsidRPr="00234172">
        <w:tab/>
        <w:t xml:space="preserve">Badenes R, Bilotta F: </w:t>
      </w:r>
      <w:r w:rsidRPr="00234172">
        <w:rPr>
          <w:b/>
        </w:rPr>
        <w:t>Neurocritical care for intracranial haemorrhage: a systematic review of recent studi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 Suppl 2</w:t>
      </w:r>
      <w:r w:rsidRPr="00234172">
        <w:t>:ii68-74.</w:t>
      </w:r>
      <w:bookmarkEnd w:id="49"/>
    </w:p>
    <w:p w:rsidR="00234172" w:rsidRPr="00234172" w:rsidRDefault="00234172" w:rsidP="00234172">
      <w:pPr>
        <w:pStyle w:val="EndNoteBibliography"/>
        <w:ind w:left="720" w:hanging="720"/>
      </w:pPr>
      <w:bookmarkStart w:id="50" w:name="_ENREF_50"/>
      <w:r w:rsidRPr="00234172">
        <w:t>50.</w:t>
      </w:r>
      <w:r w:rsidRPr="00234172">
        <w:tab/>
        <w:t xml:space="preserve">Badgett RG, Lawrence VA, Cohn SL: </w:t>
      </w:r>
      <w:r w:rsidRPr="00234172">
        <w:rPr>
          <w:b/>
        </w:rPr>
        <w:t>Variations in pharmacology of beta-blockers may contribute to heterogeneous results in trials of perioperative beta-blockade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0, </w:t>
      </w:r>
      <w:r w:rsidRPr="00234172">
        <w:rPr>
          <w:b/>
        </w:rPr>
        <w:t>113</w:t>
      </w:r>
      <w:r w:rsidRPr="00234172">
        <w:t>(3):585-592.</w:t>
      </w:r>
      <w:bookmarkEnd w:id="50"/>
    </w:p>
    <w:p w:rsidR="00234172" w:rsidRPr="00234172" w:rsidRDefault="00234172" w:rsidP="00234172">
      <w:pPr>
        <w:pStyle w:val="EndNoteBibliography"/>
        <w:ind w:left="720" w:hanging="720"/>
      </w:pPr>
      <w:bookmarkStart w:id="51" w:name="_ENREF_51"/>
      <w:r w:rsidRPr="00234172">
        <w:t>51.</w:t>
      </w:r>
      <w:r w:rsidRPr="00234172">
        <w:tab/>
        <w:t xml:space="preserve">Baekgaard JS, Eskesen TG, Sillesen M, Rasmussen LS, Steinmetz J: </w:t>
      </w:r>
      <w:r w:rsidRPr="00234172">
        <w:rPr>
          <w:b/>
        </w:rPr>
        <w:t>Ketamine as a Rapid Sequence Induction Agent in the Trauma Population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9, </w:t>
      </w:r>
      <w:r w:rsidRPr="00234172">
        <w:rPr>
          <w:b/>
        </w:rPr>
        <w:t>128</w:t>
      </w:r>
      <w:r w:rsidRPr="00234172">
        <w:t>(3):504-510.</w:t>
      </w:r>
      <w:bookmarkEnd w:id="51"/>
    </w:p>
    <w:p w:rsidR="00234172" w:rsidRPr="00234172" w:rsidRDefault="00234172" w:rsidP="00234172">
      <w:pPr>
        <w:pStyle w:val="EndNoteBibliography"/>
        <w:ind w:left="720" w:hanging="720"/>
      </w:pPr>
      <w:bookmarkStart w:id="52" w:name="_ENREF_52"/>
      <w:r w:rsidRPr="00234172">
        <w:t>52.</w:t>
      </w:r>
      <w:r w:rsidRPr="00234172">
        <w:tab/>
        <w:t xml:space="preserve">Baeriswyl M, Kirkham KR, Jacot-Guillarmod A, Albrecht E: </w:t>
      </w:r>
      <w:r w:rsidRPr="00234172">
        <w:rPr>
          <w:b/>
        </w:rPr>
        <w:t>Efficacy of perineural vs systemic dexamethasone to prolong analgesia after peripheral nerve block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2):183-191.</w:t>
      </w:r>
      <w:bookmarkEnd w:id="52"/>
    </w:p>
    <w:p w:rsidR="00234172" w:rsidRPr="00234172" w:rsidRDefault="00234172" w:rsidP="00234172">
      <w:pPr>
        <w:pStyle w:val="EndNoteBibliography"/>
        <w:ind w:left="720" w:hanging="720"/>
      </w:pPr>
      <w:bookmarkStart w:id="53" w:name="_ENREF_53"/>
      <w:r w:rsidRPr="00234172">
        <w:t>53.</w:t>
      </w:r>
      <w:r w:rsidRPr="00234172">
        <w:tab/>
        <w:t xml:space="preserve">Baeriswyl M, Kirkham KR, Kern C, Albrecht E: </w:t>
      </w:r>
      <w:r w:rsidRPr="00234172">
        <w:rPr>
          <w:b/>
        </w:rPr>
        <w:t>The Analgesic Efficacy of Ultrasound-Guided Transversus Abdominis Plane Block in Adult Patients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1</w:t>
      </w:r>
      <w:r w:rsidRPr="00234172">
        <w:t>(6):1640-1654.</w:t>
      </w:r>
      <w:bookmarkEnd w:id="53"/>
    </w:p>
    <w:p w:rsidR="00234172" w:rsidRPr="00234172" w:rsidRDefault="00234172" w:rsidP="00234172">
      <w:pPr>
        <w:pStyle w:val="EndNoteBibliography"/>
        <w:ind w:left="720" w:hanging="720"/>
      </w:pPr>
      <w:bookmarkStart w:id="54" w:name="_ENREF_54"/>
      <w:r w:rsidRPr="00234172">
        <w:t>54.</w:t>
      </w:r>
      <w:r w:rsidRPr="00234172">
        <w:tab/>
        <w:t xml:space="preserve">Baidya DK, Chandralekha, Darlong V, Pandey R, Maitra S, Khanna P: </w:t>
      </w:r>
      <w:r w:rsidRPr="00234172">
        <w:rPr>
          <w:b/>
        </w:rPr>
        <w:t>Comparative efficacy and safety of the Ambu((R)) AuraOnce() laryngeal mask airway during general anaesthesia in adults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9):1023-1032.</w:t>
      </w:r>
      <w:bookmarkEnd w:id="54"/>
    </w:p>
    <w:p w:rsidR="00234172" w:rsidRPr="00234172" w:rsidRDefault="00234172" w:rsidP="00234172">
      <w:pPr>
        <w:pStyle w:val="EndNoteBibliography"/>
        <w:ind w:left="720" w:hanging="720"/>
      </w:pPr>
      <w:bookmarkStart w:id="55" w:name="_ENREF_55"/>
      <w:r w:rsidRPr="00234172">
        <w:t>55.</w:t>
      </w:r>
      <w:r w:rsidRPr="00234172">
        <w:tab/>
        <w:t xml:space="preserve">Bailey M, Corcoran T, Schug S, Toner A: </w:t>
      </w:r>
      <w:r w:rsidRPr="00234172">
        <w:rPr>
          <w:b/>
        </w:rPr>
        <w:t>Perioperative lidocaine infusions for the prevention of chronic postsurgical pain: a systematic review and meta-analysis of efficacy and safety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9):1696-1704.</w:t>
      </w:r>
      <w:bookmarkEnd w:id="55"/>
    </w:p>
    <w:p w:rsidR="00234172" w:rsidRPr="00234172" w:rsidRDefault="00234172" w:rsidP="00234172">
      <w:pPr>
        <w:pStyle w:val="EndNoteBibliography"/>
        <w:ind w:left="720" w:hanging="720"/>
      </w:pPr>
      <w:bookmarkStart w:id="56" w:name="_ENREF_56"/>
      <w:r w:rsidRPr="00234172">
        <w:t>56.</w:t>
      </w:r>
      <w:r w:rsidRPr="00234172">
        <w:tab/>
        <w:t xml:space="preserve">Barile L, Fominskiy E, Di Tomasso N, Alpizar Castro LE, Landoni G, De Luca M, Bignami E, Sala A, Zangrillo A, Monaco F: </w:t>
      </w:r>
      <w:r w:rsidRPr="00234172">
        <w:rPr>
          <w:b/>
        </w:rPr>
        <w:t>Acute Normovolemic Hemodilution Reduces Allogeneic Red Blood Cell Transfusion in Cardiac Surgery: 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3):743-752.</w:t>
      </w:r>
      <w:bookmarkEnd w:id="56"/>
    </w:p>
    <w:p w:rsidR="00234172" w:rsidRPr="00234172" w:rsidRDefault="00234172" w:rsidP="00234172">
      <w:pPr>
        <w:pStyle w:val="EndNoteBibliography"/>
        <w:ind w:left="720" w:hanging="720"/>
      </w:pPr>
      <w:bookmarkStart w:id="57" w:name="_ENREF_57"/>
      <w:r w:rsidRPr="00234172">
        <w:t>57.</w:t>
      </w:r>
      <w:r w:rsidRPr="00234172">
        <w:tab/>
        <w:t xml:space="preserve">Barnett SF, Alagar RK, Grocott MP, Giannaris S, Dick JR, Moonesinghe SR: </w:t>
      </w:r>
      <w:r w:rsidRPr="00234172">
        <w:rPr>
          <w:b/>
        </w:rPr>
        <w:t>Patient-satisfaction measures in anesthesia: qualitative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3, </w:t>
      </w:r>
      <w:r w:rsidRPr="00234172">
        <w:rPr>
          <w:b/>
        </w:rPr>
        <w:t>119</w:t>
      </w:r>
      <w:r w:rsidRPr="00234172">
        <w:t>(2):452-478.</w:t>
      </w:r>
      <w:bookmarkEnd w:id="57"/>
    </w:p>
    <w:p w:rsidR="00234172" w:rsidRPr="00234172" w:rsidRDefault="00234172" w:rsidP="00234172">
      <w:pPr>
        <w:pStyle w:val="EndNoteBibliography"/>
        <w:ind w:left="720" w:hanging="720"/>
      </w:pPr>
      <w:bookmarkStart w:id="58" w:name="_ENREF_58"/>
      <w:r w:rsidRPr="00234172">
        <w:t>58.</w:t>
      </w:r>
      <w:r w:rsidRPr="00234172">
        <w:tab/>
        <w:t xml:space="preserve">Barreveld A, Witte J, Chahal H, Durieux ME, Strichartz G: </w:t>
      </w:r>
      <w:r w:rsidRPr="00234172">
        <w:rPr>
          <w:b/>
        </w:rPr>
        <w:t>Preventive analgesia by local anesthetics: the reduction of postoperative pain by peripheral nerve blocks and intravenous drug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6</w:t>
      </w:r>
      <w:r w:rsidRPr="00234172">
        <w:t>(5):1141-1161.</w:t>
      </w:r>
      <w:bookmarkEnd w:id="58"/>
    </w:p>
    <w:p w:rsidR="00234172" w:rsidRPr="00234172" w:rsidRDefault="00234172" w:rsidP="00234172">
      <w:pPr>
        <w:pStyle w:val="EndNoteBibliography"/>
        <w:ind w:left="720" w:hanging="720"/>
      </w:pPr>
      <w:bookmarkStart w:id="59" w:name="_ENREF_59"/>
      <w:r w:rsidRPr="00234172">
        <w:lastRenderedPageBreak/>
        <w:t>59.</w:t>
      </w:r>
      <w:r w:rsidRPr="00234172">
        <w:tab/>
        <w:t xml:space="preserve">Barry AE, Chaney MA, London MJ: </w:t>
      </w:r>
      <w:r w:rsidRPr="00234172">
        <w:rPr>
          <w:b/>
        </w:rPr>
        <w:t>Anesthetic management during cardiopulmonary bypas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0</w:t>
      </w:r>
      <w:r w:rsidRPr="00234172">
        <w:t>(4):749-769.</w:t>
      </w:r>
      <w:bookmarkEnd w:id="59"/>
    </w:p>
    <w:p w:rsidR="00234172" w:rsidRPr="00234172" w:rsidRDefault="00234172" w:rsidP="00234172">
      <w:pPr>
        <w:pStyle w:val="EndNoteBibliography"/>
        <w:ind w:left="720" w:hanging="720"/>
      </w:pPr>
      <w:bookmarkStart w:id="60" w:name="_ENREF_60"/>
      <w:r w:rsidRPr="00234172">
        <w:t>60.</w:t>
      </w:r>
      <w:r w:rsidRPr="00234172">
        <w:tab/>
        <w:t xml:space="preserve">Basu SM, Chung FF, AbdelHakim SF, Wong J: </w:t>
      </w:r>
      <w:r w:rsidRPr="00234172">
        <w:rPr>
          <w:b/>
        </w:rPr>
        <w:t>Anesthetic Considerations for Patients With Congenital Central Hypoventilation Syndrome: A Systematic Review of the Literatur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1):169-178.</w:t>
      </w:r>
      <w:bookmarkEnd w:id="60"/>
    </w:p>
    <w:p w:rsidR="00234172" w:rsidRPr="00234172" w:rsidRDefault="00234172" w:rsidP="00234172">
      <w:pPr>
        <w:pStyle w:val="EndNoteBibliography"/>
        <w:ind w:left="720" w:hanging="720"/>
      </w:pPr>
      <w:bookmarkStart w:id="61" w:name="_ENREF_61"/>
      <w:r w:rsidRPr="00234172">
        <w:t>61.</w:t>
      </w:r>
      <w:r w:rsidRPr="00234172">
        <w:tab/>
        <w:t xml:space="preserve">Beattie WS, Wijeysundera DN, Karkouti K, McCluskey S, Tait G: </w:t>
      </w:r>
      <w:r w:rsidRPr="00234172">
        <w:rPr>
          <w:b/>
        </w:rPr>
        <w:t>Does tight heart rate control improve beta-blocker efficacy? An updated analysis of the noncardiac surgical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6</w:t>
      </w:r>
      <w:r w:rsidRPr="00234172">
        <w:t>(4):1039-1048, table of contents.</w:t>
      </w:r>
      <w:bookmarkEnd w:id="61"/>
    </w:p>
    <w:p w:rsidR="00234172" w:rsidRPr="00234172" w:rsidRDefault="00234172" w:rsidP="00234172">
      <w:pPr>
        <w:pStyle w:val="EndNoteBibliography"/>
        <w:ind w:left="720" w:hanging="720"/>
      </w:pPr>
      <w:bookmarkStart w:id="62" w:name="_ENREF_62"/>
      <w:r w:rsidRPr="00234172">
        <w:t>62.</w:t>
      </w:r>
      <w:r w:rsidRPr="00234172">
        <w:tab/>
        <w:t xml:space="preserve">Becker WC, Fraenkel L, Edelman EJ, Holt SR, Glover J, Kerns RD, Fiellin DA: </w:t>
      </w:r>
      <w:r w:rsidRPr="00234172">
        <w:rPr>
          <w:b/>
        </w:rPr>
        <w:t>Instruments to assess patient-reported safety, efficacy, or misuse of current opioid therapy for chronic pain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6):905-916.</w:t>
      </w:r>
      <w:bookmarkEnd w:id="62"/>
    </w:p>
    <w:p w:rsidR="00234172" w:rsidRPr="00234172" w:rsidRDefault="00234172" w:rsidP="00234172">
      <w:pPr>
        <w:pStyle w:val="EndNoteBibliography"/>
        <w:ind w:left="720" w:hanging="720"/>
      </w:pPr>
      <w:bookmarkStart w:id="63" w:name="_ENREF_63"/>
      <w:r w:rsidRPr="00234172">
        <w:t>63.</w:t>
      </w:r>
      <w:r w:rsidRPr="00234172">
        <w:tab/>
        <w:t xml:space="preserve">Beerthuizen A, van 't Spijker A, Huygen FJ, Klein J, de Wit R: </w:t>
      </w:r>
      <w:r w:rsidRPr="00234172">
        <w:rPr>
          <w:b/>
        </w:rPr>
        <w:t>Is there an association between psychological factors and the Complex Regional Pain Syndrome type 1 (CRPS1) in adults?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9, </w:t>
      </w:r>
      <w:r w:rsidRPr="00234172">
        <w:rPr>
          <w:b/>
        </w:rPr>
        <w:t>145</w:t>
      </w:r>
      <w:r w:rsidRPr="00234172">
        <w:t>(1-2):52-59.</w:t>
      </w:r>
      <w:bookmarkEnd w:id="63"/>
    </w:p>
    <w:p w:rsidR="00234172" w:rsidRPr="00234172" w:rsidRDefault="00234172" w:rsidP="00234172">
      <w:pPr>
        <w:pStyle w:val="EndNoteBibliography"/>
        <w:ind w:left="720" w:hanging="720"/>
      </w:pPr>
      <w:bookmarkStart w:id="64" w:name="_ENREF_64"/>
      <w:r w:rsidRPr="00234172">
        <w:t>64.</w:t>
      </w:r>
      <w:r w:rsidRPr="00234172">
        <w:tab/>
        <w:t xml:space="preserve">Belletti A, Castro ML, Silvetti S, Greco T, Biondi-Zoccai G, Pasin L, Zangrillo A, Landoni G: </w:t>
      </w:r>
      <w:r w:rsidRPr="00234172">
        <w:rPr>
          <w:b/>
        </w:rPr>
        <w:t>The Effect of inotropes and vasopressors on mortality: a meta-analysis of randomized clinical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5):656-675.</w:t>
      </w:r>
      <w:bookmarkEnd w:id="64"/>
    </w:p>
    <w:p w:rsidR="00234172" w:rsidRPr="00234172" w:rsidRDefault="00234172" w:rsidP="00234172">
      <w:pPr>
        <w:pStyle w:val="EndNoteBibliography"/>
        <w:ind w:left="720" w:hanging="720"/>
      </w:pPr>
      <w:bookmarkStart w:id="65" w:name="_ENREF_65"/>
      <w:r w:rsidRPr="00234172">
        <w:t>65.</w:t>
      </w:r>
      <w:r w:rsidRPr="00234172">
        <w:tab/>
        <w:t xml:space="preserve">Bellis JR, Pirmohamed M, Nunn AJ, Loke YK, De S, Golder S, Kirkham JJ: </w:t>
      </w:r>
      <w:r w:rsidRPr="00234172">
        <w:rPr>
          <w:b/>
        </w:rPr>
        <w:t>Dexamethasone and haemorrhage risk in paediatric tonsillectom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3</w:t>
      </w:r>
      <w:r w:rsidRPr="00234172">
        <w:t>(1):23-42.</w:t>
      </w:r>
      <w:bookmarkEnd w:id="65"/>
    </w:p>
    <w:p w:rsidR="00234172" w:rsidRPr="00234172" w:rsidRDefault="00234172" w:rsidP="00234172">
      <w:pPr>
        <w:pStyle w:val="EndNoteBibliography"/>
        <w:ind w:left="720" w:hanging="720"/>
      </w:pPr>
      <w:bookmarkStart w:id="66" w:name="_ENREF_66"/>
      <w:r w:rsidRPr="00234172">
        <w:t>66.</w:t>
      </w:r>
      <w:r w:rsidRPr="00234172">
        <w:tab/>
        <w:t xml:space="preserve">Bender JL, Radhakrishnan A, Diorio C, Englesakis M, Jadad AR: </w:t>
      </w:r>
      <w:r w:rsidRPr="00234172">
        <w:rPr>
          <w:b/>
        </w:rPr>
        <w:t>Can pain be managed through the Internet? A systematic review of randomized controll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8):1740-1750.</w:t>
      </w:r>
      <w:bookmarkEnd w:id="66"/>
    </w:p>
    <w:p w:rsidR="00234172" w:rsidRPr="00234172" w:rsidRDefault="00234172" w:rsidP="00234172">
      <w:pPr>
        <w:pStyle w:val="EndNoteBibliography"/>
        <w:ind w:left="720" w:hanging="720"/>
      </w:pPr>
      <w:bookmarkStart w:id="67" w:name="_ENREF_67"/>
      <w:r w:rsidRPr="00234172">
        <w:t>67.</w:t>
      </w:r>
      <w:r w:rsidRPr="00234172">
        <w:tab/>
        <w:t xml:space="preserve">Bennett MI, Bagnall AM, Jose Closs S: </w:t>
      </w:r>
      <w:r w:rsidRPr="00234172">
        <w:rPr>
          <w:b/>
        </w:rPr>
        <w:t>How effective are patient-based educational interventions in the management of cancer pain?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9, </w:t>
      </w:r>
      <w:r w:rsidRPr="00234172">
        <w:rPr>
          <w:b/>
        </w:rPr>
        <w:t>143</w:t>
      </w:r>
      <w:r w:rsidRPr="00234172">
        <w:t>(3):192-199.</w:t>
      </w:r>
      <w:bookmarkEnd w:id="67"/>
    </w:p>
    <w:p w:rsidR="00234172" w:rsidRPr="00234172" w:rsidRDefault="00234172" w:rsidP="00234172">
      <w:pPr>
        <w:pStyle w:val="EndNoteBibliography"/>
        <w:ind w:left="720" w:hanging="720"/>
      </w:pPr>
      <w:bookmarkStart w:id="68" w:name="_ENREF_68"/>
      <w:r w:rsidRPr="00234172">
        <w:t>68.</w:t>
      </w:r>
      <w:r w:rsidRPr="00234172">
        <w:tab/>
        <w:t xml:space="preserve">Bennett MI, Rayment C, Hjermstad M, Aass N, Caraceni A, Kaasa S: </w:t>
      </w:r>
      <w:r w:rsidRPr="00234172">
        <w:rPr>
          <w:b/>
        </w:rPr>
        <w:t>Prevalence and aetiology of neuropathic pain in cancer patients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2, </w:t>
      </w:r>
      <w:r w:rsidRPr="00234172">
        <w:rPr>
          <w:b/>
        </w:rPr>
        <w:t>153</w:t>
      </w:r>
      <w:r w:rsidRPr="00234172">
        <w:t>(2):359-365.</w:t>
      </w:r>
      <w:bookmarkEnd w:id="68"/>
    </w:p>
    <w:p w:rsidR="00234172" w:rsidRPr="00234172" w:rsidRDefault="00234172" w:rsidP="00234172">
      <w:pPr>
        <w:pStyle w:val="EndNoteBibliography"/>
        <w:ind w:left="720" w:hanging="720"/>
      </w:pPr>
      <w:bookmarkStart w:id="69" w:name="_ENREF_69"/>
      <w:r w:rsidRPr="00234172">
        <w:t>69.</w:t>
      </w:r>
      <w:r w:rsidRPr="00234172">
        <w:tab/>
        <w:t xml:space="preserve">Benyamin RM, Manchikanti L, Parr AT, Diwan S, Singh V, Falco FJ, Datta S, Abdi S, Hirsch JA: </w:t>
      </w:r>
      <w:r w:rsidRPr="00234172">
        <w:rPr>
          <w:b/>
        </w:rPr>
        <w:t>The effectiveness of lumbar interlaminar epidural injections in managing chronic low back and lower extremity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4):E363-404.</w:t>
      </w:r>
      <w:bookmarkEnd w:id="69"/>
    </w:p>
    <w:p w:rsidR="00234172" w:rsidRPr="00234172" w:rsidRDefault="00234172" w:rsidP="00234172">
      <w:pPr>
        <w:pStyle w:val="EndNoteBibliography"/>
        <w:ind w:left="720" w:hanging="720"/>
      </w:pPr>
      <w:bookmarkStart w:id="70" w:name="_ENREF_70"/>
      <w:r w:rsidRPr="00234172">
        <w:t>70.</w:t>
      </w:r>
      <w:r w:rsidRPr="00234172">
        <w:tab/>
        <w:t xml:space="preserve">Benyamin RM, Singh V, Parr AT, Conn A, Diwan S, Abdi S: </w:t>
      </w:r>
      <w:r w:rsidRPr="00234172">
        <w:rPr>
          <w:b/>
        </w:rPr>
        <w:t>Systematic review of the effectiveness of cervical epidurals in the management of chronic neck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1):137-157.</w:t>
      </w:r>
      <w:bookmarkEnd w:id="70"/>
    </w:p>
    <w:p w:rsidR="00234172" w:rsidRPr="00234172" w:rsidRDefault="00234172" w:rsidP="00234172">
      <w:pPr>
        <w:pStyle w:val="EndNoteBibliography"/>
        <w:ind w:left="720" w:hanging="720"/>
      </w:pPr>
      <w:bookmarkStart w:id="71" w:name="_ENREF_71"/>
      <w:r w:rsidRPr="00234172">
        <w:t>71.</w:t>
      </w:r>
      <w:r w:rsidRPr="00234172">
        <w:tab/>
        <w:t xml:space="preserve">Benyamin RM, Wang VC, Vallejo R, Singh V, Helm Ii S: </w:t>
      </w:r>
      <w:r w:rsidRPr="00234172">
        <w:rPr>
          <w:b/>
        </w:rPr>
        <w:t>A systematic evaluation of thoracic interlaminar epidural injection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4):E497-514.</w:t>
      </w:r>
      <w:bookmarkEnd w:id="71"/>
    </w:p>
    <w:p w:rsidR="00234172" w:rsidRPr="00234172" w:rsidRDefault="00234172" w:rsidP="00234172">
      <w:pPr>
        <w:pStyle w:val="EndNoteBibliography"/>
        <w:ind w:left="720" w:hanging="720"/>
      </w:pPr>
      <w:bookmarkStart w:id="72" w:name="_ENREF_72"/>
      <w:r w:rsidRPr="00234172">
        <w:t>72.</w:t>
      </w:r>
      <w:r w:rsidRPr="00234172">
        <w:tab/>
        <w:t xml:space="preserve">Berryman C, Stanton TR, Jane Bowering K, Tabor A, McFarlane A, Lorimer Moseley G: </w:t>
      </w:r>
      <w:r w:rsidRPr="00234172">
        <w:rPr>
          <w:b/>
        </w:rPr>
        <w:t>Evidence for working memory deficits in chronic pai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8):1181-1196.</w:t>
      </w:r>
      <w:bookmarkEnd w:id="72"/>
    </w:p>
    <w:p w:rsidR="00234172" w:rsidRPr="00234172" w:rsidRDefault="00234172" w:rsidP="00234172">
      <w:pPr>
        <w:pStyle w:val="EndNoteBibliography"/>
        <w:ind w:left="720" w:hanging="720"/>
      </w:pPr>
      <w:bookmarkStart w:id="73" w:name="_ENREF_73"/>
      <w:r w:rsidRPr="00234172">
        <w:t>73.</w:t>
      </w:r>
      <w:r w:rsidRPr="00234172">
        <w:tab/>
        <w:t xml:space="preserve">Bhatia A, Brull R: </w:t>
      </w:r>
      <w:r w:rsidRPr="00234172">
        <w:rPr>
          <w:b/>
        </w:rPr>
        <w:t>Review article: is ultrasound guidance advantageous for interventional pain management? A systematic review of chronic pain outcom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7</w:t>
      </w:r>
      <w:r w:rsidRPr="00234172">
        <w:t>(1):236-251.</w:t>
      </w:r>
      <w:bookmarkEnd w:id="73"/>
    </w:p>
    <w:p w:rsidR="00234172" w:rsidRPr="00234172" w:rsidRDefault="00234172" w:rsidP="00234172">
      <w:pPr>
        <w:pStyle w:val="EndNoteBibliography"/>
        <w:ind w:left="720" w:hanging="720"/>
      </w:pPr>
      <w:bookmarkStart w:id="74" w:name="_ENREF_74"/>
      <w:r w:rsidRPr="00234172">
        <w:t>74.</w:t>
      </w:r>
      <w:r w:rsidRPr="00234172">
        <w:tab/>
        <w:t xml:space="preserve">Bhatia A, Flamer D, Shah PS, Cohen SP: </w:t>
      </w:r>
      <w:r w:rsidRPr="00234172">
        <w:rPr>
          <w:b/>
        </w:rPr>
        <w:t>Transforaminal Epidural Steroid Injections for Treating Lumbosacral Radicular Pain from Herniated Intervertebral Disc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3):857-870.</w:t>
      </w:r>
      <w:bookmarkEnd w:id="74"/>
    </w:p>
    <w:p w:rsidR="00234172" w:rsidRPr="00234172" w:rsidRDefault="00234172" w:rsidP="00234172">
      <w:pPr>
        <w:pStyle w:val="EndNoteBibliography"/>
        <w:ind w:left="720" w:hanging="720"/>
      </w:pPr>
      <w:bookmarkStart w:id="75" w:name="_ENREF_75"/>
      <w:r w:rsidRPr="00234172">
        <w:lastRenderedPageBreak/>
        <w:t>75.</w:t>
      </w:r>
      <w:r w:rsidRPr="00234172">
        <w:tab/>
        <w:t xml:space="preserve">Biccard BM, Goga S, de Beurs J: </w:t>
      </w:r>
      <w:r w:rsidRPr="00234172">
        <w:rPr>
          <w:b/>
        </w:rPr>
        <w:t>Dexmedetomidine and cardiac protection for non-cardiac surgery: a meta-analysis of randomised controlled trial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8, </w:t>
      </w:r>
      <w:r w:rsidRPr="00234172">
        <w:rPr>
          <w:b/>
        </w:rPr>
        <w:t>63</w:t>
      </w:r>
      <w:r w:rsidRPr="00234172">
        <w:t>(1):4-14.</w:t>
      </w:r>
      <w:bookmarkEnd w:id="75"/>
    </w:p>
    <w:p w:rsidR="00234172" w:rsidRPr="00234172" w:rsidRDefault="00234172" w:rsidP="00234172">
      <w:pPr>
        <w:pStyle w:val="EndNoteBibliography"/>
        <w:ind w:left="720" w:hanging="720"/>
      </w:pPr>
      <w:bookmarkStart w:id="76" w:name="_ENREF_76"/>
      <w:r w:rsidRPr="00234172">
        <w:t>76.</w:t>
      </w:r>
      <w:r w:rsidRPr="00234172">
        <w:tab/>
        <w:t xml:space="preserve">Biccard BM, Rodseth RN: </w:t>
      </w:r>
      <w:r w:rsidRPr="00234172">
        <w:rPr>
          <w:b/>
        </w:rPr>
        <w:t>A meta-analysis of the prospective randomised trials of coronary revascularisation before noncardiac vascular surgery with attention to the type of coronary revascularisation performed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10):1105-1113.</w:t>
      </w:r>
      <w:bookmarkEnd w:id="76"/>
    </w:p>
    <w:p w:rsidR="00234172" w:rsidRPr="00234172" w:rsidRDefault="00234172" w:rsidP="00234172">
      <w:pPr>
        <w:pStyle w:val="EndNoteBibliography"/>
        <w:ind w:left="720" w:hanging="720"/>
      </w:pPr>
      <w:bookmarkStart w:id="77" w:name="_ENREF_77"/>
      <w:r w:rsidRPr="00234172">
        <w:t>77.</w:t>
      </w:r>
      <w:r w:rsidRPr="00234172">
        <w:tab/>
        <w:t xml:space="preserve">Biccard BM, Sear JW, Foex P: </w:t>
      </w:r>
      <w:r w:rsidRPr="00234172">
        <w:rPr>
          <w:b/>
        </w:rPr>
        <w:t>Meta-analysis of the effect of heart rate achieved by perioperative beta-adrenergic blockade on cardiovascular outcom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0</w:t>
      </w:r>
      <w:r w:rsidRPr="00234172">
        <w:t>(1):23-28.</w:t>
      </w:r>
      <w:bookmarkEnd w:id="77"/>
    </w:p>
    <w:p w:rsidR="00234172" w:rsidRPr="00234172" w:rsidRDefault="00234172" w:rsidP="00234172">
      <w:pPr>
        <w:pStyle w:val="EndNoteBibliography"/>
        <w:ind w:left="720" w:hanging="720"/>
      </w:pPr>
      <w:bookmarkStart w:id="78" w:name="_ENREF_78"/>
      <w:r w:rsidRPr="00234172">
        <w:t>78.</w:t>
      </w:r>
      <w:r w:rsidRPr="00234172">
        <w:tab/>
        <w:t xml:space="preserve">Bicket MC, Gupta A, Brown CHt, Cohen SP: </w:t>
      </w:r>
      <w:r w:rsidRPr="00234172">
        <w:rPr>
          <w:b/>
        </w:rPr>
        <w:t>Epidural injections for spinal pain: a systematic review and meta-analysis evaluating the "control" injections in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3, </w:t>
      </w:r>
      <w:r w:rsidRPr="00234172">
        <w:rPr>
          <w:b/>
        </w:rPr>
        <w:t>119</w:t>
      </w:r>
      <w:r w:rsidRPr="00234172">
        <w:t>(4):907-931.</w:t>
      </w:r>
      <w:bookmarkEnd w:id="78"/>
    </w:p>
    <w:p w:rsidR="00234172" w:rsidRPr="00234172" w:rsidRDefault="00234172" w:rsidP="00234172">
      <w:pPr>
        <w:pStyle w:val="EndNoteBibliography"/>
        <w:ind w:left="720" w:hanging="720"/>
      </w:pPr>
      <w:bookmarkStart w:id="79" w:name="_ENREF_79"/>
      <w:r w:rsidRPr="00234172">
        <w:t>79.</w:t>
      </w:r>
      <w:r w:rsidRPr="00234172">
        <w:tab/>
        <w:t xml:space="preserve">Biddiss E, Knibbe TJ, McPherson A: </w:t>
      </w:r>
      <w:r w:rsidRPr="00234172">
        <w:rPr>
          <w:b/>
        </w:rPr>
        <w:t>The effectiveness of interventions aimed at reducing anxiety in health care waiting spaces: a systematic review of randomized and non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9</w:t>
      </w:r>
      <w:r w:rsidRPr="00234172">
        <w:t>(2):433-448.</w:t>
      </w:r>
      <w:bookmarkEnd w:id="79"/>
    </w:p>
    <w:p w:rsidR="00234172" w:rsidRPr="00234172" w:rsidRDefault="00234172" w:rsidP="00234172">
      <w:pPr>
        <w:pStyle w:val="EndNoteBibliography"/>
        <w:ind w:left="720" w:hanging="720"/>
      </w:pPr>
      <w:bookmarkStart w:id="80" w:name="_ENREF_80"/>
      <w:r w:rsidRPr="00234172">
        <w:t>80.</w:t>
      </w:r>
      <w:r w:rsidRPr="00234172">
        <w:tab/>
        <w:t xml:space="preserve">Bilotta F, Gelb AW, Stazi E, Titi L, Paoloni FP, Rosa G: </w:t>
      </w:r>
      <w:r w:rsidRPr="00234172">
        <w:rPr>
          <w:b/>
        </w:rPr>
        <w:t>Pharmacological perioperative brain neuroprotection: a qualitative review of randomized clinical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 Suppl 1</w:t>
      </w:r>
      <w:r w:rsidRPr="00234172">
        <w:t>:i113-120.</w:t>
      </w:r>
      <w:bookmarkEnd w:id="80"/>
    </w:p>
    <w:p w:rsidR="00234172" w:rsidRPr="00234172" w:rsidRDefault="00234172" w:rsidP="00234172">
      <w:pPr>
        <w:pStyle w:val="EndNoteBibliography"/>
        <w:ind w:left="720" w:hanging="720"/>
      </w:pPr>
      <w:bookmarkStart w:id="81" w:name="_ENREF_81"/>
      <w:r w:rsidRPr="00234172">
        <w:t>81.</w:t>
      </w:r>
      <w:r w:rsidRPr="00234172">
        <w:tab/>
        <w:t xml:space="preserve">Bingham AE, Fu R, Horn JL, Abrahams MS: </w:t>
      </w:r>
      <w:r w:rsidRPr="00234172">
        <w:rPr>
          <w:b/>
        </w:rPr>
        <w:t>Continuous peripheral nerve block compared with single-injection peripheral nerve block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2, </w:t>
      </w:r>
      <w:r w:rsidRPr="00234172">
        <w:rPr>
          <w:b/>
        </w:rPr>
        <w:t>37</w:t>
      </w:r>
      <w:r w:rsidRPr="00234172">
        <w:t>(6):583-594.</w:t>
      </w:r>
      <w:bookmarkEnd w:id="81"/>
    </w:p>
    <w:p w:rsidR="00234172" w:rsidRPr="00234172" w:rsidRDefault="00234172" w:rsidP="00234172">
      <w:pPr>
        <w:pStyle w:val="EndNoteBibliography"/>
        <w:ind w:left="720" w:hanging="720"/>
      </w:pPr>
      <w:bookmarkStart w:id="82" w:name="_ENREF_82"/>
      <w:r w:rsidRPr="00234172">
        <w:t>82.</w:t>
      </w:r>
      <w:r w:rsidRPr="00234172">
        <w:tab/>
        <w:t xml:space="preserve">Bishop A, Thomas E, Foster NE: </w:t>
      </w:r>
      <w:r w:rsidRPr="00234172">
        <w:rPr>
          <w:b/>
        </w:rPr>
        <w:t>Health care practitioners' attitudes and beliefs about low back pain: a systematic search and critical review of available measurement too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32</w:t>
      </w:r>
      <w:r w:rsidRPr="00234172">
        <w:t>(1-2):91-101.</w:t>
      </w:r>
      <w:bookmarkEnd w:id="82"/>
    </w:p>
    <w:p w:rsidR="00234172" w:rsidRPr="00234172" w:rsidRDefault="00234172" w:rsidP="00234172">
      <w:pPr>
        <w:pStyle w:val="EndNoteBibliography"/>
        <w:ind w:left="720" w:hanging="720"/>
      </w:pPr>
      <w:bookmarkStart w:id="83" w:name="_ENREF_83"/>
      <w:r w:rsidRPr="00234172">
        <w:t>83.</w:t>
      </w:r>
      <w:r w:rsidRPr="00234172">
        <w:tab/>
        <w:t xml:space="preserve">Blaudszun G, Lysakowski C, Elia N, Tramer MR: </w:t>
      </w:r>
      <w:r w:rsidRPr="00234172">
        <w:rPr>
          <w:b/>
        </w:rPr>
        <w:t>Effect of perioperative systemic alpha2 agonists on postoperative morphine consumption and pain intensity: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2, </w:t>
      </w:r>
      <w:r w:rsidRPr="00234172">
        <w:rPr>
          <w:b/>
        </w:rPr>
        <w:t>116</w:t>
      </w:r>
      <w:r w:rsidRPr="00234172">
        <w:t>(6):1312-1322.</w:t>
      </w:r>
      <w:bookmarkEnd w:id="83"/>
    </w:p>
    <w:p w:rsidR="00234172" w:rsidRPr="00234172" w:rsidRDefault="00234172" w:rsidP="00234172">
      <w:pPr>
        <w:pStyle w:val="EndNoteBibliography"/>
        <w:ind w:left="720" w:hanging="720"/>
      </w:pPr>
      <w:bookmarkStart w:id="84" w:name="_ENREF_84"/>
      <w:r w:rsidRPr="00234172">
        <w:t>84.</w:t>
      </w:r>
      <w:r w:rsidRPr="00234172">
        <w:tab/>
        <w:t xml:space="preserve">Boddy AP, Mehta S, Rhodes M: </w:t>
      </w:r>
      <w:r w:rsidRPr="00234172">
        <w:rPr>
          <w:b/>
        </w:rPr>
        <w:t>The effect of intraperitoneal local anesthesia in laparoscopic cholecystectomy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6, </w:t>
      </w:r>
      <w:r w:rsidRPr="00234172">
        <w:rPr>
          <w:b/>
        </w:rPr>
        <w:t>103</w:t>
      </w:r>
      <w:r w:rsidRPr="00234172">
        <w:t>(3):682-688.</w:t>
      </w:r>
      <w:bookmarkEnd w:id="84"/>
    </w:p>
    <w:p w:rsidR="00234172" w:rsidRPr="00234172" w:rsidRDefault="00234172" w:rsidP="00234172">
      <w:pPr>
        <w:pStyle w:val="EndNoteBibliography"/>
        <w:ind w:left="720" w:hanging="720"/>
      </w:pPr>
      <w:bookmarkStart w:id="85" w:name="_ENREF_85"/>
      <w:r w:rsidRPr="00234172">
        <w:t>85.</w:t>
      </w:r>
      <w:r w:rsidRPr="00234172">
        <w:tab/>
        <w:t xml:space="preserve">Boerner KE, Birnie KA, Caes L, Schinkel M, Chambers CT: </w:t>
      </w:r>
      <w:r w:rsidRPr="00234172">
        <w:rPr>
          <w:b/>
        </w:rPr>
        <w:t>Sex differences in experimental pain among healthy childre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5):983-993.</w:t>
      </w:r>
      <w:bookmarkEnd w:id="85"/>
    </w:p>
    <w:p w:rsidR="00234172" w:rsidRPr="00234172" w:rsidRDefault="00234172" w:rsidP="00234172">
      <w:pPr>
        <w:pStyle w:val="EndNoteBibliography"/>
        <w:ind w:left="720" w:hanging="720"/>
      </w:pPr>
      <w:bookmarkStart w:id="86" w:name="_ENREF_86"/>
      <w:r w:rsidRPr="00234172">
        <w:t>86.</w:t>
      </w:r>
      <w:r w:rsidRPr="00234172">
        <w:tab/>
        <w:t xml:space="preserve">Boerner KE, Eccleston C, Chambers CT, Keogh E: </w:t>
      </w:r>
      <w:r w:rsidRPr="00234172">
        <w:rPr>
          <w:b/>
        </w:rPr>
        <w:t>Sex differences in the efficacy of psychological therapies for the management of chronic and recurrent pain in children and adolescents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258</w:t>
      </w:r>
      <w:r w:rsidRPr="00234172">
        <w:t>(4):569-582.</w:t>
      </w:r>
      <w:bookmarkEnd w:id="86"/>
    </w:p>
    <w:p w:rsidR="00234172" w:rsidRPr="00234172" w:rsidRDefault="00234172" w:rsidP="00234172">
      <w:pPr>
        <w:pStyle w:val="EndNoteBibliography"/>
        <w:ind w:left="720" w:hanging="720"/>
      </w:pPr>
      <w:bookmarkStart w:id="87" w:name="_ENREF_87"/>
      <w:r w:rsidRPr="00234172">
        <w:t>87.</w:t>
      </w:r>
      <w:r w:rsidRPr="00234172">
        <w:tab/>
        <w:t xml:space="preserve">Boesch E, Bellan V, Moseley GL, Stanton TR: </w:t>
      </w:r>
      <w:r w:rsidRPr="00234172">
        <w:rPr>
          <w:b/>
        </w:rPr>
        <w:t>The effect of bodily illusions on clinical pai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3):516-529.</w:t>
      </w:r>
      <w:bookmarkEnd w:id="87"/>
    </w:p>
    <w:p w:rsidR="00234172" w:rsidRPr="00234172" w:rsidRDefault="00234172" w:rsidP="00234172">
      <w:pPr>
        <w:pStyle w:val="EndNoteBibliography"/>
        <w:ind w:left="720" w:hanging="720"/>
      </w:pPr>
      <w:bookmarkStart w:id="88" w:name="_ENREF_88"/>
      <w:r w:rsidRPr="00234172">
        <w:t>88.</w:t>
      </w:r>
      <w:r w:rsidRPr="00234172">
        <w:tab/>
        <w:t xml:space="preserve">Boland JW, Ziegler L, Boland EG, McDermid K, Bennett MI: </w:t>
      </w:r>
      <w:r w:rsidRPr="00234172">
        <w:rPr>
          <w:b/>
        </w:rPr>
        <w:t>Is regular systemic opioid analgesia associated with shorter survival in adult patients with cancer? A systematic literature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11):2152-2163.</w:t>
      </w:r>
      <w:bookmarkEnd w:id="88"/>
    </w:p>
    <w:p w:rsidR="00234172" w:rsidRPr="00234172" w:rsidRDefault="00234172" w:rsidP="00234172">
      <w:pPr>
        <w:pStyle w:val="EndNoteBibliography"/>
        <w:ind w:left="720" w:hanging="720"/>
      </w:pPr>
      <w:bookmarkStart w:id="89" w:name="_ENREF_89"/>
      <w:r w:rsidRPr="00234172">
        <w:lastRenderedPageBreak/>
        <w:t>89.</w:t>
      </w:r>
      <w:r w:rsidRPr="00234172">
        <w:tab/>
        <w:t xml:space="preserve">Bolton CM, Myles PS, Nolan T, Sterne JA: </w:t>
      </w:r>
      <w:r w:rsidRPr="00234172">
        <w:rPr>
          <w:b/>
        </w:rPr>
        <w:t>Prophylaxis of postoperative vomiting in children undergoing tonsillectom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6, </w:t>
      </w:r>
      <w:r w:rsidRPr="00234172">
        <w:rPr>
          <w:b/>
        </w:rPr>
        <w:t>97</w:t>
      </w:r>
      <w:r w:rsidRPr="00234172">
        <w:t>(5):593-604.</w:t>
      </w:r>
      <w:bookmarkEnd w:id="89"/>
    </w:p>
    <w:p w:rsidR="00234172" w:rsidRPr="00234172" w:rsidRDefault="00234172" w:rsidP="00234172">
      <w:pPr>
        <w:pStyle w:val="EndNoteBibliography"/>
        <w:ind w:left="720" w:hanging="720"/>
      </w:pPr>
      <w:bookmarkStart w:id="90" w:name="_ENREF_90"/>
      <w:r w:rsidRPr="00234172">
        <w:t>90.</w:t>
      </w:r>
      <w:r w:rsidRPr="00234172">
        <w:tab/>
        <w:t xml:space="preserve">Bonnet MP, Marret E, Josserand J, Mercier FJ: </w:t>
      </w:r>
      <w:r w:rsidRPr="00234172">
        <w:rPr>
          <w:b/>
        </w:rPr>
        <w:t>Effect of prophylactic 5-HT3 receptor antagonists on pruritus induced by neuraxial opioids: a quantitativ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1</w:t>
      </w:r>
      <w:r w:rsidRPr="00234172">
        <w:t>(3):311-319.</w:t>
      </w:r>
      <w:bookmarkEnd w:id="90"/>
    </w:p>
    <w:p w:rsidR="00234172" w:rsidRPr="00234172" w:rsidRDefault="00234172" w:rsidP="00234172">
      <w:pPr>
        <w:pStyle w:val="EndNoteBibliography"/>
        <w:ind w:left="720" w:hanging="720"/>
      </w:pPr>
      <w:bookmarkStart w:id="91" w:name="_ENREF_91"/>
      <w:r w:rsidRPr="00234172">
        <w:t>91.</w:t>
      </w:r>
      <w:r w:rsidRPr="00234172">
        <w:tab/>
        <w:t xml:space="preserve">Borjesson M, Andrell P, Lundberg D, Mannheimer C: </w:t>
      </w:r>
      <w:r w:rsidRPr="00234172">
        <w:rPr>
          <w:b/>
        </w:rPr>
        <w:t>Spinal cord stimulation in severe angina pectoris--a systematic review based on the Swedish Council on Technology assessment in health care report on long-standing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40</w:t>
      </w:r>
      <w:r w:rsidRPr="00234172">
        <w:t>(3):501-508.</w:t>
      </w:r>
      <w:bookmarkEnd w:id="91"/>
    </w:p>
    <w:p w:rsidR="00234172" w:rsidRPr="00234172" w:rsidRDefault="00234172" w:rsidP="00234172">
      <w:pPr>
        <w:pStyle w:val="EndNoteBibliography"/>
        <w:ind w:left="720" w:hanging="720"/>
      </w:pPr>
      <w:bookmarkStart w:id="92" w:name="_ENREF_92"/>
      <w:r w:rsidRPr="00234172">
        <w:t>92.</w:t>
      </w:r>
      <w:r w:rsidRPr="00234172">
        <w:tab/>
        <w:t xml:space="preserve">Boswell MV, Colson JD, Sehgal N, Dunbar EE, Epter R: </w:t>
      </w:r>
      <w:r w:rsidRPr="00234172">
        <w:rPr>
          <w:b/>
        </w:rPr>
        <w:t>A systematic review of therapeutic facet joint interventions in chronic spinal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7, </w:t>
      </w:r>
      <w:r w:rsidRPr="00234172">
        <w:rPr>
          <w:b/>
        </w:rPr>
        <w:t>10</w:t>
      </w:r>
      <w:r w:rsidRPr="00234172">
        <w:t>(1):229-253.</w:t>
      </w:r>
      <w:bookmarkEnd w:id="92"/>
    </w:p>
    <w:p w:rsidR="00234172" w:rsidRPr="00234172" w:rsidRDefault="00234172" w:rsidP="00234172">
      <w:pPr>
        <w:pStyle w:val="EndNoteBibliography"/>
        <w:ind w:left="720" w:hanging="720"/>
      </w:pPr>
      <w:bookmarkStart w:id="93" w:name="_ENREF_93"/>
      <w:r w:rsidRPr="00234172">
        <w:t>93.</w:t>
      </w:r>
      <w:r w:rsidRPr="00234172">
        <w:tab/>
        <w:t xml:space="preserve">Braz JRC, Braz MG, Hayashi Y, Martins RHG, Betini M, Braz LG, El Dib R: </w:t>
      </w:r>
      <w:r w:rsidRPr="00234172">
        <w:rPr>
          <w:b/>
        </w:rPr>
        <w:t>Effects of different fresh gas flows with or without a heat and moisture exchanger on inhaled gas humidity in adults undergoing general anaesthesia: A systematic review and meta-analysis of randomised controll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7, </w:t>
      </w:r>
      <w:r w:rsidRPr="00234172">
        <w:rPr>
          <w:b/>
        </w:rPr>
        <w:t>34</w:t>
      </w:r>
      <w:r w:rsidRPr="00234172">
        <w:t>(8):515-525.</w:t>
      </w:r>
      <w:bookmarkEnd w:id="93"/>
    </w:p>
    <w:p w:rsidR="00234172" w:rsidRPr="00234172" w:rsidRDefault="00234172" w:rsidP="00234172">
      <w:pPr>
        <w:pStyle w:val="EndNoteBibliography"/>
        <w:ind w:left="720" w:hanging="720"/>
      </w:pPr>
      <w:bookmarkStart w:id="94" w:name="_ENREF_94"/>
      <w:r w:rsidRPr="00234172">
        <w:t>94.</w:t>
      </w:r>
      <w:r w:rsidRPr="00234172">
        <w:tab/>
        <w:t xml:space="preserve">Brogi E, Cyr S, Kazan R, Giunta F, Hemmerling TM: </w:t>
      </w:r>
      <w:r w:rsidRPr="00234172">
        <w:rPr>
          <w:b/>
        </w:rPr>
        <w:t>Clinical Performance and Safety of Closed-Loop Systems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2):446-455.</w:t>
      </w:r>
      <w:bookmarkEnd w:id="94"/>
    </w:p>
    <w:p w:rsidR="00234172" w:rsidRPr="00234172" w:rsidRDefault="00234172" w:rsidP="00234172">
      <w:pPr>
        <w:pStyle w:val="EndNoteBibliography"/>
        <w:ind w:left="720" w:hanging="720"/>
      </w:pPr>
      <w:bookmarkStart w:id="95" w:name="_ENREF_95"/>
      <w:r w:rsidRPr="00234172">
        <w:t>95.</w:t>
      </w:r>
      <w:r w:rsidRPr="00234172">
        <w:tab/>
        <w:t xml:space="preserve">Bruintjes MH, van Helden EV, Braat AE, Dahan A, Scheffer GJ, van Laarhoven CJ, Warle MC: </w:t>
      </w:r>
      <w:r w:rsidRPr="00234172">
        <w:rPr>
          <w:b/>
        </w:rPr>
        <w:t>Deep neuromuscular block to optimize surgical space conditions during laparoscopic surger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6):834-842.</w:t>
      </w:r>
      <w:bookmarkEnd w:id="95"/>
    </w:p>
    <w:p w:rsidR="00234172" w:rsidRPr="00234172" w:rsidRDefault="00234172" w:rsidP="00234172">
      <w:pPr>
        <w:pStyle w:val="EndNoteBibliography"/>
        <w:ind w:left="720" w:hanging="720"/>
      </w:pPr>
      <w:bookmarkStart w:id="96" w:name="_ENREF_96"/>
      <w:r w:rsidRPr="00234172">
        <w:t>96.</w:t>
      </w:r>
      <w:r w:rsidRPr="00234172">
        <w:tab/>
        <w:t xml:space="preserve">Bruls VE, Bastiaenen CH, de Bie RA: </w:t>
      </w:r>
      <w:r w:rsidRPr="00234172">
        <w:rPr>
          <w:b/>
        </w:rPr>
        <w:t>Prognostic factors of complaints of arm, neck, and/or shoulder: a systematic review of prospective cohort stud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5):765-788.</w:t>
      </w:r>
      <w:bookmarkEnd w:id="96"/>
    </w:p>
    <w:p w:rsidR="00234172" w:rsidRPr="00234172" w:rsidRDefault="00234172" w:rsidP="00234172">
      <w:pPr>
        <w:pStyle w:val="EndNoteBibliography"/>
        <w:ind w:left="720" w:hanging="720"/>
      </w:pPr>
      <w:bookmarkStart w:id="97" w:name="_ENREF_97"/>
      <w:r w:rsidRPr="00234172">
        <w:t>97.</w:t>
      </w:r>
      <w:r w:rsidRPr="00234172">
        <w:tab/>
        <w:t xml:space="preserve">Buenaventura RM, Datta S, Abdi S, Smith HS: </w:t>
      </w:r>
      <w:r w:rsidRPr="00234172">
        <w:rPr>
          <w:b/>
        </w:rPr>
        <w:t>Systematic review of therapeutic lumbar transforaminal epidural steroid injection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1):233-251.</w:t>
      </w:r>
      <w:bookmarkEnd w:id="97"/>
    </w:p>
    <w:p w:rsidR="00234172" w:rsidRPr="00234172" w:rsidRDefault="00234172" w:rsidP="00234172">
      <w:pPr>
        <w:pStyle w:val="EndNoteBibliography"/>
        <w:ind w:left="720" w:hanging="720"/>
      </w:pPr>
      <w:bookmarkStart w:id="98" w:name="_ENREF_98"/>
      <w:r w:rsidRPr="00234172">
        <w:t>98.</w:t>
      </w:r>
      <w:r w:rsidRPr="00234172">
        <w:tab/>
        <w:t>Buggy DJ, Freeman J, Johnson MZ, Leslie K, Riedel B, Sessler DI, Kurz A, Gottumukkala V, Short T, Pace N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Systematic review and consensus definitions for standardised endpoints in perioperative medicine: postoperative cancer outcom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1</w:t>
      </w:r>
      <w:r w:rsidRPr="00234172">
        <w:t>(1):38-44.</w:t>
      </w:r>
      <w:bookmarkEnd w:id="98"/>
    </w:p>
    <w:p w:rsidR="00234172" w:rsidRPr="00234172" w:rsidRDefault="00234172" w:rsidP="00234172">
      <w:pPr>
        <w:pStyle w:val="EndNoteBibliography"/>
        <w:ind w:left="720" w:hanging="720"/>
      </w:pPr>
      <w:bookmarkStart w:id="99" w:name="_ENREF_99"/>
      <w:r w:rsidRPr="00234172">
        <w:t>99.</w:t>
      </w:r>
      <w:r w:rsidRPr="00234172">
        <w:tab/>
        <w:t xml:space="preserve">Cabrini L, Nobile L, Plumari VP, Landoni G, Borghi G, Mucchetti M, Zangrillo A: </w:t>
      </w:r>
      <w:r w:rsidRPr="00234172">
        <w:rPr>
          <w:b/>
        </w:rPr>
        <w:t>Intraoperative prophylactic and therapeutic non-invasive ventilation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4):638-647.</w:t>
      </w:r>
      <w:bookmarkEnd w:id="99"/>
    </w:p>
    <w:p w:rsidR="00234172" w:rsidRPr="00234172" w:rsidRDefault="00234172" w:rsidP="00234172">
      <w:pPr>
        <w:pStyle w:val="EndNoteBibliography"/>
        <w:ind w:left="720" w:hanging="720"/>
      </w:pPr>
      <w:bookmarkStart w:id="100" w:name="_ENREF_100"/>
      <w:r w:rsidRPr="00234172">
        <w:t>100.</w:t>
      </w:r>
      <w:r w:rsidRPr="00234172">
        <w:tab/>
        <w:t xml:space="preserve">Cai GH, Huang J, Zhao Y, Chen J, Wu HH, Dong YL, Smith HS, Li YQ, Wang W, Wu SX: </w:t>
      </w:r>
      <w:r w:rsidRPr="00234172">
        <w:rPr>
          <w:b/>
        </w:rPr>
        <w:t>Antioxidant therapy for pain relief in patients with chronic pancreatitis: systematic review and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6):521-532.</w:t>
      </w:r>
      <w:bookmarkEnd w:id="100"/>
    </w:p>
    <w:p w:rsidR="00234172" w:rsidRPr="00234172" w:rsidRDefault="00234172" w:rsidP="00234172">
      <w:pPr>
        <w:pStyle w:val="EndNoteBibliography"/>
        <w:ind w:left="720" w:hanging="720"/>
      </w:pPr>
      <w:bookmarkStart w:id="101" w:name="_ENREF_101"/>
      <w:r w:rsidRPr="00234172">
        <w:t>101.</w:t>
      </w:r>
      <w:r w:rsidRPr="00234172">
        <w:tab/>
        <w:t xml:space="preserve">Cao Y, Zheng OJ: </w:t>
      </w:r>
      <w:r w:rsidRPr="00234172">
        <w:rPr>
          <w:b/>
        </w:rPr>
        <w:t>Tonabersat for migraine prophylaxis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1):1-8.</w:t>
      </w:r>
      <w:bookmarkEnd w:id="101"/>
    </w:p>
    <w:p w:rsidR="00234172" w:rsidRPr="00234172" w:rsidRDefault="00234172" w:rsidP="00234172">
      <w:pPr>
        <w:pStyle w:val="EndNoteBibliography"/>
        <w:ind w:left="720" w:hanging="720"/>
      </w:pPr>
      <w:bookmarkStart w:id="102" w:name="_ENREF_102"/>
      <w:r w:rsidRPr="00234172">
        <w:t>102.</w:t>
      </w:r>
      <w:r w:rsidRPr="00234172">
        <w:tab/>
        <w:t xml:space="preserve">Carlisle JB: </w:t>
      </w:r>
      <w:r w:rsidRPr="00234172">
        <w:rPr>
          <w:b/>
        </w:rPr>
        <w:t>A meta-analysis of prevention of postoperative nausea and vomiting: randomised controlled trials by Fujii et al. compared with other author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2, </w:t>
      </w:r>
      <w:r w:rsidRPr="00234172">
        <w:rPr>
          <w:b/>
        </w:rPr>
        <w:t>67</w:t>
      </w:r>
      <w:r w:rsidRPr="00234172">
        <w:t>(10):1076-1090.</w:t>
      </w:r>
      <w:bookmarkEnd w:id="102"/>
    </w:p>
    <w:p w:rsidR="00234172" w:rsidRPr="00234172" w:rsidRDefault="00234172" w:rsidP="00234172">
      <w:pPr>
        <w:pStyle w:val="EndNoteBibliography"/>
        <w:ind w:left="720" w:hanging="720"/>
      </w:pPr>
      <w:bookmarkStart w:id="103" w:name="_ENREF_103"/>
      <w:r w:rsidRPr="00234172">
        <w:lastRenderedPageBreak/>
        <w:t>103.</w:t>
      </w:r>
      <w:r w:rsidRPr="00234172">
        <w:tab/>
        <w:t xml:space="preserve">Cata JP, Guerra CE, Chang GJ, Gottumukkala V, Joshi GP: </w:t>
      </w:r>
      <w:r w:rsidRPr="00234172">
        <w:rPr>
          <w:b/>
        </w:rPr>
        <w:t>Non-steroidal anti-inflammatory drugs in the oncological surgical population: beneficial or harmful? A systematic review of the literature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4):750-764.</w:t>
      </w:r>
      <w:bookmarkEnd w:id="103"/>
    </w:p>
    <w:p w:rsidR="00234172" w:rsidRPr="00234172" w:rsidRDefault="00234172" w:rsidP="00234172">
      <w:pPr>
        <w:pStyle w:val="EndNoteBibliography"/>
        <w:ind w:left="720" w:hanging="720"/>
      </w:pPr>
      <w:bookmarkStart w:id="104" w:name="_ENREF_104"/>
      <w:r w:rsidRPr="00234172">
        <w:t>104.</w:t>
      </w:r>
      <w:r w:rsidRPr="00234172">
        <w:tab/>
        <w:t xml:space="preserve">Chambers D, Paulden M, Paton F, Heirs M, Duffy S, Hunter JM, Sculpher M, Woolacott N: </w:t>
      </w:r>
      <w:r w:rsidRPr="00234172">
        <w:rPr>
          <w:b/>
        </w:rPr>
        <w:t>Sugammadex for reversal of neuromuscular block after rapid sequence intubation: a systematic review and economic assessment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0, </w:t>
      </w:r>
      <w:r w:rsidRPr="00234172">
        <w:rPr>
          <w:b/>
        </w:rPr>
        <w:t>105</w:t>
      </w:r>
      <w:r w:rsidRPr="00234172">
        <w:t>(5):568-575.</w:t>
      </w:r>
      <w:bookmarkEnd w:id="104"/>
    </w:p>
    <w:p w:rsidR="00234172" w:rsidRPr="00234172" w:rsidRDefault="00234172" w:rsidP="00234172">
      <w:pPr>
        <w:pStyle w:val="EndNoteBibliography"/>
        <w:ind w:left="720" w:hanging="720"/>
      </w:pPr>
      <w:bookmarkStart w:id="105" w:name="_ENREF_105"/>
      <w:r w:rsidRPr="00234172">
        <w:t>105.</w:t>
      </w:r>
      <w:r w:rsidRPr="00234172">
        <w:tab/>
        <w:t xml:space="preserve">Chamorro C, Borrallo JM, Romera MA, Silva JA, Balandin B: </w:t>
      </w:r>
      <w:r w:rsidRPr="00234172">
        <w:rPr>
          <w:b/>
        </w:rPr>
        <w:t>Anesthesia and analgesia protocol during therapeutic hypothermia after cardiac arrest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0</w:t>
      </w:r>
      <w:r w:rsidRPr="00234172">
        <w:t>(5):1328-1335.</w:t>
      </w:r>
      <w:bookmarkEnd w:id="105"/>
    </w:p>
    <w:p w:rsidR="00234172" w:rsidRPr="00234172" w:rsidRDefault="00234172" w:rsidP="00234172">
      <w:pPr>
        <w:pStyle w:val="EndNoteBibliography"/>
        <w:ind w:left="720" w:hanging="720"/>
      </w:pPr>
      <w:bookmarkStart w:id="106" w:name="_ENREF_106"/>
      <w:r w:rsidRPr="00234172">
        <w:t>106.</w:t>
      </w:r>
      <w:r w:rsidRPr="00234172">
        <w:tab/>
        <w:t xml:space="preserve">Chang-Chien GC, Knezevic NN, McCormick Z, Chu SK, Trescot AM, Candido KD: </w:t>
      </w:r>
      <w:r w:rsidRPr="00234172">
        <w:rPr>
          <w:b/>
        </w:rPr>
        <w:t>Transforaminal versus interlaminar approaches to epidural steroid injections: a systematic review of comparative studies for lumbosacral radicular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4):E509-524.</w:t>
      </w:r>
      <w:bookmarkEnd w:id="106"/>
    </w:p>
    <w:p w:rsidR="00234172" w:rsidRPr="00234172" w:rsidRDefault="00234172" w:rsidP="00234172">
      <w:pPr>
        <w:pStyle w:val="EndNoteBibliography"/>
        <w:ind w:left="720" w:hanging="720"/>
      </w:pPr>
      <w:bookmarkStart w:id="107" w:name="_ENREF_107"/>
      <w:r w:rsidRPr="00234172">
        <w:t>107.</w:t>
      </w:r>
      <w:r w:rsidRPr="00234172">
        <w:tab/>
        <w:t xml:space="preserve">Chanthong P, Abrishami A, Wong J, Herrera F, Chung F: </w:t>
      </w:r>
      <w:r w:rsidRPr="00234172">
        <w:rPr>
          <w:b/>
        </w:rPr>
        <w:t>Systematic review of questionnaires measuring patient satisfaction in ambulatory anesthesia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0</w:t>
      </w:r>
      <w:r w:rsidRPr="00234172">
        <w:t>(5):1061-1067.</w:t>
      </w:r>
      <w:bookmarkEnd w:id="107"/>
    </w:p>
    <w:p w:rsidR="00234172" w:rsidRPr="00234172" w:rsidRDefault="00234172" w:rsidP="00234172">
      <w:pPr>
        <w:pStyle w:val="EndNoteBibliography"/>
        <w:ind w:left="720" w:hanging="720"/>
      </w:pPr>
      <w:bookmarkStart w:id="108" w:name="_ENREF_108"/>
      <w:r w:rsidRPr="00234172">
        <w:t>108.</w:t>
      </w:r>
      <w:r w:rsidRPr="00234172">
        <w:tab/>
        <w:t xml:space="preserve">Chao I, Young J, Coles-Black J, Chuen J, Weinberg L, Rachbuch C: </w:t>
      </w:r>
      <w:r w:rsidRPr="00234172">
        <w:rPr>
          <w:b/>
        </w:rPr>
        <w:t>The application of three-dimensional printing technology in anaesthesia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5):641-650.</w:t>
      </w:r>
      <w:bookmarkEnd w:id="108"/>
    </w:p>
    <w:p w:rsidR="00234172" w:rsidRPr="00234172" w:rsidRDefault="00234172" w:rsidP="00234172">
      <w:pPr>
        <w:pStyle w:val="EndNoteBibliography"/>
        <w:ind w:left="720" w:hanging="720"/>
      </w:pPr>
      <w:bookmarkStart w:id="109" w:name="_ENREF_109"/>
      <w:r w:rsidRPr="00234172">
        <w:t>109.</w:t>
      </w:r>
      <w:r w:rsidRPr="00234172">
        <w:tab/>
        <w:t xml:space="preserve">Chazapis M, Gilhooly D, Smith AF, Myles PS, Haller G, Grocott MPW, Moonesinghe SR: </w:t>
      </w:r>
      <w:r w:rsidRPr="00234172">
        <w:rPr>
          <w:b/>
        </w:rPr>
        <w:t>Perioperative structure and process quality and safety indicators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1):51-66.</w:t>
      </w:r>
      <w:bookmarkEnd w:id="109"/>
    </w:p>
    <w:p w:rsidR="00234172" w:rsidRPr="00234172" w:rsidRDefault="00234172" w:rsidP="00234172">
      <w:pPr>
        <w:pStyle w:val="EndNoteBibliography"/>
        <w:ind w:left="720" w:hanging="720"/>
      </w:pPr>
      <w:bookmarkStart w:id="110" w:name="_ENREF_110"/>
      <w:r w:rsidRPr="00234172">
        <w:t>110.</w:t>
      </w:r>
      <w:r w:rsidRPr="00234172">
        <w:tab/>
        <w:t xml:space="preserve">Chebbout R, Heywood EG, Drake TM, Wild JRL, Lee J, Wilson M, Lee MJ: </w:t>
      </w:r>
      <w:r w:rsidRPr="00234172">
        <w:rPr>
          <w:b/>
        </w:rPr>
        <w:t>A systematic review of the incidence of and risk factors for postoperative atrial fibrillation following general surgery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4):490-498.</w:t>
      </w:r>
      <w:bookmarkEnd w:id="110"/>
    </w:p>
    <w:p w:rsidR="00234172" w:rsidRPr="00234172" w:rsidRDefault="00234172" w:rsidP="00234172">
      <w:pPr>
        <w:pStyle w:val="EndNoteBibliography"/>
        <w:ind w:left="720" w:hanging="720"/>
      </w:pPr>
      <w:bookmarkStart w:id="111" w:name="_ENREF_111"/>
      <w:r w:rsidRPr="00234172">
        <w:t>111.</w:t>
      </w:r>
      <w:r w:rsidRPr="00234172">
        <w:tab/>
        <w:t xml:space="preserve">Chen XX, Trivedi V, AlSaflan AA, Todd SC, Tricco AC, McCartney CJL, Boet S: </w:t>
      </w:r>
      <w:r w:rsidRPr="00234172">
        <w:rPr>
          <w:b/>
        </w:rPr>
        <w:t>Ultrasound-Guided Regional Anesthesia Simulation Training: 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7, </w:t>
      </w:r>
      <w:r w:rsidRPr="00234172">
        <w:rPr>
          <w:b/>
        </w:rPr>
        <w:t>42</w:t>
      </w:r>
      <w:r w:rsidRPr="00234172">
        <w:t>(6):741-750.</w:t>
      </w:r>
      <w:bookmarkEnd w:id="111"/>
    </w:p>
    <w:p w:rsidR="00234172" w:rsidRPr="00234172" w:rsidRDefault="00234172" w:rsidP="00234172">
      <w:pPr>
        <w:pStyle w:val="EndNoteBibliography"/>
        <w:ind w:left="720" w:hanging="720"/>
      </w:pPr>
      <w:bookmarkStart w:id="112" w:name="_ENREF_112"/>
      <w:r w:rsidRPr="00234172">
        <w:t>112.</w:t>
      </w:r>
      <w:r w:rsidRPr="00234172">
        <w:tab/>
        <w:t xml:space="preserve">Cheng CR, Sessler DI, Apfel CC: </w:t>
      </w:r>
      <w:r w:rsidRPr="00234172">
        <w:rPr>
          <w:b/>
        </w:rPr>
        <w:t>Does neostigmine administration produce a clinically important increase in postoperative nausea and vomiting?</w:t>
      </w:r>
      <w:r w:rsidRPr="00234172">
        <w:t xml:space="preserve"> </w:t>
      </w:r>
      <w:r w:rsidRPr="00234172">
        <w:rPr>
          <w:i/>
        </w:rPr>
        <w:t xml:space="preserve">Anesth Analg </w:t>
      </w:r>
      <w:r w:rsidRPr="00234172">
        <w:t xml:space="preserve">2005, </w:t>
      </w:r>
      <w:r w:rsidRPr="00234172">
        <w:rPr>
          <w:b/>
        </w:rPr>
        <w:t>101</w:t>
      </w:r>
      <w:r w:rsidRPr="00234172">
        <w:t>(5):1349-1355.</w:t>
      </w:r>
      <w:bookmarkEnd w:id="112"/>
    </w:p>
    <w:p w:rsidR="00234172" w:rsidRPr="00234172" w:rsidRDefault="00234172" w:rsidP="00234172">
      <w:pPr>
        <w:pStyle w:val="EndNoteBibliography"/>
        <w:ind w:left="720" w:hanging="720"/>
      </w:pPr>
      <w:bookmarkStart w:id="113" w:name="_ENREF_113"/>
      <w:r w:rsidRPr="00234172">
        <w:t>113.</w:t>
      </w:r>
      <w:r w:rsidRPr="00234172">
        <w:tab/>
        <w:t xml:space="preserve">Choi GJ, Kang H, Baek CW, Jung YH, Woo YC, Cha YJ: </w:t>
      </w:r>
      <w:r w:rsidRPr="00234172">
        <w:rPr>
          <w:b/>
        </w:rPr>
        <w:t>A systematic review and meta-analysis of the i-gel(R) vs laryngeal mask airway in childre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1):1258-1265.</w:t>
      </w:r>
      <w:bookmarkEnd w:id="113"/>
    </w:p>
    <w:p w:rsidR="00234172" w:rsidRPr="00234172" w:rsidRDefault="00234172" w:rsidP="00234172">
      <w:pPr>
        <w:pStyle w:val="EndNoteBibliography"/>
        <w:ind w:left="720" w:hanging="720"/>
      </w:pPr>
      <w:bookmarkStart w:id="114" w:name="_ENREF_114"/>
      <w:r w:rsidRPr="00234172">
        <w:t>114.</w:t>
      </w:r>
      <w:r w:rsidRPr="00234172">
        <w:tab/>
        <w:t xml:space="preserve">Choi GJ, Kang H, Baek CW, Jung YH, Woo YC, Kim SH, Kim JG: </w:t>
      </w:r>
      <w:r w:rsidRPr="00234172">
        <w:rPr>
          <w:b/>
        </w:rPr>
        <w:t>Comparison of streamlined liner of the pharynx airway (SLIPA ) and laryngeal mask airwa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5):613-622.</w:t>
      </w:r>
      <w:bookmarkEnd w:id="114"/>
    </w:p>
    <w:p w:rsidR="00234172" w:rsidRPr="00234172" w:rsidRDefault="00234172" w:rsidP="00234172">
      <w:pPr>
        <w:pStyle w:val="EndNoteBibliography"/>
        <w:ind w:left="720" w:hanging="720"/>
      </w:pPr>
      <w:bookmarkStart w:id="115" w:name="_ENREF_115"/>
      <w:r w:rsidRPr="00234172">
        <w:t>115.</w:t>
      </w:r>
      <w:r w:rsidRPr="00234172">
        <w:tab/>
        <w:t xml:space="preserve">Choi S, Brull R: </w:t>
      </w:r>
      <w:r w:rsidRPr="00234172">
        <w:rPr>
          <w:b/>
        </w:rPr>
        <w:t>Neuraxial techniques in obstetric and non-obstetric patients with common bleeding diathes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9</w:t>
      </w:r>
      <w:r w:rsidRPr="00234172">
        <w:t>(2):648-660.</w:t>
      </w:r>
      <w:bookmarkEnd w:id="115"/>
    </w:p>
    <w:p w:rsidR="00234172" w:rsidRPr="00234172" w:rsidRDefault="00234172" w:rsidP="00234172">
      <w:pPr>
        <w:pStyle w:val="EndNoteBibliography"/>
        <w:ind w:left="720" w:hanging="720"/>
      </w:pPr>
      <w:bookmarkStart w:id="116" w:name="_ENREF_116"/>
      <w:r w:rsidRPr="00234172">
        <w:t>116.</w:t>
      </w:r>
      <w:r w:rsidRPr="00234172">
        <w:tab/>
        <w:t xml:space="preserve">Choi S, Brull R: </w:t>
      </w:r>
      <w:r w:rsidRPr="00234172">
        <w:rPr>
          <w:b/>
        </w:rPr>
        <w:t>Is ultrasound guidance advantageous for interventional pain management? A review of acute pain outcom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3</w:t>
      </w:r>
      <w:r w:rsidRPr="00234172">
        <w:t>(3):596-604.</w:t>
      </w:r>
      <w:bookmarkEnd w:id="116"/>
    </w:p>
    <w:p w:rsidR="00234172" w:rsidRPr="00234172" w:rsidRDefault="00234172" w:rsidP="00234172">
      <w:pPr>
        <w:pStyle w:val="EndNoteBibliography"/>
        <w:ind w:left="720" w:hanging="720"/>
      </w:pPr>
      <w:bookmarkStart w:id="117" w:name="_ENREF_117"/>
      <w:r w:rsidRPr="00234172">
        <w:t>117.</w:t>
      </w:r>
      <w:r w:rsidRPr="00234172">
        <w:tab/>
        <w:t xml:space="preserve">Choi S, Rodseth R, McCartney CJ: </w:t>
      </w:r>
      <w:r w:rsidRPr="00234172">
        <w:rPr>
          <w:b/>
        </w:rPr>
        <w:t>Effects of dexamethasone as a local anaesthetic adjuvant for brachial plexus block: 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3):427-439.</w:t>
      </w:r>
      <w:bookmarkEnd w:id="117"/>
    </w:p>
    <w:p w:rsidR="00234172" w:rsidRPr="00234172" w:rsidRDefault="00234172" w:rsidP="00234172">
      <w:pPr>
        <w:pStyle w:val="EndNoteBibliography"/>
        <w:ind w:left="720" w:hanging="720"/>
      </w:pPr>
      <w:bookmarkStart w:id="118" w:name="_ENREF_118"/>
      <w:r w:rsidRPr="00234172">
        <w:lastRenderedPageBreak/>
        <w:t>118.</w:t>
      </w:r>
      <w:r w:rsidRPr="00234172">
        <w:tab/>
        <w:t xml:space="preserve">Chong MA, Berbenetz NM, Lin C, Singh S: </w:t>
      </w:r>
      <w:r w:rsidRPr="00234172">
        <w:rPr>
          <w:b/>
        </w:rPr>
        <w:t>Perineural Versus Intravenous Dexamethasone as an Adjuvant for Peripheral Nerve Blocks: A Systematic Review and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7, </w:t>
      </w:r>
      <w:r w:rsidRPr="00234172">
        <w:rPr>
          <w:b/>
        </w:rPr>
        <w:t>42</w:t>
      </w:r>
      <w:r w:rsidRPr="00234172">
        <w:t>(3):319-326.</w:t>
      </w:r>
      <w:bookmarkEnd w:id="118"/>
    </w:p>
    <w:p w:rsidR="00234172" w:rsidRPr="00234172" w:rsidRDefault="00234172" w:rsidP="00234172">
      <w:pPr>
        <w:pStyle w:val="EndNoteBibliography"/>
        <w:ind w:left="720" w:hanging="720"/>
      </w:pPr>
      <w:bookmarkStart w:id="119" w:name="_ENREF_119"/>
      <w:r w:rsidRPr="00234172">
        <w:t>119.</w:t>
      </w:r>
      <w:r w:rsidRPr="00234172">
        <w:tab/>
        <w:t xml:space="preserve">Chong MA, Szoke DJ, Berbenetz NM, Lin C: </w:t>
      </w:r>
      <w:r w:rsidRPr="00234172">
        <w:rPr>
          <w:b/>
        </w:rPr>
        <w:t>Dexamethasone as an Adjuvant for Caudal Blockade in Pediatric Surgical Patient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2):520-528.</w:t>
      </w:r>
      <w:bookmarkEnd w:id="119"/>
    </w:p>
    <w:p w:rsidR="00234172" w:rsidRPr="00234172" w:rsidRDefault="00234172" w:rsidP="00234172">
      <w:pPr>
        <w:pStyle w:val="EndNoteBibliography"/>
        <w:ind w:left="720" w:hanging="720"/>
      </w:pPr>
      <w:bookmarkStart w:id="120" w:name="_ENREF_120"/>
      <w:r w:rsidRPr="00234172">
        <w:t>120.</w:t>
      </w:r>
      <w:r w:rsidRPr="00234172">
        <w:tab/>
        <w:t xml:space="preserve">Chong MA, Wang Y, Berbenetz NM, McConachie I: </w:t>
      </w:r>
      <w:r w:rsidRPr="00234172">
        <w:rPr>
          <w:b/>
        </w:rPr>
        <w:t>Does goal-directed haemodynamic and fluid therapy improve peri-operative outcomes?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8, </w:t>
      </w:r>
      <w:r w:rsidRPr="00234172">
        <w:rPr>
          <w:b/>
        </w:rPr>
        <w:t>35</w:t>
      </w:r>
      <w:r w:rsidRPr="00234172">
        <w:t>(7):469-483.</w:t>
      </w:r>
      <w:bookmarkEnd w:id="120"/>
    </w:p>
    <w:p w:rsidR="00234172" w:rsidRPr="00234172" w:rsidRDefault="00234172" w:rsidP="00234172">
      <w:pPr>
        <w:pStyle w:val="EndNoteBibliography"/>
        <w:ind w:left="720" w:hanging="720"/>
      </w:pPr>
      <w:bookmarkStart w:id="121" w:name="_ENREF_121"/>
      <w:r w:rsidRPr="00234172">
        <w:t>121.</w:t>
      </w:r>
      <w:r w:rsidRPr="00234172">
        <w:tab/>
        <w:t xml:space="preserve">Chong SW, Peyton PJ: </w:t>
      </w:r>
      <w:r w:rsidRPr="00234172">
        <w:rPr>
          <w:b/>
        </w:rPr>
        <w:t>A meta-analysis of the accuracy and precision of the ultrasonic cardiac output monitor (USCOM)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2, </w:t>
      </w:r>
      <w:r w:rsidRPr="00234172">
        <w:rPr>
          <w:b/>
        </w:rPr>
        <w:t>67</w:t>
      </w:r>
      <w:r w:rsidRPr="00234172">
        <w:t>(11):1266-1271.</w:t>
      </w:r>
      <w:bookmarkEnd w:id="121"/>
    </w:p>
    <w:p w:rsidR="00234172" w:rsidRPr="00234172" w:rsidRDefault="00234172" w:rsidP="00234172">
      <w:pPr>
        <w:pStyle w:val="EndNoteBibliography"/>
        <w:ind w:left="720" w:hanging="720"/>
      </w:pPr>
      <w:bookmarkStart w:id="122" w:name="_ENREF_122"/>
      <w:r w:rsidRPr="00234172">
        <w:t>122.</w:t>
      </w:r>
      <w:r w:rsidRPr="00234172">
        <w:tab/>
        <w:t xml:space="preserve">Chung JW, Zeng Y, Wong TK: </w:t>
      </w:r>
      <w:r w:rsidRPr="00234172">
        <w:rPr>
          <w:b/>
        </w:rPr>
        <w:t>Drug therapy for the treatment of chronic nonspecific low back pain: systematic review and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6):E685-704.</w:t>
      </w:r>
      <w:bookmarkEnd w:id="122"/>
    </w:p>
    <w:p w:rsidR="00234172" w:rsidRPr="00234172" w:rsidRDefault="00234172" w:rsidP="00234172">
      <w:pPr>
        <w:pStyle w:val="EndNoteBibliography"/>
        <w:ind w:left="720" w:hanging="720"/>
      </w:pPr>
      <w:bookmarkStart w:id="123" w:name="_ENREF_123"/>
      <w:r w:rsidRPr="00234172">
        <w:t>123.</w:t>
      </w:r>
      <w:r w:rsidRPr="00234172">
        <w:tab/>
        <w:t xml:space="preserve">Chung SA, Yuan H, Chung F: </w:t>
      </w:r>
      <w:r w:rsidRPr="00234172">
        <w:rPr>
          <w:b/>
        </w:rPr>
        <w:t>A systemic review of obstructive sleep apnea and its implications for anesthesiologist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7</w:t>
      </w:r>
      <w:r w:rsidRPr="00234172">
        <w:t>(5):1543-1563.</w:t>
      </w:r>
      <w:bookmarkEnd w:id="123"/>
    </w:p>
    <w:p w:rsidR="00234172" w:rsidRPr="00234172" w:rsidRDefault="00234172" w:rsidP="00234172">
      <w:pPr>
        <w:pStyle w:val="EndNoteBibliography"/>
        <w:ind w:left="720" w:hanging="720"/>
      </w:pPr>
      <w:bookmarkStart w:id="124" w:name="_ENREF_124"/>
      <w:r w:rsidRPr="00234172">
        <w:t>124.</w:t>
      </w:r>
      <w:r w:rsidRPr="00234172">
        <w:tab/>
        <w:t xml:space="preserve">Clark K, Lam LT, Gibson S, Currow D: </w:t>
      </w:r>
      <w:r w:rsidRPr="00234172">
        <w:rPr>
          <w:b/>
        </w:rPr>
        <w:t>The effect of ranitidine versus proton pump inhibitors on gastric secretions: a meta-analysis of randomised control trial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6):652-657.</w:t>
      </w:r>
      <w:bookmarkEnd w:id="124"/>
    </w:p>
    <w:p w:rsidR="00234172" w:rsidRPr="00234172" w:rsidRDefault="00234172" w:rsidP="00234172">
      <w:pPr>
        <w:pStyle w:val="EndNoteBibliography"/>
        <w:ind w:left="720" w:hanging="720"/>
      </w:pPr>
      <w:bookmarkStart w:id="125" w:name="_ENREF_125"/>
      <w:r w:rsidRPr="00234172">
        <w:t>125.</w:t>
      </w:r>
      <w:r w:rsidRPr="00234172">
        <w:tab/>
        <w:t xml:space="preserve">Clarke H, Bonin RP, Orser BA, Englesakis M, Wijeysundera DN, Katz J: </w:t>
      </w:r>
      <w:r w:rsidRPr="00234172">
        <w:rPr>
          <w:b/>
        </w:rPr>
        <w:t>The prevention of chronic postsurgical pain using gabapentin and pregabalin: a combined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5</w:t>
      </w:r>
      <w:r w:rsidRPr="00234172">
        <w:t>(2):428-442.</w:t>
      </w:r>
      <w:bookmarkEnd w:id="125"/>
    </w:p>
    <w:p w:rsidR="00234172" w:rsidRPr="00234172" w:rsidRDefault="00234172" w:rsidP="00234172">
      <w:pPr>
        <w:pStyle w:val="EndNoteBibliography"/>
        <w:ind w:left="720" w:hanging="720"/>
      </w:pPr>
      <w:bookmarkStart w:id="126" w:name="_ENREF_126"/>
      <w:r w:rsidRPr="00234172">
        <w:t>126.</w:t>
      </w:r>
      <w:r w:rsidRPr="00234172">
        <w:tab/>
        <w:t xml:space="preserve">Claudius C, Viby-Mogensen J: </w:t>
      </w:r>
      <w:r w:rsidRPr="00234172">
        <w:rPr>
          <w:b/>
        </w:rPr>
        <w:t>Acceleromyography for use in scientific and clinical practice: a systematic review of the evidence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8, </w:t>
      </w:r>
      <w:r w:rsidRPr="00234172">
        <w:rPr>
          <w:b/>
        </w:rPr>
        <w:t>108</w:t>
      </w:r>
      <w:r w:rsidRPr="00234172">
        <w:t>(6):1117-1140.</w:t>
      </w:r>
      <w:bookmarkEnd w:id="126"/>
    </w:p>
    <w:p w:rsidR="00234172" w:rsidRPr="00234172" w:rsidRDefault="00234172" w:rsidP="00234172">
      <w:pPr>
        <w:pStyle w:val="EndNoteBibliography"/>
        <w:ind w:left="720" w:hanging="720"/>
      </w:pPr>
      <w:bookmarkStart w:id="127" w:name="_ENREF_127"/>
      <w:r w:rsidRPr="00234172">
        <w:t>127.</w:t>
      </w:r>
      <w:r w:rsidRPr="00234172">
        <w:tab/>
        <w:t xml:space="preserve">Clausen NG, Kahler S, Hansen TG: </w:t>
      </w:r>
      <w:r w:rsidRPr="00234172">
        <w:rPr>
          <w:b/>
        </w:rPr>
        <w:t>Systematic review of the neurocognitive outcomes used in studies of paediatric anaesthesia neurotoxicity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6):1255-1273.</w:t>
      </w:r>
      <w:bookmarkEnd w:id="127"/>
    </w:p>
    <w:p w:rsidR="00234172" w:rsidRPr="00234172" w:rsidRDefault="00234172" w:rsidP="00234172">
      <w:pPr>
        <w:pStyle w:val="EndNoteBibliography"/>
        <w:ind w:left="720" w:hanging="720"/>
      </w:pPr>
      <w:bookmarkStart w:id="128" w:name="_ENREF_128"/>
      <w:r w:rsidRPr="00234172">
        <w:t>128.</w:t>
      </w:r>
      <w:r w:rsidRPr="00234172">
        <w:tab/>
        <w:t xml:space="preserve">Cohen B, Schacham YN, Ruetzler K, Ahuja S, Yang D, Mascha EJ, Barclay AB, Hung MH, Sessler DI: </w:t>
      </w:r>
      <w:r w:rsidRPr="00234172">
        <w:rPr>
          <w:b/>
        </w:rPr>
        <w:t>Effect of intraoperative hyperoxia on the incidence of surgical site infections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6):1176-1186.</w:t>
      </w:r>
      <w:bookmarkEnd w:id="128"/>
    </w:p>
    <w:p w:rsidR="00234172" w:rsidRPr="00234172" w:rsidRDefault="00234172" w:rsidP="00234172">
      <w:pPr>
        <w:pStyle w:val="EndNoteBibliography"/>
        <w:ind w:left="720" w:hanging="720"/>
      </w:pPr>
      <w:bookmarkStart w:id="129" w:name="_ENREF_129"/>
      <w:r w:rsidRPr="00234172">
        <w:t>129.</w:t>
      </w:r>
      <w:r w:rsidRPr="00234172">
        <w:tab/>
        <w:t xml:space="preserve">Cohen SP, Kapoor SG, Rathmell JP: </w:t>
      </w:r>
      <w:r w:rsidRPr="00234172">
        <w:rPr>
          <w:b/>
        </w:rPr>
        <w:t>Intravenous infusion tests have limited utility for selecting long-term drug therapy in patients with chronic pain: a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1</w:t>
      </w:r>
      <w:r w:rsidRPr="00234172">
        <w:t>(2):416-431.</w:t>
      </w:r>
      <w:bookmarkEnd w:id="129"/>
    </w:p>
    <w:p w:rsidR="00234172" w:rsidRPr="00234172" w:rsidRDefault="00234172" w:rsidP="00234172">
      <w:pPr>
        <w:pStyle w:val="EndNoteBibliography"/>
        <w:ind w:left="720" w:hanging="720"/>
      </w:pPr>
      <w:bookmarkStart w:id="130" w:name="_ENREF_130"/>
      <w:r w:rsidRPr="00234172">
        <w:t>130.</w:t>
      </w:r>
      <w:r w:rsidRPr="00234172">
        <w:tab/>
        <w:t xml:space="preserve">Colebourn CL, Barber V, Young JD: </w:t>
      </w:r>
      <w:r w:rsidRPr="00234172">
        <w:rPr>
          <w:b/>
        </w:rPr>
        <w:t>Use of helium-oxygen mixture in adult patients presenting with exacerbations of asthma and chronic obstructive pulmonary disease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7, </w:t>
      </w:r>
      <w:r w:rsidRPr="00234172">
        <w:rPr>
          <w:b/>
        </w:rPr>
        <w:t>62</w:t>
      </w:r>
      <w:r w:rsidRPr="00234172">
        <w:t>(1):34-42.</w:t>
      </w:r>
      <w:bookmarkEnd w:id="130"/>
    </w:p>
    <w:p w:rsidR="00234172" w:rsidRPr="00234172" w:rsidRDefault="00234172" w:rsidP="00234172">
      <w:pPr>
        <w:pStyle w:val="EndNoteBibliography"/>
        <w:ind w:left="720" w:hanging="720"/>
      </w:pPr>
      <w:bookmarkStart w:id="131" w:name="_ENREF_131"/>
      <w:r w:rsidRPr="00234172">
        <w:t>131.</w:t>
      </w:r>
      <w:r w:rsidRPr="00234172">
        <w:tab/>
        <w:t xml:space="preserve">Colson J, Koyyalagunta D, Falco FJ, Manchikanti L: </w:t>
      </w:r>
      <w:r w:rsidRPr="00234172">
        <w:rPr>
          <w:b/>
        </w:rPr>
        <w:t>A systematic review of observational studies on the effectiveness of opioid therapy for cancer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1, </w:t>
      </w:r>
      <w:r w:rsidRPr="00234172">
        <w:rPr>
          <w:b/>
        </w:rPr>
        <w:t>14</w:t>
      </w:r>
      <w:r w:rsidRPr="00234172">
        <w:t>(2):E85-102.</w:t>
      </w:r>
      <w:bookmarkEnd w:id="131"/>
    </w:p>
    <w:p w:rsidR="00234172" w:rsidRPr="00234172" w:rsidRDefault="00234172" w:rsidP="00234172">
      <w:pPr>
        <w:pStyle w:val="EndNoteBibliography"/>
        <w:ind w:left="720" w:hanging="720"/>
      </w:pPr>
      <w:bookmarkStart w:id="132" w:name="_ENREF_132"/>
      <w:r w:rsidRPr="00234172">
        <w:t>132.</w:t>
      </w:r>
      <w:r w:rsidRPr="00234172">
        <w:tab/>
        <w:t xml:space="preserve">Conn A, Buenaventura RM, Datta S, Abdi S, Diwan S: </w:t>
      </w:r>
      <w:r w:rsidRPr="00234172">
        <w:rPr>
          <w:b/>
        </w:rPr>
        <w:t>Systematic review of caudal epidural injections in the management of chronic low back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1):109-135.</w:t>
      </w:r>
      <w:bookmarkEnd w:id="132"/>
    </w:p>
    <w:p w:rsidR="00234172" w:rsidRPr="00234172" w:rsidRDefault="00234172" w:rsidP="00234172">
      <w:pPr>
        <w:pStyle w:val="EndNoteBibliography"/>
        <w:ind w:left="720" w:hanging="720"/>
      </w:pPr>
      <w:bookmarkStart w:id="133" w:name="_ENREF_133"/>
      <w:r w:rsidRPr="00234172">
        <w:t>133.</w:t>
      </w:r>
      <w:r w:rsidRPr="00234172">
        <w:tab/>
        <w:t xml:space="preserve">Conway A, Douglas C, Sutherland JR: </w:t>
      </w:r>
      <w:r w:rsidRPr="00234172">
        <w:rPr>
          <w:b/>
        </w:rPr>
        <w:t>A systematic review of capnography for sedatio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6, </w:t>
      </w:r>
      <w:r w:rsidRPr="00234172">
        <w:rPr>
          <w:b/>
        </w:rPr>
        <w:t>71</w:t>
      </w:r>
      <w:r w:rsidRPr="00234172">
        <w:t>(4):450-454.</w:t>
      </w:r>
      <w:bookmarkEnd w:id="133"/>
    </w:p>
    <w:p w:rsidR="00234172" w:rsidRPr="00234172" w:rsidRDefault="00234172" w:rsidP="00234172">
      <w:pPr>
        <w:pStyle w:val="EndNoteBibliography"/>
        <w:ind w:left="720" w:hanging="720"/>
      </w:pPr>
      <w:bookmarkStart w:id="134" w:name="_ENREF_134"/>
      <w:r w:rsidRPr="00234172">
        <w:lastRenderedPageBreak/>
        <w:t>134.</w:t>
      </w:r>
      <w:r w:rsidRPr="00234172">
        <w:tab/>
        <w:t xml:space="preserve">Cooke K, Sharvill R, Sondergaard S, Aneman A: </w:t>
      </w:r>
      <w:r w:rsidRPr="00234172">
        <w:rPr>
          <w:b/>
        </w:rPr>
        <w:t>Volume responsiveness assessed by passive leg raising and a fluid challenge: a critical review focused on mean systemic filling pressure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3):313-322.</w:t>
      </w:r>
      <w:bookmarkEnd w:id="134"/>
    </w:p>
    <w:p w:rsidR="00234172" w:rsidRPr="00234172" w:rsidRDefault="00234172" w:rsidP="00234172">
      <w:pPr>
        <w:pStyle w:val="EndNoteBibliography"/>
        <w:ind w:left="720" w:hanging="720"/>
      </w:pPr>
      <w:bookmarkStart w:id="135" w:name="_ENREF_135"/>
      <w:r w:rsidRPr="00234172">
        <w:t>135.</w:t>
      </w:r>
      <w:r w:rsidRPr="00234172">
        <w:tab/>
        <w:t xml:space="preserve">Corcoran T, Rhodes JE, Clarke S, Myles PS, Ho KM: </w:t>
      </w:r>
      <w:r w:rsidRPr="00234172">
        <w:rPr>
          <w:b/>
        </w:rPr>
        <w:t>Perioperative fluid management strategies in major surgery: a stratifie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3):640-651.</w:t>
      </w:r>
      <w:bookmarkEnd w:id="135"/>
    </w:p>
    <w:p w:rsidR="00234172" w:rsidRPr="00234172" w:rsidRDefault="00234172" w:rsidP="00234172">
      <w:pPr>
        <w:pStyle w:val="EndNoteBibliography"/>
        <w:ind w:left="720" w:hanging="720"/>
      </w:pPr>
      <w:bookmarkStart w:id="136" w:name="_ENREF_136"/>
      <w:r w:rsidRPr="00234172">
        <w:t>136.</w:t>
      </w:r>
      <w:r w:rsidRPr="00234172">
        <w:tab/>
        <w:t xml:space="preserve">Cornelius VR, Sauzet O, Williams JE, Ayis S, Farquhar-Smith P, Ross JR, Branford RA, Peacock JL: </w:t>
      </w:r>
      <w:r w:rsidRPr="00234172">
        <w:rPr>
          <w:b/>
        </w:rPr>
        <w:t>Adverse event reporting in randomised controlled trials of neuropathic pain: considerations for future practice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2):213-220.</w:t>
      </w:r>
      <w:bookmarkEnd w:id="136"/>
    </w:p>
    <w:p w:rsidR="00234172" w:rsidRPr="00234172" w:rsidRDefault="00234172" w:rsidP="00234172">
      <w:pPr>
        <w:pStyle w:val="EndNoteBibliography"/>
        <w:ind w:left="720" w:hanging="720"/>
      </w:pPr>
      <w:bookmarkStart w:id="137" w:name="_ENREF_137"/>
      <w:r w:rsidRPr="00234172">
        <w:t>137.</w:t>
      </w:r>
      <w:r w:rsidRPr="00234172">
        <w:tab/>
        <w:t xml:space="preserve">Correa D, Farney RJ, Chung F, Prasad A, Lam D, Wong J: </w:t>
      </w:r>
      <w:r w:rsidRPr="00234172">
        <w:rPr>
          <w:b/>
        </w:rPr>
        <w:t>Chronic opioid use and central sleep apnea: a review of the prevalence, mechanisms, and perioperative consideration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0</w:t>
      </w:r>
      <w:r w:rsidRPr="00234172">
        <w:t>(6):1273-1285.</w:t>
      </w:r>
      <w:bookmarkEnd w:id="137"/>
    </w:p>
    <w:p w:rsidR="00234172" w:rsidRPr="00234172" w:rsidRDefault="00234172" w:rsidP="00234172">
      <w:pPr>
        <w:pStyle w:val="EndNoteBibliography"/>
        <w:ind w:left="720" w:hanging="720"/>
      </w:pPr>
      <w:bookmarkStart w:id="138" w:name="_ENREF_138"/>
      <w:r w:rsidRPr="00234172">
        <w:t>138.</w:t>
      </w:r>
      <w:r w:rsidRPr="00234172">
        <w:tab/>
        <w:t xml:space="preserve">Corredor C, Wasowicz M, Karkouti K, Sharma V: </w:t>
      </w:r>
      <w:r w:rsidRPr="00234172">
        <w:rPr>
          <w:b/>
        </w:rPr>
        <w:t>The role of point-of-care platelet function testing in predicting postoperative bleeding following cardiac surger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6):715-731.</w:t>
      </w:r>
      <w:bookmarkEnd w:id="138"/>
    </w:p>
    <w:p w:rsidR="00234172" w:rsidRPr="00234172" w:rsidRDefault="00234172" w:rsidP="00234172">
      <w:pPr>
        <w:pStyle w:val="EndNoteBibliography"/>
        <w:ind w:left="720" w:hanging="720"/>
      </w:pPr>
      <w:bookmarkStart w:id="139" w:name="_ENREF_139"/>
      <w:r w:rsidRPr="00234172">
        <w:t>139.</w:t>
      </w:r>
      <w:r w:rsidRPr="00234172">
        <w:tab/>
        <w:t xml:space="preserve">Cozowicz C, Chung F, Doufas AG, Nagappa M, Memtsoudis SG: </w:t>
      </w:r>
      <w:r w:rsidRPr="00234172">
        <w:rPr>
          <w:b/>
        </w:rPr>
        <w:t>Opioids for Acute Pain Management in Patients With Obstructive Sleep Apnea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4):988-1001.</w:t>
      </w:r>
      <w:bookmarkEnd w:id="139"/>
    </w:p>
    <w:p w:rsidR="00234172" w:rsidRPr="00234172" w:rsidRDefault="00234172" w:rsidP="00234172">
      <w:pPr>
        <w:pStyle w:val="EndNoteBibliography"/>
        <w:ind w:left="720" w:hanging="720"/>
      </w:pPr>
      <w:bookmarkStart w:id="140" w:name="_ENREF_140"/>
      <w:r w:rsidRPr="00234172">
        <w:t>140.</w:t>
      </w:r>
      <w:r w:rsidRPr="00234172">
        <w:tab/>
        <w:t xml:space="preserve">Cragg JJ, Warner FM, Finnerup NB, Jensen MP, Mercier C, Richards JS, Wrigley P, Soler D, Kramer JL: </w:t>
      </w:r>
      <w:r w:rsidRPr="00234172">
        <w:rPr>
          <w:b/>
        </w:rPr>
        <w:t>Meta-analysis of placebo responses in central neuropathic pain: impact of subject, study, and pain characteristic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3):530-540.</w:t>
      </w:r>
      <w:bookmarkEnd w:id="140"/>
    </w:p>
    <w:p w:rsidR="00234172" w:rsidRPr="00234172" w:rsidRDefault="00234172" w:rsidP="00234172">
      <w:pPr>
        <w:pStyle w:val="EndNoteBibliography"/>
        <w:ind w:left="720" w:hanging="720"/>
      </w:pPr>
      <w:bookmarkStart w:id="141" w:name="_ENREF_141"/>
      <w:r w:rsidRPr="00234172">
        <w:t>141.</w:t>
      </w:r>
      <w:r w:rsidRPr="00234172">
        <w:tab/>
        <w:t xml:space="preserve">Crawford CC, Huynh MT, Kepple A, Jonas WB: </w:t>
      </w:r>
      <w:r w:rsidRPr="00234172">
        <w:rPr>
          <w:b/>
        </w:rPr>
        <w:t>Systematic assessment of the quality of research studies of conventional and alternative treatment(s) of primary headach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2):461-470.</w:t>
      </w:r>
      <w:bookmarkEnd w:id="141"/>
    </w:p>
    <w:p w:rsidR="00234172" w:rsidRPr="00234172" w:rsidRDefault="00234172" w:rsidP="00234172">
      <w:pPr>
        <w:pStyle w:val="EndNoteBibliography"/>
        <w:ind w:left="720" w:hanging="720"/>
      </w:pPr>
      <w:bookmarkStart w:id="142" w:name="_ENREF_142"/>
      <w:r w:rsidRPr="00234172">
        <w:t>142.</w:t>
      </w:r>
      <w:r w:rsidRPr="00234172">
        <w:tab/>
        <w:t xml:space="preserve">Crellin DJ, Harrison D, Santamaria N, Babl FE: </w:t>
      </w:r>
      <w:r w:rsidRPr="00234172">
        <w:rPr>
          <w:b/>
        </w:rPr>
        <w:t>Systematic review of the Face, Legs, Activity, Cry and Consolability scale for assessing pain in infants and children: is it reliable, valid, and feasible for use?</w:t>
      </w:r>
      <w:r w:rsidRPr="00234172">
        <w:t xml:space="preserve">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11):2132-2151.</w:t>
      </w:r>
      <w:bookmarkEnd w:id="142"/>
    </w:p>
    <w:p w:rsidR="00234172" w:rsidRPr="00234172" w:rsidRDefault="00234172" w:rsidP="00234172">
      <w:pPr>
        <w:pStyle w:val="EndNoteBibliography"/>
        <w:ind w:left="720" w:hanging="720"/>
      </w:pPr>
      <w:bookmarkStart w:id="143" w:name="_ENREF_143"/>
      <w:r w:rsidRPr="00234172">
        <w:t>143.</w:t>
      </w:r>
      <w:r w:rsidRPr="00234172">
        <w:tab/>
        <w:t>Crescenzi G, Landoni G, Biondi-Zoccai G, Pappalardo F, Nuzzi M, Bignami E, Fochi O, Maj G, Calabro MG, Ranucci M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Desmopressin reduces transfusion needs after surgery: a meta-analysis of randomized clinical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8, </w:t>
      </w:r>
      <w:r w:rsidRPr="00234172">
        <w:rPr>
          <w:b/>
        </w:rPr>
        <w:t>109</w:t>
      </w:r>
      <w:r w:rsidRPr="00234172">
        <w:t>(6):1063-1076.</w:t>
      </w:r>
      <w:bookmarkEnd w:id="143"/>
    </w:p>
    <w:p w:rsidR="00234172" w:rsidRPr="00234172" w:rsidRDefault="00234172" w:rsidP="00234172">
      <w:pPr>
        <w:pStyle w:val="EndNoteBibliography"/>
        <w:ind w:left="720" w:hanging="720"/>
      </w:pPr>
      <w:bookmarkStart w:id="144" w:name="_ENREF_144"/>
      <w:r w:rsidRPr="00234172">
        <w:t>144.</w:t>
      </w:r>
      <w:r w:rsidRPr="00234172">
        <w:tab/>
        <w:t xml:space="preserve">Crombez G, Beirens K, Van Damme S, Eccleston C, Fontaine J: </w:t>
      </w:r>
      <w:r w:rsidRPr="00234172">
        <w:rPr>
          <w:b/>
        </w:rPr>
        <w:t>The unbearable lightness of somatisation: a systematic review of the concept of somatisation in empirical studies of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9, </w:t>
      </w:r>
      <w:r w:rsidRPr="00234172">
        <w:rPr>
          <w:b/>
        </w:rPr>
        <w:t>145</w:t>
      </w:r>
      <w:r w:rsidRPr="00234172">
        <w:t>(1-2):31-35.</w:t>
      </w:r>
      <w:bookmarkEnd w:id="144"/>
    </w:p>
    <w:p w:rsidR="00234172" w:rsidRPr="00234172" w:rsidRDefault="00234172" w:rsidP="00234172">
      <w:pPr>
        <w:pStyle w:val="EndNoteBibliography"/>
        <w:ind w:left="720" w:hanging="720"/>
      </w:pPr>
      <w:bookmarkStart w:id="145" w:name="_ENREF_145"/>
      <w:r w:rsidRPr="00234172">
        <w:t>145.</w:t>
      </w:r>
      <w:r w:rsidRPr="00234172">
        <w:tab/>
        <w:t xml:space="preserve">Crombez G, Van Ryckeghem DM, Eccleston C, Van Damme S: </w:t>
      </w:r>
      <w:r w:rsidRPr="00234172">
        <w:rPr>
          <w:b/>
        </w:rPr>
        <w:t>Attentional bias to pain-related information: a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4):497-510.</w:t>
      </w:r>
      <w:bookmarkEnd w:id="145"/>
    </w:p>
    <w:p w:rsidR="00234172" w:rsidRPr="00234172" w:rsidRDefault="00234172" w:rsidP="00234172">
      <w:pPr>
        <w:pStyle w:val="EndNoteBibliography"/>
        <w:ind w:left="720" w:hanging="720"/>
      </w:pPr>
      <w:bookmarkStart w:id="146" w:name="_ENREF_146"/>
      <w:r w:rsidRPr="00234172">
        <w:t>146.</w:t>
      </w:r>
      <w:r w:rsidRPr="00234172">
        <w:tab/>
        <w:t xml:space="preserve">Currie GL, Delaney A, Bennett MI, Dickenson AH, Egan KJ, Vesterinen HM, Sena ES, Macleod MR, Colvin LA, Fallon MT: </w:t>
      </w:r>
      <w:r w:rsidRPr="00234172">
        <w:rPr>
          <w:b/>
        </w:rPr>
        <w:t>Animal models of bone cancer pain: systematic review and meta-analys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6):917-926.</w:t>
      </w:r>
      <w:bookmarkEnd w:id="146"/>
    </w:p>
    <w:p w:rsidR="00234172" w:rsidRPr="00234172" w:rsidRDefault="00234172" w:rsidP="00234172">
      <w:pPr>
        <w:pStyle w:val="EndNoteBibliography"/>
        <w:ind w:left="720" w:hanging="720"/>
      </w:pPr>
      <w:bookmarkStart w:id="147" w:name="_ENREF_147"/>
      <w:r w:rsidRPr="00234172">
        <w:t>147.</w:t>
      </w:r>
      <w:r w:rsidRPr="00234172">
        <w:tab/>
        <w:t xml:space="preserve">da Silva PS, Fonseca MC: </w:t>
      </w:r>
      <w:r w:rsidRPr="00234172">
        <w:rPr>
          <w:b/>
        </w:rPr>
        <w:t>Unplanned endotracheal extubations in the intensive care unit: systematic review, critical appraisal, and evidence-based recommendation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5):1003-1014.</w:t>
      </w:r>
      <w:bookmarkEnd w:id="147"/>
    </w:p>
    <w:p w:rsidR="00234172" w:rsidRPr="00234172" w:rsidRDefault="00234172" w:rsidP="00234172">
      <w:pPr>
        <w:pStyle w:val="EndNoteBibliography"/>
        <w:ind w:left="720" w:hanging="720"/>
      </w:pPr>
      <w:bookmarkStart w:id="148" w:name="_ENREF_148"/>
      <w:r w:rsidRPr="00234172">
        <w:t>148.</w:t>
      </w:r>
      <w:r w:rsidRPr="00234172">
        <w:tab/>
        <w:t xml:space="preserve">Dahmani S, Stany I, Brasher C, Lejeune C, Bruneau B, Wood C, Nivoche Y, Constant I, Murat I: </w:t>
      </w:r>
      <w:r w:rsidRPr="00234172">
        <w:rPr>
          <w:b/>
        </w:rPr>
        <w:t>Pharmacological prevention of sevoflurane- and desflurane-related emergence agitation in children: a meta-analysis of published studi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0, </w:t>
      </w:r>
      <w:r w:rsidRPr="00234172">
        <w:rPr>
          <w:b/>
        </w:rPr>
        <w:t>104</w:t>
      </w:r>
      <w:r w:rsidRPr="00234172">
        <w:t>(2):216-223.</w:t>
      </w:r>
      <w:bookmarkEnd w:id="148"/>
    </w:p>
    <w:p w:rsidR="00234172" w:rsidRPr="00234172" w:rsidRDefault="00234172" w:rsidP="00234172">
      <w:pPr>
        <w:pStyle w:val="EndNoteBibliography"/>
        <w:ind w:left="720" w:hanging="720"/>
      </w:pPr>
      <w:bookmarkStart w:id="149" w:name="_ENREF_149"/>
      <w:r w:rsidRPr="00234172">
        <w:lastRenderedPageBreak/>
        <w:t>149.</w:t>
      </w:r>
      <w:r w:rsidRPr="00234172">
        <w:tab/>
        <w:t xml:space="preserve">Dai Y, Lee A, Critchley LA, White PF: </w:t>
      </w:r>
      <w:r w:rsidRPr="00234172">
        <w:rPr>
          <w:b/>
        </w:rPr>
        <w:t>Does thromboelastography predict postoperative thromboembolic events? A systematic review of the literatur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8</w:t>
      </w:r>
      <w:r w:rsidRPr="00234172">
        <w:t>(3):734-742.</w:t>
      </w:r>
      <w:bookmarkEnd w:id="149"/>
    </w:p>
    <w:p w:rsidR="00234172" w:rsidRPr="00234172" w:rsidRDefault="00234172" w:rsidP="00234172">
      <w:pPr>
        <w:pStyle w:val="EndNoteBibliography"/>
        <w:ind w:left="720" w:hanging="720"/>
      </w:pPr>
      <w:bookmarkStart w:id="150" w:name="_ENREF_150"/>
      <w:r w:rsidRPr="00234172">
        <w:t>150.</w:t>
      </w:r>
      <w:r w:rsidRPr="00234172">
        <w:tab/>
        <w:t xml:space="preserve">Dale O, Somogyi AA, Li Y, Sullivan T, Shavit Y: </w:t>
      </w:r>
      <w:r w:rsidRPr="00234172">
        <w:rPr>
          <w:b/>
        </w:rPr>
        <w:t>Does intraoperative ketamine attenuate inflammatory reactivity following surgery?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5</w:t>
      </w:r>
      <w:r w:rsidRPr="00234172">
        <w:t>(4):934-943.</w:t>
      </w:r>
      <w:bookmarkEnd w:id="150"/>
    </w:p>
    <w:p w:rsidR="00234172" w:rsidRPr="00234172" w:rsidRDefault="00234172" w:rsidP="00234172">
      <w:pPr>
        <w:pStyle w:val="EndNoteBibliography"/>
        <w:ind w:left="720" w:hanging="720"/>
      </w:pPr>
      <w:bookmarkStart w:id="151" w:name="_ENREF_151"/>
      <w:r w:rsidRPr="00234172">
        <w:t>151.</w:t>
      </w:r>
      <w:r w:rsidRPr="00234172">
        <w:tab/>
        <w:t xml:space="preserve">Davidson F, Snow S, Hayden JA, Chorney J: </w:t>
      </w:r>
      <w:r w:rsidRPr="00234172">
        <w:rPr>
          <w:b/>
        </w:rPr>
        <w:t>Psychological interventions in managing postoperative pain in children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9):1872-1886.</w:t>
      </w:r>
      <w:bookmarkEnd w:id="151"/>
    </w:p>
    <w:p w:rsidR="00234172" w:rsidRPr="00234172" w:rsidRDefault="00234172" w:rsidP="00234172">
      <w:pPr>
        <w:pStyle w:val="EndNoteBibliography"/>
        <w:ind w:left="720" w:hanging="720"/>
      </w:pPr>
      <w:bookmarkStart w:id="152" w:name="_ENREF_152"/>
      <w:r w:rsidRPr="00234172">
        <w:t>152.</w:t>
      </w:r>
      <w:r w:rsidRPr="00234172">
        <w:tab/>
        <w:t xml:space="preserve">Davies RG, Myles PS, Graham JM: </w:t>
      </w:r>
      <w:r w:rsidRPr="00234172">
        <w:rPr>
          <w:b/>
        </w:rPr>
        <w:t>A comparison of the analgesic efficacy and side-effects of paravertebral vs epidural blockade for thoracotomy--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6, </w:t>
      </w:r>
      <w:r w:rsidRPr="00234172">
        <w:rPr>
          <w:b/>
        </w:rPr>
        <w:t>96</w:t>
      </w:r>
      <w:r w:rsidRPr="00234172">
        <w:t>(4):418-426.</w:t>
      </w:r>
      <w:bookmarkEnd w:id="152"/>
    </w:p>
    <w:p w:rsidR="00234172" w:rsidRPr="00234172" w:rsidRDefault="00234172" w:rsidP="00234172">
      <w:pPr>
        <w:pStyle w:val="EndNoteBibliography"/>
        <w:ind w:left="720" w:hanging="720"/>
      </w:pPr>
      <w:bookmarkStart w:id="153" w:name="_ENREF_153"/>
      <w:r w:rsidRPr="00234172">
        <w:t>153.</w:t>
      </w:r>
      <w:r w:rsidRPr="00234172">
        <w:tab/>
        <w:t xml:space="preserve">de Montblanc J, Ruscio L, Mazoit JX, Benhamou D: </w:t>
      </w:r>
      <w:r w:rsidRPr="00234172">
        <w:rPr>
          <w:b/>
        </w:rPr>
        <w:t>A systematic review and meta-analysis of the i-gel((R)) vs laryngeal mask airway in adult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0):1151-1162.</w:t>
      </w:r>
      <w:bookmarkEnd w:id="153"/>
    </w:p>
    <w:p w:rsidR="00234172" w:rsidRPr="00234172" w:rsidRDefault="00234172" w:rsidP="00234172">
      <w:pPr>
        <w:pStyle w:val="EndNoteBibliography"/>
        <w:ind w:left="720" w:hanging="720"/>
      </w:pPr>
      <w:bookmarkStart w:id="154" w:name="_ENREF_154"/>
      <w:r w:rsidRPr="00234172">
        <w:t>154.</w:t>
      </w:r>
      <w:r w:rsidRPr="00234172">
        <w:tab/>
        <w:t xml:space="preserve">De Oliveira GS, Jr., Agarwal D, Benzon HT: </w:t>
      </w:r>
      <w:r w:rsidRPr="00234172">
        <w:rPr>
          <w:b/>
        </w:rPr>
        <w:t>Perioperative single dose ketorolac to prevent postoperative pain: a meta-analysis of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2):424-433.</w:t>
      </w:r>
      <w:bookmarkEnd w:id="154"/>
    </w:p>
    <w:p w:rsidR="00234172" w:rsidRPr="00234172" w:rsidRDefault="00234172" w:rsidP="00234172">
      <w:pPr>
        <w:pStyle w:val="EndNoteBibliography"/>
        <w:ind w:left="720" w:hanging="720"/>
      </w:pPr>
      <w:bookmarkStart w:id="155" w:name="_ENREF_155"/>
      <w:r w:rsidRPr="00234172">
        <w:t>155.</w:t>
      </w:r>
      <w:r w:rsidRPr="00234172">
        <w:tab/>
        <w:t xml:space="preserve">De Oliveira GS, Jr., Almeida MD, Benzon HT, McCarthy RJ: </w:t>
      </w:r>
      <w:r w:rsidRPr="00234172">
        <w:rPr>
          <w:b/>
        </w:rPr>
        <w:t>Perioperative single dose systemic dexamethasone for postoperative pain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1, </w:t>
      </w:r>
      <w:r w:rsidRPr="00234172">
        <w:rPr>
          <w:b/>
        </w:rPr>
        <w:t>115</w:t>
      </w:r>
      <w:r w:rsidRPr="00234172">
        <w:t>(3):575-588.</w:t>
      </w:r>
      <w:bookmarkEnd w:id="155"/>
    </w:p>
    <w:p w:rsidR="00234172" w:rsidRPr="00234172" w:rsidRDefault="00234172" w:rsidP="00234172">
      <w:pPr>
        <w:pStyle w:val="EndNoteBibliography"/>
        <w:ind w:left="720" w:hanging="720"/>
      </w:pPr>
      <w:bookmarkStart w:id="156" w:name="_ENREF_156"/>
      <w:r w:rsidRPr="00234172">
        <w:t>156.</w:t>
      </w:r>
      <w:r w:rsidRPr="00234172">
        <w:tab/>
        <w:t xml:space="preserve">de Oliveira GS, Jr., Balliu B, Nader A, McCarthy RJ: </w:t>
      </w:r>
      <w:r w:rsidRPr="00234172">
        <w:rPr>
          <w:b/>
        </w:rPr>
        <w:t>Dose-ranging effects of intrathecal epinephrine on anesthesia/analgesia: a meta-analysis and metaregression of randomized controlled trial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2, </w:t>
      </w:r>
      <w:r w:rsidRPr="00234172">
        <w:rPr>
          <w:b/>
        </w:rPr>
        <w:t>37</w:t>
      </w:r>
      <w:r w:rsidRPr="00234172">
        <w:t>(4):423-432.</w:t>
      </w:r>
      <w:bookmarkEnd w:id="156"/>
    </w:p>
    <w:p w:rsidR="00234172" w:rsidRPr="00234172" w:rsidRDefault="00234172" w:rsidP="00234172">
      <w:pPr>
        <w:pStyle w:val="EndNoteBibliography"/>
        <w:ind w:left="720" w:hanging="720"/>
      </w:pPr>
      <w:bookmarkStart w:id="157" w:name="_ENREF_157"/>
      <w:r w:rsidRPr="00234172">
        <w:t>157.</w:t>
      </w:r>
      <w:r w:rsidRPr="00234172">
        <w:tab/>
        <w:t xml:space="preserve">De Oliveira GS, Jr., Castro-Alves LJ, Ahmad S, Kendall MC, McCarthy RJ: </w:t>
      </w:r>
      <w:r w:rsidRPr="00234172">
        <w:rPr>
          <w:b/>
        </w:rPr>
        <w:t>Dexamethasone to prevent postoperative nausea and vomiting: an updated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6</w:t>
      </w:r>
      <w:r w:rsidRPr="00234172">
        <w:t>(1):58-74.</w:t>
      </w:r>
      <w:bookmarkEnd w:id="157"/>
    </w:p>
    <w:p w:rsidR="00234172" w:rsidRPr="00234172" w:rsidRDefault="00234172" w:rsidP="00234172">
      <w:pPr>
        <w:pStyle w:val="EndNoteBibliography"/>
        <w:ind w:left="720" w:hanging="720"/>
      </w:pPr>
      <w:bookmarkStart w:id="158" w:name="_ENREF_158"/>
      <w:r w:rsidRPr="00234172">
        <w:t>158.</w:t>
      </w:r>
      <w:r w:rsidRPr="00234172">
        <w:tab/>
        <w:t xml:space="preserve">De Oliveira GS, Jr., Castro-Alves LJ, Chang R, Yaghmour E, McCarthy RJ: </w:t>
      </w:r>
      <w:r w:rsidRPr="00234172">
        <w:rPr>
          <w:b/>
        </w:rPr>
        <w:t>Systemic metoclopramide to prevent postoperative nausea and vomiting: a meta-analysis without Fujii's studi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9</w:t>
      </w:r>
      <w:r w:rsidRPr="00234172">
        <w:t>(5):688-697.</w:t>
      </w:r>
      <w:bookmarkEnd w:id="158"/>
    </w:p>
    <w:p w:rsidR="00234172" w:rsidRPr="00234172" w:rsidRDefault="00234172" w:rsidP="00234172">
      <w:pPr>
        <w:pStyle w:val="EndNoteBibliography"/>
        <w:ind w:left="720" w:hanging="720"/>
      </w:pPr>
      <w:bookmarkStart w:id="159" w:name="_ENREF_159"/>
      <w:r w:rsidRPr="00234172">
        <w:t>159.</w:t>
      </w:r>
      <w:r w:rsidRPr="00234172">
        <w:tab/>
        <w:t xml:space="preserve">De Oliveira GS, Jr., Castro-Alves LJ, Khan JH, McCarthy RJ: </w:t>
      </w:r>
      <w:r w:rsidRPr="00234172">
        <w:rPr>
          <w:b/>
        </w:rPr>
        <w:t>Perioperative systemic magnesium to minimize postoperative pain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3, </w:t>
      </w:r>
      <w:r w:rsidRPr="00234172">
        <w:rPr>
          <w:b/>
        </w:rPr>
        <w:t>119</w:t>
      </w:r>
      <w:r w:rsidRPr="00234172">
        <w:t>(1):178-190.</w:t>
      </w:r>
      <w:bookmarkEnd w:id="159"/>
    </w:p>
    <w:p w:rsidR="00234172" w:rsidRPr="00234172" w:rsidRDefault="00234172" w:rsidP="00234172">
      <w:pPr>
        <w:pStyle w:val="EndNoteBibliography"/>
        <w:ind w:left="720" w:hanging="720"/>
      </w:pPr>
      <w:bookmarkStart w:id="160" w:name="_ENREF_160"/>
      <w:r w:rsidRPr="00234172">
        <w:t>160.</w:t>
      </w:r>
      <w:r w:rsidRPr="00234172">
        <w:tab/>
        <w:t xml:space="preserve">De Oliveira GS, Jr., Castro-Alves LJ, Nader A, Kendall MC, McCarthy RJ: </w:t>
      </w:r>
      <w:r w:rsidRPr="00234172">
        <w:rPr>
          <w:b/>
        </w:rPr>
        <w:t>Transversus abdominis plane block to ameliorate postoperative pain outcomes after laparoscopic surgery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8</w:t>
      </w:r>
      <w:r w:rsidRPr="00234172">
        <w:t>(2):454-463.</w:t>
      </w:r>
      <w:bookmarkEnd w:id="160"/>
    </w:p>
    <w:p w:rsidR="00234172" w:rsidRPr="00234172" w:rsidRDefault="00234172" w:rsidP="00234172">
      <w:pPr>
        <w:pStyle w:val="EndNoteBibliography"/>
        <w:ind w:left="720" w:hanging="720"/>
      </w:pPr>
      <w:bookmarkStart w:id="161" w:name="_ENREF_161"/>
      <w:r w:rsidRPr="00234172">
        <w:t>161.</w:t>
      </w:r>
      <w:r w:rsidRPr="00234172">
        <w:tab/>
        <w:t xml:space="preserve">de Waal BA, Buise MP, van Zundert AA: </w:t>
      </w:r>
      <w:r w:rsidRPr="00234172">
        <w:rPr>
          <w:b/>
        </w:rPr>
        <w:t>Perioperative statin therapy in patients at high risk for cardiovascular morbidity undergoing surgery: a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1):44-52.</w:t>
      </w:r>
      <w:bookmarkEnd w:id="161"/>
    </w:p>
    <w:p w:rsidR="00234172" w:rsidRPr="00234172" w:rsidRDefault="00234172" w:rsidP="00234172">
      <w:pPr>
        <w:pStyle w:val="EndNoteBibliography"/>
        <w:ind w:left="720" w:hanging="720"/>
      </w:pPr>
      <w:bookmarkStart w:id="162" w:name="_ENREF_162"/>
      <w:r w:rsidRPr="00234172">
        <w:t>162.</w:t>
      </w:r>
      <w:r w:rsidRPr="00234172">
        <w:tab/>
        <w:t xml:space="preserve">Devulder J, Jacobs A, Richarz U, Wiggett H: </w:t>
      </w:r>
      <w:r w:rsidRPr="00234172">
        <w:rPr>
          <w:b/>
        </w:rPr>
        <w:t>Impact of opioid rescue medication for breakthrough pain on the efficacy and tolerability of long-acting opioids in patients with chronic non-malignant pai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3</w:t>
      </w:r>
      <w:r w:rsidRPr="00234172">
        <w:t>(4):576-585.</w:t>
      </w:r>
      <w:bookmarkEnd w:id="162"/>
    </w:p>
    <w:p w:rsidR="00234172" w:rsidRPr="00234172" w:rsidRDefault="00234172" w:rsidP="00234172">
      <w:pPr>
        <w:pStyle w:val="EndNoteBibliography"/>
        <w:ind w:left="720" w:hanging="720"/>
      </w:pPr>
      <w:bookmarkStart w:id="163" w:name="_ENREF_163"/>
      <w:r w:rsidRPr="00234172">
        <w:t>163.</w:t>
      </w:r>
      <w:r w:rsidRPr="00234172">
        <w:tab/>
        <w:t xml:space="preserve">Dexter F, Bayman EO, Epstein RH: </w:t>
      </w:r>
      <w:r w:rsidRPr="00234172">
        <w:rPr>
          <w:b/>
        </w:rPr>
        <w:t>Statistical modeling of average and variability of time to extubation for meta-analysis comparing desflurane to sevofluran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0</w:t>
      </w:r>
      <w:r w:rsidRPr="00234172">
        <w:t>(2):570-580.</w:t>
      </w:r>
      <w:bookmarkEnd w:id="163"/>
    </w:p>
    <w:p w:rsidR="00234172" w:rsidRPr="00234172" w:rsidRDefault="00234172" w:rsidP="00234172">
      <w:pPr>
        <w:pStyle w:val="EndNoteBibliography"/>
        <w:ind w:left="720" w:hanging="720"/>
      </w:pPr>
      <w:bookmarkStart w:id="164" w:name="_ENREF_164"/>
      <w:r w:rsidRPr="00234172">
        <w:lastRenderedPageBreak/>
        <w:t>164.</w:t>
      </w:r>
      <w:r w:rsidRPr="00234172">
        <w:tab/>
        <w:t xml:space="preserve">Dexter F, Dexter EU, Masursky D, Nussmeier NA: </w:t>
      </w:r>
      <w:r w:rsidRPr="00234172">
        <w:rPr>
          <w:b/>
        </w:rPr>
        <w:t>Systematic review of general thoracic surgery articles to identify predictors of operating room case duration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6</w:t>
      </w:r>
      <w:r w:rsidRPr="00234172">
        <w:t>(4):1232-1241, table of contents.</w:t>
      </w:r>
      <w:bookmarkEnd w:id="164"/>
    </w:p>
    <w:p w:rsidR="00234172" w:rsidRPr="00234172" w:rsidRDefault="00234172" w:rsidP="00234172">
      <w:pPr>
        <w:pStyle w:val="EndNoteBibliography"/>
        <w:ind w:left="720" w:hanging="720"/>
      </w:pPr>
      <w:bookmarkStart w:id="165" w:name="_ENREF_165"/>
      <w:r w:rsidRPr="00234172">
        <w:t>165.</w:t>
      </w:r>
      <w:r w:rsidRPr="00234172">
        <w:tab/>
        <w:t xml:space="preserve">Dieleman JP, Kerklaan J, Huygen FJ, Bouma PA, Sturkenboom MC: </w:t>
      </w:r>
      <w:r w:rsidRPr="00234172">
        <w:rPr>
          <w:b/>
        </w:rPr>
        <w:t>Incidence rates and treatment of neuropathic pain conditions in the general populatio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37</w:t>
      </w:r>
      <w:r w:rsidRPr="00234172">
        <w:t>(3):681-688.</w:t>
      </w:r>
      <w:bookmarkEnd w:id="165"/>
    </w:p>
    <w:p w:rsidR="00234172" w:rsidRPr="00234172" w:rsidRDefault="00234172" w:rsidP="00234172">
      <w:pPr>
        <w:pStyle w:val="EndNoteBibliography"/>
        <w:ind w:left="720" w:hanging="720"/>
      </w:pPr>
      <w:bookmarkStart w:id="166" w:name="_ENREF_166"/>
      <w:r w:rsidRPr="00234172">
        <w:t>166.</w:t>
      </w:r>
      <w:r w:rsidRPr="00234172">
        <w:tab/>
        <w:t xml:space="preserve">Ditre JW, Heckman BW, Zale EL, Kosiba JD, Maisto SA: </w:t>
      </w:r>
      <w:r w:rsidRPr="00234172">
        <w:rPr>
          <w:b/>
        </w:rPr>
        <w:t>Acute analgesic effects of nicotine and tobacco in humans: a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7):1373-1381.</w:t>
      </w:r>
      <w:bookmarkEnd w:id="166"/>
    </w:p>
    <w:p w:rsidR="00234172" w:rsidRPr="00234172" w:rsidRDefault="00234172" w:rsidP="00234172">
      <w:pPr>
        <w:pStyle w:val="EndNoteBibliography"/>
        <w:ind w:left="720" w:hanging="720"/>
      </w:pPr>
      <w:bookmarkStart w:id="167" w:name="_ENREF_167"/>
      <w:r w:rsidRPr="00234172">
        <w:t>167.</w:t>
      </w:r>
      <w:r w:rsidRPr="00234172">
        <w:tab/>
        <w:t xml:space="preserve">Diwan S, Manchikanti L, Benyamin RM, Bryce DA, Geffert S, Hameed H, Sharma ML, Abdi S, Falco FJ: </w:t>
      </w:r>
      <w:r w:rsidRPr="00234172">
        <w:rPr>
          <w:b/>
        </w:rPr>
        <w:t>Effectiveness of cervical epidural injections in the management of chronic neck and upper extremity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4):E405-434.</w:t>
      </w:r>
      <w:bookmarkEnd w:id="167"/>
    </w:p>
    <w:p w:rsidR="00234172" w:rsidRPr="00234172" w:rsidRDefault="00234172" w:rsidP="00234172">
      <w:pPr>
        <w:pStyle w:val="EndNoteBibliography"/>
        <w:ind w:left="720" w:hanging="720"/>
      </w:pPr>
      <w:bookmarkStart w:id="168" w:name="_ENREF_168"/>
      <w:r w:rsidRPr="00234172">
        <w:t>168.</w:t>
      </w:r>
      <w:r w:rsidRPr="00234172">
        <w:tab/>
        <w:t xml:space="preserve">Doleman B, Heinink TP, Read DJ, Faleiro RJ, Lund JN, Williams JP: </w:t>
      </w:r>
      <w:r w:rsidRPr="00234172">
        <w:rPr>
          <w:b/>
        </w:rPr>
        <w:t>A systematic review and meta-regression analysis of prophylactic gabapentin for postoperative pai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10):1186-1204.</w:t>
      </w:r>
      <w:bookmarkEnd w:id="168"/>
    </w:p>
    <w:p w:rsidR="00234172" w:rsidRPr="00234172" w:rsidRDefault="00234172" w:rsidP="00234172">
      <w:pPr>
        <w:pStyle w:val="EndNoteBibliography"/>
        <w:ind w:left="720" w:hanging="720"/>
      </w:pPr>
      <w:bookmarkStart w:id="169" w:name="_ENREF_169"/>
      <w:r w:rsidRPr="00234172">
        <w:t>169.</w:t>
      </w:r>
      <w:r w:rsidRPr="00234172">
        <w:tab/>
        <w:t xml:space="preserve">Doleman B, Read D, Lund JN, Williams JP: </w:t>
      </w:r>
      <w:r w:rsidRPr="00234172">
        <w:rPr>
          <w:b/>
        </w:rPr>
        <w:t>Preventive Acetaminophen Reduces Postoperative Opioid Consumption, Vomiting, and Pain Scores After Surgery: Systematic Review and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5, </w:t>
      </w:r>
      <w:r w:rsidRPr="00234172">
        <w:rPr>
          <w:b/>
        </w:rPr>
        <w:t>40</w:t>
      </w:r>
      <w:r w:rsidRPr="00234172">
        <w:t>(6):706-712.</w:t>
      </w:r>
      <w:bookmarkEnd w:id="169"/>
    </w:p>
    <w:p w:rsidR="00234172" w:rsidRPr="00234172" w:rsidRDefault="00234172" w:rsidP="00234172">
      <w:pPr>
        <w:pStyle w:val="EndNoteBibliography"/>
        <w:ind w:left="720" w:hanging="720"/>
      </w:pPr>
      <w:bookmarkStart w:id="170" w:name="_ENREF_170"/>
      <w:r w:rsidRPr="00234172">
        <w:t>170.</w:t>
      </w:r>
      <w:r w:rsidRPr="00234172">
        <w:tab/>
        <w:t xml:space="preserve">Doleman B, Sutton AJ, Sherwin M, Lund JN, Williams JP: </w:t>
      </w:r>
      <w:r w:rsidRPr="00234172">
        <w:rPr>
          <w:b/>
        </w:rPr>
        <w:t>Baseline Morphine Consumption May Explain Between-Study Heterogeneity in Meta-analyses of Adjuvant Analgesics and Improve Precision and Accuracy of Effect Estimat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2):648-660.</w:t>
      </w:r>
      <w:bookmarkEnd w:id="170"/>
    </w:p>
    <w:p w:rsidR="00234172" w:rsidRPr="00234172" w:rsidRDefault="00234172" w:rsidP="00234172">
      <w:pPr>
        <w:pStyle w:val="EndNoteBibliography"/>
        <w:ind w:left="720" w:hanging="720"/>
      </w:pPr>
      <w:bookmarkStart w:id="171" w:name="_ENREF_171"/>
      <w:r w:rsidRPr="00234172">
        <w:t>171.</w:t>
      </w:r>
      <w:r w:rsidRPr="00234172">
        <w:tab/>
        <w:t xml:space="preserve">Doth AH, Hansson PT, Jensen MP, Taylor RS: </w:t>
      </w:r>
      <w:r w:rsidRPr="00234172">
        <w:rPr>
          <w:b/>
        </w:rPr>
        <w:t>The burden of neuropathic pain: a systematic review and meta-analysis of health utilit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0, </w:t>
      </w:r>
      <w:r w:rsidRPr="00234172">
        <w:rPr>
          <w:b/>
        </w:rPr>
        <w:t>149</w:t>
      </w:r>
      <w:r w:rsidRPr="00234172">
        <w:t>(2):338-344.</w:t>
      </w:r>
      <w:bookmarkEnd w:id="171"/>
    </w:p>
    <w:p w:rsidR="00234172" w:rsidRPr="00234172" w:rsidRDefault="00234172" w:rsidP="00234172">
      <w:pPr>
        <w:pStyle w:val="EndNoteBibliography"/>
        <w:ind w:left="720" w:hanging="720"/>
      </w:pPr>
      <w:bookmarkStart w:id="172" w:name="_ENREF_172"/>
      <w:r w:rsidRPr="00234172">
        <w:t>172.</w:t>
      </w:r>
      <w:r w:rsidRPr="00234172">
        <w:tab/>
        <w:t xml:space="preserve">Ducasse D, Courtet P, Olie E: </w:t>
      </w:r>
      <w:r w:rsidRPr="00234172">
        <w:rPr>
          <w:b/>
        </w:rPr>
        <w:t>Burning mouth syndrome: current clinical, physiopathologic, and therapeutic data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3, </w:t>
      </w:r>
      <w:r w:rsidRPr="00234172">
        <w:rPr>
          <w:b/>
        </w:rPr>
        <w:t>38</w:t>
      </w:r>
      <w:r w:rsidRPr="00234172">
        <w:t>(5):380-390.</w:t>
      </w:r>
      <w:bookmarkEnd w:id="172"/>
    </w:p>
    <w:p w:rsidR="00234172" w:rsidRPr="00234172" w:rsidRDefault="00234172" w:rsidP="00234172">
      <w:pPr>
        <w:pStyle w:val="EndNoteBibliography"/>
        <w:ind w:left="720" w:hanging="720"/>
      </w:pPr>
      <w:bookmarkStart w:id="173" w:name="_ENREF_173"/>
      <w:r w:rsidRPr="00234172">
        <w:t>173.</w:t>
      </w:r>
      <w:r w:rsidRPr="00234172">
        <w:tab/>
        <w:t xml:space="preserve">Duggan LV, Ballantyne Scott B, Law JA, Morris IR, Murphy MF, Griesdale DE: </w:t>
      </w:r>
      <w:r w:rsidRPr="00234172">
        <w:rPr>
          <w:b/>
        </w:rPr>
        <w:t>Transtracheal jet ventilation in the 'can't intubate can't oxygenate' emergenc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7 Suppl 1</w:t>
      </w:r>
      <w:r w:rsidRPr="00234172">
        <w:t>:i28-i38.</w:t>
      </w:r>
      <w:bookmarkEnd w:id="173"/>
    </w:p>
    <w:p w:rsidR="00234172" w:rsidRPr="00234172" w:rsidRDefault="00234172" w:rsidP="00234172">
      <w:pPr>
        <w:pStyle w:val="EndNoteBibliography"/>
        <w:ind w:left="720" w:hanging="720"/>
      </w:pPr>
      <w:bookmarkStart w:id="174" w:name="_ENREF_174"/>
      <w:r w:rsidRPr="00234172">
        <w:t>174.</w:t>
      </w:r>
      <w:r w:rsidRPr="00234172">
        <w:tab/>
        <w:t xml:space="preserve">Dupuis S, Amiel JA, Desgroseilliers M, Williamson DR, Thiboutot Z, Serri K, Perreault MM, Marsolais P, Frenette AJ: </w:t>
      </w:r>
      <w:r w:rsidRPr="00234172">
        <w:rPr>
          <w:b/>
        </w:rPr>
        <w:t>Corticosteroids in the management of brain-dead potential organ donors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3</w:t>
      </w:r>
      <w:r w:rsidRPr="00234172">
        <w:t>(3):346-359.</w:t>
      </w:r>
      <w:bookmarkEnd w:id="174"/>
    </w:p>
    <w:p w:rsidR="00234172" w:rsidRPr="00234172" w:rsidRDefault="00234172" w:rsidP="00234172">
      <w:pPr>
        <w:pStyle w:val="EndNoteBibliography"/>
        <w:ind w:left="720" w:hanging="720"/>
      </w:pPr>
      <w:bookmarkStart w:id="175" w:name="_ENREF_175"/>
      <w:r w:rsidRPr="00234172">
        <w:t>175.</w:t>
      </w:r>
      <w:r w:rsidRPr="00234172">
        <w:tab/>
        <w:t xml:space="preserve">Dvirnik N, Belley-Cote EP, Hanif H, Devereaux PJ, Lamy A, Dieleman JM, Vincent J, Whitlock RP: </w:t>
      </w:r>
      <w:r w:rsidRPr="00234172">
        <w:rPr>
          <w:b/>
        </w:rPr>
        <w:t>Steroids in cardiac surger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4):657-667.</w:t>
      </w:r>
      <w:bookmarkEnd w:id="175"/>
    </w:p>
    <w:p w:rsidR="00234172" w:rsidRPr="00234172" w:rsidRDefault="00234172" w:rsidP="00234172">
      <w:pPr>
        <w:pStyle w:val="EndNoteBibliography"/>
        <w:ind w:left="720" w:hanging="720"/>
      </w:pPr>
      <w:bookmarkStart w:id="176" w:name="_ENREF_176"/>
      <w:r w:rsidRPr="00234172">
        <w:t>176.</w:t>
      </w:r>
      <w:r w:rsidRPr="00234172">
        <w:tab/>
        <w:t>Dworkin RH, O'Connor AB, Backonja M, Farrar JT, Finnerup NB, Jensen TS, Kalso EA, Loeser JD, Miaskowski C, Nurmikko TJ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Pharmacologic management of neuropathic pain: evidence-based recommendation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32</w:t>
      </w:r>
      <w:r w:rsidRPr="00234172">
        <w:t>(3):237-251.</w:t>
      </w:r>
      <w:bookmarkEnd w:id="176"/>
    </w:p>
    <w:p w:rsidR="00234172" w:rsidRPr="00234172" w:rsidRDefault="00234172" w:rsidP="00234172">
      <w:pPr>
        <w:pStyle w:val="EndNoteBibliography"/>
        <w:ind w:left="720" w:hanging="720"/>
      </w:pPr>
      <w:bookmarkStart w:id="177" w:name="_ENREF_177"/>
      <w:r w:rsidRPr="00234172">
        <w:t>177.</w:t>
      </w:r>
      <w:r w:rsidRPr="00234172">
        <w:tab/>
        <w:t>Dworkin RH, O'Connor AB, Kent J, Mackey SC, Raja SN, Stacey BR, Levy RM, Backonja M, Baron R, Harke H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Interventional management of neuropathic pain: NeuPSIG recommendation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1):2249-2261.</w:t>
      </w:r>
      <w:bookmarkEnd w:id="177"/>
    </w:p>
    <w:p w:rsidR="00234172" w:rsidRPr="00234172" w:rsidRDefault="00234172" w:rsidP="00234172">
      <w:pPr>
        <w:pStyle w:val="EndNoteBibliography"/>
        <w:ind w:left="720" w:hanging="720"/>
      </w:pPr>
      <w:bookmarkStart w:id="178" w:name="_ENREF_178"/>
      <w:r w:rsidRPr="00234172">
        <w:t>178.</w:t>
      </w:r>
      <w:r w:rsidRPr="00234172">
        <w:tab/>
        <w:t xml:space="preserve">Eccleston C, Morley SJ, Williams AC: </w:t>
      </w:r>
      <w:r w:rsidRPr="00234172">
        <w:rPr>
          <w:b/>
        </w:rPr>
        <w:t>Psychological approaches to chronic pain management: evidence and challeng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1):59-63.</w:t>
      </w:r>
      <w:bookmarkEnd w:id="178"/>
    </w:p>
    <w:p w:rsidR="00234172" w:rsidRPr="00234172" w:rsidRDefault="00234172" w:rsidP="00234172">
      <w:pPr>
        <w:pStyle w:val="EndNoteBibliography"/>
        <w:ind w:left="720" w:hanging="720"/>
      </w:pPr>
      <w:bookmarkStart w:id="179" w:name="_ENREF_179"/>
      <w:r w:rsidRPr="00234172">
        <w:t>179.</w:t>
      </w:r>
      <w:r w:rsidRPr="00234172">
        <w:tab/>
        <w:t xml:space="preserve">Egal M, de Geus HR, van Bommel J, Groeneveld AB: </w:t>
      </w:r>
      <w:r w:rsidRPr="00234172">
        <w:rPr>
          <w:b/>
        </w:rPr>
        <w:t>Targeting oliguria reversal in perioperative restrictive fluid management does not influence the occurrence of renal dysfunction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6):425-435.</w:t>
      </w:r>
      <w:bookmarkEnd w:id="179"/>
    </w:p>
    <w:p w:rsidR="00234172" w:rsidRPr="00234172" w:rsidRDefault="00234172" w:rsidP="00234172">
      <w:pPr>
        <w:pStyle w:val="EndNoteBibliography"/>
        <w:ind w:left="720" w:hanging="720"/>
      </w:pPr>
      <w:bookmarkStart w:id="180" w:name="_ENREF_180"/>
      <w:r w:rsidRPr="00234172">
        <w:lastRenderedPageBreak/>
        <w:t>180.</w:t>
      </w:r>
      <w:r w:rsidRPr="00234172">
        <w:tab/>
        <w:t xml:space="preserve">Egal M, Erler NS, de Geus HR, van Bommel J, Groeneveld AB: </w:t>
      </w:r>
      <w:r w:rsidRPr="00234172">
        <w:rPr>
          <w:b/>
        </w:rPr>
        <w:t>Targeting Oliguria Reversal in Goal-Directed Hemodynamic Management Does Not Reduce Renal Dysfunction in Perioperative and Critically Ill Patient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1):173-185.</w:t>
      </w:r>
      <w:bookmarkEnd w:id="180"/>
    </w:p>
    <w:p w:rsidR="00234172" w:rsidRPr="00234172" w:rsidRDefault="00234172" w:rsidP="00234172">
      <w:pPr>
        <w:pStyle w:val="EndNoteBibliography"/>
        <w:ind w:left="720" w:hanging="720"/>
      </w:pPr>
      <w:bookmarkStart w:id="181" w:name="_ENREF_181"/>
      <w:r w:rsidRPr="00234172">
        <w:t>181.</w:t>
      </w:r>
      <w:r w:rsidRPr="00234172">
        <w:tab/>
        <w:t xml:space="preserve">Eichen PM, Achilles N, Konig V, Mosges R, Hellmich M, Himpe B, Kirchner R: </w:t>
      </w:r>
      <w:r w:rsidRPr="00234172">
        <w:rPr>
          <w:b/>
        </w:rPr>
        <w:t>Nucleoplasty, a minimally invasive procedure for disc decompression: a systematic review and meta-analysis of published clinical studie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2):E149-173.</w:t>
      </w:r>
      <w:bookmarkEnd w:id="181"/>
    </w:p>
    <w:p w:rsidR="00234172" w:rsidRPr="00234172" w:rsidRDefault="00234172" w:rsidP="00234172">
      <w:pPr>
        <w:pStyle w:val="EndNoteBibliography"/>
        <w:ind w:left="720" w:hanging="720"/>
      </w:pPr>
      <w:bookmarkStart w:id="182" w:name="_ENREF_182"/>
      <w:r w:rsidRPr="00234172">
        <w:t>182.</w:t>
      </w:r>
      <w:r w:rsidRPr="00234172">
        <w:tab/>
        <w:t xml:space="preserve">Eipe N, Penning J, Yazdi F, Mallick R, Turner L, Ahmadzai N, Ansari MT: </w:t>
      </w:r>
      <w:r w:rsidRPr="00234172">
        <w:rPr>
          <w:b/>
        </w:rPr>
        <w:t>Perioperative use of pregabalin for acute pain-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7):1284-1300.</w:t>
      </w:r>
      <w:bookmarkEnd w:id="182"/>
    </w:p>
    <w:p w:rsidR="00234172" w:rsidRPr="00234172" w:rsidRDefault="00234172" w:rsidP="00234172">
      <w:pPr>
        <w:pStyle w:val="EndNoteBibliography"/>
        <w:ind w:left="720" w:hanging="720"/>
      </w:pPr>
      <w:bookmarkStart w:id="183" w:name="_ENREF_183"/>
      <w:r w:rsidRPr="00234172">
        <w:t>183.</w:t>
      </w:r>
      <w:r w:rsidRPr="00234172">
        <w:tab/>
        <w:t xml:space="preserve">El-Boghdadly K, Bailey CR, Wiles MD: </w:t>
      </w:r>
      <w:r w:rsidRPr="00234172">
        <w:rPr>
          <w:b/>
        </w:rPr>
        <w:t>Postoperative sore throat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6, </w:t>
      </w:r>
      <w:r w:rsidRPr="00234172">
        <w:rPr>
          <w:b/>
        </w:rPr>
        <w:t>71</w:t>
      </w:r>
      <w:r w:rsidRPr="00234172">
        <w:t>(6):706-717.</w:t>
      </w:r>
      <w:bookmarkEnd w:id="183"/>
    </w:p>
    <w:p w:rsidR="00234172" w:rsidRPr="00234172" w:rsidRDefault="00234172" w:rsidP="00234172">
      <w:pPr>
        <w:pStyle w:val="EndNoteBibliography"/>
        <w:ind w:left="720" w:hanging="720"/>
      </w:pPr>
      <w:bookmarkStart w:id="184" w:name="_ENREF_184"/>
      <w:r w:rsidRPr="00234172">
        <w:t>184.</w:t>
      </w:r>
      <w:r w:rsidRPr="00234172">
        <w:tab/>
        <w:t xml:space="preserve">El-Boghdadly K, Brull R, Sehmbi H, Abdallah FW: </w:t>
      </w:r>
      <w:r w:rsidRPr="00234172">
        <w:rPr>
          <w:b/>
        </w:rPr>
        <w:t>Perineural Dexmedetomidine Is More Effective Than Clonidine When Added to Local Anesthetic for Supraclavicular Brachial Plexus Block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6):2008-2020.</w:t>
      </w:r>
      <w:bookmarkEnd w:id="184"/>
    </w:p>
    <w:p w:rsidR="00234172" w:rsidRPr="00234172" w:rsidRDefault="00234172" w:rsidP="00234172">
      <w:pPr>
        <w:pStyle w:val="EndNoteBibliography"/>
        <w:ind w:left="720" w:hanging="720"/>
      </w:pPr>
      <w:bookmarkStart w:id="185" w:name="_ENREF_185"/>
      <w:r w:rsidRPr="00234172">
        <w:t>185.</w:t>
      </w:r>
      <w:r w:rsidRPr="00234172">
        <w:tab/>
        <w:t xml:space="preserve">El-Boghdadly K, Madjdpour C, Chin KJ: </w:t>
      </w:r>
      <w:r w:rsidRPr="00234172">
        <w:rPr>
          <w:b/>
        </w:rPr>
        <w:t>Thoracic paravertebral blocks in abdominal surgery - a systematic review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7</w:t>
      </w:r>
      <w:r w:rsidRPr="00234172">
        <w:t>(3):297-308.</w:t>
      </w:r>
      <w:bookmarkEnd w:id="185"/>
    </w:p>
    <w:p w:rsidR="00234172" w:rsidRPr="00234172" w:rsidRDefault="00234172" w:rsidP="00234172">
      <w:pPr>
        <w:pStyle w:val="EndNoteBibliography"/>
        <w:ind w:left="720" w:hanging="720"/>
      </w:pPr>
      <w:bookmarkStart w:id="186" w:name="_ENREF_186"/>
      <w:r w:rsidRPr="00234172">
        <w:t>186.</w:t>
      </w:r>
      <w:r w:rsidRPr="00234172">
        <w:tab/>
        <w:t xml:space="preserve">Elia N, Culebras X, Mazza C, Schiffer E, Tramer MR: </w:t>
      </w:r>
      <w:r w:rsidRPr="00234172">
        <w:rPr>
          <w:b/>
        </w:rPr>
        <w:t>Clonidine as an adjuvant to intrathecal local anesthetics for surgery: systematic review of randomized trial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08, </w:t>
      </w:r>
      <w:r w:rsidRPr="00234172">
        <w:rPr>
          <w:b/>
        </w:rPr>
        <w:t>33</w:t>
      </w:r>
      <w:r w:rsidRPr="00234172">
        <w:t>(2):159-167.</w:t>
      </w:r>
      <w:bookmarkEnd w:id="186"/>
    </w:p>
    <w:p w:rsidR="00234172" w:rsidRPr="00234172" w:rsidRDefault="00234172" w:rsidP="00234172">
      <w:pPr>
        <w:pStyle w:val="EndNoteBibliography"/>
        <w:ind w:left="720" w:hanging="720"/>
      </w:pPr>
      <w:bookmarkStart w:id="187" w:name="_ENREF_187"/>
      <w:r w:rsidRPr="00234172">
        <w:t>187.</w:t>
      </w:r>
      <w:r w:rsidRPr="00234172">
        <w:tab/>
        <w:t xml:space="preserve">Elia N, Lysakowski C, Tramer MR: </w:t>
      </w:r>
      <w:r w:rsidRPr="00234172">
        <w:rPr>
          <w:b/>
        </w:rPr>
        <w:t>Does multimodal analgesia with acetaminophen, nonsteroidal antiinflammatory drugs, or selective cyclooxygenase-2 inhibitors and patient-controlled analgesia morphine offer advantages over morphine alone? Meta-analyses of randomiz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5, </w:t>
      </w:r>
      <w:r w:rsidRPr="00234172">
        <w:rPr>
          <w:b/>
        </w:rPr>
        <w:t>103</w:t>
      </w:r>
      <w:r w:rsidRPr="00234172">
        <w:t>(6):1296-1304.</w:t>
      </w:r>
      <w:bookmarkEnd w:id="187"/>
    </w:p>
    <w:p w:rsidR="00234172" w:rsidRPr="00234172" w:rsidRDefault="00234172" w:rsidP="00234172">
      <w:pPr>
        <w:pStyle w:val="EndNoteBibliography"/>
        <w:ind w:left="720" w:hanging="720"/>
      </w:pPr>
      <w:bookmarkStart w:id="188" w:name="_ENREF_188"/>
      <w:r w:rsidRPr="00234172">
        <w:t>188.</w:t>
      </w:r>
      <w:r w:rsidRPr="00234172">
        <w:tab/>
        <w:t xml:space="preserve">Elmi-Sarabi M, Deschamps A, Delisle S, Ased H, Haddad F, Lamarche Y, Perrault LP, Lambert J, Turgeon AF, Denault AY: </w:t>
      </w:r>
      <w:r w:rsidRPr="00234172">
        <w:rPr>
          <w:b/>
        </w:rPr>
        <w:t>Aerosolized Vasodilators for the Treatment of Pulmonary Hypertension in Cardiac Surgical Patient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2):393-402.</w:t>
      </w:r>
      <w:bookmarkEnd w:id="188"/>
    </w:p>
    <w:p w:rsidR="00234172" w:rsidRPr="00234172" w:rsidRDefault="00234172" w:rsidP="00234172">
      <w:pPr>
        <w:pStyle w:val="EndNoteBibliography"/>
        <w:ind w:left="720" w:hanging="720"/>
      </w:pPr>
      <w:bookmarkStart w:id="189" w:name="_ENREF_189"/>
      <w:r w:rsidRPr="00234172">
        <w:t>189.</w:t>
      </w:r>
      <w:r w:rsidRPr="00234172">
        <w:tab/>
        <w:t xml:space="preserve">Engelman E, Marsala C: </w:t>
      </w:r>
      <w:r w:rsidRPr="00234172">
        <w:rPr>
          <w:b/>
        </w:rPr>
        <w:t>Efficacy of adding clonidine to intrathecal morphine in acute postoperative pain: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1):21-27.</w:t>
      </w:r>
      <w:bookmarkEnd w:id="189"/>
    </w:p>
    <w:p w:rsidR="00234172" w:rsidRPr="00234172" w:rsidRDefault="00234172" w:rsidP="00234172">
      <w:pPr>
        <w:pStyle w:val="EndNoteBibliography"/>
        <w:ind w:left="720" w:hanging="720"/>
      </w:pPr>
      <w:bookmarkStart w:id="190" w:name="_ENREF_190"/>
      <w:r w:rsidRPr="00234172">
        <w:t>190.</w:t>
      </w:r>
      <w:r w:rsidRPr="00234172">
        <w:tab/>
        <w:t xml:space="preserve">Engelman E, Salengros JC, Barvais L: </w:t>
      </w:r>
      <w:r w:rsidRPr="00234172">
        <w:rPr>
          <w:b/>
        </w:rPr>
        <w:t>How much does pharmacologic prophylaxis reduce postoperative vomiting in children? Calculation of prophylaxis effectiveness and expected incidence of vomiting under treatment using Bayesian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8, </w:t>
      </w:r>
      <w:r w:rsidRPr="00234172">
        <w:rPr>
          <w:b/>
        </w:rPr>
        <w:t>109</w:t>
      </w:r>
      <w:r w:rsidRPr="00234172">
        <w:t>(6):1023-1035.</w:t>
      </w:r>
      <w:bookmarkEnd w:id="190"/>
    </w:p>
    <w:p w:rsidR="00234172" w:rsidRPr="00234172" w:rsidRDefault="00234172" w:rsidP="00234172">
      <w:pPr>
        <w:pStyle w:val="EndNoteBibliography"/>
        <w:ind w:left="720" w:hanging="720"/>
      </w:pPr>
      <w:bookmarkStart w:id="191" w:name="_ENREF_191"/>
      <w:r w:rsidRPr="00234172">
        <w:t>191.</w:t>
      </w:r>
      <w:r w:rsidRPr="00234172">
        <w:tab/>
        <w:t xml:space="preserve">Epter RS, Helm S, 2nd, Hayek SM, Benyamin RM, Smith HS, Abdi S: </w:t>
      </w:r>
      <w:r w:rsidRPr="00234172">
        <w:rPr>
          <w:b/>
        </w:rPr>
        <w:t>Systematic review of percutaneous adhesiolysis and management of chronic low back pain in post lumbar surgery syndrom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2):361-378.</w:t>
      </w:r>
      <w:bookmarkEnd w:id="191"/>
    </w:p>
    <w:p w:rsidR="00234172" w:rsidRPr="00234172" w:rsidRDefault="00234172" w:rsidP="00234172">
      <w:pPr>
        <w:pStyle w:val="EndNoteBibliography"/>
        <w:ind w:left="720" w:hanging="720"/>
      </w:pPr>
      <w:bookmarkStart w:id="192" w:name="_ENREF_192"/>
      <w:r w:rsidRPr="00234172">
        <w:t>192.</w:t>
      </w:r>
      <w:r w:rsidRPr="00234172">
        <w:tab/>
        <w:t xml:space="preserve">Ernst E, Lee MS, Choi TY: </w:t>
      </w:r>
      <w:r w:rsidRPr="00234172">
        <w:rPr>
          <w:b/>
        </w:rPr>
        <w:t>Acupuncture: does it alleviate pain and are there serious risks? A review of review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4):755-764.</w:t>
      </w:r>
      <w:bookmarkEnd w:id="192"/>
    </w:p>
    <w:p w:rsidR="00234172" w:rsidRPr="00234172" w:rsidRDefault="00234172" w:rsidP="00234172">
      <w:pPr>
        <w:pStyle w:val="EndNoteBibliography"/>
        <w:ind w:left="720" w:hanging="720"/>
      </w:pPr>
      <w:bookmarkStart w:id="193" w:name="_ENREF_193"/>
      <w:r w:rsidRPr="00234172">
        <w:t>193.</w:t>
      </w:r>
      <w:r w:rsidRPr="00234172">
        <w:tab/>
        <w:t xml:space="preserve">Evans MS, Lysakowski C, Tramer MR: </w:t>
      </w:r>
      <w:r w:rsidRPr="00234172">
        <w:rPr>
          <w:b/>
        </w:rPr>
        <w:t>Nefopam for the prevention of postoperative pain: quantitativ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1</w:t>
      </w:r>
      <w:r w:rsidRPr="00234172">
        <w:t>(5):610-617.</w:t>
      </w:r>
      <w:bookmarkEnd w:id="193"/>
    </w:p>
    <w:p w:rsidR="00234172" w:rsidRPr="00234172" w:rsidRDefault="00234172" w:rsidP="00234172">
      <w:pPr>
        <w:pStyle w:val="EndNoteBibliography"/>
        <w:ind w:left="720" w:hanging="720"/>
      </w:pPr>
      <w:bookmarkStart w:id="194" w:name="_ENREF_194"/>
      <w:r w:rsidRPr="00234172">
        <w:t>194.</w:t>
      </w:r>
      <w:r w:rsidRPr="00234172">
        <w:tab/>
        <w:t xml:space="preserve">Fabritius ML, Strom C, Koyuncu S, Jaeger P, Petersen PL, Geisler A, Wetterslev J, Dahl JB, Mathiesen O: </w:t>
      </w:r>
      <w:r w:rsidRPr="00234172">
        <w:rPr>
          <w:b/>
        </w:rPr>
        <w:t xml:space="preserve">Benefit and harm of pregabalin in acute pain treatment: a </w:t>
      </w:r>
      <w:r w:rsidRPr="00234172">
        <w:rPr>
          <w:b/>
        </w:rPr>
        <w:lastRenderedPageBreak/>
        <w:t>systematic review with meta-analyses and trial sequential analys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4):775-791.</w:t>
      </w:r>
      <w:bookmarkEnd w:id="194"/>
    </w:p>
    <w:p w:rsidR="00234172" w:rsidRPr="00234172" w:rsidRDefault="00234172" w:rsidP="00234172">
      <w:pPr>
        <w:pStyle w:val="EndNoteBibliography"/>
        <w:ind w:left="720" w:hanging="720"/>
      </w:pPr>
      <w:bookmarkStart w:id="195" w:name="_ENREF_195"/>
      <w:r w:rsidRPr="00234172">
        <w:t>195.</w:t>
      </w:r>
      <w:r w:rsidRPr="00234172">
        <w:tab/>
        <w:t>Falco FJ, Manchikanti L, Datta S, Sehgal N, Geffert S, Onyewu O, Zhu J, Coubarous S, Hameed M, Ward SP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n update of the effectiveness of therapeutic lumbar facet joint intervention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6):E909-953.</w:t>
      </w:r>
      <w:bookmarkEnd w:id="195"/>
    </w:p>
    <w:p w:rsidR="00234172" w:rsidRPr="00234172" w:rsidRDefault="00234172" w:rsidP="00234172">
      <w:pPr>
        <w:pStyle w:val="EndNoteBibliography"/>
        <w:ind w:left="720" w:hanging="720"/>
      </w:pPr>
      <w:bookmarkStart w:id="196" w:name="_ENREF_196"/>
      <w:r w:rsidRPr="00234172">
        <w:t>196.</w:t>
      </w:r>
      <w:r w:rsidRPr="00234172">
        <w:tab/>
        <w:t>Falco FJ, Manchikanti L, Datta S, Wargo BW, Geffert S, Bryce DA, Atluri S, Singh V, Benyamin RM, Sehgal N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Systematic review of the therapeutic effectiveness of cervical facet joint interventions: an updat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6):E839-868.</w:t>
      </w:r>
      <w:bookmarkEnd w:id="196"/>
    </w:p>
    <w:p w:rsidR="00234172" w:rsidRPr="00234172" w:rsidRDefault="00234172" w:rsidP="00234172">
      <w:pPr>
        <w:pStyle w:val="EndNoteBibliography"/>
        <w:ind w:left="720" w:hanging="720"/>
      </w:pPr>
      <w:bookmarkStart w:id="197" w:name="_ENREF_197"/>
      <w:r w:rsidRPr="00234172">
        <w:t>197.</w:t>
      </w:r>
      <w:r w:rsidRPr="00234172">
        <w:tab/>
        <w:t xml:space="preserve">Falco FJ, Patel VB, Hayek SM, Deer TR, Geffert S, Zhu J, Onyewu O, Coubarous S, Smith HS, Manchikanti L: </w:t>
      </w:r>
      <w:r w:rsidRPr="00234172">
        <w:rPr>
          <w:b/>
        </w:rPr>
        <w:t>Intrathecal infusion systems for long-term management of chronic non-cancer pain: an update of assessment of evidenc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185-216.</w:t>
      </w:r>
      <w:bookmarkEnd w:id="197"/>
    </w:p>
    <w:p w:rsidR="00234172" w:rsidRPr="00234172" w:rsidRDefault="00234172" w:rsidP="00234172">
      <w:pPr>
        <w:pStyle w:val="EndNoteBibliography"/>
        <w:ind w:left="720" w:hanging="720"/>
      </w:pPr>
      <w:bookmarkStart w:id="198" w:name="_ENREF_198"/>
      <w:r w:rsidRPr="00234172">
        <w:t>198.</w:t>
      </w:r>
      <w:r w:rsidRPr="00234172">
        <w:tab/>
        <w:t xml:space="preserve">Faraoni D, Goobie SM: </w:t>
      </w:r>
      <w:r w:rsidRPr="00234172">
        <w:rPr>
          <w:b/>
        </w:rPr>
        <w:t>The efficacy of antifibrinolytic drugs in children undergoing noncardiac surgery: a systematic review of the literatur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8</w:t>
      </w:r>
      <w:r w:rsidRPr="00234172">
        <w:t>(3):628-636.</w:t>
      </w:r>
      <w:bookmarkEnd w:id="198"/>
    </w:p>
    <w:p w:rsidR="00234172" w:rsidRPr="00234172" w:rsidRDefault="00234172" w:rsidP="00234172">
      <w:pPr>
        <w:pStyle w:val="EndNoteBibliography"/>
        <w:ind w:left="720" w:hanging="720"/>
      </w:pPr>
      <w:bookmarkStart w:id="199" w:name="_ENREF_199"/>
      <w:r w:rsidRPr="00234172">
        <w:t>199.</w:t>
      </w:r>
      <w:r w:rsidRPr="00234172">
        <w:tab/>
        <w:t xml:space="preserve">Fathi AR, Eshtehardi P, Meier B: </w:t>
      </w:r>
      <w:r w:rsidRPr="00234172">
        <w:rPr>
          <w:b/>
        </w:rPr>
        <w:t>Patent foramen ovale and neurosurgery in sitting position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2</w:t>
      </w:r>
      <w:r w:rsidRPr="00234172">
        <w:t>(5):588-596.</w:t>
      </w:r>
      <w:bookmarkEnd w:id="199"/>
    </w:p>
    <w:p w:rsidR="00234172" w:rsidRPr="00234172" w:rsidRDefault="00234172" w:rsidP="00234172">
      <w:pPr>
        <w:pStyle w:val="EndNoteBibliography"/>
        <w:ind w:left="720" w:hanging="720"/>
      </w:pPr>
      <w:bookmarkStart w:id="200" w:name="_ENREF_200"/>
      <w:r w:rsidRPr="00234172">
        <w:t>200.</w:t>
      </w:r>
      <w:r w:rsidRPr="00234172">
        <w:tab/>
        <w:t xml:space="preserve">Fayad A, Ansari MT, Yang H, Ruddy T, Wells GA: </w:t>
      </w:r>
      <w:r w:rsidRPr="00234172">
        <w:rPr>
          <w:b/>
        </w:rPr>
        <w:t>Perioperative Diastolic Dysfunction in Patients Undergoing Noncardiac Surgery Is an Independent Risk Factor for Cardiovascular Events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6, </w:t>
      </w:r>
      <w:r w:rsidRPr="00234172">
        <w:rPr>
          <w:b/>
        </w:rPr>
        <w:t>125</w:t>
      </w:r>
      <w:r w:rsidRPr="00234172">
        <w:t>(1):72-91.</w:t>
      </w:r>
      <w:bookmarkEnd w:id="200"/>
    </w:p>
    <w:p w:rsidR="00234172" w:rsidRPr="00234172" w:rsidRDefault="00234172" w:rsidP="00234172">
      <w:pPr>
        <w:pStyle w:val="EndNoteBibliography"/>
        <w:ind w:left="720" w:hanging="720"/>
      </w:pPr>
      <w:bookmarkStart w:id="201" w:name="_ENREF_201"/>
      <w:r w:rsidRPr="00234172">
        <w:t>201.</w:t>
      </w:r>
      <w:r w:rsidRPr="00234172">
        <w:tab/>
        <w:t xml:space="preserve">Felden L, Walter C, Harder S, Treede RD, Kayser H, Drover D, Geisslinger G, Lotsch J: </w:t>
      </w:r>
      <w:r w:rsidRPr="00234172">
        <w:rPr>
          <w:b/>
        </w:rPr>
        <w:t>Comparative clinical effects of hydromorphone and morphine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7</w:t>
      </w:r>
      <w:r w:rsidRPr="00234172">
        <w:t>(3):319-328.</w:t>
      </w:r>
      <w:bookmarkEnd w:id="201"/>
    </w:p>
    <w:p w:rsidR="00234172" w:rsidRPr="00234172" w:rsidRDefault="00234172" w:rsidP="00234172">
      <w:pPr>
        <w:pStyle w:val="EndNoteBibliography"/>
        <w:ind w:left="720" w:hanging="720"/>
      </w:pPr>
      <w:bookmarkStart w:id="202" w:name="_ENREF_202"/>
      <w:r w:rsidRPr="00234172">
        <w:t>202.</w:t>
      </w:r>
      <w:r w:rsidRPr="00234172">
        <w:tab/>
        <w:t xml:space="preserve">Fenton G, Morley S: </w:t>
      </w:r>
      <w:r w:rsidRPr="00234172">
        <w:rPr>
          <w:b/>
        </w:rPr>
        <w:t>A tale of two RCTs: using randomized controlled trials to benchmark routine clinical (psychological) treatments for chronic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0):2108-2119.</w:t>
      </w:r>
      <w:bookmarkEnd w:id="202"/>
    </w:p>
    <w:p w:rsidR="00234172" w:rsidRPr="00234172" w:rsidRDefault="00234172" w:rsidP="00234172">
      <w:pPr>
        <w:pStyle w:val="EndNoteBibliography"/>
        <w:ind w:left="720" w:hanging="720"/>
      </w:pPr>
      <w:bookmarkStart w:id="203" w:name="_ENREF_203"/>
      <w:r w:rsidRPr="00234172">
        <w:t>203.</w:t>
      </w:r>
      <w:r w:rsidRPr="00234172">
        <w:tab/>
        <w:t xml:space="preserve">Fernandez-Guisasola J, Gomez-Arnau JI, Cabrera Y, del Valle SG: </w:t>
      </w:r>
      <w:r w:rsidRPr="00234172">
        <w:rPr>
          <w:b/>
        </w:rPr>
        <w:t>Association between nitrous oxide and the incidence of postoperative nausea and vomiting in adults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0, </w:t>
      </w:r>
      <w:r w:rsidRPr="00234172">
        <w:rPr>
          <w:b/>
        </w:rPr>
        <w:t>65</w:t>
      </w:r>
      <w:r w:rsidRPr="00234172">
        <w:t>(4):379-387.</w:t>
      </w:r>
      <w:bookmarkEnd w:id="203"/>
    </w:p>
    <w:p w:rsidR="00234172" w:rsidRPr="00234172" w:rsidRDefault="00234172" w:rsidP="00234172">
      <w:pPr>
        <w:pStyle w:val="EndNoteBibliography"/>
        <w:ind w:left="720" w:hanging="720"/>
      </w:pPr>
      <w:bookmarkStart w:id="204" w:name="_ENREF_204"/>
      <w:r w:rsidRPr="00234172">
        <w:t>204.</w:t>
      </w:r>
      <w:r w:rsidRPr="00234172">
        <w:tab/>
        <w:t xml:space="preserve">Finnerup NB, Otto M, McQuay HJ, Jensen TS, Sindrup SH: </w:t>
      </w:r>
      <w:r w:rsidRPr="00234172">
        <w:rPr>
          <w:b/>
        </w:rPr>
        <w:t>Algorithm for neuropathic pain treatment: an evidence based proposal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5, </w:t>
      </w:r>
      <w:r w:rsidRPr="00234172">
        <w:rPr>
          <w:b/>
        </w:rPr>
        <w:t>118</w:t>
      </w:r>
      <w:r w:rsidRPr="00234172">
        <w:t>(3):289-305.</w:t>
      </w:r>
      <w:bookmarkEnd w:id="204"/>
    </w:p>
    <w:p w:rsidR="00234172" w:rsidRPr="00234172" w:rsidRDefault="00234172" w:rsidP="00234172">
      <w:pPr>
        <w:pStyle w:val="EndNoteBibliography"/>
        <w:ind w:left="720" w:hanging="720"/>
      </w:pPr>
      <w:bookmarkStart w:id="205" w:name="_ENREF_205"/>
      <w:r w:rsidRPr="00234172">
        <w:t>205.</w:t>
      </w:r>
      <w:r w:rsidRPr="00234172">
        <w:tab/>
        <w:t xml:space="preserve">Fischer HB, Simanski CJ: </w:t>
      </w:r>
      <w:r w:rsidRPr="00234172">
        <w:rPr>
          <w:b/>
        </w:rPr>
        <w:t>A procedure-specific systematic review and consensus recommendations for analgesia after total hip replacement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5, </w:t>
      </w:r>
      <w:r w:rsidRPr="00234172">
        <w:rPr>
          <w:b/>
        </w:rPr>
        <w:t>60</w:t>
      </w:r>
      <w:r w:rsidRPr="00234172">
        <w:t>(12):1189-1202.</w:t>
      </w:r>
      <w:bookmarkEnd w:id="205"/>
    </w:p>
    <w:p w:rsidR="00234172" w:rsidRPr="00234172" w:rsidRDefault="00234172" w:rsidP="00234172">
      <w:pPr>
        <w:pStyle w:val="EndNoteBibliography"/>
        <w:ind w:left="720" w:hanging="720"/>
      </w:pPr>
      <w:bookmarkStart w:id="206" w:name="_ENREF_206"/>
      <w:r w:rsidRPr="00234172">
        <w:t>206.</w:t>
      </w:r>
      <w:r w:rsidRPr="00234172">
        <w:tab/>
        <w:t>Fischer HB, Simanski CJ, Sharp C, Bonnet F, Camu F, Neugebauer EA, Rawal N, Joshi GP, Schug SA, Kehlet H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 procedure-specific systematic review and consensus recommendations for postoperative analgesia following total knee arthroplasty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8, </w:t>
      </w:r>
      <w:r w:rsidRPr="00234172">
        <w:rPr>
          <w:b/>
        </w:rPr>
        <w:t>63</w:t>
      </w:r>
      <w:r w:rsidRPr="00234172">
        <w:t>(10):1105-1123.</w:t>
      </w:r>
      <w:bookmarkEnd w:id="206"/>
    </w:p>
    <w:p w:rsidR="00234172" w:rsidRPr="00234172" w:rsidRDefault="00234172" w:rsidP="00234172">
      <w:pPr>
        <w:pStyle w:val="EndNoteBibliography"/>
        <w:ind w:left="720" w:hanging="720"/>
      </w:pPr>
      <w:bookmarkStart w:id="207" w:name="_ENREF_207"/>
      <w:r w:rsidRPr="00234172">
        <w:t>207.</w:t>
      </w:r>
      <w:r w:rsidRPr="00234172">
        <w:tab/>
        <w:t>Fitzsimmons D, Phillips CJ, Bennett H, Jones M, Williams N, Lewis R, Sutton A, Matar HE, Din N, Burton K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Cost-effectiveness of different strategies to manage patients with sciatica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7):1318-1327.</w:t>
      </w:r>
      <w:bookmarkEnd w:id="207"/>
    </w:p>
    <w:p w:rsidR="00234172" w:rsidRPr="00234172" w:rsidRDefault="00234172" w:rsidP="00234172">
      <w:pPr>
        <w:pStyle w:val="EndNoteBibliography"/>
        <w:ind w:left="720" w:hanging="720"/>
      </w:pPr>
      <w:bookmarkStart w:id="208" w:name="_ENREF_208"/>
      <w:r w:rsidRPr="00234172">
        <w:t>208.</w:t>
      </w:r>
      <w:r w:rsidRPr="00234172">
        <w:tab/>
        <w:t xml:space="preserve">Fletcher D, Martinez V: </w:t>
      </w:r>
      <w:r w:rsidRPr="00234172">
        <w:rPr>
          <w:b/>
        </w:rPr>
        <w:t>Opioid-induced hyperalgesia in patients after surgery: a systematic review and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6):991-1004.</w:t>
      </w:r>
      <w:bookmarkEnd w:id="208"/>
    </w:p>
    <w:p w:rsidR="00234172" w:rsidRPr="00234172" w:rsidRDefault="00234172" w:rsidP="00234172">
      <w:pPr>
        <w:pStyle w:val="EndNoteBibliography"/>
        <w:ind w:left="720" w:hanging="720"/>
      </w:pPr>
      <w:bookmarkStart w:id="209" w:name="_ENREF_209"/>
      <w:r w:rsidRPr="00234172">
        <w:lastRenderedPageBreak/>
        <w:t>209.</w:t>
      </w:r>
      <w:r w:rsidRPr="00234172">
        <w:tab/>
        <w:t xml:space="preserve">Foley PL, Vesterinen HM, Laird BJ, Sena ES, Colvin LA, Chandran S, MacLeod MR, Fallon MT: </w:t>
      </w:r>
      <w:r w:rsidRPr="00234172">
        <w:rPr>
          <w:b/>
        </w:rPr>
        <w:t>Prevalence and natural history of pain in adults with multiple sclerosis: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5):632-642.</w:t>
      </w:r>
      <w:bookmarkEnd w:id="209"/>
    </w:p>
    <w:p w:rsidR="00234172" w:rsidRPr="00234172" w:rsidRDefault="00234172" w:rsidP="00234172">
      <w:pPr>
        <w:pStyle w:val="EndNoteBibliography"/>
        <w:ind w:left="720" w:hanging="720"/>
      </w:pPr>
      <w:bookmarkStart w:id="210" w:name="_ENREF_210"/>
      <w:r w:rsidRPr="00234172">
        <w:t>210.</w:t>
      </w:r>
      <w:r w:rsidRPr="00234172">
        <w:tab/>
        <w:t xml:space="preserve">Fominskiy E, Putzu A, Monaco F, Scandroglio AM, Karaskov A, Galas FR, Hajjar LA, Zangrillo A, Landoni G: </w:t>
      </w:r>
      <w:r w:rsidRPr="00234172">
        <w:rPr>
          <w:b/>
        </w:rPr>
        <w:t>Liberal transfusion strategy improves survival in perioperative but not in critically ill patients. A meta-analysis of randomis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4):511-519.</w:t>
      </w:r>
      <w:bookmarkEnd w:id="210"/>
    </w:p>
    <w:p w:rsidR="00234172" w:rsidRPr="00234172" w:rsidRDefault="00234172" w:rsidP="00234172">
      <w:pPr>
        <w:pStyle w:val="EndNoteBibliography"/>
        <w:ind w:left="720" w:hanging="720"/>
      </w:pPr>
      <w:bookmarkStart w:id="211" w:name="_ENREF_211"/>
      <w:r w:rsidRPr="00234172">
        <w:t>211.</w:t>
      </w:r>
      <w:r w:rsidRPr="00234172">
        <w:tab/>
        <w:t xml:space="preserve">Fong HK, Sands LP, Leung JM: </w:t>
      </w:r>
      <w:r w:rsidRPr="00234172">
        <w:rPr>
          <w:b/>
        </w:rPr>
        <w:t>The role of postoperative analgesia in delirium and cognitive decline in elderly patient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6, </w:t>
      </w:r>
      <w:r w:rsidRPr="00234172">
        <w:rPr>
          <w:b/>
        </w:rPr>
        <w:t>102</w:t>
      </w:r>
      <w:r w:rsidRPr="00234172">
        <w:t>(4):1255-1266.</w:t>
      </w:r>
      <w:bookmarkEnd w:id="211"/>
    </w:p>
    <w:p w:rsidR="00234172" w:rsidRPr="00234172" w:rsidRDefault="00234172" w:rsidP="00234172">
      <w:pPr>
        <w:pStyle w:val="EndNoteBibliography"/>
        <w:ind w:left="720" w:hanging="720"/>
      </w:pPr>
      <w:bookmarkStart w:id="212" w:name="_ENREF_212"/>
      <w:r w:rsidRPr="00234172">
        <w:t>212.</w:t>
      </w:r>
      <w:r w:rsidRPr="00234172">
        <w:tab/>
        <w:t xml:space="preserve">Forbes HJ, Thomas SL, Smeeth L, Clayton T, Farmer R, Bhaskaran K, Langan SM: </w:t>
      </w:r>
      <w:r w:rsidRPr="00234172">
        <w:rPr>
          <w:b/>
        </w:rPr>
        <w:t>A systematic review and meta-analysis of risk factors for postherpetic neuralgia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1):30-54.</w:t>
      </w:r>
      <w:bookmarkEnd w:id="212"/>
    </w:p>
    <w:p w:rsidR="00234172" w:rsidRPr="00234172" w:rsidRDefault="00234172" w:rsidP="00234172">
      <w:pPr>
        <w:pStyle w:val="EndNoteBibliography"/>
        <w:ind w:left="720" w:hanging="720"/>
      </w:pPr>
      <w:bookmarkStart w:id="213" w:name="_ENREF_213"/>
      <w:r w:rsidRPr="00234172">
        <w:t>213.</w:t>
      </w:r>
      <w:r w:rsidRPr="00234172">
        <w:tab/>
        <w:t xml:space="preserve">Fouladpour N, Jesudoss R, Bolden N, Shaman Z, Auckley D: </w:t>
      </w:r>
      <w:r w:rsidRPr="00234172">
        <w:rPr>
          <w:b/>
        </w:rPr>
        <w:t>Perioperative Complications in Obstructive Sleep Apnea Patients Undergoing Surgery: A Review of the Legal Literatur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1):145-151.</w:t>
      </w:r>
      <w:bookmarkEnd w:id="213"/>
    </w:p>
    <w:p w:rsidR="00234172" w:rsidRPr="00234172" w:rsidRDefault="00234172" w:rsidP="00234172">
      <w:pPr>
        <w:pStyle w:val="EndNoteBibliography"/>
        <w:ind w:left="720" w:hanging="720"/>
      </w:pPr>
      <w:bookmarkStart w:id="214" w:name="_ENREF_214"/>
      <w:r w:rsidRPr="00234172">
        <w:t>214.</w:t>
      </w:r>
      <w:r w:rsidRPr="00234172">
        <w:tab/>
        <w:t xml:space="preserve">Fowler SJ, Symons J, Sabato S, Myles PS: </w:t>
      </w:r>
      <w:r w:rsidRPr="00234172">
        <w:rPr>
          <w:b/>
        </w:rPr>
        <w:t>Epidural analgesia compared with peripheral nerve blockade after major knee surgery: 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0</w:t>
      </w:r>
      <w:r w:rsidRPr="00234172">
        <w:t>(2):154-164.</w:t>
      </w:r>
      <w:bookmarkEnd w:id="214"/>
    </w:p>
    <w:p w:rsidR="00234172" w:rsidRPr="00234172" w:rsidRDefault="00234172" w:rsidP="00234172">
      <w:pPr>
        <w:pStyle w:val="EndNoteBibliography"/>
        <w:ind w:left="720" w:hanging="720"/>
      </w:pPr>
      <w:bookmarkStart w:id="215" w:name="_ENREF_215"/>
      <w:r w:rsidRPr="00234172">
        <w:t>215.</w:t>
      </w:r>
      <w:r w:rsidRPr="00234172">
        <w:tab/>
        <w:t xml:space="preserve">Frey ME, Manchikanti L, Benyamin RM, Schultz DM, Smith HS, Cohen SP: </w:t>
      </w:r>
      <w:r w:rsidRPr="00234172">
        <w:rPr>
          <w:b/>
        </w:rPr>
        <w:t>Spinal cord stimulation for patients with failed back surgery syndrome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2):379-397.</w:t>
      </w:r>
      <w:bookmarkEnd w:id="215"/>
    </w:p>
    <w:p w:rsidR="00234172" w:rsidRPr="00234172" w:rsidRDefault="00234172" w:rsidP="00234172">
      <w:pPr>
        <w:pStyle w:val="EndNoteBibliography"/>
        <w:ind w:left="720" w:hanging="720"/>
      </w:pPr>
      <w:bookmarkStart w:id="216" w:name="_ENREF_216"/>
      <w:r w:rsidRPr="00234172">
        <w:t>216.</w:t>
      </w:r>
      <w:r w:rsidRPr="00234172">
        <w:tab/>
        <w:t xml:space="preserve">Fullen BM, Baxter GD, O'Donovan BG, Doody C, Daly L, Hurley DA: </w:t>
      </w:r>
      <w:r w:rsidRPr="00234172">
        <w:rPr>
          <w:b/>
        </w:rPr>
        <w:t>Doctors' attitudes and beliefs regarding acute low back pain management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36</w:t>
      </w:r>
      <w:r w:rsidRPr="00234172">
        <w:t>(3):388-396.</w:t>
      </w:r>
      <w:bookmarkEnd w:id="216"/>
    </w:p>
    <w:p w:rsidR="00234172" w:rsidRPr="00234172" w:rsidRDefault="00234172" w:rsidP="00234172">
      <w:pPr>
        <w:pStyle w:val="EndNoteBibliography"/>
        <w:ind w:left="720" w:hanging="720"/>
      </w:pPr>
      <w:bookmarkStart w:id="217" w:name="_ENREF_217"/>
      <w:r w:rsidRPr="00234172">
        <w:t>217.</w:t>
      </w:r>
      <w:r w:rsidRPr="00234172">
        <w:tab/>
        <w:t xml:space="preserve">Gan H, Cannesson M, Chandler JR, Ansermino JM: </w:t>
      </w:r>
      <w:r w:rsidRPr="00234172">
        <w:rPr>
          <w:b/>
        </w:rPr>
        <w:t>Predicting fluid responsiveness in children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7</w:t>
      </w:r>
      <w:r w:rsidRPr="00234172">
        <w:t>(6):1380-1392.</w:t>
      </w:r>
      <w:bookmarkEnd w:id="217"/>
    </w:p>
    <w:p w:rsidR="00234172" w:rsidRPr="00234172" w:rsidRDefault="00234172" w:rsidP="00234172">
      <w:pPr>
        <w:pStyle w:val="EndNoteBibliography"/>
        <w:ind w:left="720" w:hanging="720"/>
      </w:pPr>
      <w:bookmarkStart w:id="218" w:name="_ENREF_218"/>
      <w:r w:rsidRPr="00234172">
        <w:t>218.</w:t>
      </w:r>
      <w:r w:rsidRPr="00234172">
        <w:tab/>
        <w:t xml:space="preserve">Garcia JB, Hernandez-Castro JJ, Nunez RG, Pazos MA, Aguirre JO, Jreige A, Delgado W, Serpentegui M, Berenguel M, Cantemir C: </w:t>
      </w:r>
      <w:r w:rsidRPr="00234172">
        <w:rPr>
          <w:b/>
        </w:rPr>
        <w:t>Prevalence of low back pain in Latin America: a systematic literature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5):379-391.</w:t>
      </w:r>
      <w:bookmarkEnd w:id="218"/>
    </w:p>
    <w:p w:rsidR="00234172" w:rsidRPr="00234172" w:rsidRDefault="00234172" w:rsidP="00234172">
      <w:pPr>
        <w:pStyle w:val="EndNoteBibliography"/>
        <w:ind w:left="720" w:hanging="720"/>
      </w:pPr>
      <w:bookmarkStart w:id="219" w:name="_ENREF_219"/>
      <w:r w:rsidRPr="00234172">
        <w:t>219.</w:t>
      </w:r>
      <w:r w:rsidRPr="00234172">
        <w:tab/>
        <w:t xml:space="preserve">Garvey GP, Wasade VS, Murphy KE, Balki M: </w:t>
      </w:r>
      <w:r w:rsidRPr="00234172">
        <w:rPr>
          <w:b/>
        </w:rPr>
        <w:t>Anesthetic and Obstetric Management of Syringomyelia During Labor and Delivery: A Case Series and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3):913-924.</w:t>
      </w:r>
      <w:bookmarkEnd w:id="219"/>
    </w:p>
    <w:p w:rsidR="00234172" w:rsidRPr="00234172" w:rsidRDefault="00234172" w:rsidP="00234172">
      <w:pPr>
        <w:pStyle w:val="EndNoteBibliography"/>
        <w:ind w:left="720" w:hanging="720"/>
      </w:pPr>
      <w:bookmarkStart w:id="220" w:name="_ENREF_220"/>
      <w:r w:rsidRPr="00234172">
        <w:t>220.</w:t>
      </w:r>
      <w:r w:rsidRPr="00234172">
        <w:tab/>
        <w:t xml:space="preserve">Gattas DJ, Dan A, Myburgh J, Billot L, Lo S, Finfer S, Committee CM: </w:t>
      </w:r>
      <w:r w:rsidRPr="00234172">
        <w:rPr>
          <w:b/>
        </w:rPr>
        <w:t>Fluid resuscitation with 6% hydroxyethyl starch (130/0.4) in acutely ill patients: an updated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1):159-169.</w:t>
      </w:r>
      <w:bookmarkEnd w:id="220"/>
    </w:p>
    <w:p w:rsidR="00234172" w:rsidRPr="00234172" w:rsidRDefault="00234172" w:rsidP="00234172">
      <w:pPr>
        <w:pStyle w:val="EndNoteBibliography"/>
        <w:ind w:left="720" w:hanging="720"/>
      </w:pPr>
      <w:bookmarkStart w:id="221" w:name="_ENREF_221"/>
      <w:r w:rsidRPr="00234172">
        <w:t>221.</w:t>
      </w:r>
      <w:r w:rsidRPr="00234172">
        <w:tab/>
        <w:t xml:space="preserve">Gehling M, Tryba M: </w:t>
      </w:r>
      <w:r w:rsidRPr="00234172">
        <w:rPr>
          <w:b/>
        </w:rPr>
        <w:t>Risks and side-effects of intrathecal morphine combined with spinal anaesthesia: a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6):643-651.</w:t>
      </w:r>
      <w:bookmarkEnd w:id="221"/>
    </w:p>
    <w:p w:rsidR="00234172" w:rsidRPr="00234172" w:rsidRDefault="00234172" w:rsidP="00234172">
      <w:pPr>
        <w:pStyle w:val="EndNoteBibliography"/>
        <w:ind w:left="720" w:hanging="720"/>
      </w:pPr>
      <w:bookmarkStart w:id="222" w:name="_ENREF_222"/>
      <w:r w:rsidRPr="00234172">
        <w:t>222.</w:t>
      </w:r>
      <w:r w:rsidRPr="00234172">
        <w:tab/>
        <w:t xml:space="preserve">Gelineau AM, King MR, Ladha KS, Burns SM, Houle T, Anderson TA: </w:t>
      </w:r>
      <w:r w:rsidRPr="00234172">
        <w:rPr>
          <w:b/>
        </w:rPr>
        <w:t>Intraoperative Esmolol as an Adjunct for Perioperative Opioid and Postoperative Pain Reduction: A Systematic Review, Meta-analysis, and Meta-regression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3):1035-1049.</w:t>
      </w:r>
      <w:bookmarkEnd w:id="222"/>
    </w:p>
    <w:p w:rsidR="00234172" w:rsidRPr="00234172" w:rsidRDefault="00234172" w:rsidP="00234172">
      <w:pPr>
        <w:pStyle w:val="EndNoteBibliography"/>
        <w:ind w:left="720" w:hanging="720"/>
      </w:pPr>
      <w:bookmarkStart w:id="223" w:name="_ENREF_223"/>
      <w:r w:rsidRPr="00234172">
        <w:t>223.</w:t>
      </w:r>
      <w:r w:rsidRPr="00234172">
        <w:tab/>
        <w:t xml:space="preserve">George RB, Allen TK, Habib AS: </w:t>
      </w:r>
      <w:r w:rsidRPr="00234172">
        <w:rPr>
          <w:b/>
        </w:rPr>
        <w:t>Serotonin receptor antagonists for the prevention and treatment of pruritus, nausea, and vomiting in women undergoing cesarean delivery with intrathecal morphine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9</w:t>
      </w:r>
      <w:r w:rsidRPr="00234172">
        <w:t>(1):174-182.</w:t>
      </w:r>
      <w:bookmarkEnd w:id="223"/>
    </w:p>
    <w:p w:rsidR="00234172" w:rsidRPr="00234172" w:rsidRDefault="00234172" w:rsidP="00234172">
      <w:pPr>
        <w:pStyle w:val="EndNoteBibliography"/>
        <w:ind w:left="720" w:hanging="720"/>
      </w:pPr>
      <w:bookmarkStart w:id="224" w:name="_ENREF_224"/>
      <w:r w:rsidRPr="00234172">
        <w:lastRenderedPageBreak/>
        <w:t>224.</w:t>
      </w:r>
      <w:r w:rsidRPr="00234172">
        <w:tab/>
        <w:t xml:space="preserve">George RB, Allen TK, Habib AS: </w:t>
      </w:r>
      <w:r w:rsidRPr="00234172">
        <w:rPr>
          <w:b/>
        </w:rPr>
        <w:t>Intermittent epidural bolus compared with continuous epidural infusions for labor analgesia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6</w:t>
      </w:r>
      <w:r w:rsidRPr="00234172">
        <w:t>(1):133-144.</w:t>
      </w:r>
      <w:bookmarkEnd w:id="224"/>
    </w:p>
    <w:p w:rsidR="00234172" w:rsidRPr="00234172" w:rsidRDefault="00234172" w:rsidP="00234172">
      <w:pPr>
        <w:pStyle w:val="EndNoteBibliography"/>
        <w:ind w:left="720" w:hanging="720"/>
      </w:pPr>
      <w:bookmarkStart w:id="225" w:name="_ENREF_225"/>
      <w:r w:rsidRPr="00234172">
        <w:t>225.</w:t>
      </w:r>
      <w:r w:rsidRPr="00234172">
        <w:tab/>
        <w:t xml:space="preserve">Georgiou AP, Manara AR: </w:t>
      </w:r>
      <w:r w:rsidRPr="00234172">
        <w:rPr>
          <w:b/>
        </w:rPr>
        <w:t>Role of therapeutic hypothermia in improving outcome after traumatic brain injur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3):357-367.</w:t>
      </w:r>
      <w:bookmarkEnd w:id="225"/>
    </w:p>
    <w:p w:rsidR="00234172" w:rsidRPr="00234172" w:rsidRDefault="00234172" w:rsidP="00234172">
      <w:pPr>
        <w:pStyle w:val="EndNoteBibliography"/>
        <w:ind w:left="720" w:hanging="720"/>
      </w:pPr>
      <w:bookmarkStart w:id="226" w:name="_ENREF_226"/>
      <w:r w:rsidRPr="00234172">
        <w:t>226.</w:t>
      </w:r>
      <w:r w:rsidRPr="00234172">
        <w:tab/>
        <w:t xml:space="preserve">Gerges FJ, Lipsitz SR, Nedeljkovic SS: </w:t>
      </w:r>
      <w:r w:rsidRPr="00234172">
        <w:rPr>
          <w:b/>
        </w:rPr>
        <w:t>A systematic review on the effectiveness of the Nucleoplasty procedure for discogenic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0, </w:t>
      </w:r>
      <w:r w:rsidRPr="00234172">
        <w:rPr>
          <w:b/>
        </w:rPr>
        <w:t>13</w:t>
      </w:r>
      <w:r w:rsidRPr="00234172">
        <w:t>(2):117-132.</w:t>
      </w:r>
      <w:bookmarkEnd w:id="226"/>
    </w:p>
    <w:p w:rsidR="00234172" w:rsidRPr="00234172" w:rsidRDefault="00234172" w:rsidP="00234172">
      <w:pPr>
        <w:pStyle w:val="EndNoteBibliography"/>
        <w:ind w:left="720" w:hanging="720"/>
      </w:pPr>
      <w:bookmarkStart w:id="227" w:name="_ENREF_227"/>
      <w:r w:rsidRPr="00234172">
        <w:t>227.</w:t>
      </w:r>
      <w:r w:rsidRPr="00234172">
        <w:tab/>
        <w:t xml:space="preserve">Giglio MT, Marucci M, Testini M, Brienza N: </w:t>
      </w:r>
      <w:r w:rsidRPr="00234172">
        <w:rPr>
          <w:b/>
        </w:rPr>
        <w:t>Goal-directed haemodynamic therapy and gastrointestinal complications in major surgery: a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3</w:t>
      </w:r>
      <w:r w:rsidRPr="00234172">
        <w:t>(5):637-646.</w:t>
      </w:r>
      <w:bookmarkEnd w:id="227"/>
    </w:p>
    <w:p w:rsidR="00234172" w:rsidRPr="00234172" w:rsidRDefault="00234172" w:rsidP="00234172">
      <w:pPr>
        <w:pStyle w:val="EndNoteBibliography"/>
        <w:ind w:left="720" w:hanging="720"/>
      </w:pPr>
      <w:bookmarkStart w:id="228" w:name="_ENREF_228"/>
      <w:r w:rsidRPr="00234172">
        <w:t>228.</w:t>
      </w:r>
      <w:r w:rsidRPr="00234172">
        <w:tab/>
        <w:t xml:space="preserve">Gill JB, Kuper M, Chin PC, Zhang Y, Schutt R, Jr.: </w:t>
      </w:r>
      <w:r w:rsidRPr="00234172">
        <w:rPr>
          <w:b/>
        </w:rPr>
        <w:t>Comparing pain reduction following kyphoplasty and vertebroplasty for osteoporotic vertebral compression fracture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7, </w:t>
      </w:r>
      <w:r w:rsidRPr="00234172">
        <w:rPr>
          <w:b/>
        </w:rPr>
        <w:t>10</w:t>
      </w:r>
      <w:r w:rsidRPr="00234172">
        <w:t>(4):583-590.</w:t>
      </w:r>
      <w:bookmarkEnd w:id="228"/>
    </w:p>
    <w:p w:rsidR="00234172" w:rsidRPr="00234172" w:rsidRDefault="00234172" w:rsidP="00234172">
      <w:pPr>
        <w:pStyle w:val="EndNoteBibliography"/>
        <w:ind w:left="720" w:hanging="720"/>
      </w:pPr>
      <w:bookmarkStart w:id="229" w:name="_ENREF_229"/>
      <w:r w:rsidRPr="00234172">
        <w:t>229.</w:t>
      </w:r>
      <w:r w:rsidRPr="00234172">
        <w:tab/>
        <w:t xml:space="preserve">Gillespie BM, Chaboyer W, Thalib L, John M, Fairweather N, Slater K: </w:t>
      </w:r>
      <w:r w:rsidRPr="00234172">
        <w:rPr>
          <w:b/>
        </w:rPr>
        <w:t>Effect of using a safety checklist on patient complications after surgery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4, </w:t>
      </w:r>
      <w:r w:rsidRPr="00234172">
        <w:rPr>
          <w:b/>
        </w:rPr>
        <w:t>120</w:t>
      </w:r>
      <w:r w:rsidRPr="00234172">
        <w:t>(6):1380-1389.</w:t>
      </w:r>
      <w:bookmarkEnd w:id="229"/>
    </w:p>
    <w:p w:rsidR="00234172" w:rsidRPr="00234172" w:rsidRDefault="00234172" w:rsidP="00234172">
      <w:pPr>
        <w:pStyle w:val="EndNoteBibliography"/>
        <w:ind w:left="720" w:hanging="720"/>
      </w:pPr>
      <w:bookmarkStart w:id="230" w:name="_ENREF_230"/>
      <w:r w:rsidRPr="00234172">
        <w:t>230.</w:t>
      </w:r>
      <w:r w:rsidRPr="00234172">
        <w:tab/>
        <w:t xml:space="preserve">Gillies MA, Habicher M, Jhanji S, Sander M, Mythen M, Hamilton M, Pearse RM: </w:t>
      </w:r>
      <w:r w:rsidRPr="00234172">
        <w:rPr>
          <w:b/>
        </w:rPr>
        <w:t>Incidence of postoperative death and acute kidney injury associated with i.v. 6% hydroxyethyl starch use: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1):25-34.</w:t>
      </w:r>
      <w:bookmarkEnd w:id="230"/>
    </w:p>
    <w:p w:rsidR="00234172" w:rsidRPr="00234172" w:rsidRDefault="00234172" w:rsidP="00234172">
      <w:pPr>
        <w:pStyle w:val="EndNoteBibliography"/>
        <w:ind w:left="720" w:hanging="720"/>
      </w:pPr>
      <w:bookmarkStart w:id="231" w:name="_ENREF_231"/>
      <w:r w:rsidRPr="00234172">
        <w:t>231.</w:t>
      </w:r>
      <w:r w:rsidRPr="00234172">
        <w:tab/>
        <w:t xml:space="preserve">Glombiewski JA, Sawyer AT, Gutermann J, Koenig K, Rief W, Hofmann SG: </w:t>
      </w:r>
      <w:r w:rsidRPr="00234172">
        <w:rPr>
          <w:b/>
        </w:rPr>
        <w:t>Psychological treatments for fibromyalgia: a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0, </w:t>
      </w:r>
      <w:r w:rsidRPr="00234172">
        <w:rPr>
          <w:b/>
        </w:rPr>
        <w:t>151</w:t>
      </w:r>
      <w:r w:rsidRPr="00234172">
        <w:t>(2):280-295.</w:t>
      </w:r>
      <w:bookmarkEnd w:id="231"/>
    </w:p>
    <w:p w:rsidR="00234172" w:rsidRPr="00234172" w:rsidRDefault="00234172" w:rsidP="00234172">
      <w:pPr>
        <w:pStyle w:val="EndNoteBibliography"/>
        <w:ind w:left="720" w:hanging="720"/>
      </w:pPr>
      <w:bookmarkStart w:id="232" w:name="_ENREF_232"/>
      <w:r w:rsidRPr="00234172">
        <w:t>232.</w:t>
      </w:r>
      <w:r w:rsidRPr="00234172">
        <w:tab/>
        <w:t xml:space="preserve">Glossop AJ, Shephard N, Bryden DC, Mills GH: </w:t>
      </w:r>
      <w:r w:rsidRPr="00234172">
        <w:rPr>
          <w:b/>
        </w:rPr>
        <w:t>Non-invasive ventilation for weaning, avoiding reintubation after extubation and in the postoperative period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9</w:t>
      </w:r>
      <w:r w:rsidRPr="00234172">
        <w:t>(3):305-314.</w:t>
      </w:r>
      <w:bookmarkEnd w:id="232"/>
    </w:p>
    <w:p w:rsidR="00234172" w:rsidRPr="00234172" w:rsidRDefault="00234172" w:rsidP="00234172">
      <w:pPr>
        <w:pStyle w:val="EndNoteBibliography"/>
        <w:ind w:left="720" w:hanging="720"/>
      </w:pPr>
      <w:bookmarkStart w:id="233" w:name="_ENREF_233"/>
      <w:r w:rsidRPr="00234172">
        <w:t>233.</w:t>
      </w:r>
      <w:r w:rsidRPr="00234172">
        <w:tab/>
        <w:t xml:space="preserve">Goldberg RJ, Katz J: </w:t>
      </w:r>
      <w:r w:rsidRPr="00234172">
        <w:rPr>
          <w:b/>
        </w:rPr>
        <w:t>A meta-analysis of the analgesic effects of omega-3 polyunsaturated fatty acid supplementation for inflammatory joint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29</w:t>
      </w:r>
      <w:r w:rsidRPr="00234172">
        <w:t>(1-2):210-223.</w:t>
      </w:r>
      <w:bookmarkEnd w:id="233"/>
    </w:p>
    <w:p w:rsidR="00234172" w:rsidRPr="00234172" w:rsidRDefault="00234172" w:rsidP="00234172">
      <w:pPr>
        <w:pStyle w:val="EndNoteBibliography"/>
        <w:ind w:left="720" w:hanging="720"/>
      </w:pPr>
      <w:bookmarkStart w:id="234" w:name="_ENREF_234"/>
      <w:r w:rsidRPr="00234172">
        <w:t>234.</w:t>
      </w:r>
      <w:r w:rsidRPr="00234172">
        <w:tab/>
        <w:t xml:space="preserve">Gopal S, Jayakumar D, Nelson PN: </w:t>
      </w:r>
      <w:r w:rsidRPr="00234172">
        <w:rPr>
          <w:b/>
        </w:rPr>
        <w:t>Meta-analysis on the effect of dopexamine on in-hospital mortality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6):589-594.</w:t>
      </w:r>
      <w:bookmarkEnd w:id="234"/>
    </w:p>
    <w:p w:rsidR="00234172" w:rsidRPr="00234172" w:rsidRDefault="00234172" w:rsidP="00234172">
      <w:pPr>
        <w:pStyle w:val="EndNoteBibliography"/>
        <w:ind w:left="720" w:hanging="720"/>
      </w:pPr>
      <w:bookmarkStart w:id="235" w:name="_ENREF_235"/>
      <w:r w:rsidRPr="00234172">
        <w:t>235.</w:t>
      </w:r>
      <w:r w:rsidRPr="00234172">
        <w:tab/>
        <w:t>Gornall BF, Myles PS, Smith CL, Burke JA, Leslie K, Pereira MJ, Bost JE, Kluivers KB, Nilsson UG, Tanaka Y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Measurement of quality of recovery using the QoR-40: a quantitativ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2):161-169.</w:t>
      </w:r>
      <w:bookmarkEnd w:id="235"/>
    </w:p>
    <w:p w:rsidR="00234172" w:rsidRPr="00234172" w:rsidRDefault="00234172" w:rsidP="00234172">
      <w:pPr>
        <w:pStyle w:val="EndNoteBibliography"/>
        <w:ind w:left="720" w:hanging="720"/>
      </w:pPr>
      <w:bookmarkStart w:id="236" w:name="_ENREF_236"/>
      <w:r w:rsidRPr="00234172">
        <w:t>236.</w:t>
      </w:r>
      <w:r w:rsidRPr="00234172">
        <w:tab/>
        <w:t xml:space="preserve">Grant MC, Betz M, Hulse M, Zorrilla-Vaca A, Hobson D, Wick E, Wu CL: </w:t>
      </w:r>
      <w:r w:rsidRPr="00234172">
        <w:rPr>
          <w:b/>
        </w:rPr>
        <w:t>The Effect of Preoperative Pregabalin on Postoperative Nausea and Vomiting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5):1100-1107.</w:t>
      </w:r>
      <w:bookmarkEnd w:id="236"/>
    </w:p>
    <w:p w:rsidR="00234172" w:rsidRPr="00234172" w:rsidRDefault="00234172" w:rsidP="00234172">
      <w:pPr>
        <w:pStyle w:val="EndNoteBibliography"/>
        <w:ind w:left="720" w:hanging="720"/>
      </w:pPr>
      <w:bookmarkStart w:id="237" w:name="_ENREF_237"/>
      <w:r w:rsidRPr="00234172">
        <w:t>237.</w:t>
      </w:r>
      <w:r w:rsidRPr="00234172">
        <w:tab/>
        <w:t xml:space="preserve">Grant MC, Kim J, Page AJ, Hobson D, Wick E, Wu CL: </w:t>
      </w:r>
      <w:r w:rsidRPr="00234172">
        <w:rPr>
          <w:b/>
        </w:rPr>
        <w:t>The Effect of Intravenous Midazolam on Postoperative Nausea and Vomiting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3):656-663.</w:t>
      </w:r>
      <w:bookmarkEnd w:id="237"/>
    </w:p>
    <w:p w:rsidR="00234172" w:rsidRPr="00234172" w:rsidRDefault="00234172" w:rsidP="00234172">
      <w:pPr>
        <w:pStyle w:val="EndNoteBibliography"/>
        <w:ind w:left="720" w:hanging="720"/>
      </w:pPr>
      <w:bookmarkStart w:id="238" w:name="_ENREF_238"/>
      <w:r w:rsidRPr="00234172">
        <w:t>238.</w:t>
      </w:r>
      <w:r w:rsidRPr="00234172">
        <w:tab/>
        <w:t xml:space="preserve">Grant MC, Lee H, Page AJ, Hobson D, Wick E, Wu CL: </w:t>
      </w:r>
      <w:r w:rsidRPr="00234172">
        <w:rPr>
          <w:b/>
        </w:rPr>
        <w:t>The Effect of Preoperative Gabapentin on Postoperative Nausea and Vomiting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4):976-985.</w:t>
      </w:r>
      <w:bookmarkEnd w:id="238"/>
    </w:p>
    <w:p w:rsidR="00234172" w:rsidRPr="00234172" w:rsidRDefault="00234172" w:rsidP="00234172">
      <w:pPr>
        <w:pStyle w:val="EndNoteBibliography"/>
        <w:ind w:left="720" w:hanging="720"/>
      </w:pPr>
      <w:bookmarkStart w:id="239" w:name="_ENREF_239"/>
      <w:r w:rsidRPr="00234172">
        <w:t>239.</w:t>
      </w:r>
      <w:r w:rsidRPr="00234172">
        <w:tab/>
        <w:t xml:space="preserve">Grape S, Kirkham KR, Baeriswyl M, Albrecht E: </w:t>
      </w:r>
      <w:r w:rsidRPr="00234172">
        <w:rPr>
          <w:b/>
        </w:rPr>
        <w:t xml:space="preserve">The analgesic efficacy of sciatic nerve block in addition to femoral nerve block in patients undergoing total knee </w:t>
      </w:r>
      <w:r w:rsidRPr="00234172">
        <w:rPr>
          <w:b/>
        </w:rPr>
        <w:lastRenderedPageBreak/>
        <w:t>arthroplast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6, </w:t>
      </w:r>
      <w:r w:rsidRPr="00234172">
        <w:rPr>
          <w:b/>
        </w:rPr>
        <w:t>71</w:t>
      </w:r>
      <w:r w:rsidRPr="00234172">
        <w:t>(10):1198-1209.</w:t>
      </w:r>
      <w:bookmarkEnd w:id="239"/>
    </w:p>
    <w:p w:rsidR="00234172" w:rsidRPr="00234172" w:rsidRDefault="00234172" w:rsidP="00234172">
      <w:pPr>
        <w:pStyle w:val="EndNoteBibliography"/>
        <w:ind w:left="720" w:hanging="720"/>
      </w:pPr>
      <w:bookmarkStart w:id="240" w:name="_ENREF_240"/>
      <w:r w:rsidRPr="00234172">
        <w:t>240.</w:t>
      </w:r>
      <w:r w:rsidRPr="00234172">
        <w:tab/>
        <w:t xml:space="preserve">Grape S, Usmanova I, Kirkham KR, Albrecht E: </w:t>
      </w:r>
      <w:r w:rsidRPr="00234172">
        <w:rPr>
          <w:b/>
        </w:rPr>
        <w:t>Intravenous dexamethasone for prophylaxis of postoperative nausea and vomiting after administration of long-acting neuraxial opioids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4):480-489.</w:t>
      </w:r>
      <w:bookmarkEnd w:id="240"/>
    </w:p>
    <w:p w:rsidR="00234172" w:rsidRPr="00234172" w:rsidRDefault="00234172" w:rsidP="00234172">
      <w:pPr>
        <w:pStyle w:val="EndNoteBibliography"/>
        <w:ind w:left="720" w:hanging="720"/>
      </w:pPr>
      <w:bookmarkStart w:id="241" w:name="_ENREF_241"/>
      <w:r w:rsidRPr="00234172">
        <w:t>241.</w:t>
      </w:r>
      <w:r w:rsidRPr="00234172">
        <w:tab/>
        <w:t xml:space="preserve">Greco T, Calabro MG, Covello RD, Greco M, Pasin L, Morelli A, Landoni G, Zangrillo A: </w:t>
      </w:r>
      <w:r w:rsidRPr="00234172">
        <w:rPr>
          <w:b/>
        </w:rPr>
        <w:t>A Bayesian network meta-analysis on the effect of inodilatory agents on mortality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5):746-756.</w:t>
      </w:r>
      <w:bookmarkEnd w:id="241"/>
    </w:p>
    <w:p w:rsidR="00234172" w:rsidRPr="00234172" w:rsidRDefault="00234172" w:rsidP="00234172">
      <w:pPr>
        <w:pStyle w:val="EndNoteBibliography"/>
        <w:ind w:left="720" w:hanging="720"/>
      </w:pPr>
      <w:bookmarkStart w:id="242" w:name="_ENREF_242"/>
      <w:r w:rsidRPr="00234172">
        <w:t>242.</w:t>
      </w:r>
      <w:r w:rsidRPr="00234172">
        <w:tab/>
        <w:t xml:space="preserve">Green SM, Mason KP, Krauss BS: </w:t>
      </w:r>
      <w:r w:rsidRPr="00234172">
        <w:rPr>
          <w:b/>
        </w:rPr>
        <w:t>Pulmonary aspiration during procedural sedation: a comprehensiv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3):344-354.</w:t>
      </w:r>
      <w:bookmarkEnd w:id="242"/>
    </w:p>
    <w:p w:rsidR="00234172" w:rsidRPr="00234172" w:rsidRDefault="00234172" w:rsidP="00234172">
      <w:pPr>
        <w:pStyle w:val="EndNoteBibliography"/>
        <w:ind w:left="720" w:hanging="720"/>
      </w:pPr>
      <w:bookmarkStart w:id="243" w:name="_ENREF_243"/>
      <w:r w:rsidRPr="00234172">
        <w:t>243.</w:t>
      </w:r>
      <w:r w:rsidRPr="00234172">
        <w:tab/>
        <w:t xml:space="preserve">Grocott MP, Dushianthan A, Hamilton MA, Mythen MG, Harrison D, Rowan K, Optimisation Systematic Review Steering G: </w:t>
      </w:r>
      <w:r w:rsidRPr="00234172">
        <w:rPr>
          <w:b/>
        </w:rPr>
        <w:t>Perioperative increase in global blood flow to explicit defined goals and outcomes after surgery: a Cochran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4):535-548.</w:t>
      </w:r>
      <w:bookmarkEnd w:id="243"/>
    </w:p>
    <w:p w:rsidR="00234172" w:rsidRPr="00234172" w:rsidRDefault="00234172" w:rsidP="00234172">
      <w:pPr>
        <w:pStyle w:val="EndNoteBibliography"/>
        <w:ind w:left="720" w:hanging="720"/>
      </w:pPr>
      <w:bookmarkStart w:id="244" w:name="_ENREF_244"/>
      <w:r w:rsidRPr="00234172">
        <w:t>244.</w:t>
      </w:r>
      <w:r w:rsidRPr="00234172">
        <w:tab/>
        <w:t xml:space="preserve">Guilfoyle MR, Helmy A, Duane D, Hutchinson PJ: </w:t>
      </w:r>
      <w:r w:rsidRPr="00234172">
        <w:rPr>
          <w:b/>
        </w:rPr>
        <w:t>Regional scalp block for postcraniotomy analgesia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6</w:t>
      </w:r>
      <w:r w:rsidRPr="00234172">
        <w:t>(5):1093-1102.</w:t>
      </w:r>
      <w:bookmarkEnd w:id="244"/>
    </w:p>
    <w:p w:rsidR="00234172" w:rsidRPr="00234172" w:rsidRDefault="00234172" w:rsidP="00234172">
      <w:pPr>
        <w:pStyle w:val="EndNoteBibliography"/>
        <w:ind w:left="720" w:hanging="720"/>
      </w:pPr>
      <w:bookmarkStart w:id="245" w:name="_ENREF_245"/>
      <w:r w:rsidRPr="00234172">
        <w:t>245.</w:t>
      </w:r>
      <w:r w:rsidRPr="00234172">
        <w:tab/>
        <w:t xml:space="preserve">Guimaraes-Pereira L, Reis P, Abelha F, Azevedo LF, Castro-Lopes JM: </w:t>
      </w:r>
      <w:r w:rsidRPr="00234172">
        <w:rPr>
          <w:b/>
        </w:rPr>
        <w:t>Persistent postoperative pain after cardiac surgery: a systematic review with meta-analysis regarding incidence and pain intensity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10):1869-1885.</w:t>
      </w:r>
      <w:bookmarkEnd w:id="245"/>
    </w:p>
    <w:p w:rsidR="00234172" w:rsidRPr="00234172" w:rsidRDefault="00234172" w:rsidP="00234172">
      <w:pPr>
        <w:pStyle w:val="EndNoteBibliography"/>
        <w:ind w:left="720" w:hanging="720"/>
      </w:pPr>
      <w:bookmarkStart w:id="246" w:name="_ENREF_246"/>
      <w:r w:rsidRPr="00234172">
        <w:t>246.</w:t>
      </w:r>
      <w:r w:rsidRPr="00234172">
        <w:tab/>
        <w:t xml:space="preserve">Gurgel ST, do Nascimento P, Jr.: </w:t>
      </w:r>
      <w:r w:rsidRPr="00234172">
        <w:rPr>
          <w:b/>
        </w:rPr>
        <w:t>Maintaining tissue perfusion in high-risk surgical patients: a systematic review of randomized clinical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2</w:t>
      </w:r>
      <w:r w:rsidRPr="00234172">
        <w:t>(6):1384-1391.</w:t>
      </w:r>
      <w:bookmarkEnd w:id="246"/>
    </w:p>
    <w:p w:rsidR="00234172" w:rsidRPr="00234172" w:rsidRDefault="00234172" w:rsidP="00234172">
      <w:pPr>
        <w:pStyle w:val="EndNoteBibliography"/>
        <w:ind w:left="720" w:hanging="720"/>
      </w:pPr>
      <w:bookmarkStart w:id="247" w:name="_ENREF_247"/>
      <w:r w:rsidRPr="00234172">
        <w:t>247.</w:t>
      </w:r>
      <w:r w:rsidRPr="00234172">
        <w:tab/>
        <w:t xml:space="preserve">Hajibandeh S, Hajibandeh S, Antoniou SA, Torella F, Antoniou GA: </w:t>
      </w:r>
      <w:r w:rsidRPr="00234172">
        <w:rPr>
          <w:b/>
        </w:rPr>
        <w:t>Effect of beta-blockers on perioperative outcomes in vascular and endovascular surger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1):11-21.</w:t>
      </w:r>
      <w:bookmarkEnd w:id="247"/>
    </w:p>
    <w:p w:rsidR="00234172" w:rsidRPr="00234172" w:rsidRDefault="00234172" w:rsidP="00234172">
      <w:pPr>
        <w:pStyle w:val="EndNoteBibliography"/>
        <w:ind w:left="720" w:hanging="720"/>
      </w:pPr>
      <w:bookmarkStart w:id="248" w:name="_ENREF_248"/>
      <w:r w:rsidRPr="00234172">
        <w:t>248.</w:t>
      </w:r>
      <w:r w:rsidRPr="00234172">
        <w:tab/>
        <w:t xml:space="preserve">Halladin NL, Zahle FV, Rosenberg J, Gogenur I: </w:t>
      </w:r>
      <w:r w:rsidRPr="00234172">
        <w:rPr>
          <w:b/>
        </w:rPr>
        <w:t>Interventions to reduce tourniquet-related ischaemic damage in orthopaedic surgery: a qualitative systematic review of randomised trial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9):1033-1050.</w:t>
      </w:r>
      <w:bookmarkEnd w:id="248"/>
    </w:p>
    <w:p w:rsidR="00234172" w:rsidRPr="00234172" w:rsidRDefault="00234172" w:rsidP="00234172">
      <w:pPr>
        <w:pStyle w:val="EndNoteBibliography"/>
        <w:ind w:left="720" w:hanging="720"/>
      </w:pPr>
      <w:bookmarkStart w:id="249" w:name="_ENREF_249"/>
      <w:r w:rsidRPr="00234172">
        <w:t>249.</w:t>
      </w:r>
      <w:r w:rsidRPr="00234172">
        <w:tab/>
        <w:t xml:space="preserve">Haller G, Stoelwinder J, Myles PS, McNeil J: </w:t>
      </w:r>
      <w:r w:rsidRPr="00234172">
        <w:rPr>
          <w:b/>
        </w:rPr>
        <w:t>Quality and safety indicators in anesthesia: a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0</w:t>
      </w:r>
      <w:r w:rsidRPr="00234172">
        <w:t>(5):1158-1175.</w:t>
      </w:r>
      <w:bookmarkEnd w:id="249"/>
    </w:p>
    <w:p w:rsidR="00234172" w:rsidRPr="00234172" w:rsidRDefault="00234172" w:rsidP="00234172">
      <w:pPr>
        <w:pStyle w:val="EndNoteBibliography"/>
        <w:ind w:left="720" w:hanging="720"/>
      </w:pPr>
      <w:bookmarkStart w:id="250" w:name="_ENREF_250"/>
      <w:r w:rsidRPr="00234172">
        <w:t>250.</w:t>
      </w:r>
      <w:r w:rsidRPr="00234172">
        <w:tab/>
        <w:t xml:space="preserve">Hamberg-van Reenen HH, Ariens GA, Blatter BM, van Mechelen W, Bongers PM: </w:t>
      </w:r>
      <w:r w:rsidRPr="00234172">
        <w:rPr>
          <w:b/>
        </w:rPr>
        <w:t>A systematic review of the relation between physical capacity and future low back and neck/shoulder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30</w:t>
      </w:r>
      <w:r w:rsidRPr="00234172">
        <w:t>(1-2):93-107.</w:t>
      </w:r>
      <w:bookmarkEnd w:id="250"/>
    </w:p>
    <w:p w:rsidR="00234172" w:rsidRPr="00234172" w:rsidRDefault="00234172" w:rsidP="00234172">
      <w:pPr>
        <w:pStyle w:val="EndNoteBibliography"/>
        <w:ind w:left="720" w:hanging="720"/>
      </w:pPr>
      <w:bookmarkStart w:id="251" w:name="_ENREF_251"/>
      <w:r w:rsidRPr="00234172">
        <w:t>251.</w:t>
      </w:r>
      <w:r w:rsidRPr="00234172">
        <w:tab/>
        <w:t xml:space="preserve">Hamill JK, Lyndon M, Liley A, Hill AG: </w:t>
      </w:r>
      <w:r w:rsidRPr="00234172">
        <w:rPr>
          <w:b/>
        </w:rPr>
        <w:t>Where it hurts: a systematic review of pain-location tools for childre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5):851-858.</w:t>
      </w:r>
      <w:bookmarkEnd w:id="251"/>
    </w:p>
    <w:p w:rsidR="00234172" w:rsidRPr="00234172" w:rsidRDefault="00234172" w:rsidP="00234172">
      <w:pPr>
        <w:pStyle w:val="EndNoteBibliography"/>
        <w:ind w:left="720" w:hanging="720"/>
      </w:pPr>
      <w:bookmarkStart w:id="252" w:name="_ENREF_252"/>
      <w:r w:rsidRPr="00234172">
        <w:t>252.</w:t>
      </w:r>
      <w:r w:rsidRPr="00234172">
        <w:tab/>
        <w:t xml:space="preserve">Hamilton GM, Wheeler K, Di Michele J, Lalu MM, McIsaac DI: </w:t>
      </w:r>
      <w:r w:rsidRPr="00234172">
        <w:rPr>
          <w:b/>
        </w:rPr>
        <w:t>A Systematic Review and Meta-analysis Examining the Impact of Incident Postoperative Delirium on Mortality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7, </w:t>
      </w:r>
      <w:r w:rsidRPr="00234172">
        <w:rPr>
          <w:b/>
        </w:rPr>
        <w:t>127</w:t>
      </w:r>
      <w:r w:rsidRPr="00234172">
        <w:t>(1):78-88.</w:t>
      </w:r>
      <w:bookmarkEnd w:id="252"/>
    </w:p>
    <w:p w:rsidR="00234172" w:rsidRPr="00234172" w:rsidRDefault="00234172" w:rsidP="00234172">
      <w:pPr>
        <w:pStyle w:val="EndNoteBibliography"/>
        <w:ind w:left="720" w:hanging="720"/>
      </w:pPr>
      <w:bookmarkStart w:id="253" w:name="_ENREF_253"/>
      <w:r w:rsidRPr="00234172">
        <w:t>253.</w:t>
      </w:r>
      <w:r w:rsidRPr="00234172">
        <w:tab/>
        <w:t xml:space="preserve">Hamilton MA, Cecconi M, Rhodes A: </w:t>
      </w:r>
      <w:r w:rsidRPr="00234172">
        <w:rPr>
          <w:b/>
        </w:rPr>
        <w:t>A systematic review and meta-analysis on the use of preemptive hemodynamic intervention to improve postoperative outcomes in moderate and high-risk surgical patient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2</w:t>
      </w:r>
      <w:r w:rsidRPr="00234172">
        <w:t>(6):1392-1402.</w:t>
      </w:r>
      <w:bookmarkEnd w:id="253"/>
    </w:p>
    <w:p w:rsidR="00234172" w:rsidRPr="00234172" w:rsidRDefault="00234172" w:rsidP="00234172">
      <w:pPr>
        <w:pStyle w:val="EndNoteBibliography"/>
        <w:ind w:left="720" w:hanging="720"/>
      </w:pPr>
      <w:bookmarkStart w:id="254" w:name="_ENREF_254"/>
      <w:r w:rsidRPr="00234172">
        <w:t>254.</w:t>
      </w:r>
      <w:r w:rsidRPr="00234172">
        <w:tab/>
        <w:t xml:space="preserve">Hamunen K, Kontinen V: </w:t>
      </w:r>
      <w:r w:rsidRPr="00234172">
        <w:rPr>
          <w:b/>
        </w:rPr>
        <w:t>Systematic review on analgesics given for pain following tonsillectomy in childre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5, </w:t>
      </w:r>
      <w:r w:rsidRPr="00234172">
        <w:rPr>
          <w:b/>
        </w:rPr>
        <w:t>117</w:t>
      </w:r>
      <w:r w:rsidRPr="00234172">
        <w:t>(1-2):40-50.</w:t>
      </w:r>
      <w:bookmarkEnd w:id="254"/>
    </w:p>
    <w:p w:rsidR="00234172" w:rsidRPr="00234172" w:rsidRDefault="00234172" w:rsidP="00234172">
      <w:pPr>
        <w:pStyle w:val="EndNoteBibliography"/>
        <w:ind w:left="720" w:hanging="720"/>
      </w:pPr>
      <w:bookmarkStart w:id="255" w:name="_ENREF_255"/>
      <w:r w:rsidRPr="00234172">
        <w:lastRenderedPageBreak/>
        <w:t>255.</w:t>
      </w:r>
      <w:r w:rsidRPr="00234172">
        <w:tab/>
        <w:t xml:space="preserve">Hanna MN, Elhassan A, Veloso PM, Lesley M, Lissauer J, Richman JM, Wu CL: </w:t>
      </w:r>
      <w:r w:rsidRPr="00234172">
        <w:rPr>
          <w:b/>
        </w:rPr>
        <w:t>Efficacy of bicarbonate in decreasing pain on intradermal injection of local anesthetics: a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09, </w:t>
      </w:r>
      <w:r w:rsidRPr="00234172">
        <w:rPr>
          <w:b/>
        </w:rPr>
        <w:t>34</w:t>
      </w:r>
      <w:r w:rsidRPr="00234172">
        <w:t>(2):122-125.</w:t>
      </w:r>
      <w:bookmarkEnd w:id="255"/>
    </w:p>
    <w:p w:rsidR="00234172" w:rsidRPr="00234172" w:rsidRDefault="00234172" w:rsidP="00234172">
      <w:pPr>
        <w:pStyle w:val="EndNoteBibliography"/>
        <w:ind w:left="720" w:hanging="720"/>
      </w:pPr>
      <w:bookmarkStart w:id="256" w:name="_ENREF_256"/>
      <w:r w:rsidRPr="00234172">
        <w:t>256.</w:t>
      </w:r>
      <w:r w:rsidRPr="00234172">
        <w:tab/>
        <w:t xml:space="preserve">Hansen H, Manchikanti L, Simopoulos TT, Christo PJ, Gupta S, Smith HS, Hameed H, Cohen SP: </w:t>
      </w:r>
      <w:r w:rsidRPr="00234172">
        <w:rPr>
          <w:b/>
        </w:rPr>
        <w:t>A systematic evaluation of the therapeutic effectiveness of sacroiliac joint intervention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3):E247-278.</w:t>
      </w:r>
      <w:bookmarkEnd w:id="256"/>
    </w:p>
    <w:p w:rsidR="00234172" w:rsidRPr="00234172" w:rsidRDefault="00234172" w:rsidP="00234172">
      <w:pPr>
        <w:pStyle w:val="EndNoteBibliography"/>
        <w:ind w:left="720" w:hanging="720"/>
      </w:pPr>
      <w:bookmarkStart w:id="257" w:name="_ENREF_257"/>
      <w:r w:rsidRPr="00234172">
        <w:t>257.</w:t>
      </w:r>
      <w:r w:rsidRPr="00234172">
        <w:tab/>
        <w:t xml:space="preserve">Hansen HC, McKenzie-Brown AM, Cohen SP, Swicegood JR, Colson JD, Manchikanti L: </w:t>
      </w:r>
      <w:r w:rsidRPr="00234172">
        <w:rPr>
          <w:b/>
        </w:rPr>
        <w:t>Sacroiliac joint interventions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7, </w:t>
      </w:r>
      <w:r w:rsidRPr="00234172">
        <w:rPr>
          <w:b/>
        </w:rPr>
        <w:t>10</w:t>
      </w:r>
      <w:r w:rsidRPr="00234172">
        <w:t>(1):165-184.</w:t>
      </w:r>
      <w:bookmarkEnd w:id="257"/>
    </w:p>
    <w:p w:rsidR="00234172" w:rsidRPr="00234172" w:rsidRDefault="00234172" w:rsidP="00234172">
      <w:pPr>
        <w:pStyle w:val="EndNoteBibliography"/>
        <w:ind w:left="720" w:hanging="720"/>
      </w:pPr>
      <w:bookmarkStart w:id="258" w:name="_ENREF_258"/>
      <w:r w:rsidRPr="00234172">
        <w:t>258.</w:t>
      </w:r>
      <w:r w:rsidRPr="00234172">
        <w:tab/>
        <w:t xml:space="preserve">Hansen MS, Brennum J, Moltke FB, Dahl JB: </w:t>
      </w:r>
      <w:r w:rsidRPr="00234172">
        <w:rPr>
          <w:b/>
        </w:rPr>
        <w:t>Pain treatment after craniotomy: where is the (procedure-specific) evidence? A qualitative systematic review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1, </w:t>
      </w:r>
      <w:r w:rsidRPr="00234172">
        <w:rPr>
          <w:b/>
        </w:rPr>
        <w:t>28</w:t>
      </w:r>
      <w:r w:rsidRPr="00234172">
        <w:t>(12):821-829.</w:t>
      </w:r>
      <w:bookmarkEnd w:id="258"/>
    </w:p>
    <w:p w:rsidR="00234172" w:rsidRPr="00234172" w:rsidRDefault="00234172" w:rsidP="00234172">
      <w:pPr>
        <w:pStyle w:val="EndNoteBibliography"/>
        <w:ind w:left="720" w:hanging="720"/>
      </w:pPr>
      <w:bookmarkStart w:id="259" w:name="_ENREF_259"/>
      <w:r w:rsidRPr="00234172">
        <w:t>259.</w:t>
      </w:r>
      <w:r w:rsidRPr="00234172">
        <w:tab/>
        <w:t xml:space="preserve">Haroutiunian S, Nikolajsen L, Finnerup NB, Jensen TS: </w:t>
      </w:r>
      <w:r w:rsidRPr="00234172">
        <w:rPr>
          <w:b/>
        </w:rPr>
        <w:t>The neuropathic component in persistent postsurgical pain: a systematic literature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):95-102.</w:t>
      </w:r>
      <w:bookmarkEnd w:id="259"/>
    </w:p>
    <w:p w:rsidR="00234172" w:rsidRPr="00234172" w:rsidRDefault="00234172" w:rsidP="00234172">
      <w:pPr>
        <w:pStyle w:val="EndNoteBibliography"/>
        <w:ind w:left="720" w:hanging="720"/>
      </w:pPr>
      <w:bookmarkStart w:id="260" w:name="_ENREF_260"/>
      <w:r w:rsidRPr="00234172">
        <w:t>260.</w:t>
      </w:r>
      <w:r w:rsidRPr="00234172">
        <w:tab/>
        <w:t xml:space="preserve">Hartog CS, Kohl M, Reinhart K: </w:t>
      </w:r>
      <w:r w:rsidRPr="00234172">
        <w:rPr>
          <w:b/>
        </w:rPr>
        <w:t>A systematic review of third-generation hydroxyethyl starch (HES 130/0.4) in resuscitation: safety not adequately addressed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2</w:t>
      </w:r>
      <w:r w:rsidRPr="00234172">
        <w:t>(3):635-645.</w:t>
      </w:r>
      <w:bookmarkEnd w:id="260"/>
    </w:p>
    <w:p w:rsidR="00234172" w:rsidRPr="00234172" w:rsidRDefault="00234172" w:rsidP="00234172">
      <w:pPr>
        <w:pStyle w:val="EndNoteBibliography"/>
        <w:ind w:left="720" w:hanging="720"/>
      </w:pPr>
      <w:bookmarkStart w:id="261" w:name="_ENREF_261"/>
      <w:r w:rsidRPr="00234172">
        <w:t>261.</w:t>
      </w:r>
      <w:r w:rsidRPr="00234172">
        <w:tab/>
        <w:t xml:space="preserve">Hastings S, Myles P, McIlroy D: </w:t>
      </w:r>
      <w:r w:rsidRPr="00234172">
        <w:rPr>
          <w:b/>
        </w:rPr>
        <w:t>Aspirin and coronary artery surger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3):376-385.</w:t>
      </w:r>
      <w:bookmarkEnd w:id="261"/>
    </w:p>
    <w:p w:rsidR="00234172" w:rsidRPr="00234172" w:rsidRDefault="00234172" w:rsidP="00234172">
      <w:pPr>
        <w:pStyle w:val="EndNoteBibliography"/>
        <w:ind w:left="720" w:hanging="720"/>
      </w:pPr>
      <w:bookmarkStart w:id="262" w:name="_ENREF_262"/>
      <w:r w:rsidRPr="00234172">
        <w:t>262.</w:t>
      </w:r>
      <w:r w:rsidRPr="00234172">
        <w:tab/>
        <w:t xml:space="preserve">Hattler J, Klimek M, Rossaint R, Heesen M: </w:t>
      </w:r>
      <w:r w:rsidRPr="00234172">
        <w:rPr>
          <w:b/>
        </w:rPr>
        <w:t>The Effect of Combined Spinal-Epidural Versus Epidural Analgesia in Laboring Women on Nonreassuring Fetal Heart Rate Tracings: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4):955-964.</w:t>
      </w:r>
      <w:bookmarkEnd w:id="262"/>
    </w:p>
    <w:p w:rsidR="00234172" w:rsidRPr="00234172" w:rsidRDefault="00234172" w:rsidP="00234172">
      <w:pPr>
        <w:pStyle w:val="EndNoteBibliography"/>
        <w:ind w:left="720" w:hanging="720"/>
      </w:pPr>
      <w:bookmarkStart w:id="263" w:name="_ENREF_263"/>
      <w:r w:rsidRPr="00234172">
        <w:t>263.</w:t>
      </w:r>
      <w:r w:rsidRPr="00234172">
        <w:tab/>
        <w:t xml:space="preserve">Hauser W, Bartram-Wunn E, Bartram C, Reinecke H, Tolle T: </w:t>
      </w:r>
      <w:r w:rsidRPr="00234172">
        <w:rPr>
          <w:b/>
        </w:rPr>
        <w:t>Systematic review: Placebo response in drug trials of fibromyalgia syndrome and painful peripheral diabetic neuropathy-magnitude and patient-related predictor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8):1709-1717.</w:t>
      </w:r>
      <w:bookmarkEnd w:id="263"/>
    </w:p>
    <w:p w:rsidR="00234172" w:rsidRPr="00234172" w:rsidRDefault="00234172" w:rsidP="00234172">
      <w:pPr>
        <w:pStyle w:val="EndNoteBibliography"/>
        <w:ind w:left="720" w:hanging="720"/>
      </w:pPr>
      <w:bookmarkStart w:id="264" w:name="_ENREF_264"/>
      <w:r w:rsidRPr="00234172">
        <w:t>264.</w:t>
      </w:r>
      <w:r w:rsidRPr="00234172">
        <w:tab/>
        <w:t xml:space="preserve">Hauser W, Bernardy K, Uceyler N, Sommer C: </w:t>
      </w:r>
      <w:r w:rsidRPr="00234172">
        <w:rPr>
          <w:b/>
        </w:rPr>
        <w:t>Treatment of fibromyalgia syndrome with gabapentin and pregabalin--a meta-analysis of randomized controll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9, </w:t>
      </w:r>
      <w:r w:rsidRPr="00234172">
        <w:rPr>
          <w:b/>
        </w:rPr>
        <w:t>145</w:t>
      </w:r>
      <w:r w:rsidRPr="00234172">
        <w:t>(1-2):69-81.</w:t>
      </w:r>
      <w:bookmarkEnd w:id="264"/>
    </w:p>
    <w:p w:rsidR="00234172" w:rsidRPr="00234172" w:rsidRDefault="00234172" w:rsidP="00234172">
      <w:pPr>
        <w:pStyle w:val="EndNoteBibliography"/>
        <w:ind w:left="720" w:hanging="720"/>
      </w:pPr>
      <w:bookmarkStart w:id="265" w:name="_ENREF_265"/>
      <w:r w:rsidRPr="00234172">
        <w:t>265.</w:t>
      </w:r>
      <w:r w:rsidRPr="00234172">
        <w:tab/>
        <w:t xml:space="preserve">Hayek SM, Deer TR, Pope JE, Panchal SJ, Patel VB: </w:t>
      </w:r>
      <w:r w:rsidRPr="00234172">
        <w:rPr>
          <w:b/>
        </w:rPr>
        <w:t>Intrathecal therapy for cancer and non-cancer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1, </w:t>
      </w:r>
      <w:r w:rsidRPr="00234172">
        <w:rPr>
          <w:b/>
        </w:rPr>
        <w:t>14</w:t>
      </w:r>
      <w:r w:rsidRPr="00234172">
        <w:t>(3):219-248.</w:t>
      </w:r>
      <w:bookmarkEnd w:id="265"/>
    </w:p>
    <w:p w:rsidR="00234172" w:rsidRPr="00234172" w:rsidRDefault="00234172" w:rsidP="00234172">
      <w:pPr>
        <w:pStyle w:val="EndNoteBibliography"/>
        <w:ind w:left="720" w:hanging="720"/>
      </w:pPr>
      <w:bookmarkStart w:id="266" w:name="_ENREF_266"/>
      <w:r w:rsidRPr="00234172">
        <w:t>266.</w:t>
      </w:r>
      <w:r w:rsidRPr="00234172">
        <w:tab/>
        <w:t xml:space="preserve">Hayek SM, Helm S, Benyamin RM, Singh V, Bryce DA, Smith HS: </w:t>
      </w:r>
      <w:r w:rsidRPr="00234172">
        <w:rPr>
          <w:b/>
        </w:rPr>
        <w:t>Effectiveness of spinal endoscopic adhesiolysis in post lumbar surgery syndrome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2):419-435.</w:t>
      </w:r>
      <w:bookmarkEnd w:id="266"/>
    </w:p>
    <w:p w:rsidR="00234172" w:rsidRPr="00234172" w:rsidRDefault="00234172" w:rsidP="00234172">
      <w:pPr>
        <w:pStyle w:val="EndNoteBibliography"/>
        <w:ind w:left="720" w:hanging="720"/>
      </w:pPr>
      <w:bookmarkStart w:id="267" w:name="_ENREF_267"/>
      <w:r w:rsidRPr="00234172">
        <w:t>267.</w:t>
      </w:r>
      <w:r w:rsidRPr="00234172">
        <w:tab/>
        <w:t xml:space="preserve">Hayes J, Dowling JJ, Peliowski A, Crawford MW, Johnston B: </w:t>
      </w:r>
      <w:r w:rsidRPr="00234172">
        <w:rPr>
          <w:b/>
        </w:rPr>
        <w:t>Patient-Controlled Analgesia Plus Background Opioid Infusion for Postoperative Pain in Children: 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4):991-1003.</w:t>
      </w:r>
      <w:bookmarkEnd w:id="267"/>
    </w:p>
    <w:p w:rsidR="00234172" w:rsidRPr="00234172" w:rsidRDefault="00234172" w:rsidP="00234172">
      <w:pPr>
        <w:pStyle w:val="EndNoteBibliography"/>
        <w:ind w:left="720" w:hanging="720"/>
      </w:pPr>
      <w:bookmarkStart w:id="268" w:name="_ENREF_268"/>
      <w:r w:rsidRPr="00234172">
        <w:t>268.</w:t>
      </w:r>
      <w:r w:rsidRPr="00234172">
        <w:tab/>
        <w:t xml:space="preserve">Heesen M, Bohmer J, Klohr S, Hofmann T, Rossaint R, Straube S: </w:t>
      </w:r>
      <w:r w:rsidRPr="00234172">
        <w:rPr>
          <w:b/>
        </w:rPr>
        <w:t>The effect of adding a background infusion to patient-controlled epidural labor analgesia on labor, maternal, and neonatal outcome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1</w:t>
      </w:r>
      <w:r w:rsidRPr="00234172">
        <w:t>(1):149-158.</w:t>
      </w:r>
      <w:bookmarkEnd w:id="268"/>
    </w:p>
    <w:p w:rsidR="00234172" w:rsidRPr="00234172" w:rsidRDefault="00234172" w:rsidP="00234172">
      <w:pPr>
        <w:pStyle w:val="EndNoteBibliography"/>
        <w:ind w:left="720" w:hanging="720"/>
      </w:pPr>
      <w:bookmarkStart w:id="269" w:name="_ENREF_269"/>
      <w:r w:rsidRPr="00234172">
        <w:t>269.</w:t>
      </w:r>
      <w:r w:rsidRPr="00234172">
        <w:tab/>
        <w:t xml:space="preserve">Heesen M, Klimek M, Hoeks SE, Rossaint R: </w:t>
      </w:r>
      <w:r w:rsidRPr="00234172">
        <w:rPr>
          <w:b/>
        </w:rPr>
        <w:t xml:space="preserve">Prevention of Spinal Anesthesia-Induced Hypotension During Cesarean Delivery by 5-Hydroxytryptamine-3 </w:t>
      </w:r>
      <w:r w:rsidRPr="00234172">
        <w:rPr>
          <w:b/>
        </w:rPr>
        <w:lastRenderedPageBreak/>
        <w:t>Receptor Antagonists: A Systematic Review and Meta-analysis and Meta-regression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4):977-988.</w:t>
      </w:r>
      <w:bookmarkEnd w:id="269"/>
    </w:p>
    <w:p w:rsidR="00234172" w:rsidRPr="00234172" w:rsidRDefault="00234172" w:rsidP="00234172">
      <w:pPr>
        <w:pStyle w:val="EndNoteBibliography"/>
        <w:ind w:left="720" w:hanging="720"/>
      </w:pPr>
      <w:bookmarkStart w:id="270" w:name="_ENREF_270"/>
      <w:r w:rsidRPr="00234172">
        <w:t>270.</w:t>
      </w:r>
      <w:r w:rsidRPr="00234172">
        <w:tab/>
        <w:t xml:space="preserve">Heesen M, Klimek M, Imberger G, Hoeks SE, Rossaint R, Straube S: </w:t>
      </w:r>
      <w:r w:rsidRPr="00234172">
        <w:rPr>
          <w:b/>
        </w:rPr>
        <w:t>Co-administration of dexamethasone with peripheral nerve block: intravenous vs perineural application: systematic review, meta-analysis, meta-regression and trial-sequential 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2):212-227.</w:t>
      </w:r>
      <w:bookmarkEnd w:id="270"/>
    </w:p>
    <w:p w:rsidR="00234172" w:rsidRPr="00234172" w:rsidRDefault="00234172" w:rsidP="00234172">
      <w:pPr>
        <w:pStyle w:val="EndNoteBibliography"/>
        <w:ind w:left="720" w:hanging="720"/>
      </w:pPr>
      <w:bookmarkStart w:id="271" w:name="_ENREF_271"/>
      <w:r w:rsidRPr="00234172">
        <w:t>271.</w:t>
      </w:r>
      <w:r w:rsidRPr="00234172">
        <w:tab/>
        <w:t xml:space="preserve">Heesen M, Klimek M, Rossaint R, Imberger G, Straube S: </w:t>
      </w:r>
      <w:r w:rsidRPr="00234172">
        <w:rPr>
          <w:b/>
        </w:rPr>
        <w:t>Paravertebral block and persistent postoperative pain after breast surgery: meta-analysis and trial sequential 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6, </w:t>
      </w:r>
      <w:r w:rsidRPr="00234172">
        <w:rPr>
          <w:b/>
        </w:rPr>
        <w:t>71</w:t>
      </w:r>
      <w:r w:rsidRPr="00234172">
        <w:t>(12):1471-1481.</w:t>
      </w:r>
      <w:bookmarkEnd w:id="271"/>
    </w:p>
    <w:p w:rsidR="00234172" w:rsidRPr="00234172" w:rsidRDefault="00234172" w:rsidP="00234172">
      <w:pPr>
        <w:pStyle w:val="EndNoteBibliography"/>
        <w:ind w:left="720" w:hanging="720"/>
      </w:pPr>
      <w:bookmarkStart w:id="272" w:name="_ENREF_272"/>
      <w:r w:rsidRPr="00234172">
        <w:t>272.</w:t>
      </w:r>
      <w:r w:rsidRPr="00234172">
        <w:tab/>
        <w:t xml:space="preserve">Heesen M, Kolhr S, Rossaint R, Straube S: </w:t>
      </w:r>
      <w:r w:rsidRPr="00234172">
        <w:rPr>
          <w:b/>
        </w:rPr>
        <w:t>Prophylactic phenylephrine for caesarean section under spinal anaesthesia: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2):143-165.</w:t>
      </w:r>
      <w:bookmarkEnd w:id="272"/>
    </w:p>
    <w:p w:rsidR="00234172" w:rsidRPr="00234172" w:rsidRDefault="00234172" w:rsidP="00234172">
      <w:pPr>
        <w:pStyle w:val="EndNoteBibliography"/>
        <w:ind w:left="720" w:hanging="720"/>
      </w:pPr>
      <w:bookmarkStart w:id="273" w:name="_ENREF_273"/>
      <w:r w:rsidRPr="00234172">
        <w:t>273.</w:t>
      </w:r>
      <w:r w:rsidRPr="00234172">
        <w:tab/>
        <w:t xml:space="preserve">Heesen M, Van de Velde M, Klohr S, Lehberger J, Rossaint R, Straube S: </w:t>
      </w:r>
      <w:r w:rsidRPr="00234172">
        <w:rPr>
          <w:b/>
        </w:rPr>
        <w:t>Meta-analysis of the success of block following combined spinal-epidural vs epidural analgesia during labour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):64-71.</w:t>
      </w:r>
      <w:bookmarkEnd w:id="273"/>
    </w:p>
    <w:p w:rsidR="00234172" w:rsidRPr="00234172" w:rsidRDefault="00234172" w:rsidP="00234172">
      <w:pPr>
        <w:pStyle w:val="EndNoteBibliography"/>
        <w:ind w:left="720" w:hanging="720"/>
      </w:pPr>
      <w:bookmarkStart w:id="274" w:name="_ENREF_274"/>
      <w:r w:rsidRPr="00234172">
        <w:t>274.</w:t>
      </w:r>
      <w:r w:rsidRPr="00234172">
        <w:tab/>
        <w:t xml:space="preserve">Heesen M, Weibel S, Klimek M, Rossaint R, Arends LR, Kranke P: </w:t>
      </w:r>
      <w:r w:rsidRPr="00234172">
        <w:rPr>
          <w:b/>
        </w:rPr>
        <w:t>Effects of epidural volume extension by saline injection on the efficacy and safety of intrathecal local anaesthetics: systematic review with meta-analysis, meta-regression and trial sequential 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11):1398-1411.</w:t>
      </w:r>
      <w:bookmarkEnd w:id="274"/>
    </w:p>
    <w:p w:rsidR="00234172" w:rsidRPr="00234172" w:rsidRDefault="00234172" w:rsidP="00234172">
      <w:pPr>
        <w:pStyle w:val="EndNoteBibliography"/>
        <w:ind w:left="720" w:hanging="720"/>
      </w:pPr>
      <w:bookmarkStart w:id="275" w:name="_ENREF_275"/>
      <w:r w:rsidRPr="00234172">
        <w:t>275.</w:t>
      </w:r>
      <w:r w:rsidRPr="00234172">
        <w:tab/>
        <w:t xml:space="preserve">Helm Ii S, Benyamin RM, Chopra P, Deer TR, Justiz R: </w:t>
      </w:r>
      <w:r w:rsidRPr="00234172">
        <w:rPr>
          <w:b/>
        </w:rPr>
        <w:t>Percutaneous adhesiolysis in the management of chronic low back pain in post lumbar surgery syndrome and spinal stenosis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4):E435-462.</w:t>
      </w:r>
      <w:bookmarkEnd w:id="275"/>
    </w:p>
    <w:p w:rsidR="00234172" w:rsidRPr="00234172" w:rsidRDefault="00234172" w:rsidP="00234172">
      <w:pPr>
        <w:pStyle w:val="EndNoteBibliography"/>
        <w:ind w:left="720" w:hanging="720"/>
      </w:pPr>
      <w:bookmarkStart w:id="276" w:name="_ENREF_276"/>
      <w:r w:rsidRPr="00234172">
        <w:t>276.</w:t>
      </w:r>
      <w:r w:rsidRPr="00234172">
        <w:tab/>
        <w:t xml:space="preserve">Helm Ii S, Deer TR, Manchikanti L, Datta S, Chopra P, Singh V, Hirsch JA: </w:t>
      </w:r>
      <w:r w:rsidRPr="00234172">
        <w:rPr>
          <w:b/>
        </w:rPr>
        <w:t>Effectiveness of thermal annular procedures in treating discogenic low back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3):E279-304.</w:t>
      </w:r>
      <w:bookmarkEnd w:id="276"/>
    </w:p>
    <w:p w:rsidR="00234172" w:rsidRPr="00234172" w:rsidRDefault="00234172" w:rsidP="00234172">
      <w:pPr>
        <w:pStyle w:val="EndNoteBibliography"/>
        <w:ind w:left="720" w:hanging="720"/>
      </w:pPr>
      <w:bookmarkStart w:id="277" w:name="_ENREF_277"/>
      <w:r w:rsidRPr="00234172">
        <w:t>277.</w:t>
      </w:r>
      <w:r w:rsidRPr="00234172">
        <w:tab/>
        <w:t xml:space="preserve">Helm S, Hayek SM, Benyamin RM, Manchikanti L: </w:t>
      </w:r>
      <w:r w:rsidRPr="00234172">
        <w:rPr>
          <w:b/>
        </w:rPr>
        <w:t>Systematic review of the effectiveness of thermal annular procedures in treating discogenic low back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1):207-232.</w:t>
      </w:r>
      <w:bookmarkEnd w:id="277"/>
    </w:p>
    <w:p w:rsidR="00234172" w:rsidRPr="00234172" w:rsidRDefault="00234172" w:rsidP="00234172">
      <w:pPr>
        <w:pStyle w:val="EndNoteBibliography"/>
        <w:ind w:left="720" w:hanging="720"/>
      </w:pPr>
      <w:bookmarkStart w:id="278" w:name="_ENREF_278"/>
      <w:r w:rsidRPr="00234172">
        <w:t>278.</w:t>
      </w:r>
      <w:r w:rsidRPr="00234172">
        <w:tab/>
        <w:t xml:space="preserve">Helm S, Hayek SM, Colson J, Chopra P, Deer TR, Justiz R, Hameed M, Falco FJ: </w:t>
      </w:r>
      <w:r w:rsidRPr="00234172">
        <w:rPr>
          <w:b/>
        </w:rPr>
        <w:t>Spinal endoscopic adhesiolysis in post lumbar surgery syndrome: an update of assessment of the evidenc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125-150.</w:t>
      </w:r>
      <w:bookmarkEnd w:id="278"/>
    </w:p>
    <w:p w:rsidR="00234172" w:rsidRPr="00234172" w:rsidRDefault="00234172" w:rsidP="00234172">
      <w:pPr>
        <w:pStyle w:val="EndNoteBibliography"/>
        <w:ind w:left="720" w:hanging="720"/>
      </w:pPr>
      <w:bookmarkStart w:id="279" w:name="_ENREF_279"/>
      <w:r w:rsidRPr="00234172">
        <w:t>279.</w:t>
      </w:r>
      <w:r w:rsidRPr="00234172">
        <w:tab/>
        <w:t xml:space="preserve">Heng Sia AT, Tan KH, Sng BL, Lim Y, Chan ES, Siddiqui FJ: </w:t>
      </w:r>
      <w:r w:rsidRPr="00234172">
        <w:rPr>
          <w:b/>
        </w:rPr>
        <w:t>Hyperbaric versus plain bupivacaine for spinal anesthesia for cesarean deliver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0</w:t>
      </w:r>
      <w:r w:rsidRPr="00234172">
        <w:t>(1):132-140.</w:t>
      </w:r>
      <w:bookmarkEnd w:id="279"/>
    </w:p>
    <w:p w:rsidR="00234172" w:rsidRPr="00234172" w:rsidRDefault="00234172" w:rsidP="00234172">
      <w:pPr>
        <w:pStyle w:val="EndNoteBibliography"/>
        <w:ind w:left="720" w:hanging="720"/>
      </w:pPr>
      <w:bookmarkStart w:id="280" w:name="_ENREF_280"/>
      <w:r w:rsidRPr="00234172">
        <w:t>280.</w:t>
      </w:r>
      <w:r w:rsidRPr="00234172">
        <w:tab/>
        <w:t xml:space="preserve">Herrera FJ, Wong J, Chung F: </w:t>
      </w:r>
      <w:r w:rsidRPr="00234172">
        <w:rPr>
          <w:b/>
        </w:rPr>
        <w:t>A systematic review of postoperative recovery outcomes measurements after ambulatory surger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7, </w:t>
      </w:r>
      <w:r w:rsidRPr="00234172">
        <w:rPr>
          <w:b/>
        </w:rPr>
        <w:t>105</w:t>
      </w:r>
      <w:r w:rsidRPr="00234172">
        <w:t>(1):63-69.</w:t>
      </w:r>
      <w:bookmarkEnd w:id="280"/>
    </w:p>
    <w:p w:rsidR="00234172" w:rsidRPr="00234172" w:rsidRDefault="00234172" w:rsidP="00234172">
      <w:pPr>
        <w:pStyle w:val="EndNoteBibliography"/>
        <w:ind w:left="720" w:hanging="720"/>
      </w:pPr>
      <w:bookmarkStart w:id="281" w:name="_ENREF_281"/>
      <w:r w:rsidRPr="00234172">
        <w:t>281.</w:t>
      </w:r>
      <w:r w:rsidRPr="00234172">
        <w:tab/>
        <w:t xml:space="preserve">Higgins C, Smith BH, Matthews K: </w:t>
      </w:r>
      <w:r w:rsidRPr="00234172">
        <w:rPr>
          <w:b/>
        </w:rPr>
        <w:t>Incidence of iatrogenic opioid dependence or abuse in patients with pain who were exposed to opioid analgesic therap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6):1335-1344.</w:t>
      </w:r>
      <w:bookmarkEnd w:id="281"/>
    </w:p>
    <w:p w:rsidR="00234172" w:rsidRPr="00234172" w:rsidRDefault="00234172" w:rsidP="00234172">
      <w:pPr>
        <w:pStyle w:val="EndNoteBibliography"/>
        <w:ind w:left="720" w:hanging="720"/>
      </w:pPr>
      <w:bookmarkStart w:id="282" w:name="_ENREF_282"/>
      <w:r w:rsidRPr="00234172">
        <w:t>282.</w:t>
      </w:r>
      <w:r w:rsidRPr="00234172">
        <w:tab/>
        <w:t xml:space="preserve">Higgins KS, Birnie KA, Chambers CT, Wilson AC, Caes L, Clark AJ, Lynch M, Stinson J, Campbell-Yeo M: </w:t>
      </w:r>
      <w:r w:rsidRPr="00234172">
        <w:rPr>
          <w:b/>
        </w:rPr>
        <w:t>Offspring of parents with chronic pain: a systematic review and meta-analysis of pain, health, psychological, and family outcom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11):2256-2266.</w:t>
      </w:r>
      <w:bookmarkEnd w:id="282"/>
    </w:p>
    <w:p w:rsidR="00234172" w:rsidRPr="00234172" w:rsidRDefault="00234172" w:rsidP="00234172">
      <w:pPr>
        <w:pStyle w:val="EndNoteBibliography"/>
        <w:ind w:left="720" w:hanging="720"/>
      </w:pPr>
      <w:bookmarkStart w:id="283" w:name="_ENREF_283"/>
      <w:r w:rsidRPr="00234172">
        <w:t>283.</w:t>
      </w:r>
      <w:r w:rsidRPr="00234172">
        <w:tab/>
        <w:t xml:space="preserve">Hillyard SG, Bate TE, Corcoran TB, Paech MJ, O'Sullivan G: </w:t>
      </w:r>
      <w:r w:rsidRPr="00234172">
        <w:rPr>
          <w:b/>
        </w:rPr>
        <w:t>Extending epidural analgesia for emergency Caesarean section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7</w:t>
      </w:r>
      <w:r w:rsidRPr="00234172">
        <w:t>(5):668-678.</w:t>
      </w:r>
      <w:bookmarkEnd w:id="283"/>
    </w:p>
    <w:p w:rsidR="00234172" w:rsidRPr="00234172" w:rsidRDefault="00234172" w:rsidP="00234172">
      <w:pPr>
        <w:pStyle w:val="EndNoteBibliography"/>
        <w:ind w:left="720" w:hanging="720"/>
      </w:pPr>
      <w:bookmarkStart w:id="284" w:name="_ENREF_284"/>
      <w:r w:rsidRPr="00234172">
        <w:lastRenderedPageBreak/>
        <w:t>284.</w:t>
      </w:r>
      <w:r w:rsidRPr="00234172">
        <w:tab/>
        <w:t xml:space="preserve">Himmelseher S, Durieux ME: </w:t>
      </w:r>
      <w:r w:rsidRPr="00234172">
        <w:rPr>
          <w:b/>
        </w:rPr>
        <w:t>Revising a dogma: ketamine for patients with neurological injury?</w:t>
      </w:r>
      <w:r w:rsidRPr="00234172">
        <w:t xml:space="preserve"> </w:t>
      </w:r>
      <w:r w:rsidRPr="00234172">
        <w:rPr>
          <w:i/>
        </w:rPr>
        <w:t xml:space="preserve">Anesth Analg </w:t>
      </w:r>
      <w:r w:rsidRPr="00234172">
        <w:t xml:space="preserve">2005, </w:t>
      </w:r>
      <w:r w:rsidRPr="00234172">
        <w:rPr>
          <w:b/>
        </w:rPr>
        <w:t>101</w:t>
      </w:r>
      <w:r w:rsidRPr="00234172">
        <w:t>(2):524-534, table of contents.</w:t>
      </w:r>
      <w:bookmarkEnd w:id="284"/>
    </w:p>
    <w:p w:rsidR="00234172" w:rsidRPr="00234172" w:rsidRDefault="00234172" w:rsidP="00234172">
      <w:pPr>
        <w:pStyle w:val="EndNoteBibliography"/>
        <w:ind w:left="720" w:hanging="720"/>
      </w:pPr>
      <w:bookmarkStart w:id="285" w:name="_ENREF_285"/>
      <w:r w:rsidRPr="00234172">
        <w:t>285.</w:t>
      </w:r>
      <w:r w:rsidRPr="00234172">
        <w:tab/>
        <w:t xml:space="preserve">Hindler K, Shaw AD, Samuels J, Fulton S, Collard CD, Riedel B: </w:t>
      </w:r>
      <w:r w:rsidRPr="00234172">
        <w:rPr>
          <w:b/>
        </w:rPr>
        <w:t>Improved postoperative outcomes associated with preoperative statin therapy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6, </w:t>
      </w:r>
      <w:r w:rsidRPr="00234172">
        <w:rPr>
          <w:b/>
        </w:rPr>
        <w:t>105</w:t>
      </w:r>
      <w:r w:rsidRPr="00234172">
        <w:t>(6):1260-1272; quiz 1289-1290.</w:t>
      </w:r>
      <w:bookmarkEnd w:id="285"/>
    </w:p>
    <w:p w:rsidR="00234172" w:rsidRPr="00234172" w:rsidRDefault="00234172" w:rsidP="00234172">
      <w:pPr>
        <w:pStyle w:val="EndNoteBibliography"/>
        <w:ind w:left="720" w:hanging="720"/>
      </w:pPr>
      <w:bookmarkStart w:id="286" w:name="_ENREF_286"/>
      <w:r w:rsidRPr="00234172">
        <w:t>286.</w:t>
      </w:r>
      <w:r w:rsidRPr="00234172">
        <w:tab/>
        <w:t xml:space="preserve">Hirose K, Hirose M, Tanaka K, Kawahito S, Tamaki T, Oshita S: </w:t>
      </w:r>
      <w:r w:rsidRPr="00234172">
        <w:rPr>
          <w:b/>
        </w:rPr>
        <w:t>Perioperative management of severe anorexia nervosa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2):246-254.</w:t>
      </w:r>
      <w:bookmarkEnd w:id="286"/>
    </w:p>
    <w:p w:rsidR="00234172" w:rsidRPr="00234172" w:rsidRDefault="00234172" w:rsidP="00234172">
      <w:pPr>
        <w:pStyle w:val="EndNoteBibliography"/>
        <w:ind w:left="720" w:hanging="720"/>
      </w:pPr>
      <w:bookmarkStart w:id="287" w:name="_ENREF_287"/>
      <w:r w:rsidRPr="00234172">
        <w:t>287.</w:t>
      </w:r>
      <w:r w:rsidRPr="00234172">
        <w:tab/>
        <w:t xml:space="preserve">Hirsch JA, Singh V, Falco FJ, Benyamin RM, Manchikanti L: </w:t>
      </w:r>
      <w:r w:rsidRPr="00234172">
        <w:rPr>
          <w:b/>
        </w:rPr>
        <w:t>Automated percutaneous lumbar discectomy for the contained herniated lumbar disc: a systematic assessment of evidenc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3):601-620.</w:t>
      </w:r>
      <w:bookmarkEnd w:id="287"/>
    </w:p>
    <w:p w:rsidR="00234172" w:rsidRPr="00234172" w:rsidRDefault="00234172" w:rsidP="00234172">
      <w:pPr>
        <w:pStyle w:val="EndNoteBibliography"/>
        <w:ind w:left="720" w:hanging="720"/>
      </w:pPr>
      <w:bookmarkStart w:id="288" w:name="_ENREF_288"/>
      <w:r w:rsidRPr="00234172">
        <w:t>288.</w:t>
      </w:r>
      <w:r w:rsidRPr="00234172">
        <w:tab/>
        <w:t xml:space="preserve">Ho KM, Tan JA: </w:t>
      </w:r>
      <w:r w:rsidRPr="00234172">
        <w:rPr>
          <w:b/>
        </w:rPr>
        <w:t>Use of L'Abbe and pooled calibration plots to assess the relationship between severity of illness and effectiveness in studies of corticosteroids for severe sep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6</w:t>
      </w:r>
      <w:r w:rsidRPr="00234172">
        <w:t>(4):528-536.</w:t>
      </w:r>
      <w:bookmarkEnd w:id="288"/>
    </w:p>
    <w:p w:rsidR="00234172" w:rsidRPr="00234172" w:rsidRDefault="00234172" w:rsidP="00234172">
      <w:pPr>
        <w:pStyle w:val="EndNoteBibliography"/>
        <w:ind w:left="720" w:hanging="720"/>
      </w:pPr>
      <w:bookmarkStart w:id="289" w:name="_ENREF_289"/>
      <w:r w:rsidRPr="00234172">
        <w:t>289.</w:t>
      </w:r>
      <w:r w:rsidRPr="00234172">
        <w:tab/>
        <w:t xml:space="preserve">Ho KY, Gan TJ, Habib AS: </w:t>
      </w:r>
      <w:r w:rsidRPr="00234172">
        <w:rPr>
          <w:b/>
        </w:rPr>
        <w:t>Gabapentin and postoperative pain--a systematic review of randomized controll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6, </w:t>
      </w:r>
      <w:r w:rsidRPr="00234172">
        <w:rPr>
          <w:b/>
        </w:rPr>
        <w:t>126</w:t>
      </w:r>
      <w:r w:rsidRPr="00234172">
        <w:t>(1-3):91-101.</w:t>
      </w:r>
      <w:bookmarkEnd w:id="289"/>
    </w:p>
    <w:p w:rsidR="00234172" w:rsidRPr="00234172" w:rsidRDefault="00234172" w:rsidP="00234172">
      <w:pPr>
        <w:pStyle w:val="EndNoteBibliography"/>
        <w:ind w:left="720" w:hanging="720"/>
      </w:pPr>
      <w:bookmarkStart w:id="290" w:name="_ENREF_290"/>
      <w:r w:rsidRPr="00234172">
        <w:t>290.</w:t>
      </w:r>
      <w:r w:rsidRPr="00234172">
        <w:tab/>
        <w:t xml:space="preserve">Hojer Karlsen AP, Geisler A, Petersen PL, Mathiesen O, Dahl JB: </w:t>
      </w:r>
      <w:r w:rsidRPr="00234172">
        <w:rPr>
          <w:b/>
        </w:rPr>
        <w:t>Postoperative pain treatment after total hip arthroplasty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1):8-30.</w:t>
      </w:r>
      <w:bookmarkEnd w:id="290"/>
    </w:p>
    <w:p w:rsidR="00234172" w:rsidRPr="00234172" w:rsidRDefault="00234172" w:rsidP="00234172">
      <w:pPr>
        <w:pStyle w:val="EndNoteBibliography"/>
        <w:ind w:left="720" w:hanging="720"/>
      </w:pPr>
      <w:bookmarkStart w:id="291" w:name="_ENREF_291"/>
      <w:r w:rsidRPr="00234172">
        <w:t>291.</w:t>
      </w:r>
      <w:r w:rsidRPr="00234172">
        <w:tab/>
        <w:t xml:space="preserve">Hollmann C, Fernandes NL, Biccard BM: </w:t>
      </w:r>
      <w:r w:rsidRPr="00234172">
        <w:rPr>
          <w:b/>
        </w:rPr>
        <w:t>A Systematic Review of Outcomes Associated With Withholding or Continuing Angiotensin-Converting Enzyme Inhibitors and Angiotensin Receptor Blockers Before Noncardiac Surger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3):678-687.</w:t>
      </w:r>
      <w:bookmarkEnd w:id="291"/>
    </w:p>
    <w:p w:rsidR="00234172" w:rsidRPr="00234172" w:rsidRDefault="00234172" w:rsidP="00234172">
      <w:pPr>
        <w:pStyle w:val="EndNoteBibliography"/>
        <w:ind w:left="720" w:hanging="720"/>
      </w:pPr>
      <w:bookmarkStart w:id="292" w:name="_ENREF_292"/>
      <w:r w:rsidRPr="00234172">
        <w:t>292.</w:t>
      </w:r>
      <w:r w:rsidRPr="00234172">
        <w:tab/>
        <w:t xml:space="preserve">Hooijmans CR, Geessink FJ, Ritskes-Hoitinga M, Scheffer GJ: </w:t>
      </w:r>
      <w:r w:rsidRPr="00234172">
        <w:rPr>
          <w:b/>
        </w:rPr>
        <w:t>A systematic review and meta-analysis of the ability of analgesic drugs to reduce metastasis in experimental cancer mode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10):1835-1844.</w:t>
      </w:r>
      <w:bookmarkEnd w:id="292"/>
    </w:p>
    <w:p w:rsidR="00234172" w:rsidRPr="00234172" w:rsidRDefault="00234172" w:rsidP="00234172">
      <w:pPr>
        <w:pStyle w:val="EndNoteBibliography"/>
        <w:ind w:left="720" w:hanging="720"/>
      </w:pPr>
      <w:bookmarkStart w:id="293" w:name="_ENREF_293"/>
      <w:r w:rsidRPr="00234172">
        <w:t>293.</w:t>
      </w:r>
      <w:r w:rsidRPr="00234172">
        <w:tab/>
        <w:t xml:space="preserve">Horsten S, Reinke L, Absalom AR, Tulleken JE: </w:t>
      </w:r>
      <w:r w:rsidRPr="00234172">
        <w:rPr>
          <w:b/>
        </w:rPr>
        <w:t>Systematic review of the effects of intensive-care-unit noise on sleep of healthy subjects and the critically ill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3):443-452.</w:t>
      </w:r>
      <w:bookmarkEnd w:id="293"/>
    </w:p>
    <w:p w:rsidR="00234172" w:rsidRPr="00234172" w:rsidRDefault="00234172" w:rsidP="00234172">
      <w:pPr>
        <w:pStyle w:val="EndNoteBibliography"/>
        <w:ind w:left="720" w:hanging="720"/>
      </w:pPr>
      <w:bookmarkStart w:id="294" w:name="_ENREF_294"/>
      <w:r w:rsidRPr="00234172">
        <w:t>294.</w:t>
      </w:r>
      <w:r w:rsidRPr="00234172">
        <w:tab/>
        <w:t xml:space="preserve">Hoshijima H, Kuratani N, Hirabayashi Y, Takeuchi R, Shiga T, Masaki E: </w:t>
      </w:r>
      <w:r w:rsidRPr="00234172">
        <w:rPr>
          <w:b/>
        </w:rPr>
        <w:t>Pentax Airway Scope(R) vs Macintosh laryngoscope for tracheal intubation in adult patients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8):911-918.</w:t>
      </w:r>
      <w:bookmarkEnd w:id="294"/>
    </w:p>
    <w:p w:rsidR="00234172" w:rsidRPr="00234172" w:rsidRDefault="00234172" w:rsidP="00234172">
      <w:pPr>
        <w:pStyle w:val="EndNoteBibliography"/>
        <w:ind w:left="720" w:hanging="720"/>
      </w:pPr>
      <w:bookmarkStart w:id="295" w:name="_ENREF_295"/>
      <w:r w:rsidRPr="00234172">
        <w:t>295.</w:t>
      </w:r>
      <w:r w:rsidRPr="00234172">
        <w:tab/>
        <w:t xml:space="preserve">Hounsome J, Greenhalgh J, Schofield-Robinson OJ, Lewis SR, Cook TM, Smith AF: </w:t>
      </w:r>
      <w:r w:rsidRPr="00234172">
        <w:rPr>
          <w:b/>
        </w:rPr>
        <w:t>Nitrous oxide-based vs. nitrous oxide-free general anaesthesia and accidental awareness in surgical patients: an abridged Cochrane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3):365-374.</w:t>
      </w:r>
      <w:bookmarkEnd w:id="295"/>
    </w:p>
    <w:p w:rsidR="00234172" w:rsidRPr="00234172" w:rsidRDefault="00234172" w:rsidP="00234172">
      <w:pPr>
        <w:pStyle w:val="EndNoteBibliography"/>
        <w:ind w:left="720" w:hanging="720"/>
      </w:pPr>
      <w:bookmarkStart w:id="296" w:name="_ENREF_296"/>
      <w:r w:rsidRPr="00234172">
        <w:t>296.</w:t>
      </w:r>
      <w:r w:rsidRPr="00234172">
        <w:tab/>
        <w:t xml:space="preserve">Hounsome J, Lee A, Greenhalgh J, Lewis SR, Schofield-Robinson OJ, Coldwell CH, Smith AF: </w:t>
      </w:r>
      <w:r w:rsidRPr="00234172">
        <w:rPr>
          <w:b/>
        </w:rPr>
        <w:t>A systematic review of information format and timing before scheduled adult surgery for peri-operative anxiety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10):1265-1272.</w:t>
      </w:r>
      <w:bookmarkEnd w:id="296"/>
    </w:p>
    <w:p w:rsidR="00234172" w:rsidRPr="00234172" w:rsidRDefault="00234172" w:rsidP="00234172">
      <w:pPr>
        <w:pStyle w:val="EndNoteBibliography"/>
        <w:ind w:left="720" w:hanging="720"/>
      </w:pPr>
      <w:bookmarkStart w:id="297" w:name="_ENREF_297"/>
      <w:r w:rsidRPr="00234172">
        <w:t>297.</w:t>
      </w:r>
      <w:r w:rsidRPr="00234172">
        <w:tab/>
        <w:t xml:space="preserve">Hovaguimian F, Lysakowski C, Elia N, Tramer MR: </w:t>
      </w:r>
      <w:r w:rsidRPr="00234172">
        <w:rPr>
          <w:b/>
        </w:rPr>
        <w:t>Effect of intraoperative high inspired oxygen fraction on surgical site infection, postoperative nausea and vomiting, and pulmonary function: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3, </w:t>
      </w:r>
      <w:r w:rsidRPr="00234172">
        <w:rPr>
          <w:b/>
        </w:rPr>
        <w:t>119</w:t>
      </w:r>
      <w:r w:rsidRPr="00234172">
        <w:t>(2):303-316.</w:t>
      </w:r>
      <w:bookmarkEnd w:id="297"/>
    </w:p>
    <w:p w:rsidR="00234172" w:rsidRPr="00234172" w:rsidRDefault="00234172" w:rsidP="00234172">
      <w:pPr>
        <w:pStyle w:val="EndNoteBibliography"/>
        <w:ind w:left="720" w:hanging="720"/>
      </w:pPr>
      <w:bookmarkStart w:id="298" w:name="_ENREF_298"/>
      <w:r w:rsidRPr="00234172">
        <w:t>298.</w:t>
      </w:r>
      <w:r w:rsidRPr="00234172">
        <w:tab/>
        <w:t xml:space="preserve">Hovaguimian F, Myles PS: </w:t>
      </w:r>
      <w:r w:rsidRPr="00234172">
        <w:rPr>
          <w:b/>
        </w:rPr>
        <w:t>Restrictive versus Liberal Transfusion Strategy in the Perioperative and Acute Care Settings: A Context-specific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6, </w:t>
      </w:r>
      <w:r w:rsidRPr="00234172">
        <w:rPr>
          <w:b/>
        </w:rPr>
        <w:t>125</w:t>
      </w:r>
      <w:r w:rsidRPr="00234172">
        <w:t>(1):46-61.</w:t>
      </w:r>
      <w:bookmarkEnd w:id="298"/>
    </w:p>
    <w:p w:rsidR="00234172" w:rsidRPr="00234172" w:rsidRDefault="00234172" w:rsidP="00234172">
      <w:pPr>
        <w:pStyle w:val="EndNoteBibliography"/>
        <w:ind w:left="720" w:hanging="720"/>
      </w:pPr>
      <w:bookmarkStart w:id="299" w:name="_ENREF_299"/>
      <w:r w:rsidRPr="00234172">
        <w:t>299.</w:t>
      </w:r>
      <w:r w:rsidRPr="00234172">
        <w:tab/>
        <w:t xml:space="preserve">Hristovska AM, Duch P, Allingstrup M, Afshari A: </w:t>
      </w:r>
      <w:r w:rsidRPr="00234172">
        <w:rPr>
          <w:b/>
        </w:rPr>
        <w:t xml:space="preserve">The comparative efficacy and safety of sugammadex and neostigmine in reversing neuromuscular blockade in </w:t>
      </w:r>
      <w:r w:rsidRPr="00234172">
        <w:rPr>
          <w:b/>
        </w:rPr>
        <w:lastRenderedPageBreak/>
        <w:t>adults. A Cochrane systematic review with meta-analysis and trial sequential 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5):631-641.</w:t>
      </w:r>
      <w:bookmarkEnd w:id="299"/>
    </w:p>
    <w:p w:rsidR="00234172" w:rsidRPr="00234172" w:rsidRDefault="00234172" w:rsidP="00234172">
      <w:pPr>
        <w:pStyle w:val="EndNoteBibliography"/>
        <w:ind w:left="720" w:hanging="720"/>
      </w:pPr>
      <w:bookmarkStart w:id="300" w:name="_ENREF_300"/>
      <w:r w:rsidRPr="00234172">
        <w:t>300.</w:t>
      </w:r>
      <w:r w:rsidRPr="00234172">
        <w:tab/>
        <w:t xml:space="preserve">Hu S, Singh M, Wong J, Auckley D, Hershner S, Kakkar R, Thorpy MJ, Chung F: </w:t>
      </w:r>
      <w:r w:rsidRPr="00234172">
        <w:rPr>
          <w:b/>
        </w:rPr>
        <w:t>Anesthetic Management of Narcolepsy Patients During Surgery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1):233-246.</w:t>
      </w:r>
      <w:bookmarkEnd w:id="300"/>
    </w:p>
    <w:p w:rsidR="00234172" w:rsidRPr="00234172" w:rsidRDefault="00234172" w:rsidP="00234172">
      <w:pPr>
        <w:pStyle w:val="EndNoteBibliography"/>
        <w:ind w:left="720" w:hanging="720"/>
      </w:pPr>
      <w:bookmarkStart w:id="301" w:name="_ENREF_301"/>
      <w:r w:rsidRPr="00234172">
        <w:t>301.</w:t>
      </w:r>
      <w:r w:rsidRPr="00234172">
        <w:tab/>
        <w:t xml:space="preserve">Hubscher M, Moloney N, Leaver A, Rebbeck T, McAuley JH, Refshauge KM: </w:t>
      </w:r>
      <w:r w:rsidRPr="00234172">
        <w:rPr>
          <w:b/>
        </w:rPr>
        <w:t>Relationship between quantitative sensory testing and pain or disability in people with spinal pain-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9):1497-1504.</w:t>
      </w:r>
      <w:bookmarkEnd w:id="301"/>
    </w:p>
    <w:p w:rsidR="00234172" w:rsidRPr="00234172" w:rsidRDefault="00234172" w:rsidP="00234172">
      <w:pPr>
        <w:pStyle w:val="EndNoteBibliography"/>
        <w:ind w:left="720" w:hanging="720"/>
      </w:pPr>
      <w:bookmarkStart w:id="302" w:name="_ENREF_302"/>
      <w:r w:rsidRPr="00234172">
        <w:t>302.</w:t>
      </w:r>
      <w:r w:rsidRPr="00234172">
        <w:tab/>
        <w:t xml:space="preserve">Huguet A, Tougas ME, Hayden J, McGrath PJ, Stinson JN, Chambers CT: </w:t>
      </w:r>
      <w:r w:rsidRPr="00234172">
        <w:rPr>
          <w:b/>
        </w:rPr>
        <w:t>Systematic review with meta-analysis of childhood and adolescent risk and prognostic factors for musculoskeletal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12):2640-2656.</w:t>
      </w:r>
      <w:bookmarkEnd w:id="302"/>
    </w:p>
    <w:p w:rsidR="00234172" w:rsidRPr="00234172" w:rsidRDefault="00234172" w:rsidP="00234172">
      <w:pPr>
        <w:pStyle w:val="EndNoteBibliography"/>
        <w:ind w:left="720" w:hanging="720"/>
      </w:pPr>
      <w:bookmarkStart w:id="303" w:name="_ENREF_303"/>
      <w:r w:rsidRPr="00234172">
        <w:t>303.</w:t>
      </w:r>
      <w:r w:rsidRPr="00234172">
        <w:tab/>
        <w:t xml:space="preserve">Hurley RW, Cohen SP, Williams KA, Rowlingson AJ, Wu CL: </w:t>
      </w:r>
      <w:r w:rsidRPr="00234172">
        <w:rPr>
          <w:b/>
        </w:rPr>
        <w:t>The analgesic effects of perioperative gabapentin on postoperative pain: a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06, </w:t>
      </w:r>
      <w:r w:rsidRPr="00234172">
        <w:rPr>
          <w:b/>
        </w:rPr>
        <w:t>31</w:t>
      </w:r>
      <w:r w:rsidRPr="00234172">
        <w:t>(3):237-247.</w:t>
      </w:r>
      <w:bookmarkEnd w:id="303"/>
    </w:p>
    <w:p w:rsidR="00234172" w:rsidRPr="00234172" w:rsidRDefault="00234172" w:rsidP="00234172">
      <w:pPr>
        <w:pStyle w:val="EndNoteBibliography"/>
        <w:ind w:left="720" w:hanging="720"/>
      </w:pPr>
      <w:bookmarkStart w:id="304" w:name="_ENREF_304"/>
      <w:r w:rsidRPr="00234172">
        <w:t>304.</w:t>
      </w:r>
      <w:r w:rsidRPr="00234172">
        <w:tab/>
        <w:t xml:space="preserve">Hurley RW, Lesley MR, Adams MC, Brummett CM, Wu CL: </w:t>
      </w:r>
      <w:r w:rsidRPr="00234172">
        <w:rPr>
          <w:b/>
        </w:rPr>
        <w:t>Pregabalin as a treatment for painful diabetic peripheral neuropathy: a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08, </w:t>
      </w:r>
      <w:r w:rsidRPr="00234172">
        <w:rPr>
          <w:b/>
        </w:rPr>
        <w:t>33</w:t>
      </w:r>
      <w:r w:rsidRPr="00234172">
        <w:t>(5):389-394.</w:t>
      </w:r>
      <w:bookmarkEnd w:id="304"/>
    </w:p>
    <w:p w:rsidR="00234172" w:rsidRPr="00234172" w:rsidRDefault="00234172" w:rsidP="00234172">
      <w:pPr>
        <w:pStyle w:val="EndNoteBibliography"/>
        <w:ind w:left="720" w:hanging="720"/>
      </w:pPr>
      <w:bookmarkStart w:id="305" w:name="_ENREF_305"/>
      <w:r w:rsidRPr="00234172">
        <w:t>305.</w:t>
      </w:r>
      <w:r w:rsidRPr="00234172">
        <w:tab/>
        <w:t xml:space="preserve">Hussain N, Ferreri TG, Prusick PJ, Banfield L, Long B, Prusick VR, Bhandari M: </w:t>
      </w:r>
      <w:r w:rsidRPr="00234172">
        <w:rPr>
          <w:b/>
        </w:rPr>
        <w:t>Adductor Canal Block Versus Femoral Canal Block for Total Knee Arthroplasty: A Meta-Analysis: What Does the Evidence Suggest?</w:t>
      </w:r>
      <w:r w:rsidRPr="00234172">
        <w:t xml:space="preserve">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3):314-320.</w:t>
      </w:r>
      <w:bookmarkEnd w:id="305"/>
    </w:p>
    <w:p w:rsidR="00234172" w:rsidRPr="00234172" w:rsidRDefault="00234172" w:rsidP="00234172">
      <w:pPr>
        <w:pStyle w:val="EndNoteBibliography"/>
        <w:ind w:left="720" w:hanging="720"/>
      </w:pPr>
      <w:bookmarkStart w:id="306" w:name="_ENREF_306"/>
      <w:r w:rsidRPr="00234172">
        <w:t>306.</w:t>
      </w:r>
      <w:r w:rsidRPr="00234172">
        <w:tab/>
        <w:t xml:space="preserve">Hussain N, Goldar G, Ragina N, Banfield L, Laffey JG, Abdallah FW: </w:t>
      </w:r>
      <w:r w:rsidRPr="00234172">
        <w:rPr>
          <w:b/>
        </w:rPr>
        <w:t>Suprascapular and Interscalene Nerve Block for Shoulder Surgery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7, </w:t>
      </w:r>
      <w:r w:rsidRPr="00234172">
        <w:rPr>
          <w:b/>
        </w:rPr>
        <w:t>127</w:t>
      </w:r>
      <w:r w:rsidRPr="00234172">
        <w:t>(6):998-1013.</w:t>
      </w:r>
      <w:bookmarkEnd w:id="306"/>
    </w:p>
    <w:p w:rsidR="00234172" w:rsidRPr="00234172" w:rsidRDefault="00234172" w:rsidP="00234172">
      <w:pPr>
        <w:pStyle w:val="EndNoteBibliography"/>
        <w:ind w:left="720" w:hanging="720"/>
      </w:pPr>
      <w:bookmarkStart w:id="307" w:name="_ENREF_307"/>
      <w:r w:rsidRPr="00234172">
        <w:t>307.</w:t>
      </w:r>
      <w:r w:rsidRPr="00234172">
        <w:tab/>
        <w:t xml:space="preserve">Hussain N, Grzywacz VP, Ferreri CA, Atrey A, Banfield L, Shaparin N, Vydyanathan A: </w:t>
      </w:r>
      <w:r w:rsidRPr="00234172">
        <w:rPr>
          <w:b/>
        </w:rPr>
        <w:t>Investigating the Efficacy of Dexmedetomidine as an Adjuvant to Local Anesthesia in Brachial Plexus Block: A Systematic Review and Meta-Analysis of 18 Randomized Controlled Trial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7, </w:t>
      </w:r>
      <w:r w:rsidRPr="00234172">
        <w:rPr>
          <w:b/>
        </w:rPr>
        <w:t>42</w:t>
      </w:r>
      <w:r w:rsidRPr="00234172">
        <w:t>(2):184-196.</w:t>
      </w:r>
      <w:bookmarkEnd w:id="307"/>
    </w:p>
    <w:p w:rsidR="00234172" w:rsidRPr="00234172" w:rsidRDefault="00234172" w:rsidP="00234172">
      <w:pPr>
        <w:pStyle w:val="EndNoteBibliography"/>
        <w:ind w:left="720" w:hanging="720"/>
      </w:pPr>
      <w:bookmarkStart w:id="308" w:name="_ENREF_308"/>
      <w:r w:rsidRPr="00234172">
        <w:t>308.</w:t>
      </w:r>
      <w:r w:rsidRPr="00234172">
        <w:tab/>
        <w:t>Hussain N, Shastri U, McCartney CJL, Gilron I, Fillingim RB, Clarke H, Katz J, Juni P, Laupacis A, Wijeysundera D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Should thoracic paravertebral blocks be used to prevent chronic postsurgical pain after breast cancer surgery? A systematic analysis of evidence in light of IMMPACT recommendation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10):1955-1971.</w:t>
      </w:r>
      <w:bookmarkEnd w:id="308"/>
    </w:p>
    <w:p w:rsidR="00234172" w:rsidRPr="00234172" w:rsidRDefault="00234172" w:rsidP="00234172">
      <w:pPr>
        <w:pStyle w:val="EndNoteBibliography"/>
        <w:ind w:left="720" w:hanging="720"/>
      </w:pPr>
      <w:bookmarkStart w:id="309" w:name="_ENREF_309"/>
      <w:r w:rsidRPr="00234172">
        <w:t>309.</w:t>
      </w:r>
      <w:r w:rsidRPr="00234172">
        <w:tab/>
        <w:t xml:space="preserve">Huynh TM, Marret E, Bonnet F: </w:t>
      </w:r>
      <w:r w:rsidRPr="00234172">
        <w:rPr>
          <w:b/>
        </w:rPr>
        <w:t>Combination of dexamethasone and local anaesthetic solution in peripheral nerve blocks: A meta-analysis of randomised controll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5, </w:t>
      </w:r>
      <w:r w:rsidRPr="00234172">
        <w:rPr>
          <w:b/>
        </w:rPr>
        <w:t>32</w:t>
      </w:r>
      <w:r w:rsidRPr="00234172">
        <w:t>(11):751-758.</w:t>
      </w:r>
      <w:bookmarkEnd w:id="309"/>
    </w:p>
    <w:p w:rsidR="00234172" w:rsidRPr="00234172" w:rsidRDefault="00234172" w:rsidP="00234172">
      <w:pPr>
        <w:pStyle w:val="EndNoteBibliography"/>
        <w:ind w:left="720" w:hanging="720"/>
      </w:pPr>
      <w:bookmarkStart w:id="310" w:name="_ENREF_310"/>
      <w:r w:rsidRPr="00234172">
        <w:t>310.</w:t>
      </w:r>
      <w:r w:rsidRPr="00234172">
        <w:tab/>
        <w:t xml:space="preserve">Hwang IC, Park JY, Myung SK, Ahn HY, Fukuda K, Liao Q: </w:t>
      </w:r>
      <w:r w:rsidRPr="00234172">
        <w:rPr>
          <w:b/>
        </w:rPr>
        <w:t>OPRM1 A118G gene variant and postoperative opioid requirement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4, </w:t>
      </w:r>
      <w:r w:rsidRPr="00234172">
        <w:rPr>
          <w:b/>
        </w:rPr>
        <w:t>121</w:t>
      </w:r>
      <w:r w:rsidRPr="00234172">
        <w:t>(4):825-834.</w:t>
      </w:r>
      <w:bookmarkEnd w:id="310"/>
    </w:p>
    <w:p w:rsidR="00234172" w:rsidRPr="00234172" w:rsidRDefault="00234172" w:rsidP="00234172">
      <w:pPr>
        <w:pStyle w:val="EndNoteBibliography"/>
        <w:ind w:left="720" w:hanging="720"/>
      </w:pPr>
      <w:bookmarkStart w:id="311" w:name="_ENREF_311"/>
      <w:r w:rsidRPr="00234172">
        <w:t>311.</w:t>
      </w:r>
      <w:r w:rsidRPr="00234172">
        <w:tab/>
        <w:t xml:space="preserve">Ilhan E, Chee E, Hush J, Moloney N: </w:t>
      </w:r>
      <w:r w:rsidRPr="00234172">
        <w:rPr>
          <w:b/>
        </w:rPr>
        <w:t>The prevalence of neuropathic pain is high after treatment for breast cancer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11):2082-2091.</w:t>
      </w:r>
      <w:bookmarkEnd w:id="311"/>
    </w:p>
    <w:p w:rsidR="00234172" w:rsidRPr="00234172" w:rsidRDefault="00234172" w:rsidP="00234172">
      <w:pPr>
        <w:pStyle w:val="EndNoteBibliography"/>
        <w:ind w:left="720" w:hanging="720"/>
      </w:pPr>
      <w:bookmarkStart w:id="312" w:name="_ENREF_312"/>
      <w:r w:rsidRPr="00234172">
        <w:t>312.</w:t>
      </w:r>
      <w:r w:rsidRPr="00234172">
        <w:tab/>
        <w:t xml:space="preserve">Imberger G, Orr A, Thorlund K, Wetterslev J, Myles P, Moller AM: </w:t>
      </w:r>
      <w:r w:rsidRPr="00234172">
        <w:rPr>
          <w:b/>
        </w:rPr>
        <w:t>Does anaesthesia with nitrous oxide affect mortality or cardiovascular morbidity? A systematic review with meta-analysis and trial sequential 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3):410-426.</w:t>
      </w:r>
      <w:bookmarkEnd w:id="312"/>
    </w:p>
    <w:p w:rsidR="00234172" w:rsidRPr="00234172" w:rsidRDefault="00234172" w:rsidP="00234172">
      <w:pPr>
        <w:pStyle w:val="EndNoteBibliography"/>
        <w:ind w:left="720" w:hanging="720"/>
      </w:pPr>
      <w:bookmarkStart w:id="313" w:name="_ENREF_313"/>
      <w:r w:rsidRPr="00234172">
        <w:lastRenderedPageBreak/>
        <w:t>313.</w:t>
      </w:r>
      <w:r w:rsidRPr="00234172">
        <w:tab/>
        <w:t xml:space="preserve">Ip HY, Abrishami A, Peng PW, Wong J, Chung F: </w:t>
      </w:r>
      <w:r w:rsidRPr="00234172">
        <w:rPr>
          <w:b/>
        </w:rPr>
        <w:t>Predictors of postoperative pain and analgesic consumption: a qualitative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1</w:t>
      </w:r>
      <w:r w:rsidRPr="00234172">
        <w:t>(3):657-677.</w:t>
      </w:r>
      <w:bookmarkEnd w:id="313"/>
    </w:p>
    <w:p w:rsidR="00234172" w:rsidRPr="00234172" w:rsidRDefault="00234172" w:rsidP="00234172">
      <w:pPr>
        <w:pStyle w:val="EndNoteBibliography"/>
        <w:ind w:left="720" w:hanging="720"/>
      </w:pPr>
      <w:bookmarkStart w:id="314" w:name="_ENREF_314"/>
      <w:r w:rsidRPr="00234172">
        <w:t>314.</w:t>
      </w:r>
      <w:r w:rsidRPr="00234172">
        <w:tab/>
        <w:t xml:space="preserve">Jackson T, Thomas S, Stabile V, Shotwell M, Han X, McQueen K: </w:t>
      </w:r>
      <w:r w:rsidRPr="00234172">
        <w:rPr>
          <w:b/>
        </w:rPr>
        <w:t>A Systematic Review and Meta-Analysis of the Global Burden of Chronic Pain Without Clear Etiology in Low- and Middle-Income Countries: Trends in Heterogeneous Data and a Proposal for New Assessment Method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3):739-748.</w:t>
      </w:r>
      <w:bookmarkEnd w:id="314"/>
    </w:p>
    <w:p w:rsidR="00234172" w:rsidRPr="00234172" w:rsidRDefault="00234172" w:rsidP="00234172">
      <w:pPr>
        <w:pStyle w:val="EndNoteBibliography"/>
        <w:ind w:left="720" w:hanging="720"/>
      </w:pPr>
      <w:bookmarkStart w:id="315" w:name="_ENREF_315"/>
      <w:r w:rsidRPr="00234172">
        <w:t>315.</w:t>
      </w:r>
      <w:r w:rsidRPr="00234172">
        <w:tab/>
        <w:t xml:space="preserve">Jafari H, Courtois I, Van den Bergh O, Vlaeyen JWS, Van Diest I: </w:t>
      </w:r>
      <w:r w:rsidRPr="00234172">
        <w:rPr>
          <w:b/>
        </w:rPr>
        <w:t>Pain and respiration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6):995-1006.</w:t>
      </w:r>
      <w:bookmarkEnd w:id="315"/>
    </w:p>
    <w:p w:rsidR="00234172" w:rsidRPr="00234172" w:rsidRDefault="00234172" w:rsidP="00234172">
      <w:pPr>
        <w:pStyle w:val="EndNoteBibliography"/>
        <w:ind w:left="720" w:hanging="720"/>
      </w:pPr>
      <w:bookmarkStart w:id="316" w:name="_ENREF_316"/>
      <w:r w:rsidRPr="00234172">
        <w:t>316.</w:t>
      </w:r>
      <w:r w:rsidRPr="00234172">
        <w:tab/>
        <w:t xml:space="preserve">Jain G, Mahendra V, Singhal S, Dzara K, Pilla TR, Manworren R, Kaye AD: </w:t>
      </w:r>
      <w:r w:rsidRPr="00234172">
        <w:rPr>
          <w:b/>
        </w:rPr>
        <w:t>Long-term neuropsychological effects of opioid use in children: a descriptive literature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2):109-118.</w:t>
      </w:r>
      <w:bookmarkEnd w:id="316"/>
    </w:p>
    <w:p w:rsidR="00234172" w:rsidRPr="00234172" w:rsidRDefault="00234172" w:rsidP="00234172">
      <w:pPr>
        <w:pStyle w:val="EndNoteBibliography"/>
        <w:ind w:left="720" w:hanging="720"/>
      </w:pPr>
      <w:bookmarkStart w:id="317" w:name="_ENREF_317"/>
      <w:r w:rsidRPr="00234172">
        <w:t>317.</w:t>
      </w:r>
      <w:r w:rsidRPr="00234172">
        <w:tab/>
        <w:t xml:space="preserve">Jasper JF, Hayek SM: </w:t>
      </w:r>
      <w:r w:rsidRPr="00234172">
        <w:rPr>
          <w:b/>
        </w:rPr>
        <w:t>Implanted occipital nerve stimulator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8, </w:t>
      </w:r>
      <w:r w:rsidRPr="00234172">
        <w:rPr>
          <w:b/>
        </w:rPr>
        <w:t>11</w:t>
      </w:r>
      <w:r w:rsidRPr="00234172">
        <w:t>(2):187-200.</w:t>
      </w:r>
      <w:bookmarkEnd w:id="317"/>
    </w:p>
    <w:p w:rsidR="00234172" w:rsidRPr="00234172" w:rsidRDefault="00234172" w:rsidP="00234172">
      <w:pPr>
        <w:pStyle w:val="EndNoteBibliography"/>
        <w:ind w:left="720" w:hanging="720"/>
      </w:pPr>
      <w:bookmarkStart w:id="318" w:name="_ENREF_318"/>
      <w:r w:rsidRPr="00234172">
        <w:t>318.</w:t>
      </w:r>
      <w:r w:rsidRPr="00234172">
        <w:tab/>
        <w:t xml:space="preserve">Jelting Y, Weibel S, Afshari A, Pace NL, Jokinen J, Artmann T, Eberhart LHJ, Kranke P: </w:t>
      </w:r>
      <w:r w:rsidRPr="00234172">
        <w:rPr>
          <w:b/>
        </w:rPr>
        <w:t>Patient-controlled analgesia with remifentanil vs. alternative parenteral methods for pain management in labour: a Cochrane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8):1016-1028.</w:t>
      </w:r>
      <w:bookmarkEnd w:id="318"/>
    </w:p>
    <w:p w:rsidR="00234172" w:rsidRPr="00234172" w:rsidRDefault="00234172" w:rsidP="00234172">
      <w:pPr>
        <w:pStyle w:val="EndNoteBibliography"/>
        <w:ind w:left="720" w:hanging="720"/>
      </w:pPr>
      <w:bookmarkStart w:id="319" w:name="_ENREF_319"/>
      <w:r w:rsidRPr="00234172">
        <w:t>319.</w:t>
      </w:r>
      <w:r w:rsidRPr="00234172">
        <w:tab/>
        <w:t xml:space="preserve">Jerath A, Panckhurst J, Parotto M, Lightfoot N, Wasowicz M, Ferguson ND, Steel A, Beattie WS: </w:t>
      </w:r>
      <w:r w:rsidRPr="00234172">
        <w:rPr>
          <w:b/>
        </w:rPr>
        <w:t>Safety and Efficacy of Volatile Anesthetic Agents Compared With Standard Intravenous Midazolam/Propofol Sedation in Ventilated Critical Care Patients: A Meta-analysis and Systematic Review of Prospective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4):1190-1199.</w:t>
      </w:r>
      <w:bookmarkEnd w:id="319"/>
    </w:p>
    <w:p w:rsidR="00234172" w:rsidRPr="00234172" w:rsidRDefault="00234172" w:rsidP="00234172">
      <w:pPr>
        <w:pStyle w:val="EndNoteBibliography"/>
        <w:ind w:left="720" w:hanging="720"/>
      </w:pPr>
      <w:bookmarkStart w:id="320" w:name="_ENREF_320"/>
      <w:r w:rsidRPr="00234172">
        <w:t>320.</w:t>
      </w:r>
      <w:r w:rsidRPr="00234172">
        <w:tab/>
        <w:t xml:space="preserve">Johansson T, Fritsch G, Flamm M, Hansbauer B, Bachofner N, Mann E, Bock M, Sonnichsen AC: </w:t>
      </w:r>
      <w:r w:rsidRPr="00234172">
        <w:rPr>
          <w:b/>
        </w:rPr>
        <w:t>Effectiveness of non-cardiac preoperative testing in non-cardiac elective surger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6):926-939.</w:t>
      </w:r>
      <w:bookmarkEnd w:id="320"/>
    </w:p>
    <w:p w:rsidR="00234172" w:rsidRPr="00234172" w:rsidRDefault="00234172" w:rsidP="00234172">
      <w:pPr>
        <w:pStyle w:val="EndNoteBibliography"/>
        <w:ind w:left="720" w:hanging="720"/>
      </w:pPr>
      <w:bookmarkStart w:id="321" w:name="_ENREF_321"/>
      <w:r w:rsidRPr="00234172">
        <w:t>321.</w:t>
      </w:r>
      <w:r w:rsidRPr="00234172">
        <w:tab/>
        <w:t xml:space="preserve">Johnson M, Martinson M: </w:t>
      </w:r>
      <w:r w:rsidRPr="00234172">
        <w:rPr>
          <w:b/>
        </w:rPr>
        <w:t>Efficacy of electrical nerve stimulation for chronic musculoskeletal pain: a meta-analysis of randomized controll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30</w:t>
      </w:r>
      <w:r w:rsidRPr="00234172">
        <w:t>(1-2):157-165.</w:t>
      </w:r>
      <w:bookmarkEnd w:id="321"/>
    </w:p>
    <w:p w:rsidR="00234172" w:rsidRPr="00234172" w:rsidRDefault="00234172" w:rsidP="00234172">
      <w:pPr>
        <w:pStyle w:val="EndNoteBibliography"/>
        <w:ind w:left="720" w:hanging="720"/>
      </w:pPr>
      <w:bookmarkStart w:id="322" w:name="_ENREF_322"/>
      <w:r w:rsidRPr="00234172">
        <w:t>322.</w:t>
      </w:r>
      <w:r w:rsidRPr="00234172">
        <w:tab/>
        <w:t xml:space="preserve">Johnson RL, Cannon EK, Mantilla CB, Cook DA: </w:t>
      </w:r>
      <w:r w:rsidRPr="00234172">
        <w:rPr>
          <w:b/>
        </w:rPr>
        <w:t>Cricoid pressure training using simulation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3):338-346.</w:t>
      </w:r>
      <w:bookmarkEnd w:id="322"/>
    </w:p>
    <w:p w:rsidR="00234172" w:rsidRPr="00234172" w:rsidRDefault="00234172" w:rsidP="00234172">
      <w:pPr>
        <w:pStyle w:val="EndNoteBibliography"/>
        <w:ind w:left="720" w:hanging="720"/>
      </w:pPr>
      <w:bookmarkStart w:id="323" w:name="_ENREF_323"/>
      <w:r w:rsidRPr="00234172">
        <w:t>323.</w:t>
      </w:r>
      <w:r w:rsidRPr="00234172">
        <w:tab/>
        <w:t xml:space="preserve">Johnson RL, Kopp SL, Burkle CM, Duncan CM, Jacob AK, Erwin PJ, Murad MH, Mantilla CB: </w:t>
      </w:r>
      <w:r w:rsidRPr="00234172">
        <w:rPr>
          <w:b/>
        </w:rPr>
        <w:t>Neuraxial vs general anaesthesia for total hip and total knee arthroplasty: a systematic review of comparative-effectiveness research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2):163-176.</w:t>
      </w:r>
      <w:bookmarkEnd w:id="323"/>
    </w:p>
    <w:p w:rsidR="00234172" w:rsidRPr="00234172" w:rsidRDefault="00234172" w:rsidP="00234172">
      <w:pPr>
        <w:pStyle w:val="EndNoteBibliography"/>
        <w:ind w:left="720" w:hanging="720"/>
      </w:pPr>
      <w:bookmarkStart w:id="324" w:name="_ENREF_324"/>
      <w:r w:rsidRPr="00234172">
        <w:t>324.</w:t>
      </w:r>
      <w:r w:rsidRPr="00234172">
        <w:tab/>
        <w:t xml:space="preserve">Johnson RL, Kopp SL, Hebl JR, Erwin PJ, Mantilla CB: </w:t>
      </w:r>
      <w:r w:rsidRPr="00234172">
        <w:rPr>
          <w:b/>
        </w:rPr>
        <w:t>Falls and major orthopaedic surgery with peripheral nerve blockade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4):518-528.</w:t>
      </w:r>
      <w:bookmarkEnd w:id="324"/>
    </w:p>
    <w:p w:rsidR="00234172" w:rsidRPr="00234172" w:rsidRDefault="00234172" w:rsidP="00234172">
      <w:pPr>
        <w:pStyle w:val="EndNoteBibliography"/>
        <w:ind w:left="720" w:hanging="720"/>
      </w:pPr>
      <w:bookmarkStart w:id="325" w:name="_ENREF_325"/>
      <w:r w:rsidRPr="00234172">
        <w:t>325.</w:t>
      </w:r>
      <w:r w:rsidRPr="00234172">
        <w:tab/>
        <w:t xml:space="preserve">Johnston J, Pal S, Nagele P: </w:t>
      </w:r>
      <w:r w:rsidRPr="00234172">
        <w:rPr>
          <w:b/>
        </w:rPr>
        <w:t>Perioperative torsade de pointes: a systematic review of published case report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7</w:t>
      </w:r>
      <w:r w:rsidRPr="00234172">
        <w:t>(3):559-564.</w:t>
      </w:r>
      <w:bookmarkEnd w:id="325"/>
    </w:p>
    <w:p w:rsidR="00234172" w:rsidRPr="00234172" w:rsidRDefault="00234172" w:rsidP="00234172">
      <w:pPr>
        <w:pStyle w:val="EndNoteBibliography"/>
        <w:ind w:left="720" w:hanging="720"/>
      </w:pPr>
      <w:bookmarkStart w:id="326" w:name="_ENREF_326"/>
      <w:r w:rsidRPr="00234172">
        <w:t>326.</w:t>
      </w:r>
      <w:r w:rsidRPr="00234172">
        <w:tab/>
        <w:t xml:space="preserve">Jones CPL, Fawker-Corbett J, Groom P, Morton B, Lister C, Mercer SJ: </w:t>
      </w:r>
      <w:r w:rsidRPr="00234172">
        <w:rPr>
          <w:b/>
        </w:rPr>
        <w:t>Human factors in preventing complications in anaesthesia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 Suppl 1</w:t>
      </w:r>
      <w:r w:rsidRPr="00234172">
        <w:t>:12-24.</w:t>
      </w:r>
      <w:bookmarkEnd w:id="326"/>
    </w:p>
    <w:p w:rsidR="00234172" w:rsidRPr="00234172" w:rsidRDefault="00234172" w:rsidP="00234172">
      <w:pPr>
        <w:pStyle w:val="EndNoteBibliography"/>
        <w:ind w:left="720" w:hanging="720"/>
      </w:pPr>
      <w:bookmarkStart w:id="327" w:name="_ENREF_327"/>
      <w:r w:rsidRPr="00234172">
        <w:lastRenderedPageBreak/>
        <w:t>327.</w:t>
      </w:r>
      <w:r w:rsidRPr="00234172">
        <w:tab/>
        <w:t xml:space="preserve">Joshi GP, Ahmad S, Riad W, Eckert S, Chung F: </w:t>
      </w:r>
      <w:r w:rsidRPr="00234172">
        <w:rPr>
          <w:b/>
        </w:rPr>
        <w:t>Selection of obese patients undergoing ambulatory surgery: a systematic review of the literatur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7</w:t>
      </w:r>
      <w:r w:rsidRPr="00234172">
        <w:t>(5):1082-1091.</w:t>
      </w:r>
      <w:bookmarkEnd w:id="327"/>
    </w:p>
    <w:p w:rsidR="00234172" w:rsidRPr="00234172" w:rsidRDefault="00234172" w:rsidP="00234172">
      <w:pPr>
        <w:pStyle w:val="EndNoteBibliography"/>
        <w:ind w:left="720" w:hanging="720"/>
      </w:pPr>
      <w:bookmarkStart w:id="328" w:name="_ENREF_328"/>
      <w:r w:rsidRPr="00234172">
        <w:t>328.</w:t>
      </w:r>
      <w:r w:rsidRPr="00234172">
        <w:tab/>
        <w:t xml:space="preserve">Joshi GP, Ankichetty SP, Gan TJ, Chung F: </w:t>
      </w:r>
      <w:r w:rsidRPr="00234172">
        <w:rPr>
          <w:b/>
        </w:rPr>
        <w:t>Society for Ambulatory Anesthesia consensus statement on preoperative selection of adult patients with obstructive sleep apnea scheduled for ambulatory surger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5</w:t>
      </w:r>
      <w:r w:rsidRPr="00234172">
        <w:t>(5):1060-1068.</w:t>
      </w:r>
      <w:bookmarkEnd w:id="328"/>
    </w:p>
    <w:p w:rsidR="00234172" w:rsidRPr="00234172" w:rsidRDefault="00234172" w:rsidP="00234172">
      <w:pPr>
        <w:pStyle w:val="EndNoteBibliography"/>
        <w:ind w:left="720" w:hanging="720"/>
      </w:pPr>
      <w:bookmarkStart w:id="329" w:name="_ENREF_329"/>
      <w:r w:rsidRPr="00234172">
        <w:t>329.</w:t>
      </w:r>
      <w:r w:rsidRPr="00234172">
        <w:tab/>
        <w:t>Joshi GP, Bonnet F, Shah R, Wilkinson RC, Camu F, Fischer B, Neugebauer EA, Rawal N, Schug SA, Simanski C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 systematic review of randomized trials evaluating regional techniques for postthoracotomy analgesia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7</w:t>
      </w:r>
      <w:r w:rsidRPr="00234172">
        <w:t>(3):1026-1040.</w:t>
      </w:r>
      <w:bookmarkEnd w:id="329"/>
    </w:p>
    <w:p w:rsidR="00234172" w:rsidRPr="00234172" w:rsidRDefault="00234172" w:rsidP="00234172">
      <w:pPr>
        <w:pStyle w:val="EndNoteBibliography"/>
        <w:ind w:left="720" w:hanging="720"/>
      </w:pPr>
      <w:bookmarkStart w:id="330" w:name="_ENREF_330"/>
      <w:r w:rsidRPr="00234172">
        <w:t>330.</w:t>
      </w:r>
      <w:r w:rsidRPr="00234172">
        <w:tab/>
        <w:t xml:space="preserve">Joshi GP, Chung F, Vann MA, Ahmad S, Gan TJ, Goulson DT, Merrill DG, Twersky R, Society for Ambulatory A: </w:t>
      </w:r>
      <w:r w:rsidRPr="00234172">
        <w:rPr>
          <w:b/>
        </w:rPr>
        <w:t>Society for Ambulatory Anesthesia consensus statement on perioperative blood glucose management in diabetic patients undergoing ambulatory surger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1</w:t>
      </w:r>
      <w:r w:rsidRPr="00234172">
        <w:t>(6):1378-1387.</w:t>
      </w:r>
      <w:bookmarkEnd w:id="330"/>
    </w:p>
    <w:p w:rsidR="00234172" w:rsidRPr="00234172" w:rsidRDefault="00234172" w:rsidP="00234172">
      <w:pPr>
        <w:pStyle w:val="EndNoteBibliography"/>
        <w:ind w:left="720" w:hanging="720"/>
      </w:pPr>
      <w:bookmarkStart w:id="331" w:name="_ENREF_331"/>
      <w:r w:rsidRPr="00234172">
        <w:t>331.</w:t>
      </w:r>
      <w:r w:rsidRPr="00234172">
        <w:tab/>
        <w:t xml:space="preserve">Julien-Marsollier F, Michelet D, Bellon M, Horlin AL, Devys JM, Dahmani S: </w:t>
      </w:r>
      <w:r w:rsidRPr="00234172">
        <w:rPr>
          <w:b/>
        </w:rPr>
        <w:t>Muscle relaxation for tracheal intubation during paediatric anaesthesia: A meta-analysis and trial sequential 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7, </w:t>
      </w:r>
      <w:r w:rsidRPr="00234172">
        <w:rPr>
          <w:b/>
        </w:rPr>
        <w:t>34</w:t>
      </w:r>
      <w:r w:rsidRPr="00234172">
        <w:t>(8):550-561.</w:t>
      </w:r>
      <w:bookmarkEnd w:id="331"/>
    </w:p>
    <w:p w:rsidR="00234172" w:rsidRPr="00234172" w:rsidRDefault="00234172" w:rsidP="00234172">
      <w:pPr>
        <w:pStyle w:val="EndNoteBibliography"/>
        <w:ind w:left="720" w:hanging="720"/>
      </w:pPr>
      <w:bookmarkStart w:id="332" w:name="_ENREF_332"/>
      <w:r w:rsidRPr="00234172">
        <w:t>332.</w:t>
      </w:r>
      <w:r w:rsidRPr="00234172">
        <w:tab/>
        <w:t xml:space="preserve">Kalra R, Arora G, Patel N, Doshi R, Berra L, Arora P, Bajaj NS: </w:t>
      </w:r>
      <w:r w:rsidRPr="00234172">
        <w:rPr>
          <w:b/>
        </w:rPr>
        <w:t>Targeted Temperature Management After Cardiac Arrest: Systematic Review and Meta-analys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3):867-875.</w:t>
      </w:r>
      <w:bookmarkEnd w:id="332"/>
    </w:p>
    <w:p w:rsidR="00234172" w:rsidRPr="00234172" w:rsidRDefault="00234172" w:rsidP="00234172">
      <w:pPr>
        <w:pStyle w:val="EndNoteBibliography"/>
        <w:ind w:left="720" w:hanging="720"/>
      </w:pPr>
      <w:bookmarkStart w:id="333" w:name="_ENREF_333"/>
      <w:r w:rsidRPr="00234172">
        <w:t>333.</w:t>
      </w:r>
      <w:r w:rsidRPr="00234172">
        <w:tab/>
        <w:t xml:space="preserve">Kamper SJ, Rebbeck TJ, Maher CG, McAuley JH, Sterling M: </w:t>
      </w:r>
      <w:r w:rsidRPr="00234172">
        <w:rPr>
          <w:b/>
        </w:rPr>
        <w:t>Course and prognostic factors of whiplash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38</w:t>
      </w:r>
      <w:r w:rsidRPr="00234172">
        <w:t>(3):617-629.</w:t>
      </w:r>
      <w:bookmarkEnd w:id="333"/>
    </w:p>
    <w:p w:rsidR="00234172" w:rsidRPr="00234172" w:rsidRDefault="00234172" w:rsidP="00234172">
      <w:pPr>
        <w:pStyle w:val="EndNoteBibliography"/>
        <w:ind w:left="720" w:hanging="720"/>
      </w:pPr>
      <w:bookmarkStart w:id="334" w:name="_ENREF_334"/>
      <w:r w:rsidRPr="00234172">
        <w:t>334.</w:t>
      </w:r>
      <w:r w:rsidRPr="00234172">
        <w:tab/>
        <w:t xml:space="preserve">Karam O, Gebistorf F, Wetterslev J, Afshari A: </w:t>
      </w:r>
      <w:r w:rsidRPr="00234172">
        <w:rPr>
          <w:b/>
        </w:rPr>
        <w:t>The effect of inhaled nitric oxide in acute respiratory distress syndrome in children and adults: a Cochrane Systematic Review with trial sequential 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1):106-117.</w:t>
      </w:r>
      <w:bookmarkEnd w:id="334"/>
    </w:p>
    <w:p w:rsidR="00234172" w:rsidRPr="00234172" w:rsidRDefault="00234172" w:rsidP="00234172">
      <w:pPr>
        <w:pStyle w:val="EndNoteBibliography"/>
        <w:ind w:left="720" w:hanging="720"/>
      </w:pPr>
      <w:bookmarkStart w:id="335" w:name="_ENREF_335"/>
      <w:r w:rsidRPr="00234172">
        <w:t>335.</w:t>
      </w:r>
      <w:r w:rsidRPr="00234172">
        <w:tab/>
        <w:t xml:space="preserve">Katz NP, Paillard FC, Edwards RR: </w:t>
      </w:r>
      <w:r w:rsidRPr="00234172">
        <w:rPr>
          <w:b/>
        </w:rPr>
        <w:t>Review of the performance of quantitative sensory testing methods to detect hyperalgesia in chronic pain patients on long-term opioid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5, </w:t>
      </w:r>
      <w:r w:rsidRPr="00234172">
        <w:rPr>
          <w:b/>
        </w:rPr>
        <w:t>122</w:t>
      </w:r>
      <w:r w:rsidRPr="00234172">
        <w:t>(3):677-685.</w:t>
      </w:r>
      <w:bookmarkEnd w:id="335"/>
    </w:p>
    <w:p w:rsidR="00234172" w:rsidRPr="00234172" w:rsidRDefault="00234172" w:rsidP="00234172">
      <w:pPr>
        <w:pStyle w:val="EndNoteBibliography"/>
        <w:ind w:left="720" w:hanging="720"/>
      </w:pPr>
      <w:bookmarkStart w:id="336" w:name="_ENREF_336"/>
      <w:r w:rsidRPr="00234172">
        <w:t>336.</w:t>
      </w:r>
      <w:r w:rsidRPr="00234172">
        <w:tab/>
        <w:t xml:space="preserve">Kaw R, Chung F, Pasupuleti V, Mehta J, Gay PC, Hernandez AV: </w:t>
      </w:r>
      <w:r w:rsidRPr="00234172">
        <w:rPr>
          <w:b/>
        </w:rPr>
        <w:t>Meta-analysis of the association between obstructive sleep apnoea and postoperative outcome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9</w:t>
      </w:r>
      <w:r w:rsidRPr="00234172">
        <w:t>(6):897-906.</w:t>
      </w:r>
      <w:bookmarkEnd w:id="336"/>
    </w:p>
    <w:p w:rsidR="00234172" w:rsidRPr="00234172" w:rsidRDefault="00234172" w:rsidP="00234172">
      <w:pPr>
        <w:pStyle w:val="EndNoteBibliography"/>
        <w:ind w:left="720" w:hanging="720"/>
      </w:pPr>
      <w:bookmarkStart w:id="337" w:name="_ENREF_337"/>
      <w:r w:rsidRPr="00234172">
        <w:t>337.</w:t>
      </w:r>
      <w:r w:rsidRPr="00234172">
        <w:tab/>
        <w:t xml:space="preserve">Kawakami H, Mihara T, Nakamura N, Ka K, Goto T: </w:t>
      </w:r>
      <w:r w:rsidRPr="00234172">
        <w:rPr>
          <w:b/>
        </w:rPr>
        <w:t>Effect of an Intravenous Dexamethasone Added to Caudal Local Anesthetics to Improve Postoperative Pain: A Systematic Review and Meta-analysis With Trial Sequential 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6):2072-2080.</w:t>
      </w:r>
      <w:bookmarkEnd w:id="337"/>
    </w:p>
    <w:p w:rsidR="00234172" w:rsidRPr="00234172" w:rsidRDefault="00234172" w:rsidP="00234172">
      <w:pPr>
        <w:pStyle w:val="EndNoteBibliography"/>
        <w:ind w:left="720" w:hanging="720"/>
      </w:pPr>
      <w:bookmarkStart w:id="338" w:name="_ENREF_338"/>
      <w:r w:rsidRPr="00234172">
        <w:t>338.</w:t>
      </w:r>
      <w:r w:rsidRPr="00234172">
        <w:tab/>
        <w:t xml:space="preserve">Kawano-Dourado L, Zampieri FG, Azevedo LCP, Correa TD, Figueiro M, Semler MW, Kellum JA, Cavalcanti AB: </w:t>
      </w:r>
      <w:r w:rsidRPr="00234172">
        <w:rPr>
          <w:b/>
        </w:rPr>
        <w:t>Low- Versus High-Chloride Content Intravenous Solutions for Critically Ill and Perioperative Adult Patient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2):513-521.</w:t>
      </w:r>
      <w:bookmarkEnd w:id="338"/>
    </w:p>
    <w:p w:rsidR="00234172" w:rsidRPr="00234172" w:rsidRDefault="00234172" w:rsidP="00234172">
      <w:pPr>
        <w:pStyle w:val="EndNoteBibliography"/>
        <w:ind w:left="720" w:hanging="720"/>
      </w:pPr>
      <w:bookmarkStart w:id="339" w:name="_ENREF_339"/>
      <w:r w:rsidRPr="00234172">
        <w:t>339.</w:t>
      </w:r>
      <w:r w:rsidRPr="00234172">
        <w:tab/>
        <w:t xml:space="preserve">Kaya S, Hermans L, Willems T, Roussel N, Meeus M: </w:t>
      </w:r>
      <w:r w:rsidRPr="00234172">
        <w:rPr>
          <w:b/>
        </w:rPr>
        <w:t>Central sensitization in urogynecological chronic pelvic pain: a systematic literature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4):291-308.</w:t>
      </w:r>
      <w:bookmarkEnd w:id="339"/>
    </w:p>
    <w:p w:rsidR="00234172" w:rsidRPr="00234172" w:rsidRDefault="00234172" w:rsidP="00234172">
      <w:pPr>
        <w:pStyle w:val="EndNoteBibliography"/>
        <w:ind w:left="720" w:hanging="720"/>
      </w:pPr>
      <w:bookmarkStart w:id="340" w:name="_ENREF_340"/>
      <w:r w:rsidRPr="00234172">
        <w:t>340.</w:t>
      </w:r>
      <w:r w:rsidRPr="00234172">
        <w:tab/>
        <w:t xml:space="preserve">Kekecs Z, Nagy T, Varga K: </w:t>
      </w:r>
      <w:r w:rsidRPr="00234172">
        <w:rPr>
          <w:b/>
        </w:rPr>
        <w:t>The effectiveness of suggestive techniques in reducing postoperative side effects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9</w:t>
      </w:r>
      <w:r w:rsidRPr="00234172">
        <w:t>(6):1407-1419.</w:t>
      </w:r>
      <w:bookmarkEnd w:id="340"/>
    </w:p>
    <w:p w:rsidR="00234172" w:rsidRPr="00234172" w:rsidRDefault="00234172" w:rsidP="00234172">
      <w:pPr>
        <w:pStyle w:val="EndNoteBibliography"/>
        <w:ind w:left="720" w:hanging="720"/>
      </w:pPr>
      <w:bookmarkStart w:id="341" w:name="_ENREF_341"/>
      <w:r w:rsidRPr="00234172">
        <w:lastRenderedPageBreak/>
        <w:t>341.</w:t>
      </w:r>
      <w:r w:rsidRPr="00234172">
        <w:tab/>
        <w:t xml:space="preserve">Kelly FE, Nolan JP: </w:t>
      </w:r>
      <w:r w:rsidRPr="00234172">
        <w:rPr>
          <w:b/>
        </w:rPr>
        <w:t>The effects of mild induced hypothermia on the myocardium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0, </w:t>
      </w:r>
      <w:r w:rsidRPr="00234172">
        <w:rPr>
          <w:b/>
        </w:rPr>
        <w:t>65</w:t>
      </w:r>
      <w:r w:rsidRPr="00234172">
        <w:t>(5):505-515.</w:t>
      </w:r>
      <w:bookmarkEnd w:id="341"/>
    </w:p>
    <w:p w:rsidR="00234172" w:rsidRPr="00234172" w:rsidRDefault="00234172" w:rsidP="00234172">
      <w:pPr>
        <w:pStyle w:val="EndNoteBibliography"/>
        <w:ind w:left="720" w:hanging="720"/>
      </w:pPr>
      <w:bookmarkStart w:id="342" w:name="_ENREF_342"/>
      <w:r w:rsidRPr="00234172">
        <w:t>342.</w:t>
      </w:r>
      <w:r w:rsidRPr="00234172">
        <w:tab/>
        <w:t xml:space="preserve">Kessler J, Marhofer P, Hopkins PM, Hollmann MW: </w:t>
      </w:r>
      <w:r w:rsidRPr="00234172">
        <w:rPr>
          <w:b/>
        </w:rPr>
        <w:t>Peripheral regional anaesthesia and outcome: lessons learned from the last 10 year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5):728-745.</w:t>
      </w:r>
      <w:bookmarkEnd w:id="342"/>
    </w:p>
    <w:p w:rsidR="00234172" w:rsidRPr="00234172" w:rsidRDefault="00234172" w:rsidP="00234172">
      <w:pPr>
        <w:pStyle w:val="EndNoteBibliography"/>
        <w:ind w:left="720" w:hanging="720"/>
      </w:pPr>
      <w:bookmarkStart w:id="343" w:name="_ENREF_343"/>
      <w:r w:rsidRPr="00234172">
        <w:t>343.</w:t>
      </w:r>
      <w:r w:rsidRPr="00234172">
        <w:tab/>
        <w:t xml:space="preserve">Khan JS, Margarido C, Devereaux PJ, Clarke H, McLellan A, Choi S: </w:t>
      </w:r>
      <w:r w:rsidRPr="00234172">
        <w:rPr>
          <w:b/>
        </w:rPr>
        <w:t>Preoperative celecoxib in noncardiac surgery: A systematic review and meta-analysis of randomised controll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3):204-214.</w:t>
      </w:r>
      <w:bookmarkEnd w:id="343"/>
    </w:p>
    <w:p w:rsidR="00234172" w:rsidRPr="00234172" w:rsidRDefault="00234172" w:rsidP="00234172">
      <w:pPr>
        <w:pStyle w:val="EndNoteBibliography"/>
        <w:ind w:left="720" w:hanging="720"/>
      </w:pPr>
      <w:bookmarkStart w:id="344" w:name="_ENREF_344"/>
      <w:r w:rsidRPr="00234172">
        <w:t>344.</w:t>
      </w:r>
      <w:r w:rsidRPr="00234172">
        <w:tab/>
        <w:t xml:space="preserve">Kim HJ, Yang GS, Greenspan JD, Downton KD, Griffith KA, Renn CL, Johantgen M, Dorsey SG: </w:t>
      </w:r>
      <w:r w:rsidRPr="00234172">
        <w:rPr>
          <w:b/>
        </w:rPr>
        <w:t>Racial and ethnic differences in experimental pain sensitivity: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2):194-211.</w:t>
      </w:r>
      <w:bookmarkEnd w:id="344"/>
    </w:p>
    <w:p w:rsidR="00234172" w:rsidRPr="00234172" w:rsidRDefault="00234172" w:rsidP="00234172">
      <w:pPr>
        <w:pStyle w:val="EndNoteBibliography"/>
        <w:ind w:left="720" w:hanging="720"/>
      </w:pPr>
      <w:bookmarkStart w:id="345" w:name="_ENREF_345"/>
      <w:r w:rsidRPr="00234172">
        <w:t>345.</w:t>
      </w:r>
      <w:r w:rsidRPr="00234172">
        <w:tab/>
        <w:t xml:space="preserve">Kim SH, Lilot M, Murphy LS, Sidhu KS, Yu Z, Rinehart J, Cannesson M: </w:t>
      </w:r>
      <w:r w:rsidRPr="00234172">
        <w:rPr>
          <w:b/>
        </w:rPr>
        <w:t>Accuracy of continuous noninvasive hemoglobin monitoring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9</w:t>
      </w:r>
      <w:r w:rsidRPr="00234172">
        <w:t>(2):332-346.</w:t>
      </w:r>
      <w:bookmarkEnd w:id="345"/>
    </w:p>
    <w:p w:rsidR="00234172" w:rsidRPr="00234172" w:rsidRDefault="00234172" w:rsidP="00234172">
      <w:pPr>
        <w:pStyle w:val="EndNoteBibliography"/>
        <w:ind w:left="720" w:hanging="720"/>
      </w:pPr>
      <w:bookmarkStart w:id="346" w:name="_ENREF_346"/>
      <w:r w:rsidRPr="00234172">
        <w:t>346.</w:t>
      </w:r>
      <w:r w:rsidRPr="00234172">
        <w:tab/>
        <w:t xml:space="preserve">Kim SH, Lilot M, Sidhu KS, Rinehart J, Yu Z, Canales C, Cannesson M: </w:t>
      </w:r>
      <w:r w:rsidRPr="00234172">
        <w:rPr>
          <w:b/>
        </w:rPr>
        <w:t>Accuracy and precision of continuous noninvasive arterial pressure monitoring compared with invasive arterial pressure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4, </w:t>
      </w:r>
      <w:r w:rsidRPr="00234172">
        <w:rPr>
          <w:b/>
        </w:rPr>
        <w:t>120</w:t>
      </w:r>
      <w:r w:rsidRPr="00234172">
        <w:t>(5):1080-1097.</w:t>
      </w:r>
      <w:bookmarkEnd w:id="346"/>
    </w:p>
    <w:p w:rsidR="00234172" w:rsidRPr="00234172" w:rsidRDefault="00234172" w:rsidP="00234172">
      <w:pPr>
        <w:pStyle w:val="EndNoteBibliography"/>
        <w:ind w:left="720" w:hanging="720"/>
      </w:pPr>
      <w:bookmarkStart w:id="347" w:name="_ENREF_347"/>
      <w:r w:rsidRPr="00234172">
        <w:t>347.</w:t>
      </w:r>
      <w:r w:rsidRPr="00234172">
        <w:tab/>
        <w:t xml:space="preserve">Kim WH, Hur M, Park SK, Jung DE, Kang P, Yoo S, Bahk JH: </w:t>
      </w:r>
      <w:r w:rsidRPr="00234172">
        <w:rPr>
          <w:b/>
        </w:rPr>
        <w:t>Pharmacological interventions for protecting renal function after cardiac surgery: a Bayesian network meta-analysis of comparative effectivenes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8):1019-1031.</w:t>
      </w:r>
      <w:bookmarkEnd w:id="347"/>
    </w:p>
    <w:p w:rsidR="00234172" w:rsidRPr="00234172" w:rsidRDefault="00234172" w:rsidP="00234172">
      <w:pPr>
        <w:pStyle w:val="EndNoteBibliography"/>
        <w:ind w:left="720" w:hanging="720"/>
      </w:pPr>
      <w:bookmarkStart w:id="348" w:name="_ENREF_348"/>
      <w:r w:rsidRPr="00234172">
        <w:t>348.</w:t>
      </w:r>
      <w:r w:rsidRPr="00234172">
        <w:tab/>
        <w:t xml:space="preserve">King MR, Ladha KS, Gelineau AM, Anderson TA: </w:t>
      </w:r>
      <w:r w:rsidRPr="00234172">
        <w:rPr>
          <w:b/>
        </w:rPr>
        <w:t>Perioperative Dextromethorphan as an Adjunct for Postoperative Pain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6, </w:t>
      </w:r>
      <w:r w:rsidRPr="00234172">
        <w:rPr>
          <w:b/>
        </w:rPr>
        <w:t>124</w:t>
      </w:r>
      <w:r w:rsidRPr="00234172">
        <w:t>(3):696-705.</w:t>
      </w:r>
      <w:bookmarkEnd w:id="348"/>
    </w:p>
    <w:p w:rsidR="00234172" w:rsidRPr="00234172" w:rsidRDefault="00234172" w:rsidP="00234172">
      <w:pPr>
        <w:pStyle w:val="EndNoteBibliography"/>
        <w:ind w:left="720" w:hanging="720"/>
      </w:pPr>
      <w:bookmarkStart w:id="349" w:name="_ENREF_349"/>
      <w:r w:rsidRPr="00234172">
        <w:t>349.</w:t>
      </w:r>
      <w:r w:rsidRPr="00234172">
        <w:tab/>
        <w:t xml:space="preserve">King S, Chambers CT, Huguet A, MacNevin RC, McGrath PJ, Parker L, MacDonald AJ: </w:t>
      </w:r>
      <w:r w:rsidRPr="00234172">
        <w:rPr>
          <w:b/>
        </w:rPr>
        <w:t>The epidemiology of chronic pain in children and adolescents revisited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12):2729-2738.</w:t>
      </w:r>
      <w:bookmarkEnd w:id="349"/>
    </w:p>
    <w:p w:rsidR="00234172" w:rsidRPr="00234172" w:rsidRDefault="00234172" w:rsidP="00234172">
      <w:pPr>
        <w:pStyle w:val="EndNoteBibliography"/>
        <w:ind w:left="720" w:hanging="720"/>
      </w:pPr>
      <w:bookmarkStart w:id="350" w:name="_ENREF_350"/>
      <w:r w:rsidRPr="00234172">
        <w:t>350.</w:t>
      </w:r>
      <w:r w:rsidRPr="00234172">
        <w:tab/>
        <w:t xml:space="preserve">Kirkham KR, Grape S, Martin R, Albrecht E: </w:t>
      </w:r>
      <w:r w:rsidRPr="00234172">
        <w:rPr>
          <w:b/>
        </w:rPr>
        <w:t>Analgesic efficacy of local infiltration analgesia vs. femoral nerve block after anterior cruciate ligament reconstruction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12):1542-1553.</w:t>
      </w:r>
      <w:bookmarkEnd w:id="350"/>
    </w:p>
    <w:p w:rsidR="00234172" w:rsidRPr="00234172" w:rsidRDefault="00234172" w:rsidP="00234172">
      <w:pPr>
        <w:pStyle w:val="EndNoteBibliography"/>
        <w:ind w:left="720" w:hanging="720"/>
      </w:pPr>
      <w:bookmarkStart w:id="351" w:name="_ENREF_351"/>
      <w:r w:rsidRPr="00234172">
        <w:t>351.</w:t>
      </w:r>
      <w:r w:rsidRPr="00234172">
        <w:tab/>
        <w:t xml:space="preserve">Kirkham KR, Jacot-Guillarmod A, Albrecht E: </w:t>
      </w:r>
      <w:r w:rsidRPr="00234172">
        <w:rPr>
          <w:b/>
        </w:rPr>
        <w:t>Optimal Dose of Perineural Dexamethasone to Prolong Analgesia After Brachial Plexus Blockade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1):270-279.</w:t>
      </w:r>
      <w:bookmarkEnd w:id="351"/>
    </w:p>
    <w:p w:rsidR="00234172" w:rsidRPr="00234172" w:rsidRDefault="00234172" w:rsidP="00234172">
      <w:pPr>
        <w:pStyle w:val="EndNoteBibliography"/>
        <w:ind w:left="720" w:hanging="720"/>
      </w:pPr>
      <w:bookmarkStart w:id="352" w:name="_ENREF_352"/>
      <w:r w:rsidRPr="00234172">
        <w:t>352.</w:t>
      </w:r>
      <w:r w:rsidRPr="00234172">
        <w:tab/>
        <w:t xml:space="preserve">Klimek M, Rossaint R, van de Velde M, Heesen M: </w:t>
      </w:r>
      <w:r w:rsidRPr="00234172">
        <w:rPr>
          <w:b/>
        </w:rPr>
        <w:t>Combined spinal-epidural vs. spinal anaesthesia for caesarean section: meta-analysis and trial-sequential 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7):875-888.</w:t>
      </w:r>
      <w:bookmarkEnd w:id="352"/>
    </w:p>
    <w:p w:rsidR="00234172" w:rsidRPr="00234172" w:rsidRDefault="00234172" w:rsidP="00234172">
      <w:pPr>
        <w:pStyle w:val="EndNoteBibliography"/>
        <w:ind w:left="720" w:hanging="720"/>
      </w:pPr>
      <w:bookmarkStart w:id="353" w:name="_ENREF_353"/>
      <w:r w:rsidRPr="00234172">
        <w:t>353.</w:t>
      </w:r>
      <w:r w:rsidRPr="00234172">
        <w:tab/>
        <w:t xml:space="preserve">Knezevic NN, Anantamongkol U, Candido KD: </w:t>
      </w:r>
      <w:r w:rsidRPr="00234172">
        <w:rPr>
          <w:b/>
        </w:rPr>
        <w:t>Perineural dexamethasone added to local anesthesia for brachial plexus block improves pain but delays block onset and motor blockade recovery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5, </w:t>
      </w:r>
      <w:r w:rsidRPr="00234172">
        <w:rPr>
          <w:b/>
        </w:rPr>
        <w:t>18</w:t>
      </w:r>
      <w:r w:rsidRPr="00234172">
        <w:t>(1):1-14.</w:t>
      </w:r>
      <w:bookmarkEnd w:id="353"/>
    </w:p>
    <w:p w:rsidR="00234172" w:rsidRPr="00234172" w:rsidRDefault="00234172" w:rsidP="00234172">
      <w:pPr>
        <w:pStyle w:val="EndNoteBibliography"/>
        <w:ind w:left="720" w:hanging="720"/>
      </w:pPr>
      <w:bookmarkStart w:id="354" w:name="_ENREF_354"/>
      <w:r w:rsidRPr="00234172">
        <w:t>354.</w:t>
      </w:r>
      <w:r w:rsidRPr="00234172">
        <w:tab/>
        <w:t xml:space="preserve">Koers L, Janjatovic D, Stevens MF, Preckel B: </w:t>
      </w:r>
      <w:r w:rsidRPr="00234172">
        <w:rPr>
          <w:b/>
        </w:rPr>
        <w:t>The emergency paediatric surgical airway: A systematic review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8, </w:t>
      </w:r>
      <w:r w:rsidRPr="00234172">
        <w:rPr>
          <w:b/>
        </w:rPr>
        <w:t>35</w:t>
      </w:r>
      <w:r w:rsidRPr="00234172">
        <w:t>(8):558-565.</w:t>
      </w:r>
      <w:bookmarkEnd w:id="354"/>
    </w:p>
    <w:p w:rsidR="00234172" w:rsidRPr="00234172" w:rsidRDefault="00234172" w:rsidP="00234172">
      <w:pPr>
        <w:pStyle w:val="EndNoteBibliography"/>
        <w:ind w:left="720" w:hanging="720"/>
      </w:pPr>
      <w:bookmarkStart w:id="355" w:name="_ENREF_355"/>
      <w:r w:rsidRPr="00234172">
        <w:t>355.</w:t>
      </w:r>
      <w:r w:rsidRPr="00234172">
        <w:tab/>
        <w:t xml:space="preserve">Komatsu R, Turan AM, Orhan-Sungur M, McGuire J, Radke OC, Apfel CC: </w:t>
      </w:r>
      <w:r w:rsidRPr="00234172">
        <w:rPr>
          <w:b/>
        </w:rPr>
        <w:t>Remifentanil for general anaesthesia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7, </w:t>
      </w:r>
      <w:r w:rsidRPr="00234172">
        <w:rPr>
          <w:b/>
        </w:rPr>
        <w:t>62</w:t>
      </w:r>
      <w:r w:rsidRPr="00234172">
        <w:t>(12):1266-1280.</w:t>
      </w:r>
      <w:bookmarkEnd w:id="355"/>
    </w:p>
    <w:p w:rsidR="00234172" w:rsidRPr="00234172" w:rsidRDefault="00234172" w:rsidP="00234172">
      <w:pPr>
        <w:pStyle w:val="EndNoteBibliography"/>
        <w:ind w:left="720" w:hanging="720"/>
      </w:pPr>
      <w:bookmarkStart w:id="356" w:name="_ENREF_356"/>
      <w:r w:rsidRPr="00234172">
        <w:lastRenderedPageBreak/>
        <w:t>356.</w:t>
      </w:r>
      <w:r w:rsidRPr="00234172">
        <w:tab/>
        <w:t xml:space="preserve">Kossowsky J, Donado C, Berde CB: </w:t>
      </w:r>
      <w:r w:rsidRPr="00234172">
        <w:rPr>
          <w:b/>
        </w:rPr>
        <w:t>Immediate rescue designs in pediatric analgesic trials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5, </w:t>
      </w:r>
      <w:r w:rsidRPr="00234172">
        <w:rPr>
          <w:b/>
        </w:rPr>
        <w:t>122</w:t>
      </w:r>
      <w:r w:rsidRPr="00234172">
        <w:t>(1):150-171.</w:t>
      </w:r>
      <w:bookmarkEnd w:id="356"/>
    </w:p>
    <w:p w:rsidR="00234172" w:rsidRPr="00234172" w:rsidRDefault="00234172" w:rsidP="00234172">
      <w:pPr>
        <w:pStyle w:val="EndNoteBibliography"/>
        <w:ind w:left="720" w:hanging="720"/>
      </w:pPr>
      <w:bookmarkStart w:id="357" w:name="_ENREF_357"/>
      <w:r w:rsidRPr="00234172">
        <w:t>357.</w:t>
      </w:r>
      <w:r w:rsidRPr="00234172">
        <w:tab/>
        <w:t xml:space="preserve">Kotze A, Scally A, Howell S: </w:t>
      </w:r>
      <w:r w:rsidRPr="00234172">
        <w:rPr>
          <w:b/>
        </w:rPr>
        <w:t>Efficacy and safety of different techniques of paravertebral block for analgesia after thoracotomy: a systematic review and metaregressio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3</w:t>
      </w:r>
      <w:r w:rsidRPr="00234172">
        <w:t>(5):626-636.</w:t>
      </w:r>
      <w:bookmarkEnd w:id="357"/>
    </w:p>
    <w:p w:rsidR="00234172" w:rsidRPr="00234172" w:rsidRDefault="00234172" w:rsidP="00234172">
      <w:pPr>
        <w:pStyle w:val="EndNoteBibliography"/>
        <w:ind w:left="720" w:hanging="720"/>
      </w:pPr>
      <w:bookmarkStart w:id="358" w:name="_ENREF_358"/>
      <w:r w:rsidRPr="00234172">
        <w:t>358.</w:t>
      </w:r>
      <w:r w:rsidRPr="00234172">
        <w:tab/>
        <w:t xml:space="preserve">Koyyalagunta D, Bruera E, Solanki DR, Nouri KH, Burton AW, Toro MP, Bruel BM, Manchikanti L: </w:t>
      </w:r>
      <w:r w:rsidRPr="00234172">
        <w:rPr>
          <w:b/>
        </w:rPr>
        <w:t>A systematic review of randomized trials on the effectiveness of opioids for cancer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3 Suppl):ES39-58.</w:t>
      </w:r>
      <w:bookmarkEnd w:id="358"/>
    </w:p>
    <w:p w:rsidR="00234172" w:rsidRPr="00234172" w:rsidRDefault="00234172" w:rsidP="00234172">
      <w:pPr>
        <w:pStyle w:val="EndNoteBibliography"/>
        <w:ind w:left="720" w:hanging="720"/>
      </w:pPr>
      <w:bookmarkStart w:id="359" w:name="_ENREF_359"/>
      <w:r w:rsidRPr="00234172">
        <w:t>359.</w:t>
      </w:r>
      <w:r w:rsidRPr="00234172">
        <w:tab/>
        <w:t xml:space="preserve">Kreienbuhl L, Elia N, Pfeil-Beun E, Walder B, Tramer MR: </w:t>
      </w:r>
      <w:r w:rsidRPr="00234172">
        <w:rPr>
          <w:b/>
        </w:rPr>
        <w:t>Patient-Controlled Versus Clinician-Controlled Sedation With Propofol: Systematic Review and Meta-analysis With Trial Sequential Analys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4):873-880.</w:t>
      </w:r>
      <w:bookmarkEnd w:id="359"/>
    </w:p>
    <w:p w:rsidR="00234172" w:rsidRPr="00234172" w:rsidRDefault="00234172" w:rsidP="00234172">
      <w:pPr>
        <w:pStyle w:val="EndNoteBibliography"/>
        <w:ind w:left="720" w:hanging="720"/>
      </w:pPr>
      <w:bookmarkStart w:id="360" w:name="_ENREF_360"/>
      <w:r w:rsidRPr="00234172">
        <w:t>360.</w:t>
      </w:r>
      <w:r w:rsidRPr="00234172">
        <w:tab/>
        <w:t xml:space="preserve">Kumar B, Kalita J, Kumar G, Misra UK: </w:t>
      </w:r>
      <w:r w:rsidRPr="00234172">
        <w:rPr>
          <w:b/>
        </w:rPr>
        <w:t>Central poststroke pain: a review of pathophysiology and treatment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8</w:t>
      </w:r>
      <w:r w:rsidRPr="00234172">
        <w:t>(5):1645-1657.</w:t>
      </w:r>
      <w:bookmarkEnd w:id="360"/>
    </w:p>
    <w:p w:rsidR="00234172" w:rsidRPr="00234172" w:rsidRDefault="00234172" w:rsidP="00234172">
      <w:pPr>
        <w:pStyle w:val="EndNoteBibliography"/>
        <w:ind w:left="720" w:hanging="720"/>
      </w:pPr>
      <w:bookmarkStart w:id="361" w:name="_ENREF_361"/>
      <w:r w:rsidRPr="00234172">
        <w:t>361.</w:t>
      </w:r>
      <w:r w:rsidRPr="00234172">
        <w:tab/>
        <w:t xml:space="preserve">Kumar G, Stendall C, Mistry R, Gurusamy K, Walker D: </w:t>
      </w:r>
      <w:r w:rsidRPr="00234172">
        <w:rPr>
          <w:b/>
        </w:rPr>
        <w:t>A comparison of total intravenous anaesthesia using propofol with sevoflurane or desflurane in ambulatory surgery: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0):1138-1150.</w:t>
      </w:r>
      <w:bookmarkEnd w:id="361"/>
    </w:p>
    <w:p w:rsidR="00234172" w:rsidRPr="00234172" w:rsidRDefault="00234172" w:rsidP="00234172">
      <w:pPr>
        <w:pStyle w:val="EndNoteBibliography"/>
        <w:ind w:left="720" w:hanging="720"/>
      </w:pPr>
      <w:bookmarkStart w:id="362" w:name="_ENREF_362"/>
      <w:r w:rsidRPr="00234172">
        <w:t>362.</w:t>
      </w:r>
      <w:r w:rsidRPr="00234172">
        <w:tab/>
        <w:t xml:space="preserve">Kuratani N, Oi Y: </w:t>
      </w:r>
      <w:r w:rsidRPr="00234172">
        <w:rPr>
          <w:b/>
        </w:rPr>
        <w:t>Greater incidence of emergence agitation in children after sevoflurane anesthesia as compared with halothane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8, </w:t>
      </w:r>
      <w:r w:rsidRPr="00234172">
        <w:rPr>
          <w:b/>
        </w:rPr>
        <w:t>109</w:t>
      </w:r>
      <w:r w:rsidRPr="00234172">
        <w:t>(2):225-232.</w:t>
      </w:r>
      <w:bookmarkEnd w:id="362"/>
    </w:p>
    <w:p w:rsidR="00234172" w:rsidRPr="00234172" w:rsidRDefault="00234172" w:rsidP="00234172">
      <w:pPr>
        <w:pStyle w:val="EndNoteBibliography"/>
        <w:ind w:left="720" w:hanging="720"/>
      </w:pPr>
      <w:bookmarkStart w:id="363" w:name="_ENREF_363"/>
      <w:r w:rsidRPr="00234172">
        <w:t>363.</w:t>
      </w:r>
      <w:r w:rsidRPr="00234172">
        <w:tab/>
        <w:t xml:space="preserve">Kuriyama A, Aga M, Maeda H: </w:t>
      </w:r>
      <w:r w:rsidRPr="00234172">
        <w:rPr>
          <w:b/>
        </w:rPr>
        <w:t>Topical benzydamine hydrochloride for prevention of postoperative sore throat in adults undergoing tracheal intubation for elective surger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7):889-900.</w:t>
      </w:r>
      <w:bookmarkEnd w:id="363"/>
    </w:p>
    <w:p w:rsidR="00234172" w:rsidRPr="00234172" w:rsidRDefault="00234172" w:rsidP="00234172">
      <w:pPr>
        <w:pStyle w:val="EndNoteBibliography"/>
        <w:ind w:left="720" w:hanging="720"/>
      </w:pPr>
      <w:bookmarkStart w:id="364" w:name="_ENREF_364"/>
      <w:r w:rsidRPr="00234172">
        <w:t>364.</w:t>
      </w:r>
      <w:r w:rsidRPr="00234172">
        <w:tab/>
        <w:t xml:space="preserve">Kuriyama A, Maeda H, Sun R, Aga M: </w:t>
      </w:r>
      <w:r w:rsidRPr="00234172">
        <w:rPr>
          <w:b/>
        </w:rPr>
        <w:t>Topical application of corticosteroids to tracheal tubes to prevent postoperative sore throat in adults undergoing tracheal intubation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12):1546-1556.</w:t>
      </w:r>
      <w:bookmarkEnd w:id="364"/>
    </w:p>
    <w:p w:rsidR="00234172" w:rsidRPr="00234172" w:rsidRDefault="00234172" w:rsidP="00234172">
      <w:pPr>
        <w:pStyle w:val="EndNoteBibliography"/>
        <w:ind w:left="720" w:hanging="720"/>
      </w:pPr>
      <w:bookmarkStart w:id="365" w:name="_ENREF_365"/>
      <w:r w:rsidRPr="00234172">
        <w:t>365.</w:t>
      </w:r>
      <w:r w:rsidRPr="00234172">
        <w:tab/>
        <w:t xml:space="preserve">Lam DK, Corry GN, Tsui BC: </w:t>
      </w:r>
      <w:r w:rsidRPr="00234172">
        <w:rPr>
          <w:b/>
        </w:rPr>
        <w:t>Evidence for the Use of Ultrasound Imaging in Pediatric Regional Anesthesia: 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2):229-241.</w:t>
      </w:r>
      <w:bookmarkEnd w:id="365"/>
    </w:p>
    <w:p w:rsidR="00234172" w:rsidRPr="00234172" w:rsidRDefault="00234172" w:rsidP="00234172">
      <w:pPr>
        <w:pStyle w:val="EndNoteBibliography"/>
        <w:ind w:left="720" w:hanging="720"/>
      </w:pPr>
      <w:bookmarkStart w:id="366" w:name="_ENREF_366"/>
      <w:r w:rsidRPr="00234172">
        <w:t>366.</w:t>
      </w:r>
      <w:r w:rsidRPr="00234172">
        <w:tab/>
        <w:t xml:space="preserve">Lam EWK, Chung F, Wong J: </w:t>
      </w:r>
      <w:r w:rsidRPr="00234172">
        <w:rPr>
          <w:b/>
        </w:rPr>
        <w:t>Sleep-Disordered Breathing, Postoperative Delirium, and Cognitive Impairment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5):1626-1635.</w:t>
      </w:r>
      <w:bookmarkEnd w:id="366"/>
    </w:p>
    <w:p w:rsidR="00234172" w:rsidRPr="00234172" w:rsidRDefault="00234172" w:rsidP="00234172">
      <w:pPr>
        <w:pStyle w:val="EndNoteBibliography"/>
        <w:ind w:left="720" w:hanging="720"/>
      </w:pPr>
      <w:bookmarkStart w:id="367" w:name="_ENREF_367"/>
      <w:r w:rsidRPr="00234172">
        <w:t>367.</w:t>
      </w:r>
      <w:r w:rsidRPr="00234172">
        <w:tab/>
        <w:t xml:space="preserve">Lam T, Nagappa M, Wong J, Singh M, Wong D, Chung F: </w:t>
      </w:r>
      <w:r w:rsidRPr="00234172">
        <w:rPr>
          <w:b/>
        </w:rPr>
        <w:t>Continuous Pulse Oximetry and Capnography Monitoring for Postoperative Respiratory Depression and Adverse Events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6):2019-2029.</w:t>
      </w:r>
      <w:bookmarkEnd w:id="367"/>
    </w:p>
    <w:p w:rsidR="00234172" w:rsidRPr="00234172" w:rsidRDefault="00234172" w:rsidP="00234172">
      <w:pPr>
        <w:pStyle w:val="EndNoteBibliography"/>
        <w:ind w:left="720" w:hanging="720"/>
      </w:pPr>
      <w:bookmarkStart w:id="368" w:name="_ENREF_368"/>
      <w:r w:rsidRPr="00234172">
        <w:t>368.</w:t>
      </w:r>
      <w:r w:rsidRPr="00234172">
        <w:tab/>
        <w:t xml:space="preserve">Landoni G, Greco T, Biondi-Zoccai G, Nigro Neto C, Febres D, Pintaudi M, Pasin L, Cabrini L, Finco G, Zangrillo A: </w:t>
      </w:r>
      <w:r w:rsidRPr="00234172">
        <w:rPr>
          <w:b/>
        </w:rPr>
        <w:t>Anaesthetic drugs and survival: a Bayesian network meta-analysis of randomized trials in cardiac surgery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6):886-896.</w:t>
      </w:r>
      <w:bookmarkEnd w:id="368"/>
    </w:p>
    <w:p w:rsidR="00234172" w:rsidRPr="00234172" w:rsidRDefault="00234172" w:rsidP="00234172">
      <w:pPr>
        <w:pStyle w:val="EndNoteBibliography"/>
        <w:ind w:left="720" w:hanging="720"/>
      </w:pPr>
      <w:bookmarkStart w:id="369" w:name="_ENREF_369"/>
      <w:r w:rsidRPr="00234172">
        <w:t>369.</w:t>
      </w:r>
      <w:r w:rsidRPr="00234172">
        <w:tab/>
        <w:t xml:space="preserve">Landoni G, Isella F, Greco M, Zangrillo A, Royse CF: </w:t>
      </w:r>
      <w:r w:rsidRPr="00234172">
        <w:rPr>
          <w:b/>
        </w:rPr>
        <w:t>Benefits and risks of epidural analgesia in cardiac surgery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1):25-32.</w:t>
      </w:r>
      <w:bookmarkEnd w:id="369"/>
    </w:p>
    <w:p w:rsidR="00234172" w:rsidRPr="00234172" w:rsidRDefault="00234172" w:rsidP="00234172">
      <w:pPr>
        <w:pStyle w:val="EndNoteBibliography"/>
        <w:ind w:left="720" w:hanging="720"/>
      </w:pPr>
      <w:bookmarkStart w:id="370" w:name="_ENREF_370"/>
      <w:r w:rsidRPr="00234172">
        <w:t>370.</w:t>
      </w:r>
      <w:r w:rsidRPr="00234172">
        <w:tab/>
        <w:t xml:space="preserve">Law LS, Lo EA, Gan TJ: </w:t>
      </w:r>
      <w:r w:rsidRPr="00234172">
        <w:rPr>
          <w:b/>
        </w:rPr>
        <w:t>Xenon Anesthesia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3):678-697.</w:t>
      </w:r>
      <w:bookmarkEnd w:id="370"/>
    </w:p>
    <w:p w:rsidR="00234172" w:rsidRPr="00234172" w:rsidRDefault="00234172" w:rsidP="00234172">
      <w:pPr>
        <w:pStyle w:val="EndNoteBibliography"/>
        <w:ind w:left="720" w:hanging="720"/>
      </w:pPr>
      <w:bookmarkStart w:id="371" w:name="_ENREF_371"/>
      <w:r w:rsidRPr="00234172">
        <w:lastRenderedPageBreak/>
        <w:t>371.</w:t>
      </w:r>
      <w:r w:rsidRPr="00234172">
        <w:tab/>
        <w:t xml:space="preserve">Law LS, Tan M, Bai Y, Miller TE, Li YJ, Gan TJ: </w:t>
      </w:r>
      <w:r w:rsidRPr="00234172">
        <w:rPr>
          <w:b/>
        </w:rPr>
        <w:t>Paravertebral Block for Inguinal Herniorrhaphy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1</w:t>
      </w:r>
      <w:r w:rsidRPr="00234172">
        <w:t>(2):556-569.</w:t>
      </w:r>
      <w:bookmarkEnd w:id="371"/>
    </w:p>
    <w:p w:rsidR="00234172" w:rsidRPr="00234172" w:rsidRDefault="00234172" w:rsidP="00234172">
      <w:pPr>
        <w:pStyle w:val="EndNoteBibliography"/>
        <w:ind w:left="720" w:hanging="720"/>
      </w:pPr>
      <w:bookmarkStart w:id="372" w:name="_ENREF_372"/>
      <w:r w:rsidRPr="00234172">
        <w:t>372.</w:t>
      </w:r>
      <w:r w:rsidRPr="00234172">
        <w:tab/>
        <w:t xml:space="preserve">Lawrence R, Mogford D, Colvin L: </w:t>
      </w:r>
      <w:r w:rsidRPr="00234172">
        <w:rPr>
          <w:b/>
        </w:rPr>
        <w:t>Systematic review to determine which validated measurement tools can be used to assess risk of problematic analgesic use in patients with chronic pai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6):1092-1109.</w:t>
      </w:r>
      <w:bookmarkEnd w:id="372"/>
    </w:p>
    <w:p w:rsidR="00234172" w:rsidRPr="00234172" w:rsidRDefault="00234172" w:rsidP="00234172">
      <w:pPr>
        <w:pStyle w:val="EndNoteBibliography"/>
        <w:ind w:left="720" w:hanging="720"/>
      </w:pPr>
      <w:bookmarkStart w:id="373" w:name="_ENREF_373"/>
      <w:r w:rsidRPr="00234172">
        <w:t>373.</w:t>
      </w:r>
      <w:r w:rsidRPr="00234172">
        <w:tab/>
        <w:t xml:space="preserve">Lee A, Mu JL, Joynt GM, Chiu CH, Lai VKW, Gin T, Underwood MJ: </w:t>
      </w:r>
      <w:r w:rsidRPr="00234172">
        <w:rPr>
          <w:b/>
        </w:rPr>
        <w:t>Risk prediction models for delirium in the intensive care unit after cardiac surgery: a systematic review and independent external validatio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3):391-399.</w:t>
      </w:r>
      <w:bookmarkEnd w:id="373"/>
    </w:p>
    <w:p w:rsidR="00234172" w:rsidRPr="00234172" w:rsidRDefault="00234172" w:rsidP="00234172">
      <w:pPr>
        <w:pStyle w:val="EndNoteBibliography"/>
        <w:ind w:left="720" w:hanging="720"/>
      </w:pPr>
      <w:bookmarkStart w:id="374" w:name="_ENREF_374"/>
      <w:r w:rsidRPr="00234172">
        <w:t>374.</w:t>
      </w:r>
      <w:r w:rsidRPr="00234172">
        <w:tab/>
        <w:t xml:space="preserve">Lee H, Hubscher M, Moseley GL, Kamper SJ, Traeger AC, Mansell G, McAuley JH: </w:t>
      </w:r>
      <w:r w:rsidRPr="00234172">
        <w:rPr>
          <w:b/>
        </w:rPr>
        <w:t>How does pain lead to disability? A systematic review and meta-analysis of mediation studies in people with back and neck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6):988-997.</w:t>
      </w:r>
      <w:bookmarkEnd w:id="374"/>
    </w:p>
    <w:p w:rsidR="00234172" w:rsidRPr="00234172" w:rsidRDefault="00234172" w:rsidP="00234172">
      <w:pPr>
        <w:pStyle w:val="EndNoteBibliography"/>
        <w:ind w:left="720" w:hanging="720"/>
      </w:pPr>
      <w:bookmarkStart w:id="375" w:name="_ENREF_375"/>
      <w:r w:rsidRPr="00234172">
        <w:t>375.</w:t>
      </w:r>
      <w:r w:rsidRPr="00234172">
        <w:tab/>
        <w:t xml:space="preserve">Leffert LR, Dubois HM, Butwick AJ, Carvalho B, Houle TT, Landau R: </w:t>
      </w:r>
      <w:r w:rsidRPr="00234172">
        <w:rPr>
          <w:b/>
        </w:rPr>
        <w:t>Neuraxial Anesthesia in Obstetric Patients Receiving Thromboprophylaxis With Unfractionated or Low-Molecular-Weight Heparin: A Systematic Review of Spinal Epidural Hematoma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1):223-231.</w:t>
      </w:r>
      <w:bookmarkEnd w:id="375"/>
    </w:p>
    <w:p w:rsidR="00234172" w:rsidRPr="00234172" w:rsidRDefault="00234172" w:rsidP="00234172">
      <w:pPr>
        <w:pStyle w:val="EndNoteBibliography"/>
        <w:ind w:left="720" w:hanging="720"/>
      </w:pPr>
      <w:bookmarkStart w:id="376" w:name="_ENREF_376"/>
      <w:r w:rsidRPr="00234172">
        <w:t>376.</w:t>
      </w:r>
      <w:r w:rsidRPr="00234172">
        <w:tab/>
        <w:t xml:space="preserve">Leighton BL, Wall MH, Lockhart EM, Phillips LE, Zatta AJ: </w:t>
      </w:r>
      <w:r w:rsidRPr="00234172">
        <w:rPr>
          <w:b/>
        </w:rPr>
        <w:t>Use of recombinant factor VIIa in patients with amniotic fluid embolism: a systematic review of case report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1, </w:t>
      </w:r>
      <w:r w:rsidRPr="00234172">
        <w:rPr>
          <w:b/>
        </w:rPr>
        <w:t>115</w:t>
      </w:r>
      <w:r w:rsidRPr="00234172">
        <w:t>(6):1201-1208.</w:t>
      </w:r>
      <w:bookmarkEnd w:id="376"/>
    </w:p>
    <w:p w:rsidR="00234172" w:rsidRPr="00234172" w:rsidRDefault="00234172" w:rsidP="00234172">
      <w:pPr>
        <w:pStyle w:val="EndNoteBibliography"/>
        <w:ind w:left="720" w:hanging="720"/>
      </w:pPr>
      <w:bookmarkStart w:id="377" w:name="_ENREF_377"/>
      <w:r w:rsidRPr="00234172">
        <w:t>377.</w:t>
      </w:r>
      <w:r w:rsidRPr="00234172">
        <w:tab/>
        <w:t xml:space="preserve">Leite VF, Buehler AM, El Abd O, Benyamin RM, Pimentel DC, Chen J, Hsing WT, Mazloomdoost D, Amadera JE: </w:t>
      </w:r>
      <w:r w:rsidRPr="00234172">
        <w:rPr>
          <w:b/>
        </w:rPr>
        <w:t>Anti-nerve growth factor in the treatment of low back pain and radiculopathy: a systematic review and a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1):E45-60.</w:t>
      </w:r>
      <w:bookmarkEnd w:id="377"/>
    </w:p>
    <w:p w:rsidR="00234172" w:rsidRPr="00234172" w:rsidRDefault="00234172" w:rsidP="00234172">
      <w:pPr>
        <w:pStyle w:val="EndNoteBibliography"/>
        <w:ind w:left="720" w:hanging="720"/>
      </w:pPr>
      <w:bookmarkStart w:id="378" w:name="_ENREF_378"/>
      <w:r w:rsidRPr="00234172">
        <w:t>378.</w:t>
      </w:r>
      <w:r w:rsidRPr="00234172">
        <w:tab/>
        <w:t xml:space="preserve">Lemoine A, Mazoit JX, Bonnet F: </w:t>
      </w:r>
      <w:r w:rsidRPr="00234172">
        <w:rPr>
          <w:b/>
        </w:rPr>
        <w:t>Modelling of the optimal bupivacaine dose for spinal anaesthesia in ambulatory surgery based on data from systematic review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11):846-852.</w:t>
      </w:r>
      <w:bookmarkEnd w:id="378"/>
    </w:p>
    <w:p w:rsidR="00234172" w:rsidRPr="00234172" w:rsidRDefault="00234172" w:rsidP="00234172">
      <w:pPr>
        <w:pStyle w:val="EndNoteBibliography"/>
        <w:ind w:left="720" w:hanging="720"/>
      </w:pPr>
      <w:bookmarkStart w:id="379" w:name="_ENREF_379"/>
      <w:r w:rsidRPr="00234172">
        <w:t>379.</w:t>
      </w:r>
      <w:r w:rsidRPr="00234172">
        <w:tab/>
        <w:t xml:space="preserve">Leong WL, Sng BL, Sia AT: </w:t>
      </w:r>
      <w:r w:rsidRPr="00234172">
        <w:rPr>
          <w:b/>
        </w:rPr>
        <w:t>A comparison between remifentanil and meperidine for labor analgesia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3</w:t>
      </w:r>
      <w:r w:rsidRPr="00234172">
        <w:t>(4):818-825.</w:t>
      </w:r>
      <w:bookmarkEnd w:id="379"/>
    </w:p>
    <w:p w:rsidR="00234172" w:rsidRPr="00234172" w:rsidRDefault="00234172" w:rsidP="00234172">
      <w:pPr>
        <w:pStyle w:val="EndNoteBibliography"/>
        <w:ind w:left="720" w:hanging="720"/>
      </w:pPr>
      <w:bookmarkStart w:id="380" w:name="_ENREF_380"/>
      <w:r w:rsidRPr="00234172">
        <w:t>380.</w:t>
      </w:r>
      <w:r w:rsidRPr="00234172">
        <w:tab/>
        <w:t xml:space="preserve">Levy JH, Grottke O, Fries D, Kozek-Langenecker S: </w:t>
      </w:r>
      <w:r w:rsidRPr="00234172">
        <w:rPr>
          <w:b/>
        </w:rPr>
        <w:t>Therapeutic Plasma Transfusion in Bleeding Patient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4):1268-1276.</w:t>
      </w:r>
      <w:bookmarkEnd w:id="380"/>
    </w:p>
    <w:p w:rsidR="00234172" w:rsidRPr="00234172" w:rsidRDefault="00234172" w:rsidP="00234172">
      <w:pPr>
        <w:pStyle w:val="EndNoteBibliography"/>
        <w:ind w:left="720" w:hanging="720"/>
      </w:pPr>
      <w:bookmarkStart w:id="381" w:name="_ENREF_381"/>
      <w:r w:rsidRPr="00234172">
        <w:t>381.</w:t>
      </w:r>
      <w:r w:rsidRPr="00234172">
        <w:tab/>
        <w:t xml:space="preserve">Lewis SR, Butler AR, Parker J, Cook TM, Schofield-Robinson OJ, Smith AF: </w:t>
      </w:r>
      <w:r w:rsidRPr="00234172">
        <w:rPr>
          <w:b/>
        </w:rPr>
        <w:t>Videolaryngoscopy versus direct laryngoscopy for adult patients requiring tracheal intubation: a Cochran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3):369-383.</w:t>
      </w:r>
      <w:bookmarkEnd w:id="381"/>
    </w:p>
    <w:p w:rsidR="00234172" w:rsidRPr="00234172" w:rsidRDefault="00234172" w:rsidP="00234172">
      <w:pPr>
        <w:pStyle w:val="EndNoteBibliography"/>
        <w:ind w:left="720" w:hanging="720"/>
      </w:pPr>
      <w:bookmarkStart w:id="382" w:name="_ENREF_382"/>
      <w:r w:rsidRPr="00234172">
        <w:t>382.</w:t>
      </w:r>
      <w:r w:rsidRPr="00234172">
        <w:tab/>
        <w:t xml:space="preserve">Likis FE, Andrews JC, Collins MR, Lewis RM, Seroogy JJ, Starr SA, Walden RR, McPheeters ML: </w:t>
      </w:r>
      <w:r w:rsidRPr="00234172">
        <w:rPr>
          <w:b/>
        </w:rPr>
        <w:t>Nitrous oxide for the management of labor pain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8</w:t>
      </w:r>
      <w:r w:rsidRPr="00234172">
        <w:t>(1):153-167.</w:t>
      </w:r>
      <w:bookmarkEnd w:id="382"/>
    </w:p>
    <w:p w:rsidR="00234172" w:rsidRPr="00234172" w:rsidRDefault="00234172" w:rsidP="00234172">
      <w:pPr>
        <w:pStyle w:val="EndNoteBibliography"/>
        <w:ind w:left="720" w:hanging="720"/>
      </w:pPr>
      <w:bookmarkStart w:id="383" w:name="_ENREF_383"/>
      <w:r w:rsidRPr="00234172">
        <w:t>383.</w:t>
      </w:r>
      <w:r w:rsidRPr="00234172">
        <w:tab/>
        <w:t xml:space="preserve">Lin CW, McAuley JH, Macedo L, Barnett DC, Smeets RJ, Verbunt JA: </w:t>
      </w:r>
      <w:r w:rsidRPr="00234172">
        <w:rPr>
          <w:b/>
        </w:rPr>
        <w:t>Relationship between physical activity and disability in low back pai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3):607-613.</w:t>
      </w:r>
      <w:bookmarkEnd w:id="383"/>
    </w:p>
    <w:p w:rsidR="00234172" w:rsidRPr="00234172" w:rsidRDefault="00234172" w:rsidP="00234172">
      <w:pPr>
        <w:pStyle w:val="EndNoteBibliography"/>
        <w:ind w:left="720" w:hanging="720"/>
      </w:pPr>
      <w:bookmarkStart w:id="384" w:name="_ENREF_384"/>
      <w:r w:rsidRPr="00234172">
        <w:t>384.</w:t>
      </w:r>
      <w:r w:rsidRPr="00234172">
        <w:tab/>
        <w:t xml:space="preserve">Lin J, Zhang L, Yang HL: </w:t>
      </w:r>
      <w:r w:rsidRPr="00234172">
        <w:rPr>
          <w:b/>
        </w:rPr>
        <w:t>Unilateral versus bilateral balloon kyphoplasty for osteoporotic vertebral compression fracture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5):447-453.</w:t>
      </w:r>
      <w:bookmarkEnd w:id="384"/>
    </w:p>
    <w:p w:rsidR="00234172" w:rsidRPr="00234172" w:rsidRDefault="00234172" w:rsidP="00234172">
      <w:pPr>
        <w:pStyle w:val="EndNoteBibliography"/>
        <w:ind w:left="720" w:hanging="720"/>
      </w:pPr>
      <w:bookmarkStart w:id="385" w:name="_ENREF_385"/>
      <w:r w:rsidRPr="00234172">
        <w:t>385.</w:t>
      </w:r>
      <w:r w:rsidRPr="00234172">
        <w:tab/>
        <w:t xml:space="preserve">Lin YC, Wan L, Jamison RN: </w:t>
      </w:r>
      <w:r w:rsidRPr="00234172">
        <w:rPr>
          <w:b/>
        </w:rPr>
        <w:t>Using Integrative Medicine in Pain Management: An Evaluation of Current Evidenc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6):2081-2093.</w:t>
      </w:r>
      <w:bookmarkEnd w:id="385"/>
    </w:p>
    <w:p w:rsidR="00234172" w:rsidRPr="00234172" w:rsidRDefault="00234172" w:rsidP="00234172">
      <w:pPr>
        <w:pStyle w:val="EndNoteBibliography"/>
        <w:ind w:left="720" w:hanging="720"/>
      </w:pPr>
      <w:bookmarkStart w:id="386" w:name="_ENREF_386"/>
      <w:r w:rsidRPr="00234172">
        <w:t>386.</w:t>
      </w:r>
      <w:r w:rsidRPr="00234172">
        <w:tab/>
        <w:t xml:space="preserve">Linassi F, Zanatta P, Tellaroli P, Ori C, Carron M: </w:t>
      </w:r>
      <w:r w:rsidRPr="00234172">
        <w:rPr>
          <w:b/>
        </w:rPr>
        <w:t>Isolated forearm technique: a meta-analysis of connected consciousness during different general anaesthesia regimen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1</w:t>
      </w:r>
      <w:r w:rsidRPr="00234172">
        <w:t>(1):198-209.</w:t>
      </w:r>
      <w:bookmarkEnd w:id="386"/>
    </w:p>
    <w:p w:rsidR="00234172" w:rsidRPr="00234172" w:rsidRDefault="00234172" w:rsidP="00234172">
      <w:pPr>
        <w:pStyle w:val="EndNoteBibliography"/>
        <w:ind w:left="720" w:hanging="720"/>
      </w:pPr>
      <w:bookmarkStart w:id="387" w:name="_ENREF_387"/>
      <w:r w:rsidRPr="00234172">
        <w:lastRenderedPageBreak/>
        <w:t>387.</w:t>
      </w:r>
      <w:r w:rsidRPr="00234172">
        <w:tab/>
        <w:t xml:space="preserve">Liossi C, Failo A, Schoth DE, Williams G, Howard RF: </w:t>
      </w:r>
      <w:r w:rsidRPr="00234172">
        <w:rPr>
          <w:b/>
        </w:rPr>
        <w:t>The effectiveness of online pain resources for health professionals: a systematic review with subset meta-analysis of educational intervention stud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4):631-643.</w:t>
      </w:r>
      <w:bookmarkEnd w:id="387"/>
    </w:p>
    <w:p w:rsidR="00234172" w:rsidRPr="00234172" w:rsidRDefault="00234172" w:rsidP="00234172">
      <w:pPr>
        <w:pStyle w:val="EndNoteBibliography"/>
        <w:ind w:left="720" w:hanging="720"/>
      </w:pPr>
      <w:bookmarkStart w:id="388" w:name="_ENREF_388"/>
      <w:r w:rsidRPr="00234172">
        <w:t>388.</w:t>
      </w:r>
      <w:r w:rsidRPr="00234172">
        <w:tab/>
        <w:t xml:space="preserve">Liu J, Li X, Tang D, Cui X, Li X, Yao M, Yu P, Qian X, Wang Y, Jiang H: </w:t>
      </w:r>
      <w:r w:rsidRPr="00234172">
        <w:rPr>
          <w:b/>
        </w:rPr>
        <w:t>Comparing pain reduction following vertebroplasty and conservative treatment for osteoporotic vertebral compression fractures: a meta-analysis of randomized controlled trial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5):455-464.</w:t>
      </w:r>
      <w:bookmarkEnd w:id="388"/>
    </w:p>
    <w:p w:rsidR="00234172" w:rsidRPr="00234172" w:rsidRDefault="00234172" w:rsidP="00234172">
      <w:pPr>
        <w:pStyle w:val="EndNoteBibliography"/>
        <w:ind w:left="720" w:hanging="720"/>
      </w:pPr>
      <w:bookmarkStart w:id="389" w:name="_ENREF_389"/>
      <w:r w:rsidRPr="00234172">
        <w:t>389.</w:t>
      </w:r>
      <w:r w:rsidRPr="00234172">
        <w:tab/>
        <w:t xml:space="preserve">Liu J, Rossaint R, Sanders RD, Coburn M: </w:t>
      </w:r>
      <w:r w:rsidRPr="00234172">
        <w:rPr>
          <w:b/>
        </w:rPr>
        <w:t>Toxic and protective effects of inhaled anaesthetics on the developing animal brain: systematic review and update of recent experimental work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4, </w:t>
      </w:r>
      <w:r w:rsidRPr="00234172">
        <w:rPr>
          <w:b/>
        </w:rPr>
        <w:t>31</w:t>
      </w:r>
      <w:r w:rsidRPr="00234172">
        <w:t>(12):669-677.</w:t>
      </w:r>
      <w:bookmarkEnd w:id="389"/>
    </w:p>
    <w:p w:rsidR="00234172" w:rsidRPr="00234172" w:rsidRDefault="00234172" w:rsidP="00234172">
      <w:pPr>
        <w:pStyle w:val="EndNoteBibliography"/>
        <w:ind w:left="720" w:hanging="720"/>
      </w:pPr>
      <w:bookmarkStart w:id="390" w:name="_ENREF_390"/>
      <w:r w:rsidRPr="00234172">
        <w:t>390.</w:t>
      </w:r>
      <w:r w:rsidRPr="00234172">
        <w:tab/>
        <w:t xml:space="preserve">Liu SS: </w:t>
      </w:r>
      <w:r w:rsidRPr="00234172">
        <w:rPr>
          <w:b/>
        </w:rPr>
        <w:t>Evidence Basis for Ultrasound-Guided Block Characteristics Onset, Quality, and Duration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2):205-220.</w:t>
      </w:r>
      <w:bookmarkEnd w:id="390"/>
    </w:p>
    <w:p w:rsidR="00234172" w:rsidRPr="00234172" w:rsidRDefault="00234172" w:rsidP="00234172">
      <w:pPr>
        <w:pStyle w:val="EndNoteBibliography"/>
        <w:ind w:left="720" w:hanging="720"/>
      </w:pPr>
      <w:bookmarkStart w:id="391" w:name="_ENREF_391"/>
      <w:r w:rsidRPr="00234172">
        <w:t>391.</w:t>
      </w:r>
      <w:r w:rsidRPr="00234172">
        <w:tab/>
        <w:t xml:space="preserve">Liu SS, Ngeow JE, Yadeau JT: </w:t>
      </w:r>
      <w:r w:rsidRPr="00234172">
        <w:rPr>
          <w:b/>
        </w:rPr>
        <w:t>Ultrasound-guided regional anesthesia and analgesia: a qualitative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09, </w:t>
      </w:r>
      <w:r w:rsidRPr="00234172">
        <w:rPr>
          <w:b/>
        </w:rPr>
        <w:t>34</w:t>
      </w:r>
      <w:r w:rsidRPr="00234172">
        <w:t>(1):47-59.</w:t>
      </w:r>
      <w:bookmarkEnd w:id="391"/>
    </w:p>
    <w:p w:rsidR="00234172" w:rsidRPr="00234172" w:rsidRDefault="00234172" w:rsidP="00234172">
      <w:pPr>
        <w:pStyle w:val="EndNoteBibliography"/>
        <w:ind w:left="720" w:hanging="720"/>
      </w:pPr>
      <w:bookmarkStart w:id="392" w:name="_ENREF_392"/>
      <w:r w:rsidRPr="00234172">
        <w:t>392.</w:t>
      </w:r>
      <w:r w:rsidRPr="00234172">
        <w:tab/>
        <w:t xml:space="preserve">Liu SS, Strodtbeck WM, Richman JM, Wu CL: </w:t>
      </w:r>
      <w:r w:rsidRPr="00234172">
        <w:rPr>
          <w:b/>
        </w:rPr>
        <w:t>A comparison of regional versus general anesthesia for ambulatory anesthesia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5, </w:t>
      </w:r>
      <w:r w:rsidRPr="00234172">
        <w:rPr>
          <w:b/>
        </w:rPr>
        <w:t>101</w:t>
      </w:r>
      <w:r w:rsidRPr="00234172">
        <w:t>(6):1634-1642.</w:t>
      </w:r>
      <w:bookmarkEnd w:id="392"/>
    </w:p>
    <w:p w:rsidR="00234172" w:rsidRPr="00234172" w:rsidRDefault="00234172" w:rsidP="00234172">
      <w:pPr>
        <w:pStyle w:val="EndNoteBibliography"/>
        <w:ind w:left="720" w:hanging="720"/>
      </w:pPr>
      <w:bookmarkStart w:id="393" w:name="_ENREF_393"/>
      <w:r w:rsidRPr="00234172">
        <w:t>393.</w:t>
      </w:r>
      <w:r w:rsidRPr="00234172">
        <w:tab/>
        <w:t xml:space="preserve">Liu SS, Togioka BM, Hurley RW, Vu CM, Hanna MN, Murphy JD, Wu CL: </w:t>
      </w:r>
      <w:r w:rsidRPr="00234172">
        <w:rPr>
          <w:b/>
        </w:rPr>
        <w:t>Methodological quality of randomized controlled trials of postoperative epidural analgesia: validation of the Epidural Analgesia Trial Checklist as a specific instrument to evaluate methodology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0, </w:t>
      </w:r>
      <w:r w:rsidRPr="00234172">
        <w:rPr>
          <w:b/>
        </w:rPr>
        <w:t>35</w:t>
      </w:r>
      <w:r w:rsidRPr="00234172">
        <w:t>(6):549-555.</w:t>
      </w:r>
      <w:bookmarkEnd w:id="393"/>
    </w:p>
    <w:p w:rsidR="00234172" w:rsidRPr="00234172" w:rsidRDefault="00234172" w:rsidP="00234172">
      <w:pPr>
        <w:pStyle w:val="EndNoteBibliography"/>
        <w:ind w:left="720" w:hanging="720"/>
      </w:pPr>
      <w:bookmarkStart w:id="394" w:name="_ENREF_394"/>
      <w:r w:rsidRPr="00234172">
        <w:t>394.</w:t>
      </w:r>
      <w:r w:rsidRPr="00234172">
        <w:tab/>
        <w:t xml:space="preserve">Liu SS, Wu CL: </w:t>
      </w:r>
      <w:r w:rsidRPr="00234172">
        <w:rPr>
          <w:b/>
        </w:rPr>
        <w:t>The effect of analgesic technique on postoperative patient-reported outcomes including analgesia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7, </w:t>
      </w:r>
      <w:r w:rsidRPr="00234172">
        <w:rPr>
          <w:b/>
        </w:rPr>
        <w:t>105</w:t>
      </w:r>
      <w:r w:rsidRPr="00234172">
        <w:t>(3):789-808.</w:t>
      </w:r>
      <w:bookmarkEnd w:id="394"/>
    </w:p>
    <w:p w:rsidR="00234172" w:rsidRPr="00234172" w:rsidRDefault="00234172" w:rsidP="00234172">
      <w:pPr>
        <w:pStyle w:val="EndNoteBibliography"/>
        <w:ind w:left="720" w:hanging="720"/>
      </w:pPr>
      <w:bookmarkStart w:id="395" w:name="_ENREF_395"/>
      <w:r w:rsidRPr="00234172">
        <w:t>395.</w:t>
      </w:r>
      <w:r w:rsidRPr="00234172">
        <w:tab/>
        <w:t xml:space="preserve">Liu SS, Wu CL: </w:t>
      </w:r>
      <w:r w:rsidRPr="00234172">
        <w:rPr>
          <w:b/>
        </w:rPr>
        <w:t>Effect of postoperative analgesia on major postoperative complications: a systematic update of the evidenc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7, </w:t>
      </w:r>
      <w:r w:rsidRPr="00234172">
        <w:rPr>
          <w:b/>
        </w:rPr>
        <w:t>104</w:t>
      </w:r>
      <w:r w:rsidRPr="00234172">
        <w:t>(3):689-702.</w:t>
      </w:r>
      <w:bookmarkEnd w:id="395"/>
    </w:p>
    <w:p w:rsidR="00234172" w:rsidRPr="00234172" w:rsidRDefault="00234172" w:rsidP="00234172">
      <w:pPr>
        <w:pStyle w:val="EndNoteBibliography"/>
        <w:ind w:left="720" w:hanging="720"/>
      </w:pPr>
      <w:bookmarkStart w:id="396" w:name="_ENREF_396"/>
      <w:r w:rsidRPr="00234172">
        <w:t>396.</w:t>
      </w:r>
      <w:r w:rsidRPr="00234172">
        <w:tab/>
        <w:t xml:space="preserve">Liu TT, Li L, Wan L, Zhang CH, Yao WL: </w:t>
      </w:r>
      <w:r w:rsidRPr="00234172">
        <w:rPr>
          <w:b/>
        </w:rPr>
        <w:t>Videolaryngoscopy vs. Macintosh laryngoscopy for double-lumen tube intubation in thoracic surger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8):997-1007.</w:t>
      </w:r>
      <w:bookmarkEnd w:id="396"/>
    </w:p>
    <w:p w:rsidR="00234172" w:rsidRPr="00234172" w:rsidRDefault="00234172" w:rsidP="00234172">
      <w:pPr>
        <w:pStyle w:val="EndNoteBibliography"/>
        <w:ind w:left="720" w:hanging="720"/>
      </w:pPr>
      <w:bookmarkStart w:id="397" w:name="_ENREF_397"/>
      <w:r w:rsidRPr="00234172">
        <w:t>397.</w:t>
      </w:r>
      <w:r w:rsidRPr="00234172">
        <w:tab/>
        <w:t xml:space="preserve">Liu ZQ, Chen XB, Li HB, Qiu MT, Duan T: </w:t>
      </w:r>
      <w:r w:rsidRPr="00234172">
        <w:rPr>
          <w:b/>
        </w:rPr>
        <w:t>A comparison of remifentanil parturient-controlled intravenous analgesia with epidural analgesia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8</w:t>
      </w:r>
      <w:r w:rsidRPr="00234172">
        <w:t>(3):598-603.</w:t>
      </w:r>
      <w:bookmarkEnd w:id="397"/>
    </w:p>
    <w:p w:rsidR="00234172" w:rsidRPr="00234172" w:rsidRDefault="00234172" w:rsidP="00234172">
      <w:pPr>
        <w:pStyle w:val="EndNoteBibliography"/>
        <w:ind w:left="720" w:hanging="720"/>
      </w:pPr>
      <w:bookmarkStart w:id="398" w:name="_ENREF_398"/>
      <w:r w:rsidRPr="00234172">
        <w:t>398.</w:t>
      </w:r>
      <w:r w:rsidRPr="00234172">
        <w:tab/>
        <w:t xml:space="preserve">Lorello GR, Cook DA, Johnson RL, Brydges R: </w:t>
      </w:r>
      <w:r w:rsidRPr="00234172">
        <w:rPr>
          <w:b/>
        </w:rPr>
        <w:t>Simulation-based training in anaesthesiolog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2):231-245.</w:t>
      </w:r>
      <w:bookmarkEnd w:id="398"/>
    </w:p>
    <w:p w:rsidR="00234172" w:rsidRPr="00234172" w:rsidRDefault="00234172" w:rsidP="00234172">
      <w:pPr>
        <w:pStyle w:val="EndNoteBibliography"/>
        <w:ind w:left="720" w:hanging="720"/>
      </w:pPr>
      <w:bookmarkStart w:id="399" w:name="_ENREF_399"/>
      <w:r w:rsidRPr="00234172">
        <w:t>399.</w:t>
      </w:r>
      <w:r w:rsidRPr="00234172">
        <w:tab/>
        <w:t xml:space="preserve">Lu Y, Jiang H, Zhu YS: </w:t>
      </w:r>
      <w:r w:rsidRPr="00234172">
        <w:rPr>
          <w:b/>
        </w:rPr>
        <w:t>Airtraq laryngoscope versus conventional Macintosh laryngoscope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1, </w:t>
      </w:r>
      <w:r w:rsidRPr="00234172">
        <w:rPr>
          <w:b/>
        </w:rPr>
        <w:t>66</w:t>
      </w:r>
      <w:r w:rsidRPr="00234172">
        <w:t>(12):1160-1167.</w:t>
      </w:r>
      <w:bookmarkEnd w:id="399"/>
    </w:p>
    <w:p w:rsidR="00234172" w:rsidRPr="00234172" w:rsidRDefault="00234172" w:rsidP="00234172">
      <w:pPr>
        <w:pStyle w:val="EndNoteBibliography"/>
        <w:ind w:left="720" w:hanging="720"/>
      </w:pPr>
      <w:bookmarkStart w:id="400" w:name="_ENREF_400"/>
      <w:r w:rsidRPr="00234172">
        <w:t>400.</w:t>
      </w:r>
      <w:r w:rsidRPr="00234172">
        <w:tab/>
        <w:t xml:space="preserve">Lundstrom LH, Duez CHV, Norskov AK, Rosenstock CV, Thomsen JL, Moller AM, Strande S, Wetterslev J: </w:t>
      </w:r>
      <w:r w:rsidRPr="00234172">
        <w:rPr>
          <w:b/>
        </w:rPr>
        <w:t>Effects of avoidance or use of neuromuscular blocking agents on outcomes in tracheal intubation: a Cochrane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6):1381-1393.</w:t>
      </w:r>
      <w:bookmarkEnd w:id="400"/>
    </w:p>
    <w:p w:rsidR="00234172" w:rsidRPr="00234172" w:rsidRDefault="00234172" w:rsidP="00234172">
      <w:pPr>
        <w:pStyle w:val="EndNoteBibliography"/>
        <w:ind w:left="720" w:hanging="720"/>
      </w:pPr>
      <w:bookmarkStart w:id="401" w:name="_ENREF_401"/>
      <w:r w:rsidRPr="00234172">
        <w:t>401.</w:t>
      </w:r>
      <w:r w:rsidRPr="00234172">
        <w:tab/>
        <w:t xml:space="preserve">Lusted A, Roerecke M, Goldner E, Rehm J, Fischer B: </w:t>
      </w:r>
      <w:r w:rsidRPr="00234172">
        <w:rPr>
          <w:b/>
        </w:rPr>
        <w:t>Prevalence of pain among nonmedical prescription opioid users in substance use treatment populations: systematic review and meta-analyse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6):E671-684.</w:t>
      </w:r>
      <w:bookmarkEnd w:id="401"/>
    </w:p>
    <w:p w:rsidR="00234172" w:rsidRPr="00234172" w:rsidRDefault="00234172" w:rsidP="00234172">
      <w:pPr>
        <w:pStyle w:val="EndNoteBibliography"/>
        <w:ind w:left="720" w:hanging="720"/>
      </w:pPr>
      <w:bookmarkStart w:id="402" w:name="_ENREF_402"/>
      <w:r w:rsidRPr="00234172">
        <w:lastRenderedPageBreak/>
        <w:t>402.</w:t>
      </w:r>
      <w:r w:rsidRPr="00234172">
        <w:tab/>
        <w:t xml:space="preserve">Lynch ME, Campbell F, Clark AJ, Dunbar MJ, Goldstein D, Peng P, Stinson J, Tupper H: </w:t>
      </w:r>
      <w:r w:rsidRPr="00234172">
        <w:rPr>
          <w:b/>
        </w:rPr>
        <w:t>A systematic review of the effect of waiting for treatment for chronic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36</w:t>
      </w:r>
      <w:r w:rsidRPr="00234172">
        <w:t>(1-2):97-116.</w:t>
      </w:r>
      <w:bookmarkEnd w:id="402"/>
    </w:p>
    <w:p w:rsidR="00234172" w:rsidRPr="00234172" w:rsidRDefault="00234172" w:rsidP="00234172">
      <w:pPr>
        <w:pStyle w:val="EndNoteBibliography"/>
        <w:ind w:left="720" w:hanging="720"/>
      </w:pPr>
      <w:bookmarkStart w:id="403" w:name="_ENREF_403"/>
      <w:r w:rsidRPr="00234172">
        <w:t>403.</w:t>
      </w:r>
      <w:r w:rsidRPr="00234172">
        <w:tab/>
        <w:t xml:space="preserve">Lysakowski C, Dumont L, Czarnetzki C, Tramer MR: </w:t>
      </w:r>
      <w:r w:rsidRPr="00234172">
        <w:rPr>
          <w:b/>
        </w:rPr>
        <w:t>Magnesium as an adjuvant to postoperative analgesia: a systematic review of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7, </w:t>
      </w:r>
      <w:r w:rsidRPr="00234172">
        <w:rPr>
          <w:b/>
        </w:rPr>
        <w:t>104</w:t>
      </w:r>
      <w:r w:rsidRPr="00234172">
        <w:t>(6):1532-1539, table of contents.</w:t>
      </w:r>
      <w:bookmarkEnd w:id="403"/>
    </w:p>
    <w:p w:rsidR="00234172" w:rsidRPr="00234172" w:rsidRDefault="00234172" w:rsidP="00234172">
      <w:pPr>
        <w:pStyle w:val="EndNoteBibliography"/>
        <w:ind w:left="720" w:hanging="720"/>
      </w:pPr>
      <w:bookmarkStart w:id="404" w:name="_ENREF_404"/>
      <w:r w:rsidRPr="00234172">
        <w:t>404.</w:t>
      </w:r>
      <w:r w:rsidRPr="00234172">
        <w:tab/>
        <w:t xml:space="preserve">Macfarlane AJ, Prasad GA, Chan VW, Brull R: </w:t>
      </w:r>
      <w:r w:rsidRPr="00234172">
        <w:rPr>
          <w:b/>
        </w:rPr>
        <w:t>Does regional anaesthesia improve outcome after total hip arthroplasty?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3</w:t>
      </w:r>
      <w:r w:rsidRPr="00234172">
        <w:t>(3):335-345.</w:t>
      </w:r>
      <w:bookmarkEnd w:id="404"/>
    </w:p>
    <w:p w:rsidR="00234172" w:rsidRPr="00234172" w:rsidRDefault="00234172" w:rsidP="00234172">
      <w:pPr>
        <w:pStyle w:val="EndNoteBibliography"/>
        <w:ind w:left="720" w:hanging="720"/>
      </w:pPr>
      <w:bookmarkStart w:id="405" w:name="_ENREF_405"/>
      <w:r w:rsidRPr="00234172">
        <w:t>405.</w:t>
      </w:r>
      <w:r w:rsidRPr="00234172">
        <w:tab/>
        <w:t xml:space="preserve">MacKenzie KK, Britt-Spells AM, Sands LP, Leung JM: </w:t>
      </w:r>
      <w:r w:rsidRPr="00234172">
        <w:rPr>
          <w:b/>
        </w:rPr>
        <w:t>Processed Electroencephalogram Monitoring and Postoperative Delirium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8, </w:t>
      </w:r>
      <w:r w:rsidRPr="00234172">
        <w:rPr>
          <w:b/>
        </w:rPr>
        <w:t>129</w:t>
      </w:r>
      <w:r w:rsidRPr="00234172">
        <w:t>(3):417-427.</w:t>
      </w:r>
      <w:bookmarkEnd w:id="405"/>
    </w:p>
    <w:p w:rsidR="00234172" w:rsidRPr="00234172" w:rsidRDefault="00234172" w:rsidP="00234172">
      <w:pPr>
        <w:pStyle w:val="EndNoteBibliography"/>
        <w:ind w:left="720" w:hanging="720"/>
      </w:pPr>
      <w:bookmarkStart w:id="406" w:name="_ENREF_406"/>
      <w:r w:rsidRPr="00234172">
        <w:t>406.</w:t>
      </w:r>
      <w:r w:rsidRPr="00234172">
        <w:tab/>
        <w:t xml:space="preserve">MacPherson H, Vertosick EA, Foster NE, Lewith G, Linde K, Sherman KJ, Witt CM, Vickers AJ: </w:t>
      </w:r>
      <w:r w:rsidRPr="00234172">
        <w:rPr>
          <w:b/>
        </w:rPr>
        <w:t>The persistence of the effects of acupuncture after a course of treatment: a meta-analysis of patients with chronic pai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5):784-793.</w:t>
      </w:r>
      <w:bookmarkEnd w:id="406"/>
    </w:p>
    <w:p w:rsidR="00234172" w:rsidRPr="00234172" w:rsidRDefault="00234172" w:rsidP="00234172">
      <w:pPr>
        <w:pStyle w:val="EndNoteBibliography"/>
        <w:ind w:left="720" w:hanging="720"/>
      </w:pPr>
      <w:bookmarkStart w:id="407" w:name="_ENREF_407"/>
      <w:r w:rsidRPr="00234172">
        <w:t>407.</w:t>
      </w:r>
      <w:r w:rsidRPr="00234172">
        <w:tab/>
        <w:t xml:space="preserve">Magalhaes FN, Dotta L, Sasse A, Teixera MJ, Fonoff ET: </w:t>
      </w:r>
      <w:r w:rsidRPr="00234172">
        <w:rPr>
          <w:b/>
        </w:rPr>
        <w:t>Ozone therapy as a treatment for low back pain secondary to herniated disc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2):E115-129.</w:t>
      </w:r>
      <w:bookmarkEnd w:id="407"/>
    </w:p>
    <w:p w:rsidR="00234172" w:rsidRPr="00234172" w:rsidRDefault="00234172" w:rsidP="00234172">
      <w:pPr>
        <w:pStyle w:val="EndNoteBibliography"/>
        <w:ind w:left="720" w:hanging="720"/>
      </w:pPr>
      <w:bookmarkStart w:id="408" w:name="_ENREF_408"/>
      <w:r w:rsidRPr="00234172">
        <w:t>408.</w:t>
      </w:r>
      <w:r w:rsidRPr="00234172">
        <w:tab/>
        <w:t xml:space="preserve">Maitra S, Bhattacharjee S, Khanna P, Baidya DK: </w:t>
      </w:r>
      <w:r w:rsidRPr="00234172">
        <w:rPr>
          <w:b/>
        </w:rPr>
        <w:t>High-frequency ventilation does not provide mortality benefit in comparison with conventional lung-protective ventilation in acute respiratory distress syndrome: a meta-analysis of the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5, </w:t>
      </w:r>
      <w:r w:rsidRPr="00234172">
        <w:rPr>
          <w:b/>
        </w:rPr>
        <w:t>122</w:t>
      </w:r>
      <w:r w:rsidRPr="00234172">
        <w:t>(4):841-851.</w:t>
      </w:r>
      <w:bookmarkEnd w:id="408"/>
    </w:p>
    <w:p w:rsidR="00234172" w:rsidRPr="00234172" w:rsidRDefault="00234172" w:rsidP="00234172">
      <w:pPr>
        <w:pStyle w:val="EndNoteBibliography"/>
        <w:ind w:left="720" w:hanging="720"/>
      </w:pPr>
      <w:bookmarkStart w:id="409" w:name="_ENREF_409"/>
      <w:r w:rsidRPr="00234172">
        <w:t>409.</w:t>
      </w:r>
      <w:r w:rsidRPr="00234172">
        <w:tab/>
        <w:t xml:space="preserve">Maitra S, Khanna P, Baidya DK: </w:t>
      </w:r>
      <w:r w:rsidRPr="00234172">
        <w:rPr>
          <w:b/>
        </w:rPr>
        <w:t>Comparison of laryngeal mask airway Supreme and laryngeal mask airway Pro-Seal for controlled ventilation during general anaesthesia in adult patients: systematic review with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4, </w:t>
      </w:r>
      <w:r w:rsidRPr="00234172">
        <w:rPr>
          <w:b/>
        </w:rPr>
        <w:t>31</w:t>
      </w:r>
      <w:r w:rsidRPr="00234172">
        <w:t>(5):266-273.</w:t>
      </w:r>
      <w:bookmarkEnd w:id="409"/>
    </w:p>
    <w:p w:rsidR="00234172" w:rsidRPr="00234172" w:rsidRDefault="00234172" w:rsidP="00234172">
      <w:pPr>
        <w:pStyle w:val="EndNoteBibliography"/>
        <w:ind w:left="720" w:hanging="720"/>
      </w:pPr>
      <w:bookmarkStart w:id="410" w:name="_ENREF_410"/>
      <w:r w:rsidRPr="00234172">
        <w:t>410.</w:t>
      </w:r>
      <w:r w:rsidRPr="00234172">
        <w:tab/>
        <w:t xml:space="preserve">Manchikanti KN, Atluri S, Singh V, Geffert S, Sehgal N, Falco FJ: </w:t>
      </w:r>
      <w:r w:rsidRPr="00234172">
        <w:rPr>
          <w:b/>
        </w:rPr>
        <w:t>An update of evaluation of therapeutic thoracic facet joint intervention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4):E463-481.</w:t>
      </w:r>
      <w:bookmarkEnd w:id="410"/>
    </w:p>
    <w:p w:rsidR="00234172" w:rsidRPr="00234172" w:rsidRDefault="00234172" w:rsidP="00234172">
      <w:pPr>
        <w:pStyle w:val="EndNoteBibliography"/>
        <w:ind w:left="720" w:hanging="720"/>
      </w:pPr>
      <w:bookmarkStart w:id="411" w:name="_ENREF_411"/>
      <w:r w:rsidRPr="00234172">
        <w:t>411.</w:t>
      </w:r>
      <w:r w:rsidRPr="00234172">
        <w:tab/>
        <w:t>Manchikanti L, Ailinani H, Koyyalagunta D, Datta S, Singh V, Eriator I, Sehgal N, Shah R, Benyamin R, Vallejo R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 systematic review of randomized trials of long-term opioid management for chronic non-cancer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1, </w:t>
      </w:r>
      <w:r w:rsidRPr="00234172">
        <w:rPr>
          <w:b/>
        </w:rPr>
        <w:t>14</w:t>
      </w:r>
      <w:r w:rsidRPr="00234172">
        <w:t>(2):91-121.</w:t>
      </w:r>
      <w:bookmarkEnd w:id="411"/>
    </w:p>
    <w:p w:rsidR="00234172" w:rsidRPr="00234172" w:rsidRDefault="00234172" w:rsidP="00234172">
      <w:pPr>
        <w:pStyle w:val="EndNoteBibliography"/>
        <w:ind w:left="720" w:hanging="720"/>
      </w:pPr>
      <w:bookmarkStart w:id="412" w:name="_ENREF_412"/>
      <w:r w:rsidRPr="00234172">
        <w:t>412.</w:t>
      </w:r>
      <w:r w:rsidRPr="00234172">
        <w:tab/>
        <w:t>Manchikanti L, Benyamin RM, Singh V, Falco FJ, Hameed H, Derby R, Wolfer LR, Helm S, 2nd, Calodney AK, Datta S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n update of the systematic appraisal of the accuracy and utility of lumbar discography in chronic low back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55-95.</w:t>
      </w:r>
      <w:bookmarkEnd w:id="412"/>
    </w:p>
    <w:p w:rsidR="00234172" w:rsidRPr="00234172" w:rsidRDefault="00234172" w:rsidP="00234172">
      <w:pPr>
        <w:pStyle w:val="EndNoteBibliography"/>
        <w:ind w:left="720" w:hanging="720"/>
      </w:pPr>
      <w:bookmarkStart w:id="413" w:name="_ENREF_413"/>
      <w:r w:rsidRPr="00234172">
        <w:t>413.</w:t>
      </w:r>
      <w:r w:rsidRPr="00234172">
        <w:tab/>
        <w:t xml:space="preserve">Manchikanti L, Buenaventura RM, Manchikanti KN, Ruan X, Gupta S, Smith HS, Christo PJ, Ward SP: </w:t>
      </w:r>
      <w:r w:rsidRPr="00234172">
        <w:rPr>
          <w:b/>
        </w:rPr>
        <w:t>Effectiveness of therapeutic lumbar transforaminal epidural steroid injections in managing lumbar spinal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3):E199-245.</w:t>
      </w:r>
      <w:bookmarkEnd w:id="413"/>
    </w:p>
    <w:p w:rsidR="00234172" w:rsidRPr="00234172" w:rsidRDefault="00234172" w:rsidP="00234172">
      <w:pPr>
        <w:pStyle w:val="EndNoteBibliography"/>
        <w:ind w:left="720" w:hanging="720"/>
      </w:pPr>
      <w:bookmarkStart w:id="414" w:name="_ENREF_414"/>
      <w:r w:rsidRPr="00234172">
        <w:t>414.</w:t>
      </w:r>
      <w:r w:rsidRPr="00234172">
        <w:tab/>
        <w:t xml:space="preserve">Manchikanti L, Derby R, Benyamin RM, Helm S, Hirsch JA: </w:t>
      </w:r>
      <w:r w:rsidRPr="00234172">
        <w:rPr>
          <w:b/>
        </w:rPr>
        <w:t>A systematic review of mechanical lumbar disc decompression with nucleoplasty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3):561-572.</w:t>
      </w:r>
      <w:bookmarkEnd w:id="414"/>
    </w:p>
    <w:p w:rsidR="00234172" w:rsidRPr="00234172" w:rsidRDefault="00234172" w:rsidP="00234172">
      <w:pPr>
        <w:pStyle w:val="EndNoteBibliography"/>
        <w:ind w:left="720" w:hanging="720"/>
      </w:pPr>
      <w:bookmarkStart w:id="415" w:name="_ENREF_415"/>
      <w:r w:rsidRPr="00234172">
        <w:lastRenderedPageBreak/>
        <w:t>415.</w:t>
      </w:r>
      <w:r w:rsidRPr="00234172">
        <w:tab/>
        <w:t xml:space="preserve">Manchikanti L, Falco FJ, Benyamin RM, Caraway DL, Deer TR, Singh V, Hameed H, Hirsch JA: </w:t>
      </w:r>
      <w:r w:rsidRPr="00234172">
        <w:rPr>
          <w:b/>
        </w:rPr>
        <w:t>An update of the systematic assessment of mechanical lumbar disc decompression with nucleoplasty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25-54.</w:t>
      </w:r>
      <w:bookmarkEnd w:id="415"/>
    </w:p>
    <w:p w:rsidR="00234172" w:rsidRPr="00234172" w:rsidRDefault="00234172" w:rsidP="00234172">
      <w:pPr>
        <w:pStyle w:val="EndNoteBibliography"/>
        <w:ind w:left="720" w:hanging="720"/>
      </w:pPr>
      <w:bookmarkStart w:id="416" w:name="_ENREF_416"/>
      <w:r w:rsidRPr="00234172">
        <w:t>416.</w:t>
      </w:r>
      <w:r w:rsidRPr="00234172">
        <w:tab/>
        <w:t xml:space="preserve">Manchikanti L, Falco FJ, Benyamin RM, Caraway DL, Helm Ii S, Wargo BW, Hansen H, Parr AT, Singh V, Hirsch JA: </w:t>
      </w:r>
      <w:r w:rsidRPr="00234172">
        <w:rPr>
          <w:b/>
        </w:rPr>
        <w:t>Assessment of infection control practices for interventional techniques: a best evidence synthesis of safe injection practices and use of single-dose medication vial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5):E573-614.</w:t>
      </w:r>
      <w:bookmarkEnd w:id="416"/>
    </w:p>
    <w:p w:rsidR="00234172" w:rsidRPr="00234172" w:rsidRDefault="00234172" w:rsidP="00234172">
      <w:pPr>
        <w:pStyle w:val="EndNoteBibliography"/>
        <w:ind w:left="720" w:hanging="720"/>
      </w:pPr>
      <w:bookmarkStart w:id="417" w:name="_ENREF_417"/>
      <w:r w:rsidRPr="00234172">
        <w:t>417.</w:t>
      </w:r>
      <w:r w:rsidRPr="00234172">
        <w:tab/>
        <w:t>Manchikanti L, Falco FJ, Benyamin RM, Caraway DL, Kaye AD, Helm S, 2nd, Wargo BW, Hansen H, Parr AT, Singh V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Assessment of bleeding risk of interventional techniques: a best evidence synthesis of practice patterns and perioperative management of anticoagulant and antithrombotic therapy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261-318.</w:t>
      </w:r>
      <w:bookmarkEnd w:id="417"/>
    </w:p>
    <w:p w:rsidR="00234172" w:rsidRPr="00234172" w:rsidRDefault="00234172" w:rsidP="00234172">
      <w:pPr>
        <w:pStyle w:val="EndNoteBibliography"/>
        <w:ind w:left="720" w:hanging="720"/>
      </w:pPr>
      <w:bookmarkStart w:id="418" w:name="_ENREF_418"/>
      <w:r w:rsidRPr="00234172">
        <w:t>418.</w:t>
      </w:r>
      <w:r w:rsidRPr="00234172">
        <w:tab/>
        <w:t xml:space="preserve">Manchikanti L, Nampiaparampil DE, Candido KD, Bakshi S, Grider JS, Falco FJ, Sehgal N, Hirsch JA: </w:t>
      </w:r>
      <w:r w:rsidRPr="00234172">
        <w:rPr>
          <w:b/>
        </w:rPr>
        <w:t>Do cervical epidural injections provide long-term relief in neck and upper extremity pain?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5, </w:t>
      </w:r>
      <w:r w:rsidRPr="00234172">
        <w:rPr>
          <w:b/>
        </w:rPr>
        <w:t>18</w:t>
      </w:r>
      <w:r w:rsidRPr="00234172">
        <w:t>(1):39-60.</w:t>
      </w:r>
      <w:bookmarkEnd w:id="418"/>
    </w:p>
    <w:p w:rsidR="00234172" w:rsidRPr="00234172" w:rsidRDefault="00234172" w:rsidP="00234172">
      <w:pPr>
        <w:pStyle w:val="EndNoteBibliography"/>
        <w:ind w:left="720" w:hanging="720"/>
      </w:pPr>
      <w:bookmarkStart w:id="419" w:name="_ENREF_419"/>
      <w:r w:rsidRPr="00234172">
        <w:t>419.</w:t>
      </w:r>
      <w:r w:rsidRPr="00234172">
        <w:tab/>
        <w:t xml:space="preserve">Manchikanti L, Singh V, Calodney AK, Helm S, 2nd, Deer TR, Benyamin RM, Falco FJ, Hirsch JA: </w:t>
      </w:r>
      <w:r w:rsidRPr="00234172">
        <w:rPr>
          <w:b/>
        </w:rPr>
        <w:t>Percutaneous lumbar mechanical disc decompression utilizing Dekompressor(R): an update of current evidenc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1-24.</w:t>
      </w:r>
      <w:bookmarkEnd w:id="419"/>
    </w:p>
    <w:p w:rsidR="00234172" w:rsidRPr="00234172" w:rsidRDefault="00234172" w:rsidP="00234172">
      <w:pPr>
        <w:pStyle w:val="EndNoteBibliography"/>
        <w:ind w:left="720" w:hanging="720"/>
      </w:pPr>
      <w:bookmarkStart w:id="420" w:name="_ENREF_420"/>
      <w:r w:rsidRPr="00234172">
        <w:t>420.</w:t>
      </w:r>
      <w:r w:rsidRPr="00234172">
        <w:tab/>
        <w:t xml:space="preserve">Manchikanti L, Singh V, Falco FJ, Calodney AK, Onyewu O, Helm S, 2nd, Benyamin RM, Hirsch JA: </w:t>
      </w:r>
      <w:r w:rsidRPr="00234172">
        <w:rPr>
          <w:b/>
        </w:rPr>
        <w:t>An updated review of automated percutaneous mechanical lumbar discectomy for the contained herniated lumbar disc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151-184.</w:t>
      </w:r>
      <w:bookmarkEnd w:id="420"/>
    </w:p>
    <w:p w:rsidR="00234172" w:rsidRPr="00234172" w:rsidRDefault="00234172" w:rsidP="00234172">
      <w:pPr>
        <w:pStyle w:val="EndNoteBibliography"/>
        <w:ind w:left="720" w:hanging="720"/>
      </w:pPr>
      <w:bookmarkStart w:id="421" w:name="_ENREF_421"/>
      <w:r w:rsidRPr="00234172">
        <w:t>421.</w:t>
      </w:r>
      <w:r w:rsidRPr="00234172">
        <w:tab/>
        <w:t xml:space="preserve">Mar GJ, Barrington MJ, McGuirk BR: </w:t>
      </w:r>
      <w:r w:rsidRPr="00234172">
        <w:rPr>
          <w:b/>
        </w:rPr>
        <w:t>Acute compartment syndrome of the lower limb and the effect of postoperative analgesia on diagno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2</w:t>
      </w:r>
      <w:r w:rsidRPr="00234172">
        <w:t>(1):3-11.</w:t>
      </w:r>
      <w:bookmarkEnd w:id="421"/>
    </w:p>
    <w:p w:rsidR="00234172" w:rsidRPr="00234172" w:rsidRDefault="00234172" w:rsidP="00234172">
      <w:pPr>
        <w:pStyle w:val="EndNoteBibliography"/>
        <w:ind w:left="720" w:hanging="720"/>
      </w:pPr>
      <w:bookmarkStart w:id="422" w:name="_ENREF_422"/>
      <w:r w:rsidRPr="00234172">
        <w:t>422.</w:t>
      </w:r>
      <w:r w:rsidRPr="00234172">
        <w:tab/>
        <w:t xml:space="preserve">Marcuzzi A, Dean CM, Wrigley PJ, Hush JM: </w:t>
      </w:r>
      <w:r w:rsidRPr="00234172">
        <w:rPr>
          <w:b/>
        </w:rPr>
        <w:t>Early changes in somatosensory function in spinal pai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2):203-214.</w:t>
      </w:r>
      <w:bookmarkEnd w:id="422"/>
    </w:p>
    <w:p w:rsidR="00234172" w:rsidRPr="00234172" w:rsidRDefault="00234172" w:rsidP="00234172">
      <w:pPr>
        <w:pStyle w:val="EndNoteBibliography"/>
        <w:ind w:left="720" w:hanging="720"/>
      </w:pPr>
      <w:bookmarkStart w:id="423" w:name="_ENREF_423"/>
      <w:r w:rsidRPr="00234172">
        <w:t>423.</w:t>
      </w:r>
      <w:r w:rsidRPr="00234172">
        <w:tab/>
        <w:t xml:space="preserve">Martin C, Jacob M, Vicaut E, Guidet B, Van Aken H, Kurz A: </w:t>
      </w:r>
      <w:r w:rsidRPr="00234172">
        <w:rPr>
          <w:b/>
        </w:rPr>
        <w:t>Effect of waxy maize-derived hydroxyethyl starch 130/0.4 on renal function in surgical patient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3, </w:t>
      </w:r>
      <w:r w:rsidRPr="00234172">
        <w:rPr>
          <w:b/>
        </w:rPr>
        <w:t>118</w:t>
      </w:r>
      <w:r w:rsidRPr="00234172">
        <w:t>(2):387-394.</w:t>
      </w:r>
      <w:bookmarkEnd w:id="423"/>
    </w:p>
    <w:p w:rsidR="00234172" w:rsidRPr="00234172" w:rsidRDefault="00234172" w:rsidP="00234172">
      <w:pPr>
        <w:pStyle w:val="EndNoteBibliography"/>
        <w:ind w:left="720" w:hanging="720"/>
      </w:pPr>
      <w:bookmarkStart w:id="424" w:name="_ENREF_424"/>
      <w:r w:rsidRPr="00234172">
        <w:t>424.</w:t>
      </w:r>
      <w:r w:rsidRPr="00234172">
        <w:tab/>
        <w:t xml:space="preserve">Martinez V, Beloeil H, Marret E, Fletcher D, Ravaud P, Trinquart L: </w:t>
      </w:r>
      <w:r w:rsidRPr="00234172">
        <w:rPr>
          <w:b/>
        </w:rPr>
        <w:t>Non-opioid analgesics in adults after major surgery: systematic review with network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1):22-31.</w:t>
      </w:r>
      <w:bookmarkEnd w:id="424"/>
    </w:p>
    <w:p w:rsidR="00234172" w:rsidRPr="00234172" w:rsidRDefault="00234172" w:rsidP="00234172">
      <w:pPr>
        <w:pStyle w:val="EndNoteBibliography"/>
        <w:ind w:left="720" w:hanging="720"/>
      </w:pPr>
      <w:bookmarkStart w:id="425" w:name="_ENREF_425"/>
      <w:r w:rsidRPr="00234172">
        <w:t>425.</w:t>
      </w:r>
      <w:r w:rsidRPr="00234172">
        <w:tab/>
        <w:t xml:space="preserve">Martinez V, Guichard L, Fletcher D: </w:t>
      </w:r>
      <w:r w:rsidRPr="00234172">
        <w:rPr>
          <w:b/>
        </w:rPr>
        <w:t>Effect of combining tramadol and morphine in adult surgical patients: 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3):384-395.</w:t>
      </w:r>
      <w:bookmarkEnd w:id="425"/>
    </w:p>
    <w:p w:rsidR="00234172" w:rsidRPr="00234172" w:rsidRDefault="00234172" w:rsidP="00234172">
      <w:pPr>
        <w:pStyle w:val="EndNoteBibliography"/>
        <w:ind w:left="720" w:hanging="720"/>
      </w:pPr>
      <w:bookmarkStart w:id="426" w:name="_ENREF_426"/>
      <w:r w:rsidRPr="00234172">
        <w:t>426.</w:t>
      </w:r>
      <w:r w:rsidRPr="00234172">
        <w:tab/>
        <w:t xml:space="preserve">Martinez V, Pichard X, Fletcher D: </w:t>
      </w:r>
      <w:r w:rsidRPr="00234172">
        <w:rPr>
          <w:b/>
        </w:rPr>
        <w:t>Perioperative pregabalin administration does not prevent chronic postoperative pain: systematic review with a meta-analysis of randomiz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5):775-783.</w:t>
      </w:r>
      <w:bookmarkEnd w:id="426"/>
    </w:p>
    <w:p w:rsidR="00234172" w:rsidRPr="00234172" w:rsidRDefault="00234172" w:rsidP="00234172">
      <w:pPr>
        <w:pStyle w:val="EndNoteBibliography"/>
        <w:ind w:left="720" w:hanging="720"/>
      </w:pPr>
      <w:bookmarkStart w:id="427" w:name="_ENREF_427"/>
      <w:r w:rsidRPr="00234172">
        <w:t>427.</w:t>
      </w:r>
      <w:r w:rsidRPr="00234172">
        <w:tab/>
        <w:t xml:space="preserve">Marucci M, Cinnella G, Perchiazzi G, Brienza N, Fiore T: </w:t>
      </w:r>
      <w:r w:rsidRPr="00234172">
        <w:rPr>
          <w:b/>
        </w:rPr>
        <w:t>Patient-requested neuraxial analgesia for labor: impact on rates of cesarean and instrumental vaginal delivery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7, </w:t>
      </w:r>
      <w:r w:rsidRPr="00234172">
        <w:rPr>
          <w:b/>
        </w:rPr>
        <w:t>106</w:t>
      </w:r>
      <w:r w:rsidRPr="00234172">
        <w:t>(5):1035-1045.</w:t>
      </w:r>
      <w:bookmarkEnd w:id="427"/>
    </w:p>
    <w:p w:rsidR="00234172" w:rsidRPr="00234172" w:rsidRDefault="00234172" w:rsidP="00234172">
      <w:pPr>
        <w:pStyle w:val="EndNoteBibliography"/>
        <w:ind w:left="720" w:hanging="720"/>
      </w:pPr>
      <w:bookmarkStart w:id="428" w:name="_ENREF_428"/>
      <w:r w:rsidRPr="00234172">
        <w:lastRenderedPageBreak/>
        <w:t>428.</w:t>
      </w:r>
      <w:r w:rsidRPr="00234172">
        <w:tab/>
        <w:t xml:space="preserve">Mauermann WJ, Shilling AM, Zuo Z: </w:t>
      </w:r>
      <w:r w:rsidRPr="00234172">
        <w:rPr>
          <w:b/>
        </w:rPr>
        <w:t>A comparison of neuraxial block versus general anesthesia for elective total hip replacement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6, </w:t>
      </w:r>
      <w:r w:rsidRPr="00234172">
        <w:rPr>
          <w:b/>
        </w:rPr>
        <w:t>103</w:t>
      </w:r>
      <w:r w:rsidRPr="00234172">
        <w:t>(4):1018-1025.</w:t>
      </w:r>
      <w:bookmarkEnd w:id="428"/>
    </w:p>
    <w:p w:rsidR="00234172" w:rsidRPr="00234172" w:rsidRDefault="00234172" w:rsidP="00234172">
      <w:pPr>
        <w:pStyle w:val="EndNoteBibliography"/>
        <w:ind w:left="720" w:hanging="720"/>
      </w:pPr>
      <w:bookmarkStart w:id="429" w:name="_ENREF_429"/>
      <w:r w:rsidRPr="00234172">
        <w:t>429.</w:t>
      </w:r>
      <w:r w:rsidRPr="00234172">
        <w:tab/>
        <w:t xml:space="preserve">Maund E, McDaid C, Rice S, Wright K, Jenkins B, Woolacott N: </w:t>
      </w:r>
      <w:r w:rsidRPr="00234172">
        <w:rPr>
          <w:b/>
        </w:rPr>
        <w:t>Paracetamol and selective and non-selective non-steroidal anti-inflammatory drugs for the reduction in morphine-related side-effects after major surger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6</w:t>
      </w:r>
      <w:r w:rsidRPr="00234172">
        <w:t>(3):292-297.</w:t>
      </w:r>
      <w:bookmarkEnd w:id="429"/>
    </w:p>
    <w:p w:rsidR="00234172" w:rsidRPr="00234172" w:rsidRDefault="00234172" w:rsidP="00234172">
      <w:pPr>
        <w:pStyle w:val="EndNoteBibliography"/>
        <w:ind w:left="720" w:hanging="720"/>
      </w:pPr>
      <w:bookmarkStart w:id="430" w:name="_ENREF_430"/>
      <w:r w:rsidRPr="00234172">
        <w:t>430.</w:t>
      </w:r>
      <w:r w:rsidRPr="00234172">
        <w:tab/>
        <w:t xml:space="preserve">Mayhew D, Sahgal N, Khirwadkar R, Hunter JM, Banerjee A: </w:t>
      </w:r>
      <w:r w:rsidRPr="00234172">
        <w:rPr>
          <w:b/>
        </w:rPr>
        <w:t>Analgesic efficacy of bilateral superficial cervical plexus block for thyroid surgery: meta-analysis and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2):241-251.</w:t>
      </w:r>
      <w:bookmarkEnd w:id="430"/>
    </w:p>
    <w:p w:rsidR="00234172" w:rsidRPr="00234172" w:rsidRDefault="00234172" w:rsidP="00234172">
      <w:pPr>
        <w:pStyle w:val="EndNoteBibliography"/>
        <w:ind w:left="720" w:hanging="720"/>
      </w:pPr>
      <w:bookmarkStart w:id="431" w:name="_ENREF_431"/>
      <w:r w:rsidRPr="00234172">
        <w:t>431.</w:t>
      </w:r>
      <w:r w:rsidRPr="00234172">
        <w:tab/>
        <w:t xml:space="preserve">Mazzinari G, Ball L, Serpa Neto A, Errando CL, Dondorp AM, Bos LD, Gama de Abreu M, Pelosi P, Schultz MJ: </w:t>
      </w:r>
      <w:r w:rsidRPr="00234172">
        <w:rPr>
          <w:b/>
        </w:rPr>
        <w:t>The fragility of statistically significant findings in randomised controlled anaesthesiology trials: systematic review of the medical literature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5):935-941.</w:t>
      </w:r>
      <w:bookmarkEnd w:id="431"/>
    </w:p>
    <w:p w:rsidR="00234172" w:rsidRPr="00234172" w:rsidRDefault="00234172" w:rsidP="00234172">
      <w:pPr>
        <w:pStyle w:val="EndNoteBibliography"/>
        <w:ind w:left="720" w:hanging="720"/>
      </w:pPr>
      <w:bookmarkStart w:id="432" w:name="_ENREF_432"/>
      <w:r w:rsidRPr="00234172">
        <w:t>432.</w:t>
      </w:r>
      <w:r w:rsidRPr="00234172">
        <w:tab/>
        <w:t xml:space="preserve">McCartney CJ, Duggan E, Apatu E: </w:t>
      </w:r>
      <w:r w:rsidRPr="00234172">
        <w:rPr>
          <w:b/>
        </w:rPr>
        <w:t>Should we add clonidine to local anesthetic for peripheral nerve blockade? A qualitative systematic review of the literature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07, </w:t>
      </w:r>
      <w:r w:rsidRPr="00234172">
        <w:rPr>
          <w:b/>
        </w:rPr>
        <w:t>32</w:t>
      </w:r>
      <w:r w:rsidRPr="00234172">
        <w:t>(4):330-338.</w:t>
      </w:r>
      <w:bookmarkEnd w:id="432"/>
    </w:p>
    <w:p w:rsidR="00234172" w:rsidRPr="00234172" w:rsidRDefault="00234172" w:rsidP="00234172">
      <w:pPr>
        <w:pStyle w:val="EndNoteBibliography"/>
        <w:ind w:left="720" w:hanging="720"/>
      </w:pPr>
      <w:bookmarkStart w:id="433" w:name="_ENREF_433"/>
      <w:r w:rsidRPr="00234172">
        <w:t>433.</w:t>
      </w:r>
      <w:r w:rsidRPr="00234172">
        <w:tab/>
        <w:t xml:space="preserve">McIlroy DR, Myles PS, Phillips LE, Smith JA: </w:t>
      </w:r>
      <w:r w:rsidRPr="00234172">
        <w:rPr>
          <w:b/>
        </w:rPr>
        <w:t>Antifibrinolytics in cardiac surgical patients receiving aspirin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2</w:t>
      </w:r>
      <w:r w:rsidRPr="00234172">
        <w:t>(2):168-178.</w:t>
      </w:r>
      <w:bookmarkEnd w:id="433"/>
    </w:p>
    <w:p w:rsidR="00234172" w:rsidRPr="00234172" w:rsidRDefault="00234172" w:rsidP="00234172">
      <w:pPr>
        <w:pStyle w:val="EndNoteBibliography"/>
        <w:ind w:left="720" w:hanging="720"/>
      </w:pPr>
      <w:bookmarkStart w:id="434" w:name="_ENREF_434"/>
      <w:r w:rsidRPr="00234172">
        <w:t>434.</w:t>
      </w:r>
      <w:r w:rsidRPr="00234172">
        <w:tab/>
        <w:t xml:space="preserve">McNicol ED, Tzortzopoulou A, Cepeda MS, Francia MB, Farhat T, Schumann R: </w:t>
      </w:r>
      <w:r w:rsidRPr="00234172">
        <w:rPr>
          <w:b/>
        </w:rPr>
        <w:t>Single-dose intravenous paracetamol or propacetamol for prevention or treatment of postoperative pain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6</w:t>
      </w:r>
      <w:r w:rsidRPr="00234172">
        <w:t>(6):764-775.</w:t>
      </w:r>
      <w:bookmarkEnd w:id="434"/>
    </w:p>
    <w:p w:rsidR="00234172" w:rsidRPr="00234172" w:rsidRDefault="00234172" w:rsidP="00234172">
      <w:pPr>
        <w:pStyle w:val="EndNoteBibliography"/>
        <w:ind w:left="720" w:hanging="720"/>
      </w:pPr>
      <w:bookmarkStart w:id="435" w:name="_ENREF_435"/>
      <w:r w:rsidRPr="00234172">
        <w:t>435.</w:t>
      </w:r>
      <w:r w:rsidRPr="00234172">
        <w:tab/>
        <w:t xml:space="preserve">McQuay HJ, Poon KH, Derry S, Moore RA: </w:t>
      </w:r>
      <w:r w:rsidRPr="00234172">
        <w:rPr>
          <w:b/>
        </w:rPr>
        <w:t>Acute pain: combination treatments and how we measure their efficacy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1</w:t>
      </w:r>
      <w:r w:rsidRPr="00234172">
        <w:t>(1):69-76.</w:t>
      </w:r>
      <w:bookmarkEnd w:id="435"/>
    </w:p>
    <w:p w:rsidR="00234172" w:rsidRPr="00234172" w:rsidRDefault="00234172" w:rsidP="00234172">
      <w:pPr>
        <w:pStyle w:val="EndNoteBibliography"/>
        <w:ind w:left="720" w:hanging="720"/>
      </w:pPr>
      <w:bookmarkStart w:id="436" w:name="_ENREF_436"/>
      <w:r w:rsidRPr="00234172">
        <w:t>436.</w:t>
      </w:r>
      <w:r w:rsidRPr="00234172">
        <w:tab/>
        <w:t xml:space="preserve">Mekhail N, Visnjevac O, Azer G, Mehanny DS, Agrawal P, Foorsov V: </w:t>
      </w:r>
      <w:r w:rsidRPr="00234172">
        <w:rPr>
          <w:b/>
        </w:rPr>
        <w:t>Spinal Cord Stimulation 50 Years Later: Clinical Outcomes of Spinal Cord Stimulation Based on Randomized Clinical Trials-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8, </w:t>
      </w:r>
      <w:r w:rsidRPr="00234172">
        <w:rPr>
          <w:b/>
        </w:rPr>
        <w:t>43</w:t>
      </w:r>
      <w:r w:rsidRPr="00234172">
        <w:t>(4):391-406.</w:t>
      </w:r>
      <w:bookmarkEnd w:id="436"/>
    </w:p>
    <w:p w:rsidR="00234172" w:rsidRPr="00234172" w:rsidRDefault="00234172" w:rsidP="00234172">
      <w:pPr>
        <w:pStyle w:val="EndNoteBibliography"/>
        <w:ind w:left="720" w:hanging="720"/>
      </w:pPr>
      <w:bookmarkStart w:id="437" w:name="_ENREF_437"/>
      <w:r w:rsidRPr="00234172">
        <w:t>437.</w:t>
      </w:r>
      <w:r w:rsidRPr="00234172">
        <w:tab/>
        <w:t xml:space="preserve">Meng H, Johnston B, Englesakis M, Moulin DE, Bhatia A: </w:t>
      </w:r>
      <w:r w:rsidRPr="00234172">
        <w:rPr>
          <w:b/>
        </w:rPr>
        <w:t>Selective Cannabinoids for Chronic Neuropathic Pain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5):1638-1652.</w:t>
      </w:r>
      <w:bookmarkEnd w:id="437"/>
    </w:p>
    <w:p w:rsidR="00234172" w:rsidRPr="00234172" w:rsidRDefault="00234172" w:rsidP="00234172">
      <w:pPr>
        <w:pStyle w:val="EndNoteBibliography"/>
        <w:ind w:left="720" w:hanging="720"/>
      </w:pPr>
      <w:bookmarkStart w:id="438" w:name="_ENREF_438"/>
      <w:r w:rsidRPr="00234172">
        <w:t>438.</w:t>
      </w:r>
      <w:r w:rsidRPr="00234172">
        <w:tab/>
        <w:t xml:space="preserve">Meng T, Zhong Z, Meng L: </w:t>
      </w:r>
      <w:r w:rsidRPr="00234172">
        <w:rPr>
          <w:b/>
        </w:rPr>
        <w:t>Impact of spinal anaesthesia vs. general anaesthesia on peri-operative outcome in lumbar spine surgery: a systematic review and meta-analysis of randomised, controlled trial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3):391-401.</w:t>
      </w:r>
      <w:bookmarkEnd w:id="438"/>
    </w:p>
    <w:p w:rsidR="00234172" w:rsidRPr="00234172" w:rsidRDefault="00234172" w:rsidP="00234172">
      <w:pPr>
        <w:pStyle w:val="EndNoteBibliography"/>
        <w:ind w:left="720" w:hanging="720"/>
      </w:pPr>
      <w:bookmarkStart w:id="439" w:name="_ENREF_439"/>
      <w:r w:rsidRPr="00234172">
        <w:t>439.</w:t>
      </w:r>
      <w:r w:rsidRPr="00234172">
        <w:tab/>
        <w:t xml:space="preserve">Mercer SJ, Jones CP, Bridge M, Clitheroe E, Morton B, Groom P: </w:t>
      </w:r>
      <w:r w:rsidRPr="00234172">
        <w:rPr>
          <w:b/>
        </w:rPr>
        <w:t>Systematic review of the anaesthetic management of non-iatrogenic acute adult airway trauma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7 Suppl 1</w:t>
      </w:r>
      <w:r w:rsidRPr="00234172">
        <w:t>:i49-i59.</w:t>
      </w:r>
      <w:bookmarkEnd w:id="439"/>
    </w:p>
    <w:p w:rsidR="00234172" w:rsidRPr="00234172" w:rsidRDefault="00234172" w:rsidP="00234172">
      <w:pPr>
        <w:pStyle w:val="EndNoteBibliography"/>
        <w:ind w:left="720" w:hanging="720"/>
      </w:pPr>
      <w:bookmarkStart w:id="440" w:name="_ENREF_440"/>
      <w:r w:rsidRPr="00234172">
        <w:t>440.</w:t>
      </w:r>
      <w:r w:rsidRPr="00234172">
        <w:tab/>
        <w:t xml:space="preserve">Messina A, Longhini F, Coppo C, Pagni A, Lungu R, Ronco C, Cattaneo MA, Dore S, Sotgiu G, Navalesi P: </w:t>
      </w:r>
      <w:r w:rsidRPr="00234172">
        <w:rPr>
          <w:b/>
        </w:rPr>
        <w:t>Use of the Fluid Challenge in Critically Ill Adult Patient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5):1532-1543.</w:t>
      </w:r>
      <w:bookmarkEnd w:id="440"/>
    </w:p>
    <w:p w:rsidR="00234172" w:rsidRPr="00234172" w:rsidRDefault="00234172" w:rsidP="00234172">
      <w:pPr>
        <w:pStyle w:val="EndNoteBibliography"/>
        <w:ind w:left="720" w:hanging="720"/>
      </w:pPr>
      <w:bookmarkStart w:id="441" w:name="_ENREF_441"/>
      <w:r w:rsidRPr="00234172">
        <w:t>441.</w:t>
      </w:r>
      <w:r w:rsidRPr="00234172">
        <w:tab/>
        <w:t xml:space="preserve">Meylan N, Elia N, Lysakowski C, Tramer MR: </w:t>
      </w:r>
      <w:r w:rsidRPr="00234172">
        <w:rPr>
          <w:b/>
        </w:rPr>
        <w:t>Benefit and risk of intrathecal morphine without local anaesthetic in patients undergoing major surgery: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2</w:t>
      </w:r>
      <w:r w:rsidRPr="00234172">
        <w:t>(2):156-167.</w:t>
      </w:r>
      <w:bookmarkEnd w:id="441"/>
    </w:p>
    <w:p w:rsidR="00234172" w:rsidRPr="00234172" w:rsidRDefault="00234172" w:rsidP="00234172">
      <w:pPr>
        <w:pStyle w:val="EndNoteBibliography"/>
        <w:ind w:left="720" w:hanging="720"/>
      </w:pPr>
      <w:bookmarkStart w:id="442" w:name="_ENREF_442"/>
      <w:r w:rsidRPr="00234172">
        <w:lastRenderedPageBreak/>
        <w:t>442.</w:t>
      </w:r>
      <w:r w:rsidRPr="00234172">
        <w:tab/>
        <w:t xml:space="preserve">Mhyre JM, Greenfield ML, Tsen LC, Polley LS: </w:t>
      </w:r>
      <w:r w:rsidRPr="00234172">
        <w:rPr>
          <w:b/>
        </w:rPr>
        <w:t>A systematic review of randomized controlled trials that evaluate strategies to avoid epidural vein cannulation during obstetric epidural catheter placement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8</w:t>
      </w:r>
      <w:r w:rsidRPr="00234172">
        <w:t>(4):1232-1242.</w:t>
      </w:r>
      <w:bookmarkEnd w:id="442"/>
    </w:p>
    <w:p w:rsidR="00234172" w:rsidRPr="00234172" w:rsidRDefault="00234172" w:rsidP="00234172">
      <w:pPr>
        <w:pStyle w:val="EndNoteBibliography"/>
        <w:ind w:left="720" w:hanging="720"/>
      </w:pPr>
      <w:bookmarkStart w:id="443" w:name="_ENREF_443"/>
      <w:r w:rsidRPr="00234172">
        <w:t>443.</w:t>
      </w:r>
      <w:r w:rsidRPr="00234172">
        <w:tab/>
        <w:t xml:space="preserve">Michelet D, Andreu-Gallien J, Bensalah T, Hilly J, Wood C, Nivoche Y, Mantz J, Dahmani S: </w:t>
      </w:r>
      <w:r w:rsidRPr="00234172">
        <w:rPr>
          <w:b/>
        </w:rPr>
        <w:t>A meta-analysis of the use of nonsteroidal antiinflammatory drugs for pediatric postoperative pain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2):393-406.</w:t>
      </w:r>
      <w:bookmarkEnd w:id="443"/>
    </w:p>
    <w:p w:rsidR="00234172" w:rsidRPr="00234172" w:rsidRDefault="00234172" w:rsidP="00234172">
      <w:pPr>
        <w:pStyle w:val="EndNoteBibliography"/>
        <w:ind w:left="720" w:hanging="720"/>
      </w:pPr>
      <w:bookmarkStart w:id="444" w:name="_ENREF_444"/>
      <w:r w:rsidRPr="00234172">
        <w:t>444.</w:t>
      </w:r>
      <w:r w:rsidRPr="00234172">
        <w:tab/>
        <w:t xml:space="preserve">Mihai R, Blair E, Kay H, Cook TM: </w:t>
      </w:r>
      <w:r w:rsidRPr="00234172">
        <w:rPr>
          <w:b/>
        </w:rPr>
        <w:t>A quantitative review and meta-analysis of performance of non-standard laryngoscopes and rigid fibreoptic intubation aid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8, </w:t>
      </w:r>
      <w:r w:rsidRPr="00234172">
        <w:rPr>
          <w:b/>
        </w:rPr>
        <w:t>63</w:t>
      </w:r>
      <w:r w:rsidRPr="00234172">
        <w:t>(7):745-760.</w:t>
      </w:r>
      <w:bookmarkEnd w:id="444"/>
    </w:p>
    <w:p w:rsidR="00234172" w:rsidRPr="00234172" w:rsidRDefault="00234172" w:rsidP="00234172">
      <w:pPr>
        <w:pStyle w:val="EndNoteBibliography"/>
        <w:ind w:left="720" w:hanging="720"/>
      </w:pPr>
      <w:bookmarkStart w:id="445" w:name="_ENREF_445"/>
      <w:r w:rsidRPr="00234172">
        <w:t>445.</w:t>
      </w:r>
      <w:r w:rsidRPr="00234172">
        <w:tab/>
        <w:t xml:space="preserve">Mihara T, Asakura A, Owada G, Yokoi A, Ka K, Goto T: </w:t>
      </w:r>
      <w:r w:rsidRPr="00234172">
        <w:rPr>
          <w:b/>
        </w:rPr>
        <w:t>A network meta-analysis of the clinical properties of various types of supraglottic airway device in childre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10):1251-1264.</w:t>
      </w:r>
      <w:bookmarkEnd w:id="445"/>
    </w:p>
    <w:p w:rsidR="00234172" w:rsidRPr="00234172" w:rsidRDefault="00234172" w:rsidP="00234172">
      <w:pPr>
        <w:pStyle w:val="EndNoteBibliography"/>
        <w:ind w:left="720" w:hanging="720"/>
      </w:pPr>
      <w:bookmarkStart w:id="446" w:name="_ENREF_446"/>
      <w:r w:rsidRPr="00234172">
        <w:t>446.</w:t>
      </w:r>
      <w:r w:rsidRPr="00234172">
        <w:tab/>
        <w:t xml:space="preserve">Mihara T, Nakamura N, Ka K, Oba MS, Goto T: </w:t>
      </w:r>
      <w:r w:rsidRPr="00234172">
        <w:rPr>
          <w:b/>
        </w:rPr>
        <w:t>Effects of melatonin premedication to prevent emergence agitation after general anaesthesia in children: A systematic review and meta-analysis with trial sequential 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5, </w:t>
      </w:r>
      <w:r w:rsidRPr="00234172">
        <w:rPr>
          <w:b/>
        </w:rPr>
        <w:t>32</w:t>
      </w:r>
      <w:r w:rsidRPr="00234172">
        <w:t>(12):862-871.</w:t>
      </w:r>
      <w:bookmarkEnd w:id="446"/>
    </w:p>
    <w:p w:rsidR="00234172" w:rsidRPr="00234172" w:rsidRDefault="00234172" w:rsidP="00234172">
      <w:pPr>
        <w:pStyle w:val="EndNoteBibliography"/>
        <w:ind w:left="720" w:hanging="720"/>
      </w:pPr>
      <w:bookmarkStart w:id="447" w:name="_ENREF_447"/>
      <w:r w:rsidRPr="00234172">
        <w:t>447.</w:t>
      </w:r>
      <w:r w:rsidRPr="00234172">
        <w:tab/>
        <w:t xml:space="preserve">Mihara T, Tojo K, Uchimoto K, Morita S, Goto T: </w:t>
      </w:r>
      <w:r w:rsidRPr="00234172">
        <w:rPr>
          <w:b/>
        </w:rPr>
        <w:t>Reevaluation of the effectiveness of ramosetron for preventing postoperative nausea and vomiting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7</w:t>
      </w:r>
      <w:r w:rsidRPr="00234172">
        <w:t>(2):329-339.</w:t>
      </w:r>
      <w:bookmarkEnd w:id="447"/>
    </w:p>
    <w:p w:rsidR="00234172" w:rsidRPr="00234172" w:rsidRDefault="00234172" w:rsidP="00234172">
      <w:pPr>
        <w:pStyle w:val="EndNoteBibliography"/>
        <w:ind w:left="720" w:hanging="720"/>
      </w:pPr>
      <w:bookmarkStart w:id="448" w:name="_ENREF_448"/>
      <w:r w:rsidRPr="00234172">
        <w:t>448.</w:t>
      </w:r>
      <w:r w:rsidRPr="00234172">
        <w:tab/>
        <w:t xml:space="preserve">Mihara T, Uchimoto K, Morita S, Goto T: </w:t>
      </w:r>
      <w:r w:rsidRPr="00234172">
        <w:rPr>
          <w:b/>
        </w:rPr>
        <w:t>The efficacy of lidocaine to prevent laryngospasm in children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2):1388-1396.</w:t>
      </w:r>
      <w:bookmarkEnd w:id="448"/>
    </w:p>
    <w:p w:rsidR="00234172" w:rsidRPr="00234172" w:rsidRDefault="00234172" w:rsidP="00234172">
      <w:pPr>
        <w:pStyle w:val="EndNoteBibliography"/>
        <w:ind w:left="720" w:hanging="720"/>
      </w:pPr>
      <w:bookmarkStart w:id="449" w:name="_ENREF_449"/>
      <w:r w:rsidRPr="00234172">
        <w:t>449.</w:t>
      </w:r>
      <w:r w:rsidRPr="00234172">
        <w:tab/>
        <w:t xml:space="preserve">Mishriky BM, Habib AS: </w:t>
      </w:r>
      <w:r w:rsidRPr="00234172">
        <w:rPr>
          <w:b/>
        </w:rPr>
        <w:t>Metoclopramide for nausea and vomiting prophylaxis during and after Caesarean delivery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2, </w:t>
      </w:r>
      <w:r w:rsidRPr="00234172">
        <w:rPr>
          <w:b/>
        </w:rPr>
        <w:t>108</w:t>
      </w:r>
      <w:r w:rsidRPr="00234172">
        <w:t>(3):374-383.</w:t>
      </w:r>
      <w:bookmarkEnd w:id="449"/>
    </w:p>
    <w:p w:rsidR="00234172" w:rsidRPr="00234172" w:rsidRDefault="00234172" w:rsidP="00234172">
      <w:pPr>
        <w:pStyle w:val="EndNoteBibliography"/>
        <w:ind w:left="720" w:hanging="720"/>
      </w:pPr>
      <w:bookmarkStart w:id="450" w:name="_ENREF_450"/>
      <w:r w:rsidRPr="00234172">
        <w:t>450.</w:t>
      </w:r>
      <w:r w:rsidRPr="00234172">
        <w:tab/>
        <w:t xml:space="preserve">Mishriky BM, Habib AS: </w:t>
      </w:r>
      <w:r w:rsidRPr="00234172">
        <w:rPr>
          <w:b/>
        </w:rPr>
        <w:t>Nicotine for postoperative analgesia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9</w:t>
      </w:r>
      <w:r w:rsidRPr="00234172">
        <w:t>(2):268-275.</w:t>
      </w:r>
      <w:bookmarkEnd w:id="450"/>
    </w:p>
    <w:p w:rsidR="00234172" w:rsidRPr="00234172" w:rsidRDefault="00234172" w:rsidP="00234172">
      <w:pPr>
        <w:pStyle w:val="EndNoteBibliography"/>
        <w:ind w:left="720" w:hanging="720"/>
      </w:pPr>
      <w:bookmarkStart w:id="451" w:name="_ENREF_451"/>
      <w:r w:rsidRPr="00234172">
        <w:t>451.</w:t>
      </w:r>
      <w:r w:rsidRPr="00234172">
        <w:tab/>
        <w:t xml:space="preserve">Mishriky BM, Waldron NH, Habib AS: </w:t>
      </w:r>
      <w:r w:rsidRPr="00234172">
        <w:rPr>
          <w:b/>
        </w:rPr>
        <w:t>Impact of pregabalin on acute and persistent postoperative pain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1):10-31.</w:t>
      </w:r>
      <w:bookmarkEnd w:id="451"/>
    </w:p>
    <w:p w:rsidR="00234172" w:rsidRPr="00234172" w:rsidRDefault="00234172" w:rsidP="00234172">
      <w:pPr>
        <w:pStyle w:val="EndNoteBibliography"/>
        <w:ind w:left="720" w:hanging="720"/>
      </w:pPr>
      <w:bookmarkStart w:id="452" w:name="_ENREF_452"/>
      <w:r w:rsidRPr="00234172">
        <w:t>452.</w:t>
      </w:r>
      <w:r w:rsidRPr="00234172">
        <w:tab/>
        <w:t xml:space="preserve">Moana-Filho EJ, Herrero Babiloni A, Theis-Mahon NR: </w:t>
      </w:r>
      <w:r w:rsidRPr="00234172">
        <w:rPr>
          <w:b/>
        </w:rPr>
        <w:t>Endogenous pain modulation in chronic orofacial pai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8):1441-1455.</w:t>
      </w:r>
      <w:bookmarkEnd w:id="452"/>
    </w:p>
    <w:p w:rsidR="00234172" w:rsidRPr="00234172" w:rsidRDefault="00234172" w:rsidP="00234172">
      <w:pPr>
        <w:pStyle w:val="EndNoteBibliography"/>
        <w:ind w:left="720" w:hanging="720"/>
      </w:pPr>
      <w:bookmarkStart w:id="453" w:name="_ENREF_453"/>
      <w:r w:rsidRPr="00234172">
        <w:t>453.</w:t>
      </w:r>
      <w:r w:rsidRPr="00234172">
        <w:tab/>
        <w:t xml:space="preserve">Moller TP, Madsen MD, Fuhrmann L, Ostergaard D: </w:t>
      </w:r>
      <w:r w:rsidRPr="00234172">
        <w:rPr>
          <w:b/>
        </w:rPr>
        <w:t>Postoperative handover: characteristics and considerations on improvement: a systematic review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3, </w:t>
      </w:r>
      <w:r w:rsidRPr="00234172">
        <w:rPr>
          <w:b/>
        </w:rPr>
        <w:t>30</w:t>
      </w:r>
      <w:r w:rsidRPr="00234172">
        <w:t>(5):229-242.</w:t>
      </w:r>
      <w:bookmarkEnd w:id="453"/>
    </w:p>
    <w:p w:rsidR="00234172" w:rsidRPr="00234172" w:rsidRDefault="00234172" w:rsidP="00234172">
      <w:pPr>
        <w:pStyle w:val="EndNoteBibliography"/>
        <w:ind w:left="720" w:hanging="720"/>
      </w:pPr>
      <w:bookmarkStart w:id="454" w:name="_ENREF_454"/>
      <w:r w:rsidRPr="00234172">
        <w:t>454.</w:t>
      </w:r>
      <w:r w:rsidRPr="00234172">
        <w:tab/>
        <w:t xml:space="preserve">Moore RA, Derry S, Wiffen PJ, Banerjee S, Karan R, Glimm E, Wiksten A, Aldington D, Eccleston C: </w:t>
      </w:r>
      <w:r w:rsidRPr="00234172">
        <w:rPr>
          <w:b/>
        </w:rPr>
        <w:t>Estimating relative efficacy in acute postoperative pain: network meta-analysis is consistent with indirect comparison to placebo alone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11):2234-2244.</w:t>
      </w:r>
      <w:bookmarkEnd w:id="454"/>
    </w:p>
    <w:p w:rsidR="00234172" w:rsidRPr="00234172" w:rsidRDefault="00234172" w:rsidP="00234172">
      <w:pPr>
        <w:pStyle w:val="EndNoteBibliography"/>
        <w:ind w:left="720" w:hanging="720"/>
      </w:pPr>
      <w:bookmarkStart w:id="455" w:name="_ENREF_455"/>
      <w:r w:rsidRPr="00234172">
        <w:t>455.</w:t>
      </w:r>
      <w:r w:rsidRPr="00234172">
        <w:tab/>
        <w:t xml:space="preserve">Moore RA, Derry S, Wiffen PJ, Straube S, Bendtsen L: </w:t>
      </w:r>
      <w:r w:rsidRPr="00234172">
        <w:rPr>
          <w:b/>
        </w:rPr>
        <w:t>Evidence for efficacy of acute treatment of episodic tension-type headache: methodological critique of randomised trials for oral treatment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11):2220-2228.</w:t>
      </w:r>
      <w:bookmarkEnd w:id="455"/>
    </w:p>
    <w:p w:rsidR="00234172" w:rsidRPr="00234172" w:rsidRDefault="00234172" w:rsidP="00234172">
      <w:pPr>
        <w:pStyle w:val="EndNoteBibliography"/>
        <w:ind w:left="720" w:hanging="720"/>
      </w:pPr>
      <w:bookmarkStart w:id="456" w:name="_ENREF_456"/>
      <w:r w:rsidRPr="00234172">
        <w:t>456.</w:t>
      </w:r>
      <w:r w:rsidRPr="00234172">
        <w:tab/>
        <w:t xml:space="preserve">Moran J, Wilson F, Guinan E, McCormick P, Hussey J, Moriarty J: </w:t>
      </w:r>
      <w:r w:rsidRPr="00234172">
        <w:rPr>
          <w:b/>
        </w:rPr>
        <w:t xml:space="preserve">Role of cardiopulmonary exercise testing as a risk-assessment method in patients </w:t>
      </w:r>
      <w:r w:rsidRPr="00234172">
        <w:rPr>
          <w:b/>
        </w:rPr>
        <w:lastRenderedPageBreak/>
        <w:t>undergoing intra-abdominal surger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2):177-191.</w:t>
      </w:r>
      <w:bookmarkEnd w:id="456"/>
    </w:p>
    <w:p w:rsidR="00234172" w:rsidRPr="00234172" w:rsidRDefault="00234172" w:rsidP="00234172">
      <w:pPr>
        <w:pStyle w:val="EndNoteBibliography"/>
        <w:ind w:left="720" w:hanging="720"/>
      </w:pPr>
      <w:bookmarkStart w:id="457" w:name="_ENREF_457"/>
      <w:r w:rsidRPr="00234172">
        <w:t>457.</w:t>
      </w:r>
      <w:r w:rsidRPr="00234172">
        <w:tab/>
        <w:t xml:space="preserve">Morasco BJ, Gritzner S, Lewis L, Oldham R, Turk DC, Dobscha SK: </w:t>
      </w:r>
      <w:r w:rsidRPr="00234172">
        <w:rPr>
          <w:b/>
        </w:rPr>
        <w:t>Systematic review of prevalence, correlates, and treatment outcomes for chronic non-cancer pain in patients with comorbid substance use disorder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3):488-497.</w:t>
      </w:r>
      <w:bookmarkEnd w:id="457"/>
    </w:p>
    <w:p w:rsidR="00234172" w:rsidRPr="00234172" w:rsidRDefault="00234172" w:rsidP="00234172">
      <w:pPr>
        <w:pStyle w:val="EndNoteBibliography"/>
        <w:ind w:left="720" w:hanging="720"/>
      </w:pPr>
      <w:bookmarkStart w:id="458" w:name="_ENREF_458"/>
      <w:r w:rsidRPr="00234172">
        <w:t>458.</w:t>
      </w:r>
      <w:r w:rsidRPr="00234172">
        <w:tab/>
        <w:t xml:space="preserve">Morin AM, Kranke P, Wulf H, Stienstra R, Eberhart LH: </w:t>
      </w:r>
      <w:r w:rsidRPr="00234172">
        <w:rPr>
          <w:b/>
        </w:rPr>
        <w:t>The effect of stimulating versus nonstimulating catheter techniques for continuous regional anesthesia: a semiquantitative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0, </w:t>
      </w:r>
      <w:r w:rsidRPr="00234172">
        <w:rPr>
          <w:b/>
        </w:rPr>
        <w:t>35</w:t>
      </w:r>
      <w:r w:rsidRPr="00234172">
        <w:t>(2):194-199.</w:t>
      </w:r>
      <w:bookmarkEnd w:id="458"/>
    </w:p>
    <w:p w:rsidR="00234172" w:rsidRPr="00234172" w:rsidRDefault="00234172" w:rsidP="00234172">
      <w:pPr>
        <w:pStyle w:val="EndNoteBibliography"/>
        <w:ind w:left="720" w:hanging="720"/>
      </w:pPr>
      <w:bookmarkStart w:id="459" w:name="_ENREF_459"/>
      <w:r w:rsidRPr="00234172">
        <w:t>459.</w:t>
      </w:r>
      <w:r w:rsidRPr="00234172">
        <w:tab/>
        <w:t xml:space="preserve">Morley S, Williams A, Eccleston C: </w:t>
      </w:r>
      <w:r w:rsidRPr="00234172">
        <w:rPr>
          <w:b/>
        </w:rPr>
        <w:t>Examining the evidence about psychological treatments for chronic pain: time for a paradigm shift?</w:t>
      </w:r>
      <w:r w:rsidRPr="00234172">
        <w:t xml:space="preserve">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0):1929-1931.</w:t>
      </w:r>
      <w:bookmarkEnd w:id="459"/>
    </w:p>
    <w:p w:rsidR="00234172" w:rsidRPr="00234172" w:rsidRDefault="00234172" w:rsidP="00234172">
      <w:pPr>
        <w:pStyle w:val="EndNoteBibliography"/>
        <w:ind w:left="720" w:hanging="720"/>
      </w:pPr>
      <w:bookmarkStart w:id="460" w:name="_ENREF_460"/>
      <w:r w:rsidRPr="00234172">
        <w:t>460.</w:t>
      </w:r>
      <w:r w:rsidRPr="00234172">
        <w:tab/>
        <w:t xml:space="preserve">Morrison AP, Hunter JM, Halpern SH, Banerjee A: </w:t>
      </w:r>
      <w:r w:rsidRPr="00234172">
        <w:rPr>
          <w:b/>
        </w:rPr>
        <w:t>Effect of intrathecal magnesium in the presence or absence of local anaesthetic with and without lipophilic opioids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5):702-712.</w:t>
      </w:r>
      <w:bookmarkEnd w:id="460"/>
    </w:p>
    <w:p w:rsidR="00234172" w:rsidRPr="00234172" w:rsidRDefault="00234172" w:rsidP="00234172">
      <w:pPr>
        <w:pStyle w:val="EndNoteBibliography"/>
        <w:ind w:left="720" w:hanging="720"/>
      </w:pPr>
      <w:bookmarkStart w:id="461" w:name="_ENREF_461"/>
      <w:r w:rsidRPr="00234172">
        <w:t>461.</w:t>
      </w:r>
      <w:r w:rsidRPr="00234172">
        <w:tab/>
        <w:t xml:space="preserve">Moyce Z, Rodseth RN, Biccard BM: </w:t>
      </w:r>
      <w:r w:rsidRPr="00234172">
        <w:rPr>
          <w:b/>
        </w:rPr>
        <w:t>The efficacy of peri-operative interventions to decrease postoperative delirium in non-cardiac surger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3):259-269.</w:t>
      </w:r>
      <w:bookmarkEnd w:id="461"/>
    </w:p>
    <w:p w:rsidR="00234172" w:rsidRPr="00234172" w:rsidRDefault="00234172" w:rsidP="00234172">
      <w:pPr>
        <w:pStyle w:val="EndNoteBibliography"/>
        <w:ind w:left="720" w:hanging="720"/>
      </w:pPr>
      <w:bookmarkStart w:id="462" w:name="_ENREF_462"/>
      <w:r w:rsidRPr="00234172">
        <w:t>462.</w:t>
      </w:r>
      <w:r w:rsidRPr="00234172">
        <w:tab/>
        <w:t xml:space="preserve">Mulvey MR, Boland EG, Bouhassira D, Freynhagen R, Hardy J, Hjermstad MJ, Mercadante S, Perez C, Bennett MI: </w:t>
      </w:r>
      <w:r w:rsidRPr="00234172">
        <w:rPr>
          <w:b/>
        </w:rPr>
        <w:t>Neuropathic pain in cancer: systematic review, performance of screening tools and analysis of symptom profil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4):765-774.</w:t>
      </w:r>
      <w:bookmarkEnd w:id="462"/>
    </w:p>
    <w:p w:rsidR="00234172" w:rsidRPr="00234172" w:rsidRDefault="00234172" w:rsidP="00234172">
      <w:pPr>
        <w:pStyle w:val="EndNoteBibliography"/>
        <w:ind w:left="720" w:hanging="720"/>
      </w:pPr>
      <w:bookmarkStart w:id="463" w:name="_ENREF_463"/>
      <w:r w:rsidRPr="00234172">
        <w:t>463.</w:t>
      </w:r>
      <w:r w:rsidRPr="00234172">
        <w:tab/>
        <w:t xml:space="preserve">Munirama S, McLeod G: </w:t>
      </w:r>
      <w:r w:rsidRPr="00234172">
        <w:rPr>
          <w:b/>
        </w:rPr>
        <w:t>A systematic review and meta-analysis of ultrasound versus electrical stimulation for peripheral nerve location and blockade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9):1084-1091.</w:t>
      </w:r>
      <w:bookmarkEnd w:id="463"/>
    </w:p>
    <w:p w:rsidR="00234172" w:rsidRPr="00234172" w:rsidRDefault="00234172" w:rsidP="00234172">
      <w:pPr>
        <w:pStyle w:val="EndNoteBibliography"/>
        <w:ind w:left="720" w:hanging="720"/>
      </w:pPr>
      <w:bookmarkStart w:id="464" w:name="_ENREF_464"/>
      <w:r w:rsidRPr="00234172">
        <w:t>464.</w:t>
      </w:r>
      <w:r w:rsidRPr="00234172">
        <w:tab/>
        <w:t>Myles PS, Boney O, Botti M, Cyna AM, Gan TJ, Jensen MP, Kehlet H, Kurz A, De Oliveira GS, Jr., Peyton P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Systematic review and consensus definitions for the Standardised Endpoints in Perioperative Medicine (StEP) initiative: patient comfort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4):705-711.</w:t>
      </w:r>
      <w:bookmarkEnd w:id="464"/>
    </w:p>
    <w:p w:rsidR="00234172" w:rsidRPr="00234172" w:rsidRDefault="00234172" w:rsidP="00234172">
      <w:pPr>
        <w:pStyle w:val="EndNoteBibliography"/>
        <w:ind w:left="720" w:hanging="720"/>
      </w:pPr>
      <w:bookmarkStart w:id="465" w:name="_ENREF_465"/>
      <w:r w:rsidRPr="00234172">
        <w:t>465.</w:t>
      </w:r>
      <w:r w:rsidRPr="00234172">
        <w:tab/>
        <w:t xml:space="preserve">Nagappa M, Ho G, Patra J, Wong J, Singh M, Kaw R, Cheng D, Chung F: </w:t>
      </w:r>
      <w:r w:rsidRPr="00234172">
        <w:rPr>
          <w:b/>
        </w:rPr>
        <w:t>Postoperative Outcomes in Obstructive Sleep Apnea Patients Undergoing Cardiac Surgery: A Systematic Review and Meta-analysis of Comparative Studi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6):2030-2037.</w:t>
      </w:r>
      <w:bookmarkEnd w:id="465"/>
    </w:p>
    <w:p w:rsidR="00234172" w:rsidRPr="00234172" w:rsidRDefault="00234172" w:rsidP="00234172">
      <w:pPr>
        <w:pStyle w:val="EndNoteBibliography"/>
        <w:ind w:left="720" w:hanging="720"/>
      </w:pPr>
      <w:bookmarkStart w:id="466" w:name="_ENREF_466"/>
      <w:r w:rsidRPr="00234172">
        <w:t>466.</w:t>
      </w:r>
      <w:r w:rsidRPr="00234172">
        <w:tab/>
        <w:t xml:space="preserve">Nagappa M, Mokhlesi B, Wong J, Wong DT, Kaw R, Chung F: </w:t>
      </w:r>
      <w:r w:rsidRPr="00234172">
        <w:rPr>
          <w:b/>
        </w:rPr>
        <w:t>The Effects of Continuous Positive Airway Pressure on Postoperative Outcomes in Obstructive Sleep Apnea Patients Undergoing Surgery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0</w:t>
      </w:r>
      <w:r w:rsidRPr="00234172">
        <w:t>(5):1013-1023.</w:t>
      </w:r>
      <w:bookmarkEnd w:id="466"/>
    </w:p>
    <w:p w:rsidR="00234172" w:rsidRPr="00234172" w:rsidRDefault="00234172" w:rsidP="00234172">
      <w:pPr>
        <w:pStyle w:val="EndNoteBibliography"/>
        <w:ind w:left="720" w:hanging="720"/>
      </w:pPr>
      <w:bookmarkStart w:id="467" w:name="_ENREF_467"/>
      <w:r w:rsidRPr="00234172">
        <w:t>467.</w:t>
      </w:r>
      <w:r w:rsidRPr="00234172">
        <w:tab/>
        <w:t xml:space="preserve">Nagappa M, Patra J, Wong J, Subramani Y, Singh M, Ho G, Wong DT, Chung F: </w:t>
      </w:r>
      <w:r w:rsidRPr="00234172">
        <w:rPr>
          <w:b/>
        </w:rPr>
        <w:t>Association of STOP-Bang Questionnaire as a Screening Tool for Sleep Apnea and Postoperative Complications: A Systematic Review and Bayesian Meta-analysis of Prospective and Retrospective Cohort Studi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4):1301-1308.</w:t>
      </w:r>
      <w:bookmarkEnd w:id="467"/>
    </w:p>
    <w:p w:rsidR="00234172" w:rsidRPr="00234172" w:rsidRDefault="00234172" w:rsidP="00234172">
      <w:pPr>
        <w:pStyle w:val="EndNoteBibliography"/>
        <w:ind w:left="720" w:hanging="720"/>
      </w:pPr>
      <w:bookmarkStart w:id="468" w:name="_ENREF_468"/>
      <w:r w:rsidRPr="00234172">
        <w:t>468.</w:t>
      </w:r>
      <w:r w:rsidRPr="00234172">
        <w:tab/>
        <w:t xml:space="preserve">Nagar VR, Birthi P, Grider JS, Asopa A: </w:t>
      </w:r>
      <w:r w:rsidRPr="00234172">
        <w:rPr>
          <w:b/>
        </w:rPr>
        <w:t>Systematic review of radiofrequency ablation and pulsed radiofrequency for management of cervicogenic headach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5, </w:t>
      </w:r>
      <w:r w:rsidRPr="00234172">
        <w:rPr>
          <w:b/>
        </w:rPr>
        <w:t>18</w:t>
      </w:r>
      <w:r w:rsidRPr="00234172">
        <w:t>(2):109-130.</w:t>
      </w:r>
      <w:bookmarkEnd w:id="468"/>
    </w:p>
    <w:p w:rsidR="00234172" w:rsidRPr="00234172" w:rsidRDefault="00234172" w:rsidP="00234172">
      <w:pPr>
        <w:pStyle w:val="EndNoteBibliography"/>
        <w:ind w:left="720" w:hanging="720"/>
      </w:pPr>
      <w:bookmarkStart w:id="469" w:name="_ENREF_469"/>
      <w:r w:rsidRPr="00234172">
        <w:t>469.</w:t>
      </w:r>
      <w:r w:rsidRPr="00234172">
        <w:tab/>
        <w:t xml:space="preserve">Naguib M, Kopman AF, Ensor JE: </w:t>
      </w:r>
      <w:r w:rsidRPr="00234172">
        <w:rPr>
          <w:b/>
        </w:rPr>
        <w:t>Neuromuscular monitoring and postoperative residual curarisation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7, </w:t>
      </w:r>
      <w:r w:rsidRPr="00234172">
        <w:rPr>
          <w:b/>
        </w:rPr>
        <w:t>98</w:t>
      </w:r>
      <w:r w:rsidRPr="00234172">
        <w:t>(3):302-316.</w:t>
      </w:r>
      <w:bookmarkEnd w:id="469"/>
    </w:p>
    <w:p w:rsidR="00234172" w:rsidRPr="00234172" w:rsidRDefault="00234172" w:rsidP="00234172">
      <w:pPr>
        <w:pStyle w:val="EndNoteBibliography"/>
        <w:ind w:left="720" w:hanging="720"/>
      </w:pPr>
      <w:bookmarkStart w:id="470" w:name="_ENREF_470"/>
      <w:r w:rsidRPr="00234172">
        <w:lastRenderedPageBreak/>
        <w:t>470.</w:t>
      </w:r>
      <w:r w:rsidRPr="00234172">
        <w:tab/>
        <w:t xml:space="preserve">Nair GS, Abrishami A, Lermitte J, Chung F: </w:t>
      </w:r>
      <w:r w:rsidRPr="00234172">
        <w:rPr>
          <w:b/>
        </w:rPr>
        <w:t>Systematic review of spinal anaesthesia using bupivacaine for ambulatory knee arthroscopy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2</w:t>
      </w:r>
      <w:r w:rsidRPr="00234172">
        <w:t>(3):307-315.</w:t>
      </w:r>
      <w:bookmarkEnd w:id="470"/>
    </w:p>
    <w:p w:rsidR="00234172" w:rsidRPr="00234172" w:rsidRDefault="00234172" w:rsidP="00234172">
      <w:pPr>
        <w:pStyle w:val="EndNoteBibliography"/>
        <w:ind w:left="720" w:hanging="720"/>
      </w:pPr>
      <w:bookmarkStart w:id="471" w:name="_ENREF_471"/>
      <w:r w:rsidRPr="00234172">
        <w:t>471.</w:t>
      </w:r>
      <w:r w:rsidRPr="00234172">
        <w:tab/>
        <w:t xml:space="preserve">Narouze S, Souzdalnitski D: </w:t>
      </w:r>
      <w:r w:rsidRPr="00234172">
        <w:rPr>
          <w:b/>
        </w:rPr>
        <w:t>Obesity and chronic pain: systematic review of prevalence and implications for pain practice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5, </w:t>
      </w:r>
      <w:r w:rsidRPr="00234172">
        <w:rPr>
          <w:b/>
        </w:rPr>
        <w:t>40</w:t>
      </w:r>
      <w:r w:rsidRPr="00234172">
        <w:t>(2):91-111.</w:t>
      </w:r>
      <w:bookmarkEnd w:id="471"/>
    </w:p>
    <w:p w:rsidR="00234172" w:rsidRPr="00234172" w:rsidRDefault="00234172" w:rsidP="00234172">
      <w:pPr>
        <w:pStyle w:val="EndNoteBibliography"/>
        <w:ind w:left="720" w:hanging="720"/>
      </w:pPr>
      <w:bookmarkStart w:id="472" w:name="_ENREF_472"/>
      <w:r w:rsidRPr="00234172">
        <w:t>472.</w:t>
      </w:r>
      <w:r w:rsidRPr="00234172">
        <w:tab/>
        <w:t xml:space="preserve">Neal JM: </w:t>
      </w:r>
      <w:r w:rsidRPr="00234172">
        <w:rPr>
          <w:b/>
        </w:rPr>
        <w:t>Ultrasound-guided regional anesthesia and patient safety: An evidence-based 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0, </w:t>
      </w:r>
      <w:r w:rsidRPr="00234172">
        <w:rPr>
          <w:b/>
        </w:rPr>
        <w:t>35</w:t>
      </w:r>
      <w:r w:rsidRPr="00234172">
        <w:t>(2 Suppl):S59-67.</w:t>
      </w:r>
      <w:bookmarkEnd w:id="472"/>
    </w:p>
    <w:p w:rsidR="00234172" w:rsidRPr="00234172" w:rsidRDefault="00234172" w:rsidP="00234172">
      <w:pPr>
        <w:pStyle w:val="EndNoteBibliography"/>
        <w:ind w:left="720" w:hanging="720"/>
      </w:pPr>
      <w:bookmarkStart w:id="473" w:name="_ENREF_473"/>
      <w:r w:rsidRPr="00234172">
        <w:t>473.</w:t>
      </w:r>
      <w:r w:rsidRPr="00234172">
        <w:tab/>
        <w:t xml:space="preserve">Neal JM: </w:t>
      </w:r>
      <w:r w:rsidRPr="00234172">
        <w:rPr>
          <w:b/>
        </w:rPr>
        <w:t>Ultrasound-Guided Regional Anesthesia and Patient Safety: Update of an Evidence-Based 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2):195-204.</w:t>
      </w:r>
      <w:bookmarkEnd w:id="473"/>
    </w:p>
    <w:p w:rsidR="00234172" w:rsidRPr="00234172" w:rsidRDefault="00234172" w:rsidP="00234172">
      <w:pPr>
        <w:pStyle w:val="EndNoteBibliography"/>
        <w:ind w:left="720" w:hanging="720"/>
      </w:pPr>
      <w:bookmarkStart w:id="474" w:name="_ENREF_474"/>
      <w:r w:rsidRPr="00234172">
        <w:t>474.</w:t>
      </w:r>
      <w:r w:rsidRPr="00234172">
        <w:tab/>
        <w:t xml:space="preserve">Nestoriuc Y, Martin A: </w:t>
      </w:r>
      <w:r w:rsidRPr="00234172">
        <w:rPr>
          <w:b/>
        </w:rPr>
        <w:t>Efficacy of biofeedback for migraine: a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28</w:t>
      </w:r>
      <w:r w:rsidRPr="00234172">
        <w:t>(1-2):111-127.</w:t>
      </w:r>
      <w:bookmarkEnd w:id="474"/>
    </w:p>
    <w:p w:rsidR="00234172" w:rsidRPr="00234172" w:rsidRDefault="00234172" w:rsidP="00234172">
      <w:pPr>
        <w:pStyle w:val="EndNoteBibliography"/>
        <w:ind w:left="720" w:hanging="720"/>
      </w:pPr>
      <w:bookmarkStart w:id="475" w:name="_ENREF_475"/>
      <w:r w:rsidRPr="00234172">
        <w:t>475.</w:t>
      </w:r>
      <w:r w:rsidRPr="00234172">
        <w:tab/>
        <w:t xml:space="preserve">Newman S, Stygall J, Hirani S, Shaefi S, Maze M: </w:t>
      </w:r>
      <w:r w:rsidRPr="00234172">
        <w:rPr>
          <w:b/>
        </w:rPr>
        <w:t>Postoperative cognitive dysfunction after noncardiac surgery: a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7, </w:t>
      </w:r>
      <w:r w:rsidRPr="00234172">
        <w:rPr>
          <w:b/>
        </w:rPr>
        <w:t>106</w:t>
      </w:r>
      <w:r w:rsidRPr="00234172">
        <w:t>(3):572-590.</w:t>
      </w:r>
      <w:bookmarkEnd w:id="475"/>
    </w:p>
    <w:p w:rsidR="00234172" w:rsidRPr="00234172" w:rsidRDefault="00234172" w:rsidP="00234172">
      <w:pPr>
        <w:pStyle w:val="EndNoteBibliography"/>
        <w:ind w:left="720" w:hanging="720"/>
      </w:pPr>
      <w:bookmarkStart w:id="476" w:name="_ENREF_476"/>
      <w:r w:rsidRPr="00234172">
        <w:t>476.</w:t>
      </w:r>
      <w:r w:rsidRPr="00234172">
        <w:tab/>
        <w:t xml:space="preserve">Ng K, Grounds R, Haga K, Carter G, Clarke S, Loveless R, Glyde D, McClymont K, Alston RP: </w:t>
      </w:r>
      <w:r w:rsidRPr="00234172">
        <w:rPr>
          <w:b/>
        </w:rPr>
        <w:t>The efficacy and safety of tight blood glucose control during heart surgery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12):1389.</w:t>
      </w:r>
      <w:bookmarkEnd w:id="476"/>
    </w:p>
    <w:p w:rsidR="00234172" w:rsidRPr="00234172" w:rsidRDefault="00234172" w:rsidP="00234172">
      <w:pPr>
        <w:pStyle w:val="EndNoteBibliography"/>
        <w:ind w:left="720" w:hanging="720"/>
      </w:pPr>
      <w:bookmarkStart w:id="477" w:name="_ENREF_477"/>
      <w:r w:rsidRPr="00234172">
        <w:t>477.</w:t>
      </w:r>
      <w:r w:rsidRPr="00234172">
        <w:tab/>
        <w:t xml:space="preserve">Ng KT, Yap JLL: </w:t>
      </w:r>
      <w:r w:rsidRPr="00234172">
        <w:rPr>
          <w:b/>
        </w:rPr>
        <w:t>Continuous infusion vs. intermittent bolus injection of furosemide in acute decompensated heart failure: systematic review and meta-analysis of randomised controlled trial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2):238-247.</w:t>
      </w:r>
      <w:bookmarkEnd w:id="477"/>
    </w:p>
    <w:p w:rsidR="00234172" w:rsidRPr="00234172" w:rsidRDefault="00234172" w:rsidP="00234172">
      <w:pPr>
        <w:pStyle w:val="EndNoteBibliography"/>
        <w:ind w:left="720" w:hanging="720"/>
      </w:pPr>
      <w:bookmarkStart w:id="478" w:name="_ENREF_478"/>
      <w:r w:rsidRPr="00234172">
        <w:t>478.</w:t>
      </w:r>
      <w:r w:rsidRPr="00234172">
        <w:tab/>
        <w:t xml:space="preserve">Ng SC, Habib AS, Sodha S, Carvalho B, Sultan P: </w:t>
      </w:r>
      <w:r w:rsidRPr="00234172">
        <w:rPr>
          <w:b/>
        </w:rPr>
        <w:t>High-dose versus low-dose local anaesthetic for transversus abdominis plane block post-Caesarean delivery analgesia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2):252-263.</w:t>
      </w:r>
      <w:bookmarkEnd w:id="478"/>
    </w:p>
    <w:p w:rsidR="00234172" w:rsidRPr="00234172" w:rsidRDefault="00234172" w:rsidP="00234172">
      <w:pPr>
        <w:pStyle w:val="EndNoteBibliography"/>
        <w:ind w:left="720" w:hanging="720"/>
      </w:pPr>
      <w:bookmarkStart w:id="479" w:name="_ENREF_479"/>
      <w:r w:rsidRPr="00234172">
        <w:t>479.</w:t>
      </w:r>
      <w:r w:rsidRPr="00234172">
        <w:tab/>
        <w:t xml:space="preserve">Niel-Weise BS, Stijnen T, van den Broek PJ: </w:t>
      </w:r>
      <w:r w:rsidRPr="00234172">
        <w:rPr>
          <w:b/>
        </w:rPr>
        <w:t>Should in-line filters be used in peripheral intravenous catheters to prevent infusion-related phlebitis? A systematic review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0</w:t>
      </w:r>
      <w:r w:rsidRPr="00234172">
        <w:t>(6):1624-1629.</w:t>
      </w:r>
      <w:bookmarkEnd w:id="479"/>
    </w:p>
    <w:p w:rsidR="00234172" w:rsidRPr="00234172" w:rsidRDefault="00234172" w:rsidP="00234172">
      <w:pPr>
        <w:pStyle w:val="EndNoteBibliography"/>
        <w:ind w:left="720" w:hanging="720"/>
      </w:pPr>
      <w:bookmarkStart w:id="480" w:name="_ENREF_480"/>
      <w:r w:rsidRPr="00234172">
        <w:t>480.</w:t>
      </w:r>
      <w:r w:rsidRPr="00234172">
        <w:tab/>
        <w:t xml:space="preserve">Niesters M, Dahan A, Kest B, Zacny J, Stijnen T, Aarts L, Sarton E: </w:t>
      </w:r>
      <w:r w:rsidRPr="00234172">
        <w:rPr>
          <w:b/>
        </w:rPr>
        <w:t>Do sex differences exist in opioid analgesia? A systematic review and meta-analysis of human experimental and clinical stud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0, </w:t>
      </w:r>
      <w:r w:rsidRPr="00234172">
        <w:rPr>
          <w:b/>
        </w:rPr>
        <w:t>151</w:t>
      </w:r>
      <w:r w:rsidRPr="00234172">
        <w:t>(1):61-68.</w:t>
      </w:r>
      <w:bookmarkEnd w:id="480"/>
    </w:p>
    <w:p w:rsidR="00234172" w:rsidRPr="00234172" w:rsidRDefault="00234172" w:rsidP="00234172">
      <w:pPr>
        <w:pStyle w:val="EndNoteBibliography"/>
        <w:ind w:left="720" w:hanging="720"/>
      </w:pPr>
      <w:bookmarkStart w:id="481" w:name="_ENREF_481"/>
      <w:r w:rsidRPr="00234172">
        <w:t>481.</w:t>
      </w:r>
      <w:r w:rsidRPr="00234172">
        <w:tab/>
        <w:t xml:space="preserve">Niesters M, Overdyk F, Smith T, Aarts L, Dahan A: </w:t>
      </w:r>
      <w:r w:rsidRPr="00234172">
        <w:rPr>
          <w:b/>
        </w:rPr>
        <w:t>Opioid-induced respiratory depression in paediatrics: a review of case report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2):175-182.</w:t>
      </w:r>
      <w:bookmarkEnd w:id="481"/>
    </w:p>
    <w:p w:rsidR="00234172" w:rsidRPr="00234172" w:rsidRDefault="00234172" w:rsidP="00234172">
      <w:pPr>
        <w:pStyle w:val="EndNoteBibliography"/>
        <w:ind w:left="720" w:hanging="720"/>
      </w:pPr>
      <w:bookmarkStart w:id="482" w:name="_ENREF_482"/>
      <w:r w:rsidRPr="00234172">
        <w:t>482.</w:t>
      </w:r>
      <w:r w:rsidRPr="00234172">
        <w:tab/>
        <w:t xml:space="preserve">O'Connor AB, Schwid SR, Herrmann DN, Markman JD, Dworkin RH: </w:t>
      </w:r>
      <w:r w:rsidRPr="00234172">
        <w:rPr>
          <w:b/>
        </w:rPr>
        <w:t>Pain associated with multiple sclerosis: systematic review and proposed classificatio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37</w:t>
      </w:r>
      <w:r w:rsidRPr="00234172">
        <w:t>(1):96-111.</w:t>
      </w:r>
      <w:bookmarkEnd w:id="482"/>
    </w:p>
    <w:p w:rsidR="00234172" w:rsidRPr="00234172" w:rsidRDefault="00234172" w:rsidP="00234172">
      <w:pPr>
        <w:pStyle w:val="EndNoteBibliography"/>
        <w:ind w:left="720" w:hanging="720"/>
      </w:pPr>
      <w:bookmarkStart w:id="483" w:name="_ENREF_483"/>
      <w:r w:rsidRPr="00234172">
        <w:t>483.</w:t>
      </w:r>
      <w:r w:rsidRPr="00234172">
        <w:tab/>
        <w:t xml:space="preserve">O'Doherty AF, West M, Jack S, Grocott MP: </w:t>
      </w:r>
      <w:r w:rsidRPr="00234172">
        <w:rPr>
          <w:b/>
        </w:rPr>
        <w:t>Preoperative aerobic exercise training in elective intra-cavity surger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5):679-689.</w:t>
      </w:r>
      <w:bookmarkEnd w:id="483"/>
    </w:p>
    <w:p w:rsidR="00234172" w:rsidRPr="00234172" w:rsidRDefault="00234172" w:rsidP="00234172">
      <w:pPr>
        <w:pStyle w:val="EndNoteBibliography"/>
        <w:ind w:left="720" w:hanging="720"/>
      </w:pPr>
      <w:bookmarkStart w:id="484" w:name="_ENREF_484"/>
      <w:r w:rsidRPr="00234172">
        <w:t>484.</w:t>
      </w:r>
      <w:r w:rsidRPr="00234172">
        <w:tab/>
        <w:t xml:space="preserve">O'Donnell CM, McLoughlin L, Patterson CC, Clarke M, McCourt KC, McBrien ME, McAuley DF, Shields MO: </w:t>
      </w:r>
      <w:r w:rsidRPr="00234172">
        <w:rPr>
          <w:b/>
        </w:rPr>
        <w:t>Perioperative outcomes in the context of mode of anaesthesia for patients undergoing hip fracture surgery: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1):37-50.</w:t>
      </w:r>
      <w:bookmarkEnd w:id="484"/>
    </w:p>
    <w:p w:rsidR="00234172" w:rsidRPr="00234172" w:rsidRDefault="00234172" w:rsidP="00234172">
      <w:pPr>
        <w:pStyle w:val="EndNoteBibliography"/>
        <w:ind w:left="720" w:hanging="720"/>
      </w:pPr>
      <w:bookmarkStart w:id="485" w:name="_ENREF_485"/>
      <w:r w:rsidRPr="00234172">
        <w:t>485.</w:t>
      </w:r>
      <w:r w:rsidRPr="00234172">
        <w:tab/>
        <w:t xml:space="preserve">Oliver CM, Walker E, Giannaris S, Grocott MP, Moonesinghe SR: </w:t>
      </w:r>
      <w:r w:rsidRPr="00234172">
        <w:rPr>
          <w:b/>
        </w:rPr>
        <w:t>Risk assessment tools validated for patients undergoing emergency laparotomy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6):849-860.</w:t>
      </w:r>
      <w:bookmarkEnd w:id="485"/>
    </w:p>
    <w:p w:rsidR="00234172" w:rsidRPr="00234172" w:rsidRDefault="00234172" w:rsidP="00234172">
      <w:pPr>
        <w:pStyle w:val="EndNoteBibliography"/>
        <w:ind w:left="720" w:hanging="720"/>
      </w:pPr>
      <w:bookmarkStart w:id="486" w:name="_ENREF_486"/>
      <w:r w:rsidRPr="00234172">
        <w:lastRenderedPageBreak/>
        <w:t>486.</w:t>
      </w:r>
      <w:r w:rsidRPr="00234172">
        <w:tab/>
        <w:t xml:space="preserve">Ong CK, Seymour RA, Lirk P, Merry AF: </w:t>
      </w:r>
      <w:r w:rsidRPr="00234172">
        <w:rPr>
          <w:b/>
        </w:rPr>
        <w:t>Combining paracetamol (acetaminophen) with nonsteroidal antiinflammatory drugs: a qualitative systematic review of analgesic efficacy for acute postoperative pain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0</w:t>
      </w:r>
      <w:r w:rsidRPr="00234172">
        <w:t>(4):1170-1179.</w:t>
      </w:r>
      <w:bookmarkEnd w:id="486"/>
    </w:p>
    <w:p w:rsidR="00234172" w:rsidRPr="00234172" w:rsidRDefault="00234172" w:rsidP="00234172">
      <w:pPr>
        <w:pStyle w:val="EndNoteBibliography"/>
        <w:ind w:left="720" w:hanging="720"/>
      </w:pPr>
      <w:bookmarkStart w:id="487" w:name="_ENREF_487"/>
      <w:r w:rsidRPr="00234172">
        <w:t>487.</w:t>
      </w:r>
      <w:r w:rsidRPr="00234172">
        <w:tab/>
        <w:t xml:space="preserve">Opperer M, Cozowicz C, Bugada D, Mokhlesi B, Kaw R, Auckley D, Chung F, Memtsoudis SG: </w:t>
      </w:r>
      <w:r w:rsidRPr="00234172">
        <w:rPr>
          <w:b/>
        </w:rPr>
        <w:t>Does Obstructive Sleep Apnea Influence Perioperative Outcome? A Qualitative Systematic Review for the Society of Anesthesia and Sleep Medicine Task Force on Preoperative Preparation of Patients with Sleep-Disordered Breathing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5):1321-1334.</w:t>
      </w:r>
      <w:bookmarkEnd w:id="487"/>
    </w:p>
    <w:p w:rsidR="00234172" w:rsidRPr="00234172" w:rsidRDefault="00234172" w:rsidP="00234172">
      <w:pPr>
        <w:pStyle w:val="EndNoteBibliography"/>
        <w:ind w:left="720" w:hanging="720"/>
      </w:pPr>
      <w:bookmarkStart w:id="488" w:name="_ENREF_488"/>
      <w:r w:rsidRPr="00234172">
        <w:t>488.</w:t>
      </w:r>
      <w:r w:rsidRPr="00234172">
        <w:tab/>
        <w:t xml:space="preserve">Orbegozo Cortes D, Gamarano Barros T, Njimi H, Vincent JL: </w:t>
      </w:r>
      <w:r w:rsidRPr="00234172">
        <w:rPr>
          <w:b/>
        </w:rPr>
        <w:t>Crystalloids versus colloids: exploring differences in fluid requirements by systematic review and meta-regression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0</w:t>
      </w:r>
      <w:r w:rsidRPr="00234172">
        <w:t>(2):389-402.</w:t>
      </w:r>
      <w:bookmarkEnd w:id="488"/>
    </w:p>
    <w:p w:rsidR="00234172" w:rsidRPr="00234172" w:rsidRDefault="00234172" w:rsidP="00234172">
      <w:pPr>
        <w:pStyle w:val="EndNoteBibliography"/>
        <w:ind w:left="720" w:hanging="720"/>
      </w:pPr>
      <w:bookmarkStart w:id="489" w:name="_ENREF_489"/>
      <w:r w:rsidRPr="00234172">
        <w:t>489.</w:t>
      </w:r>
      <w:r w:rsidRPr="00234172">
        <w:tab/>
        <w:t xml:space="preserve">Orhan-Sungur M, Kranke P, Sessler D, Apfel CC: </w:t>
      </w:r>
      <w:r w:rsidRPr="00234172">
        <w:rPr>
          <w:b/>
        </w:rPr>
        <w:t>Does supplemental oxygen reduce postoperative nausea and vomiting?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6</w:t>
      </w:r>
      <w:r w:rsidRPr="00234172">
        <w:t>(6):1733-1738.</w:t>
      </w:r>
      <w:bookmarkEnd w:id="489"/>
    </w:p>
    <w:p w:rsidR="00234172" w:rsidRPr="00234172" w:rsidRDefault="00234172" w:rsidP="00234172">
      <w:pPr>
        <w:pStyle w:val="EndNoteBibliography"/>
        <w:ind w:left="720" w:hanging="720"/>
      </w:pPr>
      <w:bookmarkStart w:id="490" w:name="_ENREF_490"/>
      <w:r w:rsidRPr="00234172">
        <w:t>490.</w:t>
      </w:r>
      <w:r w:rsidRPr="00234172">
        <w:tab/>
        <w:t xml:space="preserve">Page EA, Taylor KL: </w:t>
      </w:r>
      <w:r w:rsidRPr="00234172">
        <w:rPr>
          <w:b/>
        </w:rPr>
        <w:t>Paravertebral block in paediatric abdominal surgery-a systematic review and meta-analysis of randomiz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2):159-166.</w:t>
      </w:r>
      <w:bookmarkEnd w:id="490"/>
    </w:p>
    <w:p w:rsidR="00234172" w:rsidRPr="00234172" w:rsidRDefault="00234172" w:rsidP="00234172">
      <w:pPr>
        <w:pStyle w:val="EndNoteBibliography"/>
        <w:ind w:left="720" w:hanging="720"/>
      </w:pPr>
      <w:bookmarkStart w:id="491" w:name="_ENREF_491"/>
      <w:r w:rsidRPr="00234172">
        <w:t>491.</w:t>
      </w:r>
      <w:r w:rsidRPr="00234172">
        <w:tab/>
        <w:t xml:space="preserve">Palermo TM, Eccleston C, Lewandowski AS, Williams AC, Morley S: </w:t>
      </w:r>
      <w:r w:rsidRPr="00234172">
        <w:rPr>
          <w:b/>
        </w:rPr>
        <w:t>Randomized controlled trials of psychological therapies for management of chronic pain in children and adolescents: an updated meta-analy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0, </w:t>
      </w:r>
      <w:r w:rsidRPr="00234172">
        <w:rPr>
          <w:b/>
        </w:rPr>
        <w:t>148</w:t>
      </w:r>
      <w:r w:rsidRPr="00234172">
        <w:t>(3):387-397.</w:t>
      </w:r>
      <w:bookmarkEnd w:id="491"/>
    </w:p>
    <w:p w:rsidR="00234172" w:rsidRPr="00234172" w:rsidRDefault="00234172" w:rsidP="00234172">
      <w:pPr>
        <w:pStyle w:val="EndNoteBibliography"/>
        <w:ind w:left="720" w:hanging="720"/>
      </w:pPr>
      <w:bookmarkStart w:id="492" w:name="_ENREF_492"/>
      <w:r w:rsidRPr="00234172">
        <w:t>492.</w:t>
      </w:r>
      <w:r w:rsidRPr="00234172">
        <w:tab/>
        <w:t xml:space="preserve">Pandit JJ, Satya-Krishna R, Gration P: </w:t>
      </w:r>
      <w:r w:rsidRPr="00234172">
        <w:rPr>
          <w:b/>
        </w:rPr>
        <w:t>Superficial or deep cervical plexus block for carotid endarterectomy: a systematic review of complication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7, </w:t>
      </w:r>
      <w:r w:rsidRPr="00234172">
        <w:rPr>
          <w:b/>
        </w:rPr>
        <w:t>99</w:t>
      </w:r>
      <w:r w:rsidRPr="00234172">
        <w:t>(2):159-169.</w:t>
      </w:r>
      <w:bookmarkEnd w:id="492"/>
    </w:p>
    <w:p w:rsidR="00234172" w:rsidRPr="00234172" w:rsidRDefault="00234172" w:rsidP="00234172">
      <w:pPr>
        <w:pStyle w:val="EndNoteBibliography"/>
        <w:ind w:left="720" w:hanging="720"/>
      </w:pPr>
      <w:bookmarkStart w:id="493" w:name="_ENREF_493"/>
      <w:r w:rsidRPr="00234172">
        <w:t>493.</w:t>
      </w:r>
      <w:r w:rsidRPr="00234172">
        <w:tab/>
        <w:t xml:space="preserve">Park SK, Lee SY, Kim WH, Park HS, Lim YJ, Bahk JH: </w:t>
      </w:r>
      <w:r w:rsidRPr="00234172">
        <w:rPr>
          <w:b/>
        </w:rPr>
        <w:t>Comparison of Supraclavicular and Infraclavicular Brachial Plexus Block: A Systemic Review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2):636-644.</w:t>
      </w:r>
      <w:bookmarkEnd w:id="493"/>
    </w:p>
    <w:p w:rsidR="00234172" w:rsidRPr="00234172" w:rsidRDefault="00234172" w:rsidP="00234172">
      <w:pPr>
        <w:pStyle w:val="EndNoteBibliography"/>
        <w:ind w:left="720" w:hanging="720"/>
      </w:pPr>
      <w:bookmarkStart w:id="494" w:name="_ENREF_494"/>
      <w:r w:rsidRPr="00234172">
        <w:t>494.</w:t>
      </w:r>
      <w:r w:rsidRPr="00234172">
        <w:tab/>
        <w:t xml:space="preserve">Parr AT, Diwan S, Abdi S: </w:t>
      </w:r>
      <w:r w:rsidRPr="00234172">
        <w:rPr>
          <w:b/>
        </w:rPr>
        <w:t>Lumbar interlaminar epidural injections in managing chronic low back and lower extremity pain: a systematic review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1):163-188.</w:t>
      </w:r>
      <w:bookmarkEnd w:id="494"/>
    </w:p>
    <w:p w:rsidR="00234172" w:rsidRPr="00234172" w:rsidRDefault="00234172" w:rsidP="00234172">
      <w:pPr>
        <w:pStyle w:val="EndNoteBibliography"/>
        <w:ind w:left="720" w:hanging="720"/>
      </w:pPr>
      <w:bookmarkStart w:id="495" w:name="_ENREF_495"/>
      <w:r w:rsidRPr="00234172">
        <w:t>495.</w:t>
      </w:r>
      <w:r w:rsidRPr="00234172">
        <w:tab/>
        <w:t xml:space="preserve">Parr AT, Manchikanti L, Hameed H, Conn A, Manchikanti KN, Benyamin RM, Diwan S, Singh V, Abdi S: </w:t>
      </w:r>
      <w:r w:rsidRPr="00234172">
        <w:rPr>
          <w:b/>
        </w:rPr>
        <w:t>Caudal epidural injections in the management of chronic low back pain: a systematic appraisal of the literatur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3):E159-198.</w:t>
      </w:r>
      <w:bookmarkEnd w:id="495"/>
    </w:p>
    <w:p w:rsidR="00234172" w:rsidRPr="00234172" w:rsidRDefault="00234172" w:rsidP="00234172">
      <w:pPr>
        <w:pStyle w:val="EndNoteBibliography"/>
        <w:ind w:left="720" w:hanging="720"/>
      </w:pPr>
      <w:bookmarkStart w:id="496" w:name="_ENREF_496"/>
      <w:r w:rsidRPr="00234172">
        <w:t>496.</w:t>
      </w:r>
      <w:r w:rsidRPr="00234172">
        <w:tab/>
        <w:t xml:space="preserve">Partridge JS, Harari D, Martin FC, Dhesi JK: </w:t>
      </w:r>
      <w:r w:rsidRPr="00234172">
        <w:rPr>
          <w:b/>
        </w:rPr>
        <w:t>The impact of pre-operative comprehensive geriatric assessment on postoperative outcomes in older patients undergoing scheduled surgery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 Suppl 1</w:t>
      </w:r>
      <w:r w:rsidRPr="00234172">
        <w:t>:8-16.</w:t>
      </w:r>
      <w:bookmarkEnd w:id="496"/>
    </w:p>
    <w:p w:rsidR="00234172" w:rsidRPr="00234172" w:rsidRDefault="00234172" w:rsidP="00234172">
      <w:pPr>
        <w:pStyle w:val="EndNoteBibliography"/>
        <w:ind w:left="720" w:hanging="720"/>
      </w:pPr>
      <w:bookmarkStart w:id="497" w:name="_ENREF_497"/>
      <w:r w:rsidRPr="00234172">
        <w:t>497.</w:t>
      </w:r>
      <w:r w:rsidRPr="00234172">
        <w:tab/>
        <w:t xml:space="preserve">Pasin L, Nardelli P, Pintaudi M, Greco M, Zambon M, Cabrini L, Zangrillo A: </w:t>
      </w:r>
      <w:r w:rsidRPr="00234172">
        <w:rPr>
          <w:b/>
        </w:rPr>
        <w:t>Closed-Loop Delivery Systems Versus Manually Controlled Administration of Total IV Anesthesia: A Meta-analysis of Randomized Clinical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2):456-464.</w:t>
      </w:r>
      <w:bookmarkEnd w:id="497"/>
    </w:p>
    <w:p w:rsidR="00234172" w:rsidRPr="00234172" w:rsidRDefault="00234172" w:rsidP="00234172">
      <w:pPr>
        <w:pStyle w:val="EndNoteBibliography"/>
        <w:ind w:left="720" w:hanging="720"/>
      </w:pPr>
      <w:bookmarkStart w:id="498" w:name="_ENREF_498"/>
      <w:r w:rsidRPr="00234172">
        <w:t>498.</w:t>
      </w:r>
      <w:r w:rsidRPr="00234172">
        <w:tab/>
        <w:t xml:space="preserve">Passos Mdo C, Duro D, Fregni F: </w:t>
      </w:r>
      <w:r w:rsidRPr="00234172">
        <w:rPr>
          <w:b/>
        </w:rPr>
        <w:t>CNS or classic drugs for the treatment of pain in functional dyspepsia? A systematic review and meta-analysis of the literatur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8, </w:t>
      </w:r>
      <w:r w:rsidRPr="00234172">
        <w:rPr>
          <w:b/>
        </w:rPr>
        <w:t>11</w:t>
      </w:r>
      <w:r w:rsidRPr="00234172">
        <w:t>(5):597-609.</w:t>
      </w:r>
      <w:bookmarkEnd w:id="498"/>
    </w:p>
    <w:p w:rsidR="00234172" w:rsidRPr="00234172" w:rsidRDefault="00234172" w:rsidP="00234172">
      <w:pPr>
        <w:pStyle w:val="EndNoteBibliography"/>
        <w:ind w:left="720" w:hanging="720"/>
      </w:pPr>
      <w:bookmarkStart w:id="499" w:name="_ENREF_499"/>
      <w:r w:rsidRPr="00234172">
        <w:t>499.</w:t>
      </w:r>
      <w:r w:rsidRPr="00234172">
        <w:tab/>
        <w:t xml:space="preserve">Patel SD, Habib AS, Phillips S, Carvalho B, Sultan P: </w:t>
      </w:r>
      <w:r w:rsidRPr="00234172">
        <w:rPr>
          <w:b/>
        </w:rPr>
        <w:t xml:space="preserve">The Effect of Glycopyrrolate on the Incidence of Hypotension and Vasopressor Requirement During Spinal </w:t>
      </w:r>
      <w:r w:rsidRPr="00234172">
        <w:rPr>
          <w:b/>
        </w:rPr>
        <w:lastRenderedPageBreak/>
        <w:t>Anesthesia for Cesarean Delivery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2):552-558.</w:t>
      </w:r>
      <w:bookmarkEnd w:id="499"/>
    </w:p>
    <w:p w:rsidR="00234172" w:rsidRPr="00234172" w:rsidRDefault="00234172" w:rsidP="00234172">
      <w:pPr>
        <w:pStyle w:val="EndNoteBibliography"/>
        <w:ind w:left="720" w:hanging="720"/>
      </w:pPr>
      <w:bookmarkStart w:id="500" w:name="_ENREF_500"/>
      <w:r w:rsidRPr="00234172">
        <w:t>500.</w:t>
      </w:r>
      <w:r w:rsidRPr="00234172">
        <w:tab/>
        <w:t xml:space="preserve">Patel VB, Manchikanti L, Singh V, Schultz DM, Hayek SM, Smith HS: </w:t>
      </w:r>
      <w:r w:rsidRPr="00234172">
        <w:rPr>
          <w:b/>
        </w:rPr>
        <w:t>Systematic review of intrathecal infusion systems for long-term management of chronic non-cancer pain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2):345-360.</w:t>
      </w:r>
      <w:bookmarkEnd w:id="500"/>
    </w:p>
    <w:p w:rsidR="00234172" w:rsidRPr="00234172" w:rsidRDefault="00234172" w:rsidP="00234172">
      <w:pPr>
        <w:pStyle w:val="EndNoteBibliography"/>
        <w:ind w:left="720" w:hanging="720"/>
      </w:pPr>
      <w:bookmarkStart w:id="501" w:name="_ENREF_501"/>
      <w:r w:rsidRPr="00234172">
        <w:t>501.</w:t>
      </w:r>
      <w:r w:rsidRPr="00234172">
        <w:tab/>
        <w:t xml:space="preserve">Paton F, Paulden M, Chambers D, Heirs M, Duffy S, Hunter JM, Sculpher M, Woolacott N: </w:t>
      </w:r>
      <w:r w:rsidRPr="00234172">
        <w:rPr>
          <w:b/>
        </w:rPr>
        <w:t>Sugammadex compared with neostigmine/glycopyrrolate for routine reversal of neuromuscular block: a systematic review and economic evaluatio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0, </w:t>
      </w:r>
      <w:r w:rsidRPr="00234172">
        <w:rPr>
          <w:b/>
        </w:rPr>
        <w:t>105</w:t>
      </w:r>
      <w:r w:rsidRPr="00234172">
        <w:t>(5):558-567.</w:t>
      </w:r>
      <w:bookmarkEnd w:id="501"/>
    </w:p>
    <w:p w:rsidR="00234172" w:rsidRPr="00234172" w:rsidRDefault="00234172" w:rsidP="00234172">
      <w:pPr>
        <w:pStyle w:val="EndNoteBibliography"/>
        <w:ind w:left="720" w:hanging="720"/>
      </w:pPr>
      <w:bookmarkStart w:id="502" w:name="_ENREF_502"/>
      <w:r w:rsidRPr="00234172">
        <w:t>502.</w:t>
      </w:r>
      <w:r w:rsidRPr="00234172">
        <w:tab/>
        <w:t xml:space="preserve">Paul JE, Arya A, Hurlburt L, Cheng J, Thabane L, Tidy A, Murthy Y: </w:t>
      </w:r>
      <w:r w:rsidRPr="00234172">
        <w:rPr>
          <w:b/>
        </w:rPr>
        <w:t>Femoral nerve block improves analgesia outcomes after total knee arthroplasty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0, </w:t>
      </w:r>
      <w:r w:rsidRPr="00234172">
        <w:rPr>
          <w:b/>
        </w:rPr>
        <w:t>113</w:t>
      </w:r>
      <w:r w:rsidRPr="00234172">
        <w:t>(5):1144-1162.</w:t>
      </w:r>
      <w:bookmarkEnd w:id="502"/>
    </w:p>
    <w:p w:rsidR="00234172" w:rsidRPr="00234172" w:rsidRDefault="00234172" w:rsidP="00234172">
      <w:pPr>
        <w:pStyle w:val="EndNoteBibliography"/>
        <w:ind w:left="720" w:hanging="720"/>
      </w:pPr>
      <w:bookmarkStart w:id="503" w:name="_ENREF_503"/>
      <w:r w:rsidRPr="00234172">
        <w:t>503.</w:t>
      </w:r>
      <w:r w:rsidRPr="00234172">
        <w:tab/>
        <w:t xml:space="preserve">Peerdeman KJ, van Laarhoven AI, Keij SM, Vase L, Rovers MM, Peters ML, Evers AW: </w:t>
      </w:r>
      <w:r w:rsidRPr="00234172">
        <w:rPr>
          <w:b/>
        </w:rPr>
        <w:t>Relieving patients' pain with expectation interventions: a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6):1179-1191.</w:t>
      </w:r>
      <w:bookmarkEnd w:id="503"/>
    </w:p>
    <w:p w:rsidR="00234172" w:rsidRPr="00234172" w:rsidRDefault="00234172" w:rsidP="00234172">
      <w:pPr>
        <w:pStyle w:val="EndNoteBibliography"/>
        <w:ind w:left="720" w:hanging="720"/>
      </w:pPr>
      <w:bookmarkStart w:id="504" w:name="_ENREF_504"/>
      <w:r w:rsidRPr="00234172">
        <w:t>504.</w:t>
      </w:r>
      <w:r w:rsidRPr="00234172">
        <w:tab/>
        <w:t xml:space="preserve">Peng K, Liu HY, Wu SR, Liu H, Zhang ZC, Ji FH: </w:t>
      </w:r>
      <w:r w:rsidRPr="00234172">
        <w:rPr>
          <w:b/>
        </w:rPr>
        <w:t>Does Propofol Anesthesia Lead to Less Postoperative Pain Compared With Inhalational Anesthesia?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4):846-858.</w:t>
      </w:r>
      <w:bookmarkEnd w:id="504"/>
    </w:p>
    <w:p w:rsidR="00234172" w:rsidRPr="00234172" w:rsidRDefault="00234172" w:rsidP="00234172">
      <w:pPr>
        <w:pStyle w:val="EndNoteBibliography"/>
        <w:ind w:left="720" w:hanging="720"/>
      </w:pPr>
      <w:bookmarkStart w:id="505" w:name="_ENREF_505"/>
      <w:r w:rsidRPr="00234172">
        <w:t>505.</w:t>
      </w:r>
      <w:r w:rsidRPr="00234172">
        <w:tab/>
        <w:t xml:space="preserve">Perez-Gonzalez O, Cuellar-Guzman LF, Navarrete-Pacheco M, Ortiz-Martinez JJ, Williams WH, Cata JP: </w:t>
      </w:r>
      <w:r w:rsidRPr="00234172">
        <w:rPr>
          <w:b/>
        </w:rPr>
        <w:t>Impact of Regional Anesthesia on Gastroesophageal Cancer Surgery Outcomes: A Systematic Review of the Literatur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3):753-758.</w:t>
      </w:r>
      <w:bookmarkEnd w:id="505"/>
    </w:p>
    <w:p w:rsidR="00234172" w:rsidRPr="00234172" w:rsidRDefault="00234172" w:rsidP="00234172">
      <w:pPr>
        <w:pStyle w:val="EndNoteBibliography"/>
        <w:ind w:left="720" w:hanging="720"/>
      </w:pPr>
      <w:bookmarkStart w:id="506" w:name="_ENREF_506"/>
      <w:r w:rsidRPr="00234172">
        <w:t>506.</w:t>
      </w:r>
      <w:r w:rsidRPr="00234172">
        <w:tab/>
        <w:t xml:space="preserve">Perez-Gonzalez O, Cuellar-Guzman LF, Soliz J, Cata JP: </w:t>
      </w:r>
      <w:r w:rsidRPr="00234172">
        <w:rPr>
          <w:b/>
        </w:rPr>
        <w:t>Impact of Regional Anesthesia on Recurrence, Metastasis, and Immune Response in Breast Cancer Surgery: A Systematic Review of the Literature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7, </w:t>
      </w:r>
      <w:r w:rsidRPr="00234172">
        <w:rPr>
          <w:b/>
        </w:rPr>
        <w:t>42</w:t>
      </w:r>
      <w:r w:rsidRPr="00234172">
        <w:t>(6):751-756.</w:t>
      </w:r>
      <w:bookmarkEnd w:id="506"/>
    </w:p>
    <w:p w:rsidR="00234172" w:rsidRPr="00234172" w:rsidRDefault="00234172" w:rsidP="00234172">
      <w:pPr>
        <w:pStyle w:val="EndNoteBibliography"/>
        <w:ind w:left="720" w:hanging="720"/>
      </w:pPr>
      <w:bookmarkStart w:id="507" w:name="_ENREF_507"/>
      <w:r w:rsidRPr="00234172">
        <w:t>507.</w:t>
      </w:r>
      <w:r w:rsidRPr="00234172">
        <w:tab/>
        <w:t xml:space="preserve">Perlas A, Chaparro LE, Chin KJ: </w:t>
      </w:r>
      <w:r w:rsidRPr="00234172">
        <w:rPr>
          <w:b/>
        </w:rPr>
        <w:t>Lumbar Neuraxial Ultrasound for Spinal and Epidural Anesthesia: A Systematic Review and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2):251-260.</w:t>
      </w:r>
      <w:bookmarkEnd w:id="507"/>
    </w:p>
    <w:p w:rsidR="00234172" w:rsidRPr="00234172" w:rsidRDefault="00234172" w:rsidP="00234172">
      <w:pPr>
        <w:pStyle w:val="EndNoteBibliography"/>
        <w:ind w:left="720" w:hanging="720"/>
      </w:pPr>
      <w:bookmarkStart w:id="508" w:name="_ENREF_508"/>
      <w:r w:rsidRPr="00234172">
        <w:t>508.</w:t>
      </w:r>
      <w:r w:rsidRPr="00234172">
        <w:tab/>
        <w:t xml:space="preserve">Petersen GL, Finnerup NB, Colloca L, Amanzio M, Price DD, Jensen TS, Vase L: </w:t>
      </w:r>
      <w:r w:rsidRPr="00234172">
        <w:rPr>
          <w:b/>
        </w:rPr>
        <w:t>The magnitude of nocebo effects in pain: a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8):1426-1434.</w:t>
      </w:r>
      <w:bookmarkEnd w:id="508"/>
    </w:p>
    <w:p w:rsidR="00234172" w:rsidRPr="00234172" w:rsidRDefault="00234172" w:rsidP="00234172">
      <w:pPr>
        <w:pStyle w:val="EndNoteBibliography"/>
        <w:ind w:left="720" w:hanging="720"/>
      </w:pPr>
      <w:bookmarkStart w:id="509" w:name="_ENREF_509"/>
      <w:r w:rsidRPr="00234172">
        <w:t>509.</w:t>
      </w:r>
      <w:r w:rsidRPr="00234172">
        <w:tab/>
        <w:t xml:space="preserve">Peyton PJ, Chong SW: </w:t>
      </w:r>
      <w:r w:rsidRPr="00234172">
        <w:rPr>
          <w:b/>
        </w:rPr>
        <w:t>Minimally invasive measurement of cardiac output during surgery and critical care: a meta-analysis of accuracy and precision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0, </w:t>
      </w:r>
      <w:r w:rsidRPr="00234172">
        <w:rPr>
          <w:b/>
        </w:rPr>
        <w:t>113</w:t>
      </w:r>
      <w:r w:rsidRPr="00234172">
        <w:t>(5):1220-1235.</w:t>
      </w:r>
      <w:bookmarkEnd w:id="509"/>
    </w:p>
    <w:p w:rsidR="00234172" w:rsidRPr="00234172" w:rsidRDefault="00234172" w:rsidP="00234172">
      <w:pPr>
        <w:pStyle w:val="EndNoteBibliography"/>
        <w:ind w:left="720" w:hanging="720"/>
      </w:pPr>
      <w:bookmarkStart w:id="510" w:name="_ENREF_510"/>
      <w:r w:rsidRPr="00234172">
        <w:t>510.</w:t>
      </w:r>
      <w:r w:rsidRPr="00234172">
        <w:tab/>
        <w:t xml:space="preserve">Phoenix SI, Paravastu S, Columb M, Vincent JL, Nirmalan M: </w:t>
      </w:r>
      <w:r w:rsidRPr="00234172">
        <w:rPr>
          <w:b/>
        </w:rPr>
        <w:t>Does a higher positive end expiratory pressure decrease mortality in acute respiratory distress syndrome?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0</w:t>
      </w:r>
      <w:r w:rsidRPr="00234172">
        <w:t>(5):1098-1105.</w:t>
      </w:r>
      <w:bookmarkEnd w:id="510"/>
    </w:p>
    <w:p w:rsidR="00234172" w:rsidRPr="00234172" w:rsidRDefault="00234172" w:rsidP="00234172">
      <w:pPr>
        <w:pStyle w:val="EndNoteBibliography"/>
        <w:ind w:left="720" w:hanging="720"/>
      </w:pPr>
      <w:bookmarkStart w:id="511" w:name="_ENREF_511"/>
      <w:r w:rsidRPr="00234172">
        <w:t>511.</w:t>
      </w:r>
      <w:r w:rsidRPr="00234172">
        <w:tab/>
        <w:t xml:space="preserve">Pickard A, Davies P, Birnie K, Beringer R: </w:t>
      </w:r>
      <w:r w:rsidRPr="00234172">
        <w:rPr>
          <w:b/>
        </w:rPr>
        <w:t>Systematic review and meta-analysis of the effect of intraoperative alpha(2)-adrenergic agonists on postoperative behaviour in childre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6):982-990.</w:t>
      </w:r>
      <w:bookmarkEnd w:id="511"/>
    </w:p>
    <w:p w:rsidR="00234172" w:rsidRPr="00234172" w:rsidRDefault="00234172" w:rsidP="00234172">
      <w:pPr>
        <w:pStyle w:val="EndNoteBibliography"/>
        <w:ind w:left="720" w:hanging="720"/>
      </w:pPr>
      <w:bookmarkStart w:id="512" w:name="_ENREF_512"/>
      <w:r w:rsidRPr="00234172">
        <w:t>512.</w:t>
      </w:r>
      <w:r w:rsidRPr="00234172">
        <w:tab/>
        <w:t xml:space="preserve">Pieters BMA, Maas EHA, Knape JTA, van Zundert AAJ: </w:t>
      </w:r>
      <w:r w:rsidRPr="00234172">
        <w:rPr>
          <w:b/>
        </w:rPr>
        <w:t>Videolaryngoscopy vs. direct laryngoscopy use by experienced anaesthetists in patients with known difficult airways: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12):1532-1541.</w:t>
      </w:r>
      <w:bookmarkEnd w:id="512"/>
    </w:p>
    <w:p w:rsidR="00234172" w:rsidRPr="00234172" w:rsidRDefault="00234172" w:rsidP="00234172">
      <w:pPr>
        <w:pStyle w:val="EndNoteBibliography"/>
        <w:ind w:left="720" w:hanging="720"/>
      </w:pPr>
      <w:bookmarkStart w:id="513" w:name="_ENREF_513"/>
      <w:r w:rsidRPr="00234172">
        <w:t>513.</w:t>
      </w:r>
      <w:r w:rsidRPr="00234172">
        <w:tab/>
        <w:t xml:space="preserve">Pike A, Hearn L, Williams AC: </w:t>
      </w:r>
      <w:r w:rsidRPr="00234172">
        <w:rPr>
          <w:b/>
        </w:rPr>
        <w:t>Effectiveness of psychological interventions for chronic pain on health care use and work absence: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4):777-785.</w:t>
      </w:r>
      <w:bookmarkEnd w:id="513"/>
    </w:p>
    <w:p w:rsidR="00234172" w:rsidRPr="00234172" w:rsidRDefault="00234172" w:rsidP="00234172">
      <w:pPr>
        <w:pStyle w:val="EndNoteBibliography"/>
        <w:ind w:left="720" w:hanging="720"/>
      </w:pPr>
      <w:bookmarkStart w:id="514" w:name="_ENREF_514"/>
      <w:r w:rsidRPr="00234172">
        <w:lastRenderedPageBreak/>
        <w:t>514.</w:t>
      </w:r>
      <w:r w:rsidRPr="00234172">
        <w:tab/>
        <w:t xml:space="preserve">Pikwer A, Akeson J, Lindgren S: </w:t>
      </w:r>
      <w:r w:rsidRPr="00234172">
        <w:rPr>
          <w:b/>
        </w:rPr>
        <w:t>Complications associated with peripheral or central routes for central venous cannulatio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2, </w:t>
      </w:r>
      <w:r w:rsidRPr="00234172">
        <w:rPr>
          <w:b/>
        </w:rPr>
        <w:t>67</w:t>
      </w:r>
      <w:r w:rsidRPr="00234172">
        <w:t>(1):65-71.</w:t>
      </w:r>
      <w:bookmarkEnd w:id="514"/>
    </w:p>
    <w:p w:rsidR="00234172" w:rsidRPr="00234172" w:rsidRDefault="00234172" w:rsidP="00234172">
      <w:pPr>
        <w:pStyle w:val="EndNoteBibliography"/>
        <w:ind w:left="720" w:hanging="720"/>
      </w:pPr>
      <w:bookmarkStart w:id="515" w:name="_ENREF_515"/>
      <w:r w:rsidRPr="00234172">
        <w:t>515.</w:t>
      </w:r>
      <w:r w:rsidRPr="00234172">
        <w:tab/>
        <w:t xml:space="preserve">Pimentel DC, El Abd O, Benyamin RM, Buehler AM, Leite VF, Mazloomdoost D, Chen J, Hsing WT, Amadera JE: </w:t>
      </w:r>
      <w:r w:rsidRPr="00234172">
        <w:rPr>
          <w:b/>
        </w:rPr>
        <w:t>Anti-tumor necrosis factor antagonists in the treatment of low back pain and radiculopathy: a systematic review and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4, </w:t>
      </w:r>
      <w:r w:rsidRPr="00234172">
        <w:rPr>
          <w:b/>
        </w:rPr>
        <w:t>17</w:t>
      </w:r>
      <w:r w:rsidRPr="00234172">
        <w:t>(1):E27-44.</w:t>
      </w:r>
      <w:bookmarkEnd w:id="515"/>
    </w:p>
    <w:p w:rsidR="00234172" w:rsidRPr="00234172" w:rsidRDefault="00234172" w:rsidP="00234172">
      <w:pPr>
        <w:pStyle w:val="EndNoteBibliography"/>
        <w:ind w:left="720" w:hanging="720"/>
      </w:pPr>
      <w:bookmarkStart w:id="516" w:name="_ENREF_516"/>
      <w:r w:rsidRPr="00234172">
        <w:t>516.</w:t>
      </w:r>
      <w:r w:rsidRPr="00234172">
        <w:tab/>
        <w:t xml:space="preserve">Pincus T, Holt N, Vogel S, Underwood M, Savage R, Walsh DA, Taylor SJ: </w:t>
      </w:r>
      <w:r w:rsidRPr="00234172">
        <w:rPr>
          <w:b/>
        </w:rPr>
        <w:t>Cognitive and affective reassurance and patient outcomes in primary care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1):2407-2416.</w:t>
      </w:r>
      <w:bookmarkEnd w:id="516"/>
    </w:p>
    <w:p w:rsidR="00234172" w:rsidRPr="00234172" w:rsidRDefault="00234172" w:rsidP="00234172">
      <w:pPr>
        <w:pStyle w:val="EndNoteBibliography"/>
        <w:ind w:left="720" w:hanging="720"/>
      </w:pPr>
      <w:bookmarkStart w:id="517" w:name="_ENREF_517"/>
      <w:r w:rsidRPr="00234172">
        <w:t>517.</w:t>
      </w:r>
      <w:r w:rsidRPr="00234172">
        <w:tab/>
        <w:t xml:space="preserve">Popping DM, Elia N, Marret E, Wenk M, Tramer MR: </w:t>
      </w:r>
      <w:r w:rsidRPr="00234172">
        <w:rPr>
          <w:b/>
        </w:rPr>
        <w:t>Clonidine as an adjuvant to local anesthetics for peripheral nerve and plexus blocks: a meta-analysis of randomiz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9, </w:t>
      </w:r>
      <w:r w:rsidRPr="00234172">
        <w:rPr>
          <w:b/>
        </w:rPr>
        <w:t>111</w:t>
      </w:r>
      <w:r w:rsidRPr="00234172">
        <w:t>(2):406-415.</w:t>
      </w:r>
      <w:bookmarkEnd w:id="517"/>
    </w:p>
    <w:p w:rsidR="00234172" w:rsidRPr="00234172" w:rsidRDefault="00234172" w:rsidP="00234172">
      <w:pPr>
        <w:pStyle w:val="EndNoteBibliography"/>
        <w:ind w:left="720" w:hanging="720"/>
      </w:pPr>
      <w:bookmarkStart w:id="518" w:name="_ENREF_518"/>
      <w:r w:rsidRPr="00234172">
        <w:t>518.</w:t>
      </w:r>
      <w:r w:rsidRPr="00234172">
        <w:tab/>
        <w:t xml:space="preserve">Popping DM, Elia N, Marret E, Wenk M, Tramer MR: </w:t>
      </w:r>
      <w:r w:rsidRPr="00234172">
        <w:rPr>
          <w:b/>
        </w:rPr>
        <w:t>Opioids added to local anesthetics for single-shot intrathecal anesthesia in patients undergoing minor surgery: a meta-analysis of randomiz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2, </w:t>
      </w:r>
      <w:r w:rsidRPr="00234172">
        <w:rPr>
          <w:b/>
        </w:rPr>
        <w:t>153</w:t>
      </w:r>
      <w:r w:rsidRPr="00234172">
        <w:t>(4):784-793.</w:t>
      </w:r>
      <w:bookmarkEnd w:id="518"/>
    </w:p>
    <w:p w:rsidR="00234172" w:rsidRPr="00234172" w:rsidRDefault="00234172" w:rsidP="00234172">
      <w:pPr>
        <w:pStyle w:val="EndNoteBibliography"/>
        <w:ind w:left="720" w:hanging="720"/>
      </w:pPr>
      <w:bookmarkStart w:id="519" w:name="_ENREF_519"/>
      <w:r w:rsidRPr="00234172">
        <w:t>519.</w:t>
      </w:r>
      <w:r w:rsidRPr="00234172">
        <w:tab/>
        <w:t xml:space="preserve">Popping DM, Elia N, Wenk M, Tramer MR: </w:t>
      </w:r>
      <w:r w:rsidRPr="00234172">
        <w:rPr>
          <w:b/>
        </w:rPr>
        <w:t>Combination of a reduced dose of an intrathecal local anesthetic with a small dose of an opioid: a meta-analysis of randomiz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8):1383-1390.</w:t>
      </w:r>
      <w:bookmarkEnd w:id="519"/>
    </w:p>
    <w:p w:rsidR="00234172" w:rsidRPr="00234172" w:rsidRDefault="00234172" w:rsidP="00234172">
      <w:pPr>
        <w:pStyle w:val="EndNoteBibliography"/>
        <w:ind w:left="720" w:hanging="720"/>
      </w:pPr>
      <w:bookmarkStart w:id="520" w:name="_ENREF_520"/>
      <w:r w:rsidRPr="00234172">
        <w:t>520.</w:t>
      </w:r>
      <w:r w:rsidRPr="00234172">
        <w:tab/>
        <w:t xml:space="preserve">Poppler LH, Parikh RP, Bichanich MJ, Rebehn K, Bettlach CR, Mackinnon SE, Moore AM: </w:t>
      </w:r>
      <w:r w:rsidRPr="00234172">
        <w:rPr>
          <w:b/>
        </w:rPr>
        <w:t>Surgical interventions for the treatment of painful neuroma: a comparative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2):214-223.</w:t>
      </w:r>
      <w:bookmarkEnd w:id="520"/>
    </w:p>
    <w:p w:rsidR="00234172" w:rsidRPr="00234172" w:rsidRDefault="00234172" w:rsidP="00234172">
      <w:pPr>
        <w:pStyle w:val="EndNoteBibliography"/>
        <w:ind w:left="720" w:hanging="720"/>
      </w:pPr>
      <w:bookmarkStart w:id="521" w:name="_ENREF_521"/>
      <w:r w:rsidRPr="00234172">
        <w:t>521.</w:t>
      </w:r>
      <w:r w:rsidRPr="00234172">
        <w:tab/>
        <w:t xml:space="preserve">Potter LJ, Doleman B, Moppett IK: </w:t>
      </w:r>
      <w:r w:rsidRPr="00234172">
        <w:rPr>
          <w:b/>
        </w:rPr>
        <w:t>A systematic review of pre-operative anaemia and blood transfusion in patients with fractured hip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4):483-500.</w:t>
      </w:r>
      <w:bookmarkEnd w:id="521"/>
    </w:p>
    <w:p w:rsidR="00234172" w:rsidRPr="00234172" w:rsidRDefault="00234172" w:rsidP="00234172">
      <w:pPr>
        <w:pStyle w:val="EndNoteBibliography"/>
        <w:ind w:left="720" w:hanging="720"/>
      </w:pPr>
      <w:bookmarkStart w:id="522" w:name="_ENREF_522"/>
      <w:r w:rsidRPr="00234172">
        <w:t>522.</w:t>
      </w:r>
      <w:r w:rsidRPr="00234172">
        <w:tab/>
        <w:t xml:space="preserve">Potvin S, Marchand S: </w:t>
      </w:r>
      <w:r w:rsidRPr="00234172">
        <w:rPr>
          <w:b/>
        </w:rPr>
        <w:t>Hypoalgesia in schizophrenia is independent of antipsychotic drugs: a systematic quantitative review of experimental stud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8, </w:t>
      </w:r>
      <w:r w:rsidRPr="00234172">
        <w:rPr>
          <w:b/>
        </w:rPr>
        <w:t>138</w:t>
      </w:r>
      <w:r w:rsidRPr="00234172">
        <w:t>(1):70-78.</w:t>
      </w:r>
      <w:bookmarkEnd w:id="522"/>
    </w:p>
    <w:p w:rsidR="00234172" w:rsidRPr="00234172" w:rsidRDefault="00234172" w:rsidP="00234172">
      <w:pPr>
        <w:pStyle w:val="EndNoteBibliography"/>
        <w:ind w:left="720" w:hanging="720"/>
      </w:pPr>
      <w:bookmarkStart w:id="523" w:name="_ENREF_523"/>
      <w:r w:rsidRPr="00234172">
        <w:t>523.</w:t>
      </w:r>
      <w:r w:rsidRPr="00234172">
        <w:tab/>
        <w:t xml:space="preserve">Prin M, Guglielminotti J, Moitra V, Li G: </w:t>
      </w:r>
      <w:r w:rsidRPr="00234172">
        <w:rPr>
          <w:b/>
        </w:rPr>
        <w:t>Prophylactic Ondansetron for the Prevention of Intrathecal Fentanyl- or Sufentanil-Mediated Pruritus: A Meta-Analysis of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2):402-409.</w:t>
      </w:r>
      <w:bookmarkEnd w:id="523"/>
    </w:p>
    <w:p w:rsidR="00234172" w:rsidRPr="00234172" w:rsidRDefault="00234172" w:rsidP="00234172">
      <w:pPr>
        <w:pStyle w:val="EndNoteBibliography"/>
        <w:ind w:left="720" w:hanging="720"/>
      </w:pPr>
      <w:bookmarkStart w:id="524" w:name="_ENREF_524"/>
      <w:r w:rsidRPr="00234172">
        <w:t>524.</w:t>
      </w:r>
      <w:r w:rsidRPr="00234172">
        <w:tab/>
        <w:t xml:space="preserve">Qiu Q, Choi SW, Wong SS, Irwin MG, Cheung CW: </w:t>
      </w:r>
      <w:r w:rsidRPr="00234172">
        <w:rPr>
          <w:b/>
        </w:rPr>
        <w:t>Effects of intra-operative maintenance of general anaesthesia with propofol on postoperative pain outcomes - a systematic review and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6, </w:t>
      </w:r>
      <w:r w:rsidRPr="00234172">
        <w:rPr>
          <w:b/>
        </w:rPr>
        <w:t>71</w:t>
      </w:r>
      <w:r w:rsidRPr="00234172">
        <w:t>(10):1222-1233.</w:t>
      </w:r>
      <w:bookmarkEnd w:id="524"/>
    </w:p>
    <w:p w:rsidR="00234172" w:rsidRPr="00234172" w:rsidRDefault="00234172" w:rsidP="00234172">
      <w:pPr>
        <w:pStyle w:val="EndNoteBibliography"/>
        <w:ind w:left="720" w:hanging="720"/>
      </w:pPr>
      <w:bookmarkStart w:id="525" w:name="_ENREF_525"/>
      <w:r w:rsidRPr="00234172">
        <w:t>525.</w:t>
      </w:r>
      <w:r w:rsidRPr="00234172">
        <w:tab/>
        <w:t xml:space="preserve">Raiman M, Mitchell CG, Biccard BM, Rodseth RN: </w:t>
      </w:r>
      <w:r w:rsidRPr="00234172">
        <w:rPr>
          <w:b/>
        </w:rPr>
        <w:t>Comparison of hydroxyethyl starch colloids with crystalloids for surgical patients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1):42-48.</w:t>
      </w:r>
      <w:bookmarkEnd w:id="525"/>
    </w:p>
    <w:p w:rsidR="00234172" w:rsidRPr="00234172" w:rsidRDefault="00234172" w:rsidP="00234172">
      <w:pPr>
        <w:pStyle w:val="EndNoteBibliography"/>
        <w:ind w:left="720" w:hanging="720"/>
      </w:pPr>
      <w:bookmarkStart w:id="526" w:name="_ENREF_526"/>
      <w:r w:rsidRPr="00234172">
        <w:t>526.</w:t>
      </w:r>
      <w:r w:rsidRPr="00234172">
        <w:tab/>
        <w:t xml:space="preserve">Rajagopalan S, Mascha E, Na J, Sessler DI: </w:t>
      </w:r>
      <w:r w:rsidRPr="00234172">
        <w:rPr>
          <w:b/>
        </w:rPr>
        <w:t>The effects of mild perioperative hypothermia on blood loss and transfusion requirement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8, </w:t>
      </w:r>
      <w:r w:rsidRPr="00234172">
        <w:rPr>
          <w:b/>
        </w:rPr>
        <w:t>108</w:t>
      </w:r>
      <w:r w:rsidRPr="00234172">
        <w:t>(1):71-77.</w:t>
      </w:r>
      <w:bookmarkEnd w:id="526"/>
    </w:p>
    <w:p w:rsidR="00234172" w:rsidRPr="00234172" w:rsidRDefault="00234172" w:rsidP="00234172">
      <w:pPr>
        <w:pStyle w:val="EndNoteBibliography"/>
        <w:ind w:left="720" w:hanging="720"/>
      </w:pPr>
      <w:bookmarkStart w:id="527" w:name="_ENREF_527"/>
      <w:r w:rsidRPr="00234172">
        <w:t>527.</w:t>
      </w:r>
      <w:r w:rsidRPr="00234172">
        <w:tab/>
        <w:t xml:space="preserve">Redfern G, Rodseth RN, Biccard BM: </w:t>
      </w:r>
      <w:r w:rsidRPr="00234172">
        <w:rPr>
          <w:b/>
        </w:rPr>
        <w:t>Outcomes in vascular surgical patients with isolated postoperative troponin leak: a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1, </w:t>
      </w:r>
      <w:r w:rsidRPr="00234172">
        <w:rPr>
          <w:b/>
        </w:rPr>
        <w:t>66</w:t>
      </w:r>
      <w:r w:rsidRPr="00234172">
        <w:t>(7):604-610.</w:t>
      </w:r>
      <w:bookmarkEnd w:id="527"/>
    </w:p>
    <w:p w:rsidR="00234172" w:rsidRPr="00234172" w:rsidRDefault="00234172" w:rsidP="00234172">
      <w:pPr>
        <w:pStyle w:val="EndNoteBibliography"/>
        <w:ind w:left="720" w:hanging="720"/>
      </w:pPr>
      <w:bookmarkStart w:id="528" w:name="_ENREF_528"/>
      <w:r w:rsidRPr="00234172">
        <w:t>528.</w:t>
      </w:r>
      <w:r w:rsidRPr="00234172">
        <w:tab/>
        <w:t xml:space="preserve">Ren ZY, Xu XQ, Bao YP, He J, Shi L, Deng JH, Gao XJ, Tang HL, Wang YM, Lu L: </w:t>
      </w:r>
      <w:r w:rsidRPr="00234172">
        <w:rPr>
          <w:b/>
        </w:rPr>
        <w:t>The impact of genetic variation on sensitivity to opioid analgesics in patients with postoperative pain: a systematic review and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5, </w:t>
      </w:r>
      <w:r w:rsidRPr="00234172">
        <w:rPr>
          <w:b/>
        </w:rPr>
        <w:t>18</w:t>
      </w:r>
      <w:r w:rsidRPr="00234172">
        <w:t>(2):131-152.</w:t>
      </w:r>
      <w:bookmarkEnd w:id="528"/>
    </w:p>
    <w:p w:rsidR="00234172" w:rsidRPr="00234172" w:rsidRDefault="00234172" w:rsidP="00234172">
      <w:pPr>
        <w:pStyle w:val="EndNoteBibliography"/>
        <w:ind w:left="720" w:hanging="720"/>
      </w:pPr>
      <w:bookmarkStart w:id="529" w:name="_ENREF_529"/>
      <w:r w:rsidRPr="00234172">
        <w:lastRenderedPageBreak/>
        <w:t>529.</w:t>
      </w:r>
      <w:r w:rsidRPr="00234172">
        <w:tab/>
        <w:t xml:space="preserve">Richman JM, Liu SS, Courpas G, Wong R, Rowlingson AJ, McGready J, Cohen SR, Wu CL: </w:t>
      </w:r>
      <w:r w:rsidRPr="00234172">
        <w:rPr>
          <w:b/>
        </w:rPr>
        <w:t>Does continuous peripheral nerve block provide superior pain control to opioids?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6, </w:t>
      </w:r>
      <w:r w:rsidRPr="00234172">
        <w:rPr>
          <w:b/>
        </w:rPr>
        <w:t>102</w:t>
      </w:r>
      <w:r w:rsidRPr="00234172">
        <w:t>(1):248-257.</w:t>
      </w:r>
      <w:bookmarkEnd w:id="529"/>
    </w:p>
    <w:p w:rsidR="00234172" w:rsidRPr="00234172" w:rsidRDefault="00234172" w:rsidP="00234172">
      <w:pPr>
        <w:pStyle w:val="EndNoteBibliography"/>
        <w:ind w:left="720" w:hanging="720"/>
      </w:pPr>
      <w:bookmarkStart w:id="530" w:name="_ENREF_530"/>
      <w:r w:rsidRPr="00234172">
        <w:t>530.</w:t>
      </w:r>
      <w:r w:rsidRPr="00234172">
        <w:tab/>
        <w:t xml:space="preserve">Rodrigo C, Samarakoon L, Fernando SD, Rajapakse S: </w:t>
      </w:r>
      <w:r w:rsidRPr="00234172">
        <w:rPr>
          <w:b/>
        </w:rPr>
        <w:t>A meta-analysis of magnesium for tetanu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2, </w:t>
      </w:r>
      <w:r w:rsidRPr="00234172">
        <w:rPr>
          <w:b/>
        </w:rPr>
        <w:t>67</w:t>
      </w:r>
      <w:r w:rsidRPr="00234172">
        <w:t>(12):1370-1374.</w:t>
      </w:r>
      <w:bookmarkEnd w:id="530"/>
    </w:p>
    <w:p w:rsidR="00234172" w:rsidRPr="00234172" w:rsidRDefault="00234172" w:rsidP="00234172">
      <w:pPr>
        <w:pStyle w:val="EndNoteBibliography"/>
        <w:ind w:left="720" w:hanging="720"/>
      </w:pPr>
      <w:bookmarkStart w:id="531" w:name="_ENREF_531"/>
      <w:r w:rsidRPr="00234172">
        <w:t>531.</w:t>
      </w:r>
      <w:r w:rsidRPr="00234172">
        <w:tab/>
        <w:t xml:space="preserve">Rodseth RN, Padayachee L, Biccard BM: </w:t>
      </w:r>
      <w:r w:rsidRPr="00234172">
        <w:rPr>
          <w:b/>
        </w:rPr>
        <w:t>A meta-analysis of the utility of pre-operative brain natriuretic peptide in predicting early and intermediate-term mortality and major adverse cardiac events in vascular surgical patient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8, </w:t>
      </w:r>
      <w:r w:rsidRPr="00234172">
        <w:rPr>
          <w:b/>
        </w:rPr>
        <w:t>63</w:t>
      </w:r>
      <w:r w:rsidRPr="00234172">
        <w:t>(11):1226-1233.</w:t>
      </w:r>
      <w:bookmarkEnd w:id="531"/>
    </w:p>
    <w:p w:rsidR="00234172" w:rsidRPr="00234172" w:rsidRDefault="00234172" w:rsidP="00234172">
      <w:pPr>
        <w:pStyle w:val="EndNoteBibliography"/>
        <w:ind w:left="720" w:hanging="720"/>
      </w:pPr>
      <w:bookmarkStart w:id="532" w:name="_ENREF_532"/>
      <w:r w:rsidRPr="00234172">
        <w:t>532.</w:t>
      </w:r>
      <w:r w:rsidRPr="00234172">
        <w:tab/>
        <w:t xml:space="preserve">Rong LQ, Kamel MK, Rahouma M, White RS, Lichtman AD, Pryor KO, Girardi LN, Gaudino M: </w:t>
      </w:r>
      <w:r w:rsidRPr="00234172">
        <w:rPr>
          <w:b/>
        </w:rPr>
        <w:t>Cerebrospinal-fluid drain-related complications in patients undergoing open and endovascular repairs of thoracic and thoraco-abdominal aortic pathologies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5):904-913.</w:t>
      </w:r>
      <w:bookmarkEnd w:id="532"/>
    </w:p>
    <w:p w:rsidR="00234172" w:rsidRPr="00234172" w:rsidRDefault="00234172" w:rsidP="00234172">
      <w:pPr>
        <w:pStyle w:val="EndNoteBibliography"/>
        <w:ind w:left="720" w:hanging="720"/>
      </w:pPr>
      <w:bookmarkStart w:id="533" w:name="_ENREF_533"/>
      <w:r w:rsidRPr="00234172">
        <w:t>533.</w:t>
      </w:r>
      <w:r w:rsidRPr="00234172">
        <w:tab/>
        <w:t xml:space="preserve">Ross A, Young J, Hedin R, Aran G, Demand A, Stafford A, Worley J, Moore M, Vassar M: </w:t>
      </w:r>
      <w:r w:rsidRPr="00234172">
        <w:rPr>
          <w:b/>
        </w:rPr>
        <w:t>A systematic review of outcomes in postoperative pain studies in paediatric and adolescent patients: towards development of a core outcome set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3):375-383.</w:t>
      </w:r>
      <w:bookmarkEnd w:id="533"/>
    </w:p>
    <w:p w:rsidR="00234172" w:rsidRPr="00234172" w:rsidRDefault="00234172" w:rsidP="00234172">
      <w:pPr>
        <w:pStyle w:val="EndNoteBibliography"/>
        <w:ind w:left="720" w:hanging="720"/>
      </w:pPr>
      <w:bookmarkStart w:id="534" w:name="_ENREF_534"/>
      <w:r w:rsidRPr="00234172">
        <w:t>534.</w:t>
      </w:r>
      <w:r w:rsidRPr="00234172">
        <w:tab/>
        <w:t xml:space="preserve">Roughead T, Sewell D, Ryerson CJ, Fisher JH, Flexman AM: </w:t>
      </w:r>
      <w:r w:rsidRPr="00234172">
        <w:rPr>
          <w:b/>
        </w:rPr>
        <w:t>Internet-Based Resources Frequently Provide Inaccurate and Out-of-Date Recommendations on Preoperative Fasting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6):1463-1468.</w:t>
      </w:r>
      <w:bookmarkEnd w:id="534"/>
    </w:p>
    <w:p w:rsidR="00234172" w:rsidRPr="00234172" w:rsidRDefault="00234172" w:rsidP="00234172">
      <w:pPr>
        <w:pStyle w:val="EndNoteBibliography"/>
        <w:ind w:left="720" w:hanging="720"/>
      </w:pPr>
      <w:bookmarkStart w:id="535" w:name="_ENREF_535"/>
      <w:r w:rsidRPr="00234172">
        <w:t>535.</w:t>
      </w:r>
      <w:r w:rsidRPr="00234172">
        <w:tab/>
        <w:t xml:space="preserve">Rudroju N, Bansal D, Talakokkula ST, Gudala K, Hota D, Bhansali A, Ghai B: </w:t>
      </w:r>
      <w:r w:rsidRPr="00234172">
        <w:rPr>
          <w:b/>
        </w:rPr>
        <w:t>Comparative efficacy and safety of six antidepressants and anticonvulsants in painful diabetic neuropathy: a network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6):E705-714.</w:t>
      </w:r>
      <w:bookmarkEnd w:id="535"/>
    </w:p>
    <w:p w:rsidR="00234172" w:rsidRPr="00234172" w:rsidRDefault="00234172" w:rsidP="00234172">
      <w:pPr>
        <w:pStyle w:val="EndNoteBibliography"/>
        <w:ind w:left="720" w:hanging="720"/>
      </w:pPr>
      <w:bookmarkStart w:id="536" w:name="_ENREF_536"/>
      <w:r w:rsidRPr="00234172">
        <w:t>536.</w:t>
      </w:r>
      <w:r w:rsidRPr="00234172">
        <w:tab/>
        <w:t xml:space="preserve">Ruppen W, Derry S, McQuay H, Moore RA: </w:t>
      </w:r>
      <w:r w:rsidRPr="00234172">
        <w:rPr>
          <w:b/>
        </w:rPr>
        <w:t>Incidence of epidural hematoma, infection, and neurologic injury in obstetric patients with epidural analgesia/anesthesia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6, </w:t>
      </w:r>
      <w:r w:rsidRPr="00234172">
        <w:rPr>
          <w:b/>
        </w:rPr>
        <w:t>105</w:t>
      </w:r>
      <w:r w:rsidRPr="00234172">
        <w:t>(2):394-399.</w:t>
      </w:r>
      <w:bookmarkEnd w:id="536"/>
    </w:p>
    <w:p w:rsidR="00234172" w:rsidRPr="00234172" w:rsidRDefault="00234172" w:rsidP="00234172">
      <w:pPr>
        <w:pStyle w:val="EndNoteBibliography"/>
        <w:ind w:left="720" w:hanging="720"/>
      </w:pPr>
      <w:bookmarkStart w:id="537" w:name="_ENREF_537"/>
      <w:r w:rsidRPr="00234172">
        <w:t>537.</w:t>
      </w:r>
      <w:r w:rsidRPr="00234172">
        <w:tab/>
        <w:t xml:space="preserve">Salinas FV: </w:t>
      </w:r>
      <w:r w:rsidRPr="00234172">
        <w:rPr>
          <w:b/>
        </w:rPr>
        <w:t>Ultrasound and review of evidence for lower extremity peripheral nerve block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0, </w:t>
      </w:r>
      <w:r w:rsidRPr="00234172">
        <w:rPr>
          <w:b/>
        </w:rPr>
        <w:t>35</w:t>
      </w:r>
      <w:r w:rsidRPr="00234172">
        <w:t>(2 Suppl):S16-25.</w:t>
      </w:r>
      <w:bookmarkEnd w:id="537"/>
    </w:p>
    <w:p w:rsidR="00234172" w:rsidRPr="00234172" w:rsidRDefault="00234172" w:rsidP="00234172">
      <w:pPr>
        <w:pStyle w:val="EndNoteBibliography"/>
        <w:ind w:left="720" w:hanging="720"/>
      </w:pPr>
      <w:bookmarkStart w:id="538" w:name="_ENREF_538"/>
      <w:r w:rsidRPr="00234172">
        <w:t>538.</w:t>
      </w:r>
      <w:r w:rsidRPr="00234172">
        <w:tab/>
        <w:t xml:space="preserve">Sanfilippo F, Corredor C, Arcadipane A, Landesberg G, Vieillard-Baron A, Cecconi M, Fletcher N: </w:t>
      </w:r>
      <w:r w:rsidRPr="00234172">
        <w:rPr>
          <w:b/>
        </w:rPr>
        <w:t>Tissue Doppler assessment of diastolic function and relationship with mortality in critically ill septic patients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9</w:t>
      </w:r>
      <w:r w:rsidRPr="00234172">
        <w:t>(4):583-594.</w:t>
      </w:r>
      <w:bookmarkEnd w:id="538"/>
    </w:p>
    <w:p w:rsidR="00234172" w:rsidRPr="00234172" w:rsidRDefault="00234172" w:rsidP="00234172">
      <w:pPr>
        <w:pStyle w:val="EndNoteBibliography"/>
        <w:ind w:left="720" w:hanging="720"/>
      </w:pPr>
      <w:bookmarkStart w:id="539" w:name="_ENREF_539"/>
      <w:r w:rsidRPr="00234172">
        <w:t>539.</w:t>
      </w:r>
      <w:r w:rsidRPr="00234172">
        <w:tab/>
        <w:t xml:space="preserve">Schaefer MS, Kranke P, Weibel S, Kreysing R, Kienbaum P: </w:t>
      </w:r>
      <w:r w:rsidRPr="00234172">
        <w:rPr>
          <w:b/>
        </w:rPr>
        <w:t>Total intravenous anaesthesia versus single-drug pharmacological antiemetic prophylaxis in adults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10):750-760.</w:t>
      </w:r>
      <w:bookmarkEnd w:id="539"/>
    </w:p>
    <w:p w:rsidR="00234172" w:rsidRPr="00234172" w:rsidRDefault="00234172" w:rsidP="00234172">
      <w:pPr>
        <w:pStyle w:val="EndNoteBibliography"/>
        <w:ind w:left="720" w:hanging="720"/>
      </w:pPr>
      <w:bookmarkStart w:id="540" w:name="_ENREF_540"/>
      <w:r w:rsidRPr="00234172">
        <w:t>540.</w:t>
      </w:r>
      <w:r w:rsidRPr="00234172">
        <w:tab/>
        <w:t xml:space="preserve">Schaub I, Lysakowski C, Elia N, Tramer MR: </w:t>
      </w:r>
      <w:r w:rsidRPr="00234172">
        <w:rPr>
          <w:b/>
        </w:rPr>
        <w:t>Low-dose droperidol (&lt;/=1 mg or &lt;/=15 mug kg-1) for the prevention of postoperative nausea and vomiting in adults: quantitative systematic review of randomised controll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2, </w:t>
      </w:r>
      <w:r w:rsidRPr="00234172">
        <w:rPr>
          <w:b/>
        </w:rPr>
        <w:t>29</w:t>
      </w:r>
      <w:r w:rsidRPr="00234172">
        <w:t>(6):286-294.</w:t>
      </w:r>
      <w:bookmarkEnd w:id="540"/>
    </w:p>
    <w:p w:rsidR="00234172" w:rsidRPr="00234172" w:rsidRDefault="00234172" w:rsidP="00234172">
      <w:pPr>
        <w:pStyle w:val="EndNoteBibliography"/>
        <w:ind w:left="720" w:hanging="720"/>
      </w:pPr>
      <w:bookmarkStart w:id="541" w:name="_ENREF_541"/>
      <w:r w:rsidRPr="00234172">
        <w:t>541.</w:t>
      </w:r>
      <w:r w:rsidRPr="00234172">
        <w:tab/>
        <w:t xml:space="preserve">Schier R, Guerra D, Aguilar J, Pratt GF, Hernandez M, Boddu K, Riedel B: </w:t>
      </w:r>
      <w:r w:rsidRPr="00234172">
        <w:rPr>
          <w:b/>
        </w:rPr>
        <w:t>Epidural space identification: a meta-analysis of complications after air versus liquid as the medium for loss of resistanc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9</w:t>
      </w:r>
      <w:r w:rsidRPr="00234172">
        <w:t>(6):2012-2021.</w:t>
      </w:r>
      <w:bookmarkEnd w:id="541"/>
    </w:p>
    <w:p w:rsidR="00234172" w:rsidRPr="00234172" w:rsidRDefault="00234172" w:rsidP="00234172">
      <w:pPr>
        <w:pStyle w:val="EndNoteBibliography"/>
        <w:ind w:left="720" w:hanging="720"/>
      </w:pPr>
      <w:bookmarkStart w:id="542" w:name="_ENREF_542"/>
      <w:r w:rsidRPr="00234172">
        <w:t>542.</w:t>
      </w:r>
      <w:r w:rsidRPr="00234172">
        <w:tab/>
        <w:t xml:space="preserve">Schmutz J, Manser T: </w:t>
      </w:r>
      <w:r w:rsidRPr="00234172">
        <w:rPr>
          <w:b/>
        </w:rPr>
        <w:t>Do team processes really have an effect on clinical performance? A systematic literature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4):529-544.</w:t>
      </w:r>
      <w:bookmarkEnd w:id="542"/>
    </w:p>
    <w:p w:rsidR="00234172" w:rsidRPr="00234172" w:rsidRDefault="00234172" w:rsidP="00234172">
      <w:pPr>
        <w:pStyle w:val="EndNoteBibliography"/>
        <w:ind w:left="720" w:hanging="720"/>
      </w:pPr>
      <w:bookmarkStart w:id="543" w:name="_ENREF_543"/>
      <w:r w:rsidRPr="00234172">
        <w:lastRenderedPageBreak/>
        <w:t>543.</w:t>
      </w:r>
      <w:r w:rsidRPr="00234172">
        <w:tab/>
        <w:t xml:space="preserve">Schnabel A, Eberhart LH, Muellenbach R, Morin AM, Roewer N, Kranke P: </w:t>
      </w:r>
      <w:r w:rsidRPr="00234172">
        <w:rPr>
          <w:b/>
        </w:rPr>
        <w:t>Efficacy of perphenazine to prevent postoperative nausea and vomiting: a quantitative systematic review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0, </w:t>
      </w:r>
      <w:r w:rsidRPr="00234172">
        <w:rPr>
          <w:b/>
        </w:rPr>
        <w:t>27</w:t>
      </w:r>
      <w:r w:rsidRPr="00234172">
        <w:t>(12):1044-1051.</w:t>
      </w:r>
      <w:bookmarkEnd w:id="543"/>
    </w:p>
    <w:p w:rsidR="00234172" w:rsidRPr="00234172" w:rsidRDefault="00234172" w:rsidP="00234172">
      <w:pPr>
        <w:pStyle w:val="EndNoteBibliography"/>
        <w:ind w:left="720" w:hanging="720"/>
      </w:pPr>
      <w:bookmarkStart w:id="544" w:name="_ENREF_544"/>
      <w:r w:rsidRPr="00234172">
        <w:t>544.</w:t>
      </w:r>
      <w:r w:rsidRPr="00234172">
        <w:tab/>
        <w:t xml:space="preserve">Schnabel A, Hahn N, Broscheit J, Muellenbach RM, Rieger L, Roewer N, Kranke P: </w:t>
      </w:r>
      <w:r w:rsidRPr="00234172">
        <w:rPr>
          <w:b/>
        </w:rPr>
        <w:t>Remifentanil for labour analgesia: a meta-analysis of randomised controll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2, </w:t>
      </w:r>
      <w:r w:rsidRPr="00234172">
        <w:rPr>
          <w:b/>
        </w:rPr>
        <w:t>29</w:t>
      </w:r>
      <w:r w:rsidRPr="00234172">
        <w:t>(4):177-185.</w:t>
      </w:r>
      <w:bookmarkEnd w:id="544"/>
    </w:p>
    <w:p w:rsidR="00234172" w:rsidRPr="00234172" w:rsidRDefault="00234172" w:rsidP="00234172">
      <w:pPr>
        <w:pStyle w:val="EndNoteBibliography"/>
        <w:ind w:left="720" w:hanging="720"/>
      </w:pPr>
      <w:bookmarkStart w:id="545" w:name="_ENREF_545"/>
      <w:r w:rsidRPr="00234172">
        <w:t>545.</w:t>
      </w:r>
      <w:r w:rsidRPr="00234172">
        <w:tab/>
        <w:t xml:space="preserve">Schnabel A, Meyer-Friessem CH, Reichl SU, Zahn PK, Pogatzki-Zahn EM: </w:t>
      </w:r>
      <w:r w:rsidRPr="00234172">
        <w:rPr>
          <w:b/>
        </w:rPr>
        <w:t>Is intraoperative dexmedetomidine a new option for postoperative pain treatment? A meta-analysis of randomized controlled trial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7):1140-1149.</w:t>
      </w:r>
      <w:bookmarkEnd w:id="545"/>
    </w:p>
    <w:p w:rsidR="00234172" w:rsidRPr="00234172" w:rsidRDefault="00234172" w:rsidP="00234172">
      <w:pPr>
        <w:pStyle w:val="EndNoteBibliography"/>
        <w:ind w:left="720" w:hanging="720"/>
      </w:pPr>
      <w:bookmarkStart w:id="546" w:name="_ENREF_546"/>
      <w:r w:rsidRPr="00234172">
        <w:t>546.</w:t>
      </w:r>
      <w:r w:rsidRPr="00234172">
        <w:tab/>
        <w:t xml:space="preserve">Schnabel A, Meyer-Friessem CH, Zahn PK, Pogatzki-Zahn EM: </w:t>
      </w:r>
      <w:r w:rsidRPr="00234172">
        <w:rPr>
          <w:b/>
        </w:rPr>
        <w:t>Ultrasound compared with nerve stimulation guidance for peripheral nerve catheter placement: a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1</w:t>
      </w:r>
      <w:r w:rsidRPr="00234172">
        <w:t>(4):564-572.</w:t>
      </w:r>
      <w:bookmarkEnd w:id="546"/>
    </w:p>
    <w:p w:rsidR="00234172" w:rsidRPr="00234172" w:rsidRDefault="00234172" w:rsidP="00234172">
      <w:pPr>
        <w:pStyle w:val="EndNoteBibliography"/>
        <w:ind w:left="720" w:hanging="720"/>
      </w:pPr>
      <w:bookmarkStart w:id="547" w:name="_ENREF_547"/>
      <w:r w:rsidRPr="00234172">
        <w:t>547.</w:t>
      </w:r>
      <w:r w:rsidRPr="00234172">
        <w:tab/>
        <w:t xml:space="preserve">Schnabel A, Poepping DM, Kranke P, Zahn PK, Pogatzki-Zahn EM: </w:t>
      </w:r>
      <w:r w:rsidRPr="00234172">
        <w:rPr>
          <w:b/>
        </w:rPr>
        <w:t>Efficacy and adverse effects of ketamine as an additive for paediatric caudal anaesthesia: a quantitative systematic review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7</w:t>
      </w:r>
      <w:r w:rsidRPr="00234172">
        <w:t>(4):601-611.</w:t>
      </w:r>
      <w:bookmarkEnd w:id="547"/>
    </w:p>
    <w:p w:rsidR="00234172" w:rsidRPr="00234172" w:rsidRDefault="00234172" w:rsidP="00234172">
      <w:pPr>
        <w:pStyle w:val="EndNoteBibliography"/>
        <w:ind w:left="720" w:hanging="720"/>
      </w:pPr>
      <w:bookmarkStart w:id="548" w:name="_ENREF_548"/>
      <w:r w:rsidRPr="00234172">
        <w:t>548.</w:t>
      </w:r>
      <w:r w:rsidRPr="00234172">
        <w:tab/>
        <w:t xml:space="preserve">Schnabel A, Reichl SU, Kranke P, Pogatzki-Zahn EM, Zahn PK: </w:t>
      </w:r>
      <w:r w:rsidRPr="00234172">
        <w:rPr>
          <w:b/>
        </w:rPr>
        <w:t>Efficacy and safety of paravertebral blocks in breast surgery: a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0, </w:t>
      </w:r>
      <w:r w:rsidRPr="00234172">
        <w:rPr>
          <w:b/>
        </w:rPr>
        <w:t>105</w:t>
      </w:r>
      <w:r w:rsidRPr="00234172">
        <w:t>(6):842-852.</w:t>
      </w:r>
      <w:bookmarkEnd w:id="548"/>
    </w:p>
    <w:p w:rsidR="00234172" w:rsidRPr="00234172" w:rsidRDefault="00234172" w:rsidP="00234172">
      <w:pPr>
        <w:pStyle w:val="EndNoteBibliography"/>
        <w:ind w:left="720" w:hanging="720"/>
      </w:pPr>
      <w:bookmarkStart w:id="549" w:name="_ENREF_549"/>
      <w:r w:rsidRPr="00234172">
        <w:t>549.</w:t>
      </w:r>
      <w:r w:rsidRPr="00234172">
        <w:tab/>
        <w:t xml:space="preserve">Schnabel A, Reichl SU, Zahn PK, Pogatzki-Zahn EM, Meyer-Friessem CH: </w:t>
      </w:r>
      <w:r w:rsidRPr="00234172">
        <w:rPr>
          <w:b/>
        </w:rPr>
        <w:t>Efficacy and safety of buprenorphine in peripheral nerve blocks: A meta-analysis of randomised controll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7, </w:t>
      </w:r>
      <w:r w:rsidRPr="00234172">
        <w:rPr>
          <w:b/>
        </w:rPr>
        <w:t>34</w:t>
      </w:r>
      <w:r w:rsidRPr="00234172">
        <w:t>(9):576-586.</w:t>
      </w:r>
      <w:bookmarkEnd w:id="549"/>
    </w:p>
    <w:p w:rsidR="00234172" w:rsidRPr="00234172" w:rsidRDefault="00234172" w:rsidP="00234172">
      <w:pPr>
        <w:pStyle w:val="EndNoteBibliography"/>
        <w:ind w:left="720" w:hanging="720"/>
      </w:pPr>
      <w:bookmarkStart w:id="550" w:name="_ENREF_550"/>
      <w:r w:rsidRPr="00234172">
        <w:t>550.</w:t>
      </w:r>
      <w:r w:rsidRPr="00234172">
        <w:tab/>
        <w:t xml:space="preserve">Schouten LR, Schultz MJ, van Kaam AH, Juffermans NP, Bos AP, Wosten-van Asperen RM: </w:t>
      </w:r>
      <w:r w:rsidRPr="00234172">
        <w:rPr>
          <w:b/>
        </w:rPr>
        <w:t>Association between Maturation and Aging and Pulmonary Responses in Animal Models of Lung Injury: A Systematic Review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5, </w:t>
      </w:r>
      <w:r w:rsidRPr="00234172">
        <w:rPr>
          <w:b/>
        </w:rPr>
        <w:t>123</w:t>
      </w:r>
      <w:r w:rsidRPr="00234172">
        <w:t>(2):389-408.</w:t>
      </w:r>
      <w:bookmarkEnd w:id="550"/>
    </w:p>
    <w:p w:rsidR="00234172" w:rsidRPr="00234172" w:rsidRDefault="00234172" w:rsidP="00234172">
      <w:pPr>
        <w:pStyle w:val="EndNoteBibliography"/>
        <w:ind w:left="720" w:hanging="720"/>
      </w:pPr>
      <w:bookmarkStart w:id="551" w:name="_ENREF_551"/>
      <w:r w:rsidRPr="00234172">
        <w:t>551.</w:t>
      </w:r>
      <w:r w:rsidRPr="00234172">
        <w:tab/>
        <w:t xml:space="preserve">Schreiber JU, Lysakowski C, Fuchs-Buder T, Tramer MR: </w:t>
      </w:r>
      <w:r w:rsidRPr="00234172">
        <w:rPr>
          <w:b/>
        </w:rPr>
        <w:t>Prevention of succinylcholine-induced fasciculation and myalgia: a meta-analysis of randomiz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5, </w:t>
      </w:r>
      <w:r w:rsidRPr="00234172">
        <w:rPr>
          <w:b/>
        </w:rPr>
        <w:t>103</w:t>
      </w:r>
      <w:r w:rsidRPr="00234172">
        <w:t>(4):877-884.</w:t>
      </w:r>
      <w:bookmarkEnd w:id="551"/>
    </w:p>
    <w:p w:rsidR="00234172" w:rsidRPr="00234172" w:rsidRDefault="00234172" w:rsidP="00234172">
      <w:pPr>
        <w:pStyle w:val="EndNoteBibliography"/>
        <w:ind w:left="720" w:hanging="720"/>
      </w:pPr>
      <w:bookmarkStart w:id="552" w:name="_ENREF_552"/>
      <w:r w:rsidRPr="00234172">
        <w:t>552.</w:t>
      </w:r>
      <w:r w:rsidRPr="00234172">
        <w:tab/>
        <w:t xml:space="preserve">Schwenk ES, Grant AE, Torjman MC, McNulty SE, Baratta JL, Viscusi ER: </w:t>
      </w:r>
      <w:r w:rsidRPr="00234172">
        <w:rPr>
          <w:b/>
        </w:rPr>
        <w:t>The Efficacy of Peripheral Opioid Antagonists in Opioid-Induced Constipation and Postoperative Ileus: A Systematic Review of the Literature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7, </w:t>
      </w:r>
      <w:r w:rsidRPr="00234172">
        <w:rPr>
          <w:b/>
        </w:rPr>
        <w:t>42</w:t>
      </w:r>
      <w:r w:rsidRPr="00234172">
        <w:t>(6):767-777.</w:t>
      </w:r>
      <w:bookmarkEnd w:id="552"/>
    </w:p>
    <w:p w:rsidR="00234172" w:rsidRPr="00234172" w:rsidRDefault="00234172" w:rsidP="00234172">
      <w:pPr>
        <w:pStyle w:val="EndNoteBibliography"/>
        <w:ind w:left="720" w:hanging="720"/>
      </w:pPr>
      <w:bookmarkStart w:id="553" w:name="_ENREF_553"/>
      <w:r w:rsidRPr="00234172">
        <w:t>553.</w:t>
      </w:r>
      <w:r w:rsidRPr="00234172">
        <w:tab/>
        <w:t xml:space="preserve">Seangleulur A, Vanasbodeekul P, Prapaitrakool S, Worathongchai S, Anothaisintawee T, McEvoy M, Vendittoli PA, Attia J, Thakkinstian A: </w:t>
      </w:r>
      <w:r w:rsidRPr="00234172">
        <w:rPr>
          <w:b/>
        </w:rPr>
        <w:t>The efficacy of local infiltration analgesia in the early postoperative period after total knee arthroplasty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11):816-831.</w:t>
      </w:r>
      <w:bookmarkEnd w:id="553"/>
    </w:p>
    <w:p w:rsidR="00234172" w:rsidRPr="00234172" w:rsidRDefault="00234172" w:rsidP="00234172">
      <w:pPr>
        <w:pStyle w:val="EndNoteBibliography"/>
        <w:ind w:left="720" w:hanging="720"/>
      </w:pPr>
      <w:bookmarkStart w:id="554" w:name="_ENREF_554"/>
      <w:r w:rsidRPr="00234172">
        <w:t>554.</w:t>
      </w:r>
      <w:r w:rsidRPr="00234172">
        <w:tab/>
        <w:t xml:space="preserve">Sehmbi H, Brull R, Shah UJ, El-Boghdadly K, Nguyen D, Joshi GP, Abdallah FW: </w:t>
      </w:r>
      <w:r w:rsidRPr="00234172">
        <w:rPr>
          <w:b/>
        </w:rPr>
        <w:t>Evidence Basis for Regional Anesthesia in Ambulatory Arthroscopic Knee Surgery and Anterior Cruciate Ligament Reconstruction: Part II: Adductor Canal Nerve Block-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9, </w:t>
      </w:r>
      <w:r w:rsidRPr="00234172">
        <w:rPr>
          <w:b/>
        </w:rPr>
        <w:t>128</w:t>
      </w:r>
      <w:r w:rsidRPr="00234172">
        <w:t>(2):223-238.</w:t>
      </w:r>
      <w:bookmarkEnd w:id="554"/>
    </w:p>
    <w:p w:rsidR="00234172" w:rsidRPr="00234172" w:rsidRDefault="00234172" w:rsidP="00234172">
      <w:pPr>
        <w:pStyle w:val="EndNoteBibliography"/>
        <w:ind w:left="720" w:hanging="720"/>
      </w:pPr>
      <w:bookmarkStart w:id="555" w:name="_ENREF_555"/>
      <w:r w:rsidRPr="00234172">
        <w:t>555.</w:t>
      </w:r>
      <w:r w:rsidRPr="00234172">
        <w:tab/>
        <w:t xml:space="preserve">Seretny M, Currie GL, Sena ES, Ramnarine S, Grant R, MacLeod MR, Colvin LA, Fallon M: </w:t>
      </w:r>
      <w:r w:rsidRPr="00234172">
        <w:rPr>
          <w:b/>
        </w:rPr>
        <w:t>Incidence, prevalence, and predictors of chemotherapy-induced peripheral neuropathy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12):2461-2470.</w:t>
      </w:r>
      <w:bookmarkEnd w:id="555"/>
    </w:p>
    <w:p w:rsidR="00234172" w:rsidRPr="00234172" w:rsidRDefault="00234172" w:rsidP="00234172">
      <w:pPr>
        <w:pStyle w:val="EndNoteBibliography"/>
        <w:ind w:left="720" w:hanging="720"/>
      </w:pPr>
      <w:bookmarkStart w:id="556" w:name="_ENREF_556"/>
      <w:r w:rsidRPr="00234172">
        <w:lastRenderedPageBreak/>
        <w:t>556.</w:t>
      </w:r>
      <w:r w:rsidRPr="00234172">
        <w:tab/>
        <w:t xml:space="preserve">Serraino GF, Murphy GJ: </w:t>
      </w:r>
      <w:r w:rsidRPr="00234172">
        <w:rPr>
          <w:b/>
        </w:rPr>
        <w:t>Routine use of viscoelastic blood tests for diagnosis and treatment of coagulopathic bleeding in cardiac surgery: updated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6):823-833.</w:t>
      </w:r>
      <w:bookmarkEnd w:id="556"/>
    </w:p>
    <w:p w:rsidR="00234172" w:rsidRPr="00234172" w:rsidRDefault="00234172" w:rsidP="00234172">
      <w:pPr>
        <w:pStyle w:val="EndNoteBibliography"/>
        <w:ind w:left="720" w:hanging="720"/>
      </w:pPr>
      <w:bookmarkStart w:id="557" w:name="_ENREF_557"/>
      <w:r w:rsidRPr="00234172">
        <w:t>557.</w:t>
      </w:r>
      <w:r w:rsidRPr="00234172">
        <w:tab/>
        <w:t xml:space="preserve">Shanthanna H, Mendis N, Goel A: </w:t>
      </w:r>
      <w:r w:rsidRPr="00234172">
        <w:rPr>
          <w:b/>
        </w:rPr>
        <w:t>Cervical epidural analgesia in current anaesthesia practice: systematic review of its clinical utility and rationale, and technical consideration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2):192-207.</w:t>
      </w:r>
      <w:bookmarkEnd w:id="557"/>
    </w:p>
    <w:p w:rsidR="00234172" w:rsidRPr="00234172" w:rsidRDefault="00234172" w:rsidP="00234172">
      <w:pPr>
        <w:pStyle w:val="EndNoteBibliography"/>
        <w:ind w:left="720" w:hanging="720"/>
      </w:pPr>
      <w:bookmarkStart w:id="558" w:name="_ENREF_558"/>
      <w:r w:rsidRPr="00234172">
        <w:t>558.</w:t>
      </w:r>
      <w:r w:rsidRPr="00234172">
        <w:tab/>
        <w:t xml:space="preserve">Sharma S, Balireddy RK, Vorenkamp KE, Durieux ME: </w:t>
      </w:r>
      <w:r w:rsidRPr="00234172">
        <w:rPr>
          <w:b/>
        </w:rPr>
        <w:t>Beyond opioid patient-controlled analgesia: a systematic review of analgesia after major spine surgery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2, </w:t>
      </w:r>
      <w:r w:rsidRPr="00234172">
        <w:rPr>
          <w:b/>
        </w:rPr>
        <w:t>37</w:t>
      </w:r>
      <w:r w:rsidRPr="00234172">
        <w:t>(1):79-98.</w:t>
      </w:r>
      <w:bookmarkEnd w:id="558"/>
    </w:p>
    <w:p w:rsidR="00234172" w:rsidRPr="00234172" w:rsidRDefault="00234172" w:rsidP="00234172">
      <w:pPr>
        <w:pStyle w:val="EndNoteBibliography"/>
        <w:ind w:left="720" w:hanging="720"/>
      </w:pPr>
      <w:bookmarkStart w:id="559" w:name="_ENREF_559"/>
      <w:r w:rsidRPr="00234172">
        <w:t>559.</w:t>
      </w:r>
      <w:r w:rsidRPr="00234172">
        <w:tab/>
        <w:t xml:space="preserve">Shiga T, Wajima Z, Inoue T, Sakamoto A: </w:t>
      </w:r>
      <w:r w:rsidRPr="00234172">
        <w:rPr>
          <w:b/>
        </w:rPr>
        <w:t>Aprotinin in major orthopedic surgery: a systematic review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5, </w:t>
      </w:r>
      <w:r w:rsidRPr="00234172">
        <w:rPr>
          <w:b/>
        </w:rPr>
        <w:t>101</w:t>
      </w:r>
      <w:r w:rsidRPr="00234172">
        <w:t>(6):1602-1607.</w:t>
      </w:r>
      <w:bookmarkEnd w:id="559"/>
    </w:p>
    <w:p w:rsidR="00234172" w:rsidRPr="00234172" w:rsidRDefault="00234172" w:rsidP="00234172">
      <w:pPr>
        <w:pStyle w:val="EndNoteBibliography"/>
        <w:ind w:left="720" w:hanging="720"/>
      </w:pPr>
      <w:bookmarkStart w:id="560" w:name="_ENREF_560"/>
      <w:r w:rsidRPr="00234172">
        <w:t>560.</w:t>
      </w:r>
      <w:r w:rsidRPr="00234172">
        <w:tab/>
        <w:t xml:space="preserve">Si X, Xu H, Liu Z, Wu J, Cao D, Chen J, Chen M, Liu Y, Guan X: </w:t>
      </w:r>
      <w:r w:rsidRPr="00234172">
        <w:rPr>
          <w:b/>
        </w:rPr>
        <w:t>Does Respiratory Variation in Inferior Vena Cava Diameter Predict Fluid Responsiveness in Mechanically Ventilated Patients?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5):1157-1164.</w:t>
      </w:r>
      <w:bookmarkEnd w:id="560"/>
    </w:p>
    <w:p w:rsidR="00234172" w:rsidRPr="00234172" w:rsidRDefault="00234172" w:rsidP="00234172">
      <w:pPr>
        <w:pStyle w:val="EndNoteBibliography"/>
        <w:ind w:left="720" w:hanging="720"/>
      </w:pPr>
      <w:bookmarkStart w:id="561" w:name="_ENREF_561"/>
      <w:r w:rsidRPr="00234172">
        <w:t>561.</w:t>
      </w:r>
      <w:r w:rsidRPr="00234172">
        <w:tab/>
        <w:t xml:space="preserve">Siempos, II, Vardakas KZ, Falagas ME: </w:t>
      </w:r>
      <w:r w:rsidRPr="00234172">
        <w:rPr>
          <w:b/>
        </w:rPr>
        <w:t>Closed tracheal suction systems for prevention of ventilator-associated pneumonia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0</w:t>
      </w:r>
      <w:r w:rsidRPr="00234172">
        <w:t>(3):299-306.</w:t>
      </w:r>
      <w:bookmarkEnd w:id="561"/>
    </w:p>
    <w:p w:rsidR="00234172" w:rsidRPr="00234172" w:rsidRDefault="00234172" w:rsidP="00234172">
      <w:pPr>
        <w:pStyle w:val="EndNoteBibliography"/>
        <w:ind w:left="720" w:hanging="720"/>
      </w:pPr>
      <w:bookmarkStart w:id="562" w:name="_ENREF_562"/>
      <w:r w:rsidRPr="00234172">
        <w:t>562.</w:t>
      </w:r>
      <w:r w:rsidRPr="00234172">
        <w:tab/>
        <w:t xml:space="preserve">Singh V, Benyamin RM, Datta S, Falco FJ, Helm S, 2nd, Manchikanti L: </w:t>
      </w:r>
      <w:r w:rsidRPr="00234172">
        <w:rPr>
          <w:b/>
        </w:rPr>
        <w:t>Systematic review of percutaneous lumbar mechanical disc decompression utilizing Dekompressor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3):589-599.</w:t>
      </w:r>
      <w:bookmarkEnd w:id="562"/>
    </w:p>
    <w:p w:rsidR="00234172" w:rsidRPr="00234172" w:rsidRDefault="00234172" w:rsidP="00234172">
      <w:pPr>
        <w:pStyle w:val="EndNoteBibliography"/>
        <w:ind w:left="720" w:hanging="720"/>
      </w:pPr>
      <w:bookmarkStart w:id="563" w:name="_ENREF_563"/>
      <w:r w:rsidRPr="00234172">
        <w:t>563.</w:t>
      </w:r>
      <w:r w:rsidRPr="00234172">
        <w:tab/>
        <w:t xml:space="preserve">Singh V, Manchikanti L, Benyamin RM, Helm S, Hirsch JA: </w:t>
      </w:r>
      <w:r w:rsidRPr="00234172">
        <w:rPr>
          <w:b/>
        </w:rPr>
        <w:t>Percutaneous lumbar laser disc decompression: a systematic review of current evidenc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9, </w:t>
      </w:r>
      <w:r w:rsidRPr="00234172">
        <w:rPr>
          <w:b/>
        </w:rPr>
        <w:t>12</w:t>
      </w:r>
      <w:r w:rsidRPr="00234172">
        <w:t>(3):573-588.</w:t>
      </w:r>
      <w:bookmarkEnd w:id="563"/>
    </w:p>
    <w:p w:rsidR="00234172" w:rsidRPr="00234172" w:rsidRDefault="00234172" w:rsidP="00234172">
      <w:pPr>
        <w:pStyle w:val="EndNoteBibliography"/>
        <w:ind w:left="720" w:hanging="720"/>
      </w:pPr>
      <w:bookmarkStart w:id="564" w:name="_ENREF_564"/>
      <w:r w:rsidRPr="00234172">
        <w:t>564.</w:t>
      </w:r>
      <w:r w:rsidRPr="00234172">
        <w:tab/>
        <w:t xml:space="preserve">Singh V, Manchikanti L, Calodney AK, Staats PS, Falco FJ, Caraway DL, Hirsch JA, Cohen SP: </w:t>
      </w:r>
      <w:r w:rsidRPr="00234172">
        <w:rPr>
          <w:b/>
        </w:rPr>
        <w:t>Percutaneous lumbar laser disc decompression: an update of current evidenc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229-260.</w:t>
      </w:r>
      <w:bookmarkEnd w:id="564"/>
    </w:p>
    <w:p w:rsidR="00234172" w:rsidRPr="00234172" w:rsidRDefault="00234172" w:rsidP="00234172">
      <w:pPr>
        <w:pStyle w:val="EndNoteBibliography"/>
        <w:ind w:left="720" w:hanging="720"/>
      </w:pPr>
      <w:bookmarkStart w:id="565" w:name="_ENREF_565"/>
      <w:r w:rsidRPr="00234172">
        <w:t>565.</w:t>
      </w:r>
      <w:r w:rsidRPr="00234172">
        <w:tab/>
        <w:t xml:space="preserve">Slagt C, Malagon I, Groeneveld AB: </w:t>
      </w:r>
      <w:r w:rsidRPr="00234172">
        <w:rPr>
          <w:b/>
        </w:rPr>
        <w:t>Systematic review of uncalibrated arterial pressure waveform analysis to determine cardiac output and stroke volume variatio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2</w:t>
      </w:r>
      <w:r w:rsidRPr="00234172">
        <w:t>(4):626-637.</w:t>
      </w:r>
      <w:bookmarkEnd w:id="565"/>
    </w:p>
    <w:p w:rsidR="00234172" w:rsidRPr="00234172" w:rsidRDefault="00234172" w:rsidP="00234172">
      <w:pPr>
        <w:pStyle w:val="EndNoteBibliography"/>
        <w:ind w:left="720" w:hanging="720"/>
      </w:pPr>
      <w:bookmarkStart w:id="566" w:name="_ENREF_566"/>
      <w:r w:rsidRPr="00234172">
        <w:t>566.</w:t>
      </w:r>
      <w:r w:rsidRPr="00234172">
        <w:tab/>
        <w:t xml:space="preserve">Smith HS, Colson J, Sehgal N: </w:t>
      </w:r>
      <w:r w:rsidRPr="00234172">
        <w:rPr>
          <w:b/>
        </w:rPr>
        <w:t>An update of evaluation of intravenous sedation on diagnostic spinal injection procedure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2 Suppl):SE217-228.</w:t>
      </w:r>
      <w:bookmarkEnd w:id="566"/>
    </w:p>
    <w:p w:rsidR="00234172" w:rsidRPr="00234172" w:rsidRDefault="00234172" w:rsidP="00234172">
      <w:pPr>
        <w:pStyle w:val="EndNoteBibliography"/>
        <w:ind w:left="720" w:hanging="720"/>
      </w:pPr>
      <w:bookmarkStart w:id="567" w:name="_ENREF_567"/>
      <w:r w:rsidRPr="00234172">
        <w:t>567.</w:t>
      </w:r>
      <w:r w:rsidRPr="00234172">
        <w:tab/>
        <w:t xml:space="preserve">Smith LM, Cozowicz C, Uda Y, Memtsoudis SG, Barrington MJ: </w:t>
      </w:r>
      <w:r w:rsidRPr="00234172">
        <w:rPr>
          <w:b/>
        </w:rPr>
        <w:t>Neuraxial and Combined Neuraxial/General Anesthesia Compared to General Anesthesia for Major Truncal and Lower Limb Surgery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6):1931-1945.</w:t>
      </w:r>
      <w:bookmarkEnd w:id="567"/>
    </w:p>
    <w:p w:rsidR="00234172" w:rsidRPr="00234172" w:rsidRDefault="00234172" w:rsidP="00234172">
      <w:pPr>
        <w:pStyle w:val="EndNoteBibliography"/>
        <w:ind w:left="720" w:hanging="720"/>
      </w:pPr>
      <w:bookmarkStart w:id="568" w:name="_ENREF_568"/>
      <w:r w:rsidRPr="00234172">
        <w:t>568.</w:t>
      </w:r>
      <w:r w:rsidRPr="00234172">
        <w:tab/>
        <w:t xml:space="preserve">Smith TB, Stonell C, Purkayastha S, Paraskevas P: </w:t>
      </w:r>
      <w:r w:rsidRPr="00234172">
        <w:rPr>
          <w:b/>
        </w:rPr>
        <w:t>Cardiopulmonary exercise testing as a risk assessment method in non cardio-pulmonary surgery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8):883-893.</w:t>
      </w:r>
      <w:bookmarkEnd w:id="568"/>
    </w:p>
    <w:p w:rsidR="00234172" w:rsidRPr="00234172" w:rsidRDefault="00234172" w:rsidP="00234172">
      <w:pPr>
        <w:pStyle w:val="EndNoteBibliography"/>
        <w:ind w:left="720" w:hanging="720"/>
      </w:pPr>
      <w:bookmarkStart w:id="569" w:name="_ENREF_569"/>
      <w:r w:rsidRPr="00234172">
        <w:t>569.</w:t>
      </w:r>
      <w:r w:rsidRPr="00234172">
        <w:tab/>
        <w:t xml:space="preserve">Sng BL, Han NLR, Leong WL, Sultana R, Siddiqui FJ, Assam PN, Chan ES, Tan KH, Sia AT: </w:t>
      </w:r>
      <w:r w:rsidRPr="00234172">
        <w:rPr>
          <w:b/>
        </w:rPr>
        <w:t>Hyperbaric vs. isobaric bupivacaine for spinal anaesthesia for elective caesarean section: a Cochrane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8, </w:t>
      </w:r>
      <w:r w:rsidRPr="00234172">
        <w:rPr>
          <w:b/>
        </w:rPr>
        <w:t>73</w:t>
      </w:r>
      <w:r w:rsidRPr="00234172">
        <w:t>(4):499-511.</w:t>
      </w:r>
      <w:bookmarkEnd w:id="569"/>
    </w:p>
    <w:p w:rsidR="00234172" w:rsidRPr="00234172" w:rsidRDefault="00234172" w:rsidP="00234172">
      <w:pPr>
        <w:pStyle w:val="EndNoteBibliography"/>
        <w:ind w:left="720" w:hanging="720"/>
      </w:pPr>
      <w:bookmarkStart w:id="570" w:name="_ENREF_570"/>
      <w:r w:rsidRPr="00234172">
        <w:t>570.</w:t>
      </w:r>
      <w:r w:rsidRPr="00234172">
        <w:tab/>
        <w:t>Sole-Lleonart C, Rouby JJ, Blot S, Poulakou G, Chastre J, Palmer LB, Bassetti M, Luyt CE, Pereira JM, Riera J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Nebulization of Antiinfective Agents in Invasively Mechanically Ventilated Adults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7, </w:t>
      </w:r>
      <w:r w:rsidRPr="00234172">
        <w:rPr>
          <w:b/>
        </w:rPr>
        <w:t>126</w:t>
      </w:r>
      <w:r w:rsidRPr="00234172">
        <w:t>(5):890-908.</w:t>
      </w:r>
      <w:bookmarkEnd w:id="570"/>
    </w:p>
    <w:p w:rsidR="00234172" w:rsidRPr="00234172" w:rsidRDefault="00234172" w:rsidP="00234172">
      <w:pPr>
        <w:pStyle w:val="EndNoteBibliography"/>
        <w:ind w:left="720" w:hanging="720"/>
      </w:pPr>
      <w:bookmarkStart w:id="571" w:name="_ENREF_571"/>
      <w:r w:rsidRPr="00234172">
        <w:lastRenderedPageBreak/>
        <w:t>571.</w:t>
      </w:r>
      <w:r w:rsidRPr="00234172">
        <w:tab/>
        <w:t xml:space="preserve">Som A, Bhattacharjee S, Maitra S, Arora MK, Baidya DK: </w:t>
      </w:r>
      <w:r w:rsidRPr="00234172">
        <w:rPr>
          <w:b/>
        </w:rPr>
        <w:t>Combination of 5-HT3 Antagonist and Dexamethasone Is Superior to 5-HT3 Antagonist Alone for PONV Prophylaxis After Laparoscopic Surgeries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6):1418-1426.</w:t>
      </w:r>
      <w:bookmarkEnd w:id="571"/>
    </w:p>
    <w:p w:rsidR="00234172" w:rsidRPr="00234172" w:rsidRDefault="00234172" w:rsidP="00234172">
      <w:pPr>
        <w:pStyle w:val="EndNoteBibliography"/>
        <w:ind w:left="720" w:hanging="720"/>
      </w:pPr>
      <w:bookmarkStart w:id="572" w:name="_ENREF_572"/>
      <w:r w:rsidRPr="00234172">
        <w:t>572.</w:t>
      </w:r>
      <w:r w:rsidRPr="00234172">
        <w:tab/>
        <w:t xml:space="preserve">Sondekoppam RV, Tsui BC: </w:t>
      </w:r>
      <w:r w:rsidRPr="00234172">
        <w:rPr>
          <w:b/>
        </w:rPr>
        <w:t>Factors Associated With Risk of Neurologic Complications After Peripheral Nerve Block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2):645-660.</w:t>
      </w:r>
      <w:bookmarkEnd w:id="572"/>
    </w:p>
    <w:p w:rsidR="00234172" w:rsidRPr="00234172" w:rsidRDefault="00234172" w:rsidP="00234172">
      <w:pPr>
        <w:pStyle w:val="EndNoteBibliography"/>
        <w:ind w:left="720" w:hanging="720"/>
      </w:pPr>
      <w:bookmarkStart w:id="573" w:name="_ENREF_573"/>
      <w:r w:rsidRPr="00234172">
        <w:t>573.</w:t>
      </w:r>
      <w:r w:rsidRPr="00234172">
        <w:tab/>
        <w:t xml:space="preserve">Spahn DR: </w:t>
      </w:r>
      <w:r w:rsidRPr="00234172">
        <w:rPr>
          <w:b/>
        </w:rPr>
        <w:t>Anemia and patient blood management in hip and knee surgery: a systematic review of the literature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0, </w:t>
      </w:r>
      <w:r w:rsidRPr="00234172">
        <w:rPr>
          <w:b/>
        </w:rPr>
        <w:t>113</w:t>
      </w:r>
      <w:r w:rsidRPr="00234172">
        <w:t>(2):482-495.</w:t>
      </w:r>
      <w:bookmarkEnd w:id="573"/>
    </w:p>
    <w:p w:rsidR="00234172" w:rsidRPr="00234172" w:rsidRDefault="00234172" w:rsidP="00234172">
      <w:pPr>
        <w:pStyle w:val="EndNoteBibliography"/>
        <w:ind w:left="720" w:hanging="720"/>
      </w:pPr>
      <w:bookmarkStart w:id="574" w:name="_ENREF_574"/>
      <w:r w:rsidRPr="00234172">
        <w:t>574.</w:t>
      </w:r>
      <w:r w:rsidRPr="00234172">
        <w:tab/>
        <w:t xml:space="preserve">Sparkes E, Raphael JH, Duarte RV, LeMarchand K, Jackson C, Ashford RL: </w:t>
      </w:r>
      <w:r w:rsidRPr="00234172">
        <w:rPr>
          <w:b/>
        </w:rPr>
        <w:t>A systematic literature review of psychological characteristics as determinants of outcome for spinal cord stimulation therapy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0, </w:t>
      </w:r>
      <w:r w:rsidRPr="00234172">
        <w:rPr>
          <w:b/>
        </w:rPr>
        <w:t>150</w:t>
      </w:r>
      <w:r w:rsidRPr="00234172">
        <w:t>(2):284-289.</w:t>
      </w:r>
      <w:bookmarkEnd w:id="574"/>
    </w:p>
    <w:p w:rsidR="00234172" w:rsidRPr="00234172" w:rsidRDefault="00234172" w:rsidP="00234172">
      <w:pPr>
        <w:pStyle w:val="EndNoteBibliography"/>
        <w:ind w:left="720" w:hanging="720"/>
      </w:pPr>
      <w:bookmarkStart w:id="575" w:name="_ENREF_575"/>
      <w:r w:rsidRPr="00234172">
        <w:t>575.</w:t>
      </w:r>
      <w:r w:rsidRPr="00234172">
        <w:tab/>
        <w:t xml:space="preserve">Spearing NM, Connelly LB, Gargett S, Sterling M: </w:t>
      </w:r>
      <w:r w:rsidRPr="00234172">
        <w:rPr>
          <w:b/>
        </w:rPr>
        <w:t>Does injury compensation lead to worse health after whiplash?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2, </w:t>
      </w:r>
      <w:r w:rsidRPr="00234172">
        <w:rPr>
          <w:b/>
        </w:rPr>
        <w:t>153</w:t>
      </w:r>
      <w:r w:rsidRPr="00234172">
        <w:t>(6):1274-1282.</w:t>
      </w:r>
      <w:bookmarkEnd w:id="575"/>
    </w:p>
    <w:p w:rsidR="00234172" w:rsidRPr="00234172" w:rsidRDefault="00234172" w:rsidP="00234172">
      <w:pPr>
        <w:pStyle w:val="EndNoteBibliography"/>
        <w:ind w:left="720" w:hanging="720"/>
      </w:pPr>
      <w:bookmarkStart w:id="576" w:name="_ENREF_576"/>
      <w:r w:rsidRPr="00234172">
        <w:t>576.</w:t>
      </w:r>
      <w:r w:rsidRPr="00234172">
        <w:tab/>
        <w:t xml:space="preserve">Spence J, Belley-Cote E, Ma HK, Donald S, Centofanti J, Hussain S, Gupta S, Devereaux PJ, Whitlock R: </w:t>
      </w:r>
      <w:r w:rsidRPr="00234172">
        <w:rPr>
          <w:b/>
        </w:rPr>
        <w:t>Efficacy and safety of inhaled anaesthetic for postoperative sedation during mechanical ventilation in adult cardiac surgery patients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5):658-669.</w:t>
      </w:r>
      <w:bookmarkEnd w:id="576"/>
    </w:p>
    <w:p w:rsidR="00234172" w:rsidRPr="00234172" w:rsidRDefault="00234172" w:rsidP="00234172">
      <w:pPr>
        <w:pStyle w:val="EndNoteBibliography"/>
        <w:ind w:left="720" w:hanging="720"/>
      </w:pPr>
      <w:bookmarkStart w:id="577" w:name="_ENREF_577"/>
      <w:r w:rsidRPr="00234172">
        <w:t>577.</w:t>
      </w:r>
      <w:r w:rsidRPr="00234172">
        <w:tab/>
        <w:t xml:space="preserve">Srikandarajah S, Gilron I: </w:t>
      </w:r>
      <w:r w:rsidRPr="00234172">
        <w:rPr>
          <w:b/>
        </w:rPr>
        <w:t>Systematic review of movement-evoked pain versus pain at rest in postsurgical clinical trials and meta-analyses: a fundamental distinction requiring standardized measurement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8):1734-1739.</w:t>
      </w:r>
      <w:bookmarkEnd w:id="577"/>
    </w:p>
    <w:p w:rsidR="00234172" w:rsidRPr="00234172" w:rsidRDefault="00234172" w:rsidP="00234172">
      <w:pPr>
        <w:pStyle w:val="EndNoteBibliography"/>
        <w:ind w:left="720" w:hanging="720"/>
      </w:pPr>
      <w:bookmarkStart w:id="578" w:name="_ENREF_578"/>
      <w:r w:rsidRPr="00234172">
        <w:t>578.</w:t>
      </w:r>
      <w:r w:rsidRPr="00234172">
        <w:tab/>
        <w:t xml:space="preserve">Steenberg J, Moller AM: </w:t>
      </w:r>
      <w:r w:rsidRPr="00234172">
        <w:rPr>
          <w:b/>
        </w:rPr>
        <w:t>Systematic review of the effects of fascia iliaca compartment block on hip fracture patients before operation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6):1368-1380.</w:t>
      </w:r>
      <w:bookmarkEnd w:id="578"/>
    </w:p>
    <w:p w:rsidR="00234172" w:rsidRPr="00234172" w:rsidRDefault="00234172" w:rsidP="00234172">
      <w:pPr>
        <w:pStyle w:val="EndNoteBibliography"/>
        <w:ind w:left="720" w:hanging="720"/>
      </w:pPr>
      <w:bookmarkStart w:id="579" w:name="_ENREF_579"/>
      <w:r w:rsidRPr="00234172">
        <w:t>579.</w:t>
      </w:r>
      <w:r w:rsidRPr="00234172">
        <w:tab/>
        <w:t xml:space="preserve">Stevanovic A, Rossaint R, Fritz HG, Froeba G, Heine J, Puehringer FK, Tonner PH, Coburn M: </w:t>
      </w:r>
      <w:r w:rsidRPr="00234172">
        <w:rPr>
          <w:b/>
        </w:rPr>
        <w:t>Airway reactions and emergence times in general laryngeal mask airway anaesthesia: a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5, </w:t>
      </w:r>
      <w:r w:rsidRPr="00234172">
        <w:rPr>
          <w:b/>
        </w:rPr>
        <w:t>32</w:t>
      </w:r>
      <w:r w:rsidRPr="00234172">
        <w:t>(2):106-116.</w:t>
      </w:r>
      <w:bookmarkEnd w:id="579"/>
    </w:p>
    <w:p w:rsidR="00234172" w:rsidRPr="00234172" w:rsidRDefault="00234172" w:rsidP="00234172">
      <w:pPr>
        <w:pStyle w:val="EndNoteBibliography"/>
        <w:ind w:left="720" w:hanging="720"/>
      </w:pPr>
      <w:bookmarkStart w:id="580" w:name="_ENREF_580"/>
      <w:r w:rsidRPr="00234172">
        <w:t>580.</w:t>
      </w:r>
      <w:r w:rsidRPr="00234172">
        <w:tab/>
        <w:t xml:space="preserve">Stevens AJ, Woodman RJ, Owen H: </w:t>
      </w:r>
      <w:r w:rsidRPr="00234172">
        <w:rPr>
          <w:b/>
        </w:rPr>
        <w:t>The effect of ondansetron on the efficacy of postoperative tramadol: a systematic review and meta-analysis of a drug interactio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2):209-218.</w:t>
      </w:r>
      <w:bookmarkEnd w:id="580"/>
    </w:p>
    <w:p w:rsidR="00234172" w:rsidRPr="00234172" w:rsidRDefault="00234172" w:rsidP="00234172">
      <w:pPr>
        <w:pStyle w:val="EndNoteBibliography"/>
        <w:ind w:left="720" w:hanging="720"/>
      </w:pPr>
      <w:bookmarkStart w:id="581" w:name="_ENREF_581"/>
      <w:r w:rsidRPr="00234172">
        <w:t>581.</w:t>
      </w:r>
      <w:r w:rsidRPr="00234172">
        <w:tab/>
        <w:t xml:space="preserve">Stinson JN, Kavanagh T, Yamada J, Gill N, Stevens B: </w:t>
      </w:r>
      <w:r w:rsidRPr="00234172">
        <w:rPr>
          <w:b/>
        </w:rPr>
        <w:t>Systematic review of the psychometric properties, interpretability and feasibility of self-report pain intensity measures for use in clinical trials in children and adolescent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6, </w:t>
      </w:r>
      <w:r w:rsidRPr="00234172">
        <w:rPr>
          <w:b/>
        </w:rPr>
        <w:t>125</w:t>
      </w:r>
      <w:r w:rsidRPr="00234172">
        <w:t>(1-2):143-157.</w:t>
      </w:r>
      <w:bookmarkEnd w:id="581"/>
    </w:p>
    <w:p w:rsidR="00234172" w:rsidRPr="00234172" w:rsidRDefault="00234172" w:rsidP="00234172">
      <w:pPr>
        <w:pStyle w:val="EndNoteBibliography"/>
        <w:ind w:left="720" w:hanging="720"/>
      </w:pPr>
      <w:bookmarkStart w:id="582" w:name="_ENREF_582"/>
      <w:r w:rsidRPr="00234172">
        <w:t>582.</w:t>
      </w:r>
      <w:r w:rsidRPr="00234172">
        <w:tab/>
        <w:t xml:space="preserve">Stockings E, Campbell G, Hall WD, Nielsen S, Zagic D, Rahman R, Murnion B, Farrell M, Weier M, Degenhardt L: </w:t>
      </w:r>
      <w:r w:rsidRPr="00234172">
        <w:rPr>
          <w:b/>
        </w:rPr>
        <w:t>Cannabis and cannabinoids for the treatment of people with chronic noncancer pain conditions: a systematic review and meta-analysis of controlled and observational stud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8, </w:t>
      </w:r>
      <w:r w:rsidRPr="00234172">
        <w:rPr>
          <w:b/>
        </w:rPr>
        <w:t>159</w:t>
      </w:r>
      <w:r w:rsidRPr="00234172">
        <w:t>(10):1932-1954.</w:t>
      </w:r>
      <w:bookmarkEnd w:id="582"/>
    </w:p>
    <w:p w:rsidR="00234172" w:rsidRPr="00234172" w:rsidRDefault="00234172" w:rsidP="00234172">
      <w:pPr>
        <w:pStyle w:val="EndNoteBibliography"/>
        <w:ind w:left="720" w:hanging="720"/>
      </w:pPr>
      <w:bookmarkStart w:id="583" w:name="_ENREF_583"/>
      <w:r w:rsidRPr="00234172">
        <w:t>583.</w:t>
      </w:r>
      <w:r w:rsidRPr="00234172">
        <w:tab/>
        <w:t xml:space="preserve">Straarup TS, Hausenloy DJ, Rolighed Larsen JK: </w:t>
      </w:r>
      <w:r w:rsidRPr="00234172">
        <w:rPr>
          <w:b/>
        </w:rPr>
        <w:t>Cardiac troponins and volatile anaesthetics in coronary artery bypass graft surgery: A systematic review, meta-analysis and trial sequential 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6):396-407.</w:t>
      </w:r>
      <w:bookmarkEnd w:id="583"/>
    </w:p>
    <w:p w:rsidR="00234172" w:rsidRPr="00234172" w:rsidRDefault="00234172" w:rsidP="00234172">
      <w:pPr>
        <w:pStyle w:val="EndNoteBibliography"/>
        <w:ind w:left="720" w:hanging="720"/>
      </w:pPr>
      <w:bookmarkStart w:id="584" w:name="_ENREF_584"/>
      <w:r w:rsidRPr="00234172">
        <w:t>584.</w:t>
      </w:r>
      <w:r w:rsidRPr="00234172">
        <w:tab/>
        <w:t xml:space="preserve">Straube S, Harden M, Schroder H, Arendacka B, Fan X, Moore RA, Friede T: </w:t>
      </w:r>
      <w:r w:rsidRPr="00234172">
        <w:rPr>
          <w:b/>
        </w:rPr>
        <w:t>Back schools for the treatment of chronic low back pain: possibility of benefit but no convincing evidence after 47 years of research-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10):2160-2172.</w:t>
      </w:r>
      <w:bookmarkEnd w:id="584"/>
    </w:p>
    <w:p w:rsidR="00234172" w:rsidRPr="00234172" w:rsidRDefault="00234172" w:rsidP="00234172">
      <w:pPr>
        <w:pStyle w:val="EndNoteBibliography"/>
        <w:ind w:left="720" w:hanging="720"/>
      </w:pPr>
      <w:bookmarkStart w:id="585" w:name="_ENREF_585"/>
      <w:r w:rsidRPr="00234172">
        <w:lastRenderedPageBreak/>
        <w:t>585.</w:t>
      </w:r>
      <w:r w:rsidRPr="00234172">
        <w:tab/>
        <w:t xml:space="preserve">Stubbs B, Thompson T, Acaster S, Vancampfort D, Gaughran F, Correll CU: </w:t>
      </w:r>
      <w:r w:rsidRPr="00234172">
        <w:rPr>
          <w:b/>
        </w:rPr>
        <w:t>Decreased pain sensitivity among people with schizophrenia: a meta-analysis of experimental pain induction studie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11):2121-2131.</w:t>
      </w:r>
      <w:bookmarkEnd w:id="585"/>
    </w:p>
    <w:p w:rsidR="00234172" w:rsidRPr="00234172" w:rsidRDefault="00234172" w:rsidP="00234172">
      <w:pPr>
        <w:pStyle w:val="EndNoteBibliography"/>
        <w:ind w:left="720" w:hanging="720"/>
      </w:pPr>
      <w:bookmarkStart w:id="586" w:name="_ENREF_586"/>
      <w:r w:rsidRPr="00234172">
        <w:t>586.</w:t>
      </w:r>
      <w:r w:rsidRPr="00234172">
        <w:tab/>
        <w:t xml:space="preserve">Stundner O, Memtsoudis SG: </w:t>
      </w:r>
      <w:r w:rsidRPr="00234172">
        <w:rPr>
          <w:b/>
        </w:rPr>
        <w:t>Regional anesthesia and analgesia in critically ill patients: 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2, </w:t>
      </w:r>
      <w:r w:rsidRPr="00234172">
        <w:rPr>
          <w:b/>
        </w:rPr>
        <w:t>37</w:t>
      </w:r>
      <w:r w:rsidRPr="00234172">
        <w:t>(5):537-544.</w:t>
      </w:r>
      <w:bookmarkEnd w:id="586"/>
    </w:p>
    <w:p w:rsidR="00234172" w:rsidRPr="00234172" w:rsidRDefault="00234172" w:rsidP="00234172">
      <w:pPr>
        <w:pStyle w:val="EndNoteBibliography"/>
        <w:ind w:left="720" w:hanging="720"/>
      </w:pPr>
      <w:bookmarkStart w:id="587" w:name="_ENREF_587"/>
      <w:r w:rsidRPr="00234172">
        <w:t>587.</w:t>
      </w:r>
      <w:r w:rsidRPr="00234172">
        <w:tab/>
        <w:t xml:space="preserve">Su YC, Chen CC, Lee YK, Lee JY, Lin KJ: </w:t>
      </w:r>
      <w:r w:rsidRPr="00234172">
        <w:rPr>
          <w:b/>
        </w:rPr>
        <w:t>Comparison of video laryngoscopes with direct laryngoscopy for tracheal intubation: a meta-analysis of randomised trial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1, </w:t>
      </w:r>
      <w:r w:rsidRPr="00234172">
        <w:rPr>
          <w:b/>
        </w:rPr>
        <w:t>28</w:t>
      </w:r>
      <w:r w:rsidRPr="00234172">
        <w:t>(11):788-795.</w:t>
      </w:r>
      <w:bookmarkEnd w:id="587"/>
    </w:p>
    <w:p w:rsidR="00234172" w:rsidRPr="00234172" w:rsidRDefault="00234172" w:rsidP="00234172">
      <w:pPr>
        <w:pStyle w:val="EndNoteBibliography"/>
        <w:ind w:left="720" w:hanging="720"/>
      </w:pPr>
      <w:bookmarkStart w:id="588" w:name="_ENREF_588"/>
      <w:r w:rsidRPr="00234172">
        <w:t>588.</w:t>
      </w:r>
      <w:r w:rsidRPr="00234172">
        <w:tab/>
        <w:t xml:space="preserve">Sultan P, Habib AS, Cho Y, Carvalho B: </w:t>
      </w:r>
      <w:r w:rsidRPr="00234172">
        <w:rPr>
          <w:b/>
        </w:rPr>
        <w:t>The Effect of patient warming during Caesarean delivery on maternal and neonatal outcomes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5</w:t>
      </w:r>
      <w:r w:rsidRPr="00234172">
        <w:t>(4):500-510.</w:t>
      </w:r>
      <w:bookmarkEnd w:id="588"/>
    </w:p>
    <w:p w:rsidR="00234172" w:rsidRPr="00234172" w:rsidRDefault="00234172" w:rsidP="00234172">
      <w:pPr>
        <w:pStyle w:val="EndNoteBibliography"/>
        <w:ind w:left="720" w:hanging="720"/>
      </w:pPr>
      <w:bookmarkStart w:id="589" w:name="_ENREF_589"/>
      <w:r w:rsidRPr="00234172">
        <w:t>589.</w:t>
      </w:r>
      <w:r w:rsidRPr="00234172">
        <w:tab/>
        <w:t xml:space="preserve">Sultan P, Halpern SH, Pushpanathan E, Patel S, Carvalho B: </w:t>
      </w:r>
      <w:r w:rsidRPr="00234172">
        <w:rPr>
          <w:b/>
        </w:rPr>
        <w:t>The Effect of Intrathecal Morphine Dose on Outcomes After Elective Cesarean Delivery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1):154-164.</w:t>
      </w:r>
      <w:bookmarkEnd w:id="589"/>
    </w:p>
    <w:p w:rsidR="00234172" w:rsidRPr="00234172" w:rsidRDefault="00234172" w:rsidP="00234172">
      <w:pPr>
        <w:pStyle w:val="EndNoteBibliography"/>
        <w:ind w:left="720" w:hanging="720"/>
      </w:pPr>
      <w:bookmarkStart w:id="590" w:name="_ENREF_590"/>
      <w:r w:rsidRPr="00234172">
        <w:t>590.</w:t>
      </w:r>
      <w:r w:rsidRPr="00234172">
        <w:tab/>
        <w:t xml:space="preserve">Sun Y, Gan TJ: </w:t>
      </w:r>
      <w:r w:rsidRPr="00234172">
        <w:rPr>
          <w:b/>
        </w:rPr>
        <w:t>Acupuncture for the management of chronic headache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8, </w:t>
      </w:r>
      <w:r w:rsidRPr="00234172">
        <w:rPr>
          <w:b/>
        </w:rPr>
        <w:t>107</w:t>
      </w:r>
      <w:r w:rsidRPr="00234172">
        <w:t>(6):2038-2047.</w:t>
      </w:r>
      <w:bookmarkEnd w:id="590"/>
    </w:p>
    <w:p w:rsidR="00234172" w:rsidRPr="00234172" w:rsidRDefault="00234172" w:rsidP="00234172">
      <w:pPr>
        <w:pStyle w:val="EndNoteBibliography"/>
        <w:ind w:left="720" w:hanging="720"/>
      </w:pPr>
      <w:bookmarkStart w:id="591" w:name="_ENREF_591"/>
      <w:r w:rsidRPr="00234172">
        <w:t>591.</w:t>
      </w:r>
      <w:r w:rsidRPr="00234172">
        <w:tab/>
        <w:t xml:space="preserve">Sun Y, Gan TJ, Dubose JW, Habib AS: </w:t>
      </w:r>
      <w:r w:rsidRPr="00234172">
        <w:rPr>
          <w:b/>
        </w:rPr>
        <w:t>Acupuncture and related techniques for postoperative pain: a systematic review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1</w:t>
      </w:r>
      <w:r w:rsidRPr="00234172">
        <w:t>(2):151-160.</w:t>
      </w:r>
      <w:bookmarkEnd w:id="591"/>
    </w:p>
    <w:p w:rsidR="00234172" w:rsidRPr="00234172" w:rsidRDefault="00234172" w:rsidP="00234172">
      <w:pPr>
        <w:pStyle w:val="EndNoteBibliography"/>
        <w:ind w:left="720" w:hanging="720"/>
      </w:pPr>
      <w:bookmarkStart w:id="592" w:name="_ENREF_592"/>
      <w:r w:rsidRPr="00234172">
        <w:t>592.</w:t>
      </w:r>
      <w:r w:rsidRPr="00234172">
        <w:tab/>
        <w:t xml:space="preserve">Sun Y, Li T, Gan TJ: </w:t>
      </w:r>
      <w:r w:rsidRPr="00234172">
        <w:rPr>
          <w:b/>
        </w:rPr>
        <w:t>The Effects of Perioperative Regional Anesthesia and Analgesia on Cancer Recurrence and Survival After Oncology Surgery: A Systematic Review and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5, </w:t>
      </w:r>
      <w:r w:rsidRPr="00234172">
        <w:rPr>
          <w:b/>
        </w:rPr>
        <w:t>40</w:t>
      </w:r>
      <w:r w:rsidRPr="00234172">
        <w:t>(5):589-598.</w:t>
      </w:r>
      <w:bookmarkEnd w:id="592"/>
    </w:p>
    <w:p w:rsidR="00234172" w:rsidRPr="00234172" w:rsidRDefault="00234172" w:rsidP="00234172">
      <w:pPr>
        <w:pStyle w:val="EndNoteBibliography"/>
        <w:ind w:left="720" w:hanging="720"/>
      </w:pPr>
      <w:bookmarkStart w:id="593" w:name="_ENREF_593"/>
      <w:r w:rsidRPr="00234172">
        <w:t>593.</w:t>
      </w:r>
      <w:r w:rsidRPr="00234172">
        <w:tab/>
        <w:t xml:space="preserve">Suppan L, Tramer MR, Niquille M, Grosgurin O, Marti C: </w:t>
      </w:r>
      <w:r w:rsidRPr="00234172">
        <w:rPr>
          <w:b/>
        </w:rPr>
        <w:t>Alternative intubation techniques vs Macintosh laryngoscopy in patients with cervical spine immobilization: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1):27-36.</w:t>
      </w:r>
      <w:bookmarkEnd w:id="593"/>
    </w:p>
    <w:p w:rsidR="00234172" w:rsidRPr="00234172" w:rsidRDefault="00234172" w:rsidP="00234172">
      <w:pPr>
        <w:pStyle w:val="EndNoteBibliography"/>
        <w:ind w:left="720" w:hanging="720"/>
      </w:pPr>
      <w:bookmarkStart w:id="594" w:name="_ENREF_594"/>
      <w:r w:rsidRPr="00234172">
        <w:t>594.</w:t>
      </w:r>
      <w:r w:rsidRPr="00234172">
        <w:tab/>
        <w:t xml:space="preserve">Suresh S, Schaldenbrand K, Wallis B, De Oliveira GS, Jr.: </w:t>
      </w:r>
      <w:r w:rsidRPr="00234172">
        <w:rPr>
          <w:b/>
        </w:rPr>
        <w:t>Regional anaesthesia to improve pain outcomes in paediatric surgical patients: a qualitative systematic review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4, </w:t>
      </w:r>
      <w:r w:rsidRPr="00234172">
        <w:rPr>
          <w:b/>
        </w:rPr>
        <w:t>113</w:t>
      </w:r>
      <w:r w:rsidRPr="00234172">
        <w:t>(3):375-390.</w:t>
      </w:r>
      <w:bookmarkEnd w:id="594"/>
    </w:p>
    <w:p w:rsidR="00234172" w:rsidRPr="00234172" w:rsidRDefault="00234172" w:rsidP="00234172">
      <w:pPr>
        <w:pStyle w:val="EndNoteBibliography"/>
        <w:ind w:left="720" w:hanging="720"/>
      </w:pPr>
      <w:bookmarkStart w:id="595" w:name="_ENREF_595"/>
      <w:r w:rsidRPr="00234172">
        <w:t>595.</w:t>
      </w:r>
      <w:r w:rsidRPr="00234172">
        <w:tab/>
        <w:t xml:space="preserve">Svircevic V, van Dijk D, Nierich AP, Passier MP, Kalkman CJ, van der Heijden GJ, Bax L: </w:t>
      </w:r>
      <w:r w:rsidRPr="00234172">
        <w:rPr>
          <w:b/>
        </w:rPr>
        <w:t>Meta-analysis of thoracic epidural anesthesia versus general anesthesia for cardiac surgery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1, </w:t>
      </w:r>
      <w:r w:rsidRPr="00234172">
        <w:rPr>
          <w:b/>
        </w:rPr>
        <w:t>114</w:t>
      </w:r>
      <w:r w:rsidRPr="00234172">
        <w:t>(2):271-282.</w:t>
      </w:r>
      <w:bookmarkEnd w:id="595"/>
    </w:p>
    <w:p w:rsidR="00234172" w:rsidRPr="00234172" w:rsidRDefault="00234172" w:rsidP="00234172">
      <w:pPr>
        <w:pStyle w:val="EndNoteBibliography"/>
        <w:ind w:left="720" w:hanging="720"/>
      </w:pPr>
      <w:bookmarkStart w:id="596" w:name="_ENREF_596"/>
      <w:r w:rsidRPr="00234172">
        <w:t>596.</w:t>
      </w:r>
      <w:r w:rsidRPr="00234172">
        <w:tab/>
        <w:t xml:space="preserve">Symons JA, Myles PS: </w:t>
      </w:r>
      <w:r w:rsidRPr="00234172">
        <w:rPr>
          <w:b/>
        </w:rPr>
        <w:t>Myocardial protection with volatile anaesthetic agents during coronary artery bypass surgery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6, </w:t>
      </w:r>
      <w:r w:rsidRPr="00234172">
        <w:rPr>
          <w:b/>
        </w:rPr>
        <w:t>97</w:t>
      </w:r>
      <w:r w:rsidRPr="00234172">
        <w:t>(2):127-136.</w:t>
      </w:r>
      <w:bookmarkEnd w:id="596"/>
    </w:p>
    <w:p w:rsidR="00234172" w:rsidRPr="00234172" w:rsidRDefault="00234172" w:rsidP="00234172">
      <w:pPr>
        <w:pStyle w:val="EndNoteBibliography"/>
        <w:ind w:left="720" w:hanging="720"/>
      </w:pPr>
      <w:bookmarkStart w:id="597" w:name="_ENREF_597"/>
      <w:r w:rsidRPr="00234172">
        <w:t>597.</w:t>
      </w:r>
      <w:r w:rsidRPr="00234172">
        <w:tab/>
        <w:t xml:space="preserve">Szakmany T, Russell P, Wilkes AR, Hall JE: </w:t>
      </w:r>
      <w:r w:rsidRPr="00234172">
        <w:rPr>
          <w:b/>
        </w:rPr>
        <w:t>Effect of early tracheostomy on resource utilization and clinical outcomes in critically ill patients: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3):396-405.</w:t>
      </w:r>
      <w:bookmarkEnd w:id="597"/>
    </w:p>
    <w:p w:rsidR="00234172" w:rsidRPr="00234172" w:rsidRDefault="00234172" w:rsidP="00234172">
      <w:pPr>
        <w:pStyle w:val="EndNoteBibliography"/>
        <w:ind w:left="720" w:hanging="720"/>
      </w:pPr>
      <w:bookmarkStart w:id="598" w:name="_ENREF_598"/>
      <w:r w:rsidRPr="00234172">
        <w:t>598.</w:t>
      </w:r>
      <w:r w:rsidRPr="00234172">
        <w:tab/>
        <w:t xml:space="preserve">Tajaate N, Schreiber JU, Fuchs-Buder T, Jelting Y, Kranke P: </w:t>
      </w:r>
      <w:r w:rsidRPr="00234172">
        <w:rPr>
          <w:b/>
        </w:rPr>
        <w:t>Neostigmine-based reversal of intermediate acting neuromuscular blocking agents to prevent postoperative residual paralysis: A systematic review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8, </w:t>
      </w:r>
      <w:r w:rsidRPr="00234172">
        <w:rPr>
          <w:b/>
        </w:rPr>
        <w:t>35</w:t>
      </w:r>
      <w:r w:rsidRPr="00234172">
        <w:t>(3):184-192.</w:t>
      </w:r>
      <w:bookmarkEnd w:id="598"/>
    </w:p>
    <w:p w:rsidR="00234172" w:rsidRPr="00234172" w:rsidRDefault="00234172" w:rsidP="00234172">
      <w:pPr>
        <w:pStyle w:val="EndNoteBibliography"/>
        <w:ind w:left="720" w:hanging="720"/>
      </w:pPr>
      <w:bookmarkStart w:id="599" w:name="_ENREF_599"/>
      <w:r w:rsidRPr="00234172">
        <w:t>599.</w:t>
      </w:r>
      <w:r w:rsidRPr="00234172">
        <w:tab/>
        <w:t xml:space="preserve">Tan JA, Ho KM: </w:t>
      </w:r>
      <w:r w:rsidRPr="00234172">
        <w:rPr>
          <w:b/>
        </w:rPr>
        <w:t>Use of remifentanil as a sedative agent in critically ill adult patients: a meta-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9, </w:t>
      </w:r>
      <w:r w:rsidRPr="00234172">
        <w:rPr>
          <w:b/>
        </w:rPr>
        <w:t>64</w:t>
      </w:r>
      <w:r w:rsidRPr="00234172">
        <w:t>(12):1342-1352.</w:t>
      </w:r>
      <w:bookmarkEnd w:id="599"/>
    </w:p>
    <w:p w:rsidR="00234172" w:rsidRPr="00234172" w:rsidRDefault="00234172" w:rsidP="00234172">
      <w:pPr>
        <w:pStyle w:val="EndNoteBibliography"/>
        <w:ind w:left="720" w:hanging="720"/>
      </w:pPr>
      <w:bookmarkStart w:id="600" w:name="_ENREF_600"/>
      <w:r w:rsidRPr="00234172">
        <w:t>600.</w:t>
      </w:r>
      <w:r w:rsidRPr="00234172">
        <w:tab/>
        <w:t xml:space="preserve">Terkawi AS, Mavridis D, Flood P, Wetterslev J, Terkawi RS, Bin Abdulhak AA, Nunemaker MS, Tiouririne M: </w:t>
      </w:r>
      <w:r w:rsidRPr="00234172">
        <w:rPr>
          <w:b/>
        </w:rPr>
        <w:t xml:space="preserve">Does Ondansetron Modify Sympathectomy Due to </w:t>
      </w:r>
      <w:r w:rsidRPr="00234172">
        <w:rPr>
          <w:b/>
        </w:rPr>
        <w:lastRenderedPageBreak/>
        <w:t>Subarachnoid Anesthesia?: Meta-analysis, Meta-regression, and Trial Sequential 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6, </w:t>
      </w:r>
      <w:r w:rsidRPr="00234172">
        <w:rPr>
          <w:b/>
        </w:rPr>
        <w:t>124</w:t>
      </w:r>
      <w:r w:rsidRPr="00234172">
        <w:t>(4):846-869.</w:t>
      </w:r>
      <w:bookmarkEnd w:id="600"/>
    </w:p>
    <w:p w:rsidR="00234172" w:rsidRPr="00234172" w:rsidRDefault="00234172" w:rsidP="00234172">
      <w:pPr>
        <w:pStyle w:val="EndNoteBibliography"/>
        <w:ind w:left="720" w:hanging="720"/>
      </w:pPr>
      <w:bookmarkStart w:id="601" w:name="_ENREF_601"/>
      <w:r w:rsidRPr="00234172">
        <w:t>601.</w:t>
      </w:r>
      <w:r w:rsidRPr="00234172">
        <w:tab/>
        <w:t xml:space="preserve">Terkawi AS, Mavridis D, Sessler DI, Nunemaker MS, Doais KS, Terkawi RS, Terkawi YS, Petropoulou M, Nemergut EC: </w:t>
      </w:r>
      <w:r w:rsidRPr="00234172">
        <w:rPr>
          <w:b/>
        </w:rPr>
        <w:t>Pain Management Modalities after Total Knee Arthroplasty: A Network Meta-analysis of 170 Randomized Controll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7, </w:t>
      </w:r>
      <w:r w:rsidRPr="00234172">
        <w:rPr>
          <w:b/>
        </w:rPr>
        <w:t>126</w:t>
      </w:r>
      <w:r w:rsidRPr="00234172">
        <w:t>(5):923-937.</w:t>
      </w:r>
      <w:bookmarkEnd w:id="601"/>
    </w:p>
    <w:p w:rsidR="00234172" w:rsidRPr="00234172" w:rsidRDefault="00234172" w:rsidP="00234172">
      <w:pPr>
        <w:pStyle w:val="EndNoteBibliography"/>
        <w:ind w:left="720" w:hanging="720"/>
      </w:pPr>
      <w:bookmarkStart w:id="602" w:name="_ENREF_602"/>
      <w:r w:rsidRPr="00234172">
        <w:t>602.</w:t>
      </w:r>
      <w:r w:rsidRPr="00234172">
        <w:tab/>
        <w:t xml:space="preserve">Tesarz J, Schuster AK, Hartmann M, Gerhardt A, Eich W: </w:t>
      </w:r>
      <w:r w:rsidRPr="00234172">
        <w:rPr>
          <w:b/>
        </w:rPr>
        <w:t>Pain perception in athletes compared to normally active controls: a systematic review with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2, </w:t>
      </w:r>
      <w:r w:rsidRPr="00234172">
        <w:rPr>
          <w:b/>
        </w:rPr>
        <w:t>153</w:t>
      </w:r>
      <w:r w:rsidRPr="00234172">
        <w:t>(6):1253-1262.</w:t>
      </w:r>
      <w:bookmarkEnd w:id="602"/>
    </w:p>
    <w:p w:rsidR="00234172" w:rsidRPr="00234172" w:rsidRDefault="00234172" w:rsidP="00234172">
      <w:pPr>
        <w:pStyle w:val="EndNoteBibliography"/>
        <w:ind w:left="720" w:hanging="720"/>
      </w:pPr>
      <w:bookmarkStart w:id="603" w:name="_ENREF_603"/>
      <w:r w:rsidRPr="00234172">
        <w:t>603.</w:t>
      </w:r>
      <w:r w:rsidRPr="00234172">
        <w:tab/>
        <w:t xml:space="preserve">Thavaneswaran P, Rudkin GE, Cooter RD, Moyes DG, Perera CL, Maddern GJ: </w:t>
      </w:r>
      <w:r w:rsidRPr="00234172">
        <w:rPr>
          <w:b/>
        </w:rPr>
        <w:t>Brief reports: paravertebral block for anesthesia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0, </w:t>
      </w:r>
      <w:r w:rsidRPr="00234172">
        <w:rPr>
          <w:b/>
        </w:rPr>
        <w:t>110</w:t>
      </w:r>
      <w:r w:rsidRPr="00234172">
        <w:t>(6):1740-1744.</w:t>
      </w:r>
      <w:bookmarkEnd w:id="603"/>
    </w:p>
    <w:p w:rsidR="00234172" w:rsidRPr="00234172" w:rsidRDefault="00234172" w:rsidP="00234172">
      <w:pPr>
        <w:pStyle w:val="EndNoteBibliography"/>
        <w:ind w:left="720" w:hanging="720"/>
      </w:pPr>
      <w:bookmarkStart w:id="604" w:name="_ENREF_604"/>
      <w:r w:rsidRPr="00234172">
        <w:t>604.</w:t>
      </w:r>
      <w:r w:rsidRPr="00234172">
        <w:tab/>
        <w:t xml:space="preserve">Thiruvenkatarajan V, Van Wijk RM, Rajbhoj A: </w:t>
      </w:r>
      <w:r w:rsidRPr="00234172">
        <w:rPr>
          <w:b/>
        </w:rPr>
        <w:t>Cranial nerve injuries with supraglottic airway devices: a systematic review of published case reports and serie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5, </w:t>
      </w:r>
      <w:r w:rsidRPr="00234172">
        <w:rPr>
          <w:b/>
        </w:rPr>
        <w:t>70</w:t>
      </w:r>
      <w:r w:rsidRPr="00234172">
        <w:t>(3):344-359.</w:t>
      </w:r>
      <w:bookmarkEnd w:id="604"/>
    </w:p>
    <w:p w:rsidR="00234172" w:rsidRPr="00234172" w:rsidRDefault="00234172" w:rsidP="00234172">
      <w:pPr>
        <w:pStyle w:val="EndNoteBibliography"/>
        <w:ind w:left="720" w:hanging="720"/>
      </w:pPr>
      <w:bookmarkStart w:id="605" w:name="_ENREF_605"/>
      <w:r w:rsidRPr="00234172">
        <w:t>605.</w:t>
      </w:r>
      <w:r w:rsidRPr="00234172">
        <w:tab/>
        <w:t xml:space="preserve">Thy M, Montmayeur J, Julien-Marsollier F, Michelet D, Brasher C, Dahmani S, Orliaguet G: </w:t>
      </w:r>
      <w:r w:rsidRPr="00234172">
        <w:rPr>
          <w:b/>
        </w:rPr>
        <w:t>Safety and efficacy of peri-operative administration of hydroxyethyl starch in children undergoing surgery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8, </w:t>
      </w:r>
      <w:r w:rsidRPr="00234172">
        <w:rPr>
          <w:b/>
        </w:rPr>
        <w:t>35</w:t>
      </w:r>
      <w:r w:rsidRPr="00234172">
        <w:t>(7):484-495.</w:t>
      </w:r>
      <w:bookmarkEnd w:id="605"/>
    </w:p>
    <w:p w:rsidR="00234172" w:rsidRPr="00234172" w:rsidRDefault="00234172" w:rsidP="00234172">
      <w:pPr>
        <w:pStyle w:val="EndNoteBibliography"/>
        <w:ind w:left="720" w:hanging="720"/>
      </w:pPr>
      <w:bookmarkStart w:id="606" w:name="_ENREF_606"/>
      <w:r w:rsidRPr="00234172">
        <w:t>606.</w:t>
      </w:r>
      <w:r w:rsidRPr="00234172">
        <w:tab/>
        <w:t xml:space="preserve">Tiippana EM, Hamunen K, Kontinen VK, Kalso E: </w:t>
      </w:r>
      <w:r w:rsidRPr="00234172">
        <w:rPr>
          <w:b/>
        </w:rPr>
        <w:t>Do surgical patients benefit from perioperative gabapentin/pregabalin? A systematic review of efficacy and safet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7, </w:t>
      </w:r>
      <w:r w:rsidRPr="00234172">
        <w:rPr>
          <w:b/>
        </w:rPr>
        <w:t>104</w:t>
      </w:r>
      <w:r w:rsidRPr="00234172">
        <w:t>(6):1545-1556, table of contents.</w:t>
      </w:r>
      <w:bookmarkEnd w:id="606"/>
    </w:p>
    <w:p w:rsidR="00234172" w:rsidRPr="00234172" w:rsidRDefault="00234172" w:rsidP="00234172">
      <w:pPr>
        <w:pStyle w:val="EndNoteBibliography"/>
        <w:ind w:left="720" w:hanging="720"/>
      </w:pPr>
      <w:bookmarkStart w:id="607" w:name="_ENREF_607"/>
      <w:r w:rsidRPr="00234172">
        <w:t>607.</w:t>
      </w:r>
      <w:r w:rsidRPr="00234172">
        <w:tab/>
        <w:t xml:space="preserve">Togioka B, Galvagno S, Sumida S, Murphy J, Ouanes JP, Wu C: </w:t>
      </w:r>
      <w:r w:rsidRPr="00234172">
        <w:rPr>
          <w:b/>
        </w:rPr>
        <w:t>The role of perioperative high inspired oxygen therapy in reducing surgical site infection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2, </w:t>
      </w:r>
      <w:r w:rsidRPr="00234172">
        <w:rPr>
          <w:b/>
        </w:rPr>
        <w:t>114</w:t>
      </w:r>
      <w:r w:rsidRPr="00234172">
        <w:t>(2):334-342.</w:t>
      </w:r>
      <w:bookmarkEnd w:id="607"/>
    </w:p>
    <w:p w:rsidR="00234172" w:rsidRPr="00234172" w:rsidRDefault="00234172" w:rsidP="00234172">
      <w:pPr>
        <w:pStyle w:val="EndNoteBibliography"/>
        <w:ind w:left="720" w:hanging="720"/>
      </w:pPr>
      <w:bookmarkStart w:id="608" w:name="_ENREF_608"/>
      <w:r w:rsidRPr="00234172">
        <w:t>608.</w:t>
      </w:r>
      <w:r w:rsidRPr="00234172">
        <w:tab/>
        <w:t xml:space="preserve">Toner AJ, Ganeshanathan V, Chan MT, Ho KM, Corcoran TB: </w:t>
      </w:r>
      <w:r w:rsidRPr="00234172">
        <w:rPr>
          <w:b/>
        </w:rPr>
        <w:t>Safety of Perioperative Glucocorticoids in Elective Noncardiac Surgery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7, </w:t>
      </w:r>
      <w:r w:rsidRPr="00234172">
        <w:rPr>
          <w:b/>
        </w:rPr>
        <w:t>126</w:t>
      </w:r>
      <w:r w:rsidRPr="00234172">
        <w:t>(2):234-248.</w:t>
      </w:r>
      <w:bookmarkEnd w:id="608"/>
    </w:p>
    <w:p w:rsidR="00234172" w:rsidRPr="00234172" w:rsidRDefault="00234172" w:rsidP="00234172">
      <w:pPr>
        <w:pStyle w:val="EndNoteBibliography"/>
        <w:ind w:left="720" w:hanging="720"/>
      </w:pPr>
      <w:bookmarkStart w:id="609" w:name="_ENREF_609"/>
      <w:r w:rsidRPr="00234172">
        <w:t>609.</w:t>
      </w:r>
      <w:r w:rsidRPr="00234172">
        <w:tab/>
        <w:t xml:space="preserve">Touray ST, de Leeuw MA, Zuurmond WW, Perez RS: </w:t>
      </w:r>
      <w:r w:rsidRPr="00234172">
        <w:rPr>
          <w:b/>
        </w:rPr>
        <w:t>Psoas compartment block for lower extremity surgery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8, </w:t>
      </w:r>
      <w:r w:rsidRPr="00234172">
        <w:rPr>
          <w:b/>
        </w:rPr>
        <w:t>101</w:t>
      </w:r>
      <w:r w:rsidRPr="00234172">
        <w:t>(6):750-760.</w:t>
      </w:r>
      <w:bookmarkEnd w:id="609"/>
    </w:p>
    <w:p w:rsidR="00234172" w:rsidRPr="00234172" w:rsidRDefault="00234172" w:rsidP="00234172">
      <w:pPr>
        <w:pStyle w:val="EndNoteBibliography"/>
        <w:ind w:left="720" w:hanging="720"/>
      </w:pPr>
      <w:bookmarkStart w:id="610" w:name="_ENREF_610"/>
      <w:r w:rsidRPr="00234172">
        <w:t>610.</w:t>
      </w:r>
      <w:r w:rsidRPr="00234172">
        <w:tab/>
        <w:t xml:space="preserve">Tracy LM, Ioannou L, Baker KS, Gibson SJ, Georgiou-Karistianis N, Giummarra MJ: </w:t>
      </w:r>
      <w:r w:rsidRPr="00234172">
        <w:rPr>
          <w:b/>
        </w:rPr>
        <w:t>Meta-analytic evidence for decreased heart rate variability in chronic pain implicating parasympathetic nervous system dysregulation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6, </w:t>
      </w:r>
      <w:r w:rsidRPr="00234172">
        <w:rPr>
          <w:b/>
        </w:rPr>
        <w:t>157</w:t>
      </w:r>
      <w:r w:rsidRPr="00234172">
        <w:t>(1):7-29.</w:t>
      </w:r>
      <w:bookmarkEnd w:id="610"/>
    </w:p>
    <w:p w:rsidR="00234172" w:rsidRPr="00234172" w:rsidRDefault="00234172" w:rsidP="00234172">
      <w:pPr>
        <w:pStyle w:val="EndNoteBibliography"/>
        <w:ind w:left="720" w:hanging="720"/>
      </w:pPr>
      <w:bookmarkStart w:id="611" w:name="_ENREF_611"/>
      <w:r w:rsidRPr="00234172">
        <w:t>611.</w:t>
      </w:r>
      <w:r w:rsidRPr="00234172">
        <w:tab/>
        <w:t xml:space="preserve">Tran DTT, Newton EK, Mount VAH, Lee JS, Mansour C, Wells GA, Perry JJ: </w:t>
      </w:r>
      <w:r w:rsidRPr="00234172">
        <w:rPr>
          <w:b/>
        </w:rPr>
        <w:t>Rocuronium vs. succinylcholine for rapid sequence intubation: a Cochrane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6):765-777.</w:t>
      </w:r>
      <w:bookmarkEnd w:id="611"/>
    </w:p>
    <w:p w:rsidR="00234172" w:rsidRPr="00234172" w:rsidRDefault="00234172" w:rsidP="00234172">
      <w:pPr>
        <w:pStyle w:val="EndNoteBibliography"/>
        <w:ind w:left="720" w:hanging="720"/>
      </w:pPr>
      <w:bookmarkStart w:id="612" w:name="_ENREF_612"/>
      <w:r w:rsidRPr="00234172">
        <w:t>612.</w:t>
      </w:r>
      <w:r w:rsidRPr="00234172">
        <w:tab/>
        <w:t xml:space="preserve">Tremont-Lukats IW, Challapalli V, McNicol ED, Lau J, Carr DB: </w:t>
      </w:r>
      <w:r w:rsidRPr="00234172">
        <w:rPr>
          <w:b/>
        </w:rPr>
        <w:t>Systemic administration of local anesthetics to relieve neuropathic pain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5, </w:t>
      </w:r>
      <w:r w:rsidRPr="00234172">
        <w:rPr>
          <w:b/>
        </w:rPr>
        <w:t>101</w:t>
      </w:r>
      <w:r w:rsidRPr="00234172">
        <w:t>(6):1738-1749.</w:t>
      </w:r>
      <w:bookmarkEnd w:id="612"/>
    </w:p>
    <w:p w:rsidR="00234172" w:rsidRPr="00234172" w:rsidRDefault="00234172" w:rsidP="00234172">
      <w:pPr>
        <w:pStyle w:val="EndNoteBibliography"/>
        <w:ind w:left="720" w:hanging="720"/>
      </w:pPr>
      <w:bookmarkStart w:id="613" w:name="_ENREF_613"/>
      <w:r w:rsidRPr="00234172">
        <w:t>613.</w:t>
      </w:r>
      <w:r w:rsidRPr="00234172">
        <w:tab/>
        <w:t xml:space="preserve">Trescot AM, Chopra P, Abdi S, Datta S, Schultz DM: </w:t>
      </w:r>
      <w:r w:rsidRPr="00234172">
        <w:rPr>
          <w:b/>
        </w:rPr>
        <w:t>Systematic review of effectiveness and complications of adhesiolysis in the management of chronic spinal pain: an updat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07, </w:t>
      </w:r>
      <w:r w:rsidRPr="00234172">
        <w:rPr>
          <w:b/>
        </w:rPr>
        <w:t>10</w:t>
      </w:r>
      <w:r w:rsidRPr="00234172">
        <w:t>(1):129-146.</w:t>
      </w:r>
      <w:bookmarkEnd w:id="613"/>
    </w:p>
    <w:p w:rsidR="00234172" w:rsidRPr="00234172" w:rsidRDefault="00234172" w:rsidP="00234172">
      <w:pPr>
        <w:pStyle w:val="EndNoteBibliography"/>
        <w:ind w:left="720" w:hanging="720"/>
      </w:pPr>
      <w:bookmarkStart w:id="614" w:name="_ENREF_614"/>
      <w:r w:rsidRPr="00234172">
        <w:t>614.</w:t>
      </w:r>
      <w:r w:rsidRPr="00234172">
        <w:tab/>
        <w:t xml:space="preserve">Tschopp C, Tramer MR, Schneider A, Zaarour M, Elia N: </w:t>
      </w:r>
      <w:r w:rsidRPr="00234172">
        <w:rPr>
          <w:b/>
        </w:rPr>
        <w:t>Benefit and Harm of Adding Epinephrine to a Local Anesthetic for Neuraxial and Locoregional Anesthesia: A Meta-analysis of Randomized Controlled Trials With Trial Sequential Analys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1):228-239.</w:t>
      </w:r>
      <w:bookmarkEnd w:id="614"/>
    </w:p>
    <w:p w:rsidR="00234172" w:rsidRPr="00234172" w:rsidRDefault="00234172" w:rsidP="00234172">
      <w:pPr>
        <w:pStyle w:val="EndNoteBibliography"/>
        <w:ind w:left="720" w:hanging="720"/>
      </w:pPr>
      <w:bookmarkStart w:id="615" w:name="_ENREF_615"/>
      <w:r w:rsidRPr="00234172">
        <w:lastRenderedPageBreak/>
        <w:t>615.</w:t>
      </w:r>
      <w:r w:rsidRPr="00234172">
        <w:tab/>
        <w:t xml:space="preserve">Tsur A, Kalansky A: </w:t>
      </w:r>
      <w:r w:rsidRPr="00234172">
        <w:rPr>
          <w:b/>
        </w:rPr>
        <w:t>Hypersensitivity associated with sugammadex administration: a systematic review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1):1251-1257.</w:t>
      </w:r>
      <w:bookmarkEnd w:id="615"/>
    </w:p>
    <w:p w:rsidR="00234172" w:rsidRPr="00234172" w:rsidRDefault="00234172" w:rsidP="00234172">
      <w:pPr>
        <w:pStyle w:val="EndNoteBibliography"/>
        <w:ind w:left="720" w:hanging="720"/>
      </w:pPr>
      <w:bookmarkStart w:id="616" w:name="_ENREF_616"/>
      <w:r w:rsidRPr="00234172">
        <w:t>616.</w:t>
      </w:r>
      <w:r w:rsidRPr="00234172">
        <w:tab/>
        <w:t>Uhlig C, Bluth T, Schwarz K, Deckert S, Heinrich L, De Hert S, Landoni G, Serpa Neto A, Schultz MJ, Pelosi P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Effects of Volatile Anesthetics on Mortality and Postoperative Pulmonary and Other Complications in Patients Undergoing Surgery: A Systematic Review and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6, </w:t>
      </w:r>
      <w:r w:rsidRPr="00234172">
        <w:rPr>
          <w:b/>
        </w:rPr>
        <w:t>124</w:t>
      </w:r>
      <w:r w:rsidRPr="00234172">
        <w:t>(6):1230-1245.</w:t>
      </w:r>
      <w:bookmarkEnd w:id="616"/>
    </w:p>
    <w:p w:rsidR="00234172" w:rsidRPr="00234172" w:rsidRDefault="00234172" w:rsidP="00234172">
      <w:pPr>
        <w:pStyle w:val="EndNoteBibliography"/>
        <w:ind w:left="720" w:hanging="720"/>
      </w:pPr>
      <w:bookmarkStart w:id="617" w:name="_ENREF_617"/>
      <w:r w:rsidRPr="00234172">
        <w:t>617.</w:t>
      </w:r>
      <w:r w:rsidRPr="00234172">
        <w:tab/>
        <w:t xml:space="preserve">Uppal V, Retter S, Shanthanna H, Prabhakar C, McKeen DM: </w:t>
      </w:r>
      <w:r w:rsidRPr="00234172">
        <w:rPr>
          <w:b/>
        </w:rPr>
        <w:t>Hyperbaric Versus Isobaric Bupivacaine for Spinal Anesthesia: Systematic Review and Meta-analysis for Adult Patients Undergoing Noncesarean Delivery Surgery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5):1627-1637.</w:t>
      </w:r>
      <w:bookmarkEnd w:id="617"/>
    </w:p>
    <w:p w:rsidR="00234172" w:rsidRPr="00234172" w:rsidRDefault="00234172" w:rsidP="00234172">
      <w:pPr>
        <w:pStyle w:val="EndNoteBibliography"/>
        <w:ind w:left="720" w:hanging="720"/>
      </w:pPr>
      <w:bookmarkStart w:id="618" w:name="_ENREF_618"/>
      <w:r w:rsidRPr="00234172">
        <w:t>618.</w:t>
      </w:r>
      <w:r w:rsidRPr="00234172">
        <w:tab/>
        <w:t xml:space="preserve">Usichenko TI, Lehmann C, Ernst E: </w:t>
      </w:r>
      <w:r w:rsidRPr="00234172">
        <w:rPr>
          <w:b/>
        </w:rPr>
        <w:t>Auricular acupuncture for postoperative pain control: a systematic review of randomised clinical trial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08, </w:t>
      </w:r>
      <w:r w:rsidRPr="00234172">
        <w:rPr>
          <w:b/>
        </w:rPr>
        <w:t>63</w:t>
      </w:r>
      <w:r w:rsidRPr="00234172">
        <w:t>(12):1343-1348.</w:t>
      </w:r>
      <w:bookmarkEnd w:id="618"/>
    </w:p>
    <w:p w:rsidR="00234172" w:rsidRPr="00234172" w:rsidRDefault="00234172" w:rsidP="00234172">
      <w:pPr>
        <w:pStyle w:val="EndNoteBibliography"/>
        <w:ind w:left="720" w:hanging="720"/>
      </w:pPr>
      <w:bookmarkStart w:id="619" w:name="_ENREF_619"/>
      <w:r w:rsidRPr="00234172">
        <w:t>619.</w:t>
      </w:r>
      <w:r w:rsidRPr="00234172">
        <w:tab/>
        <w:t xml:space="preserve">van Middelkoop M, Rubinstein SM, Ostelo R, van Tulder MW, Peul W, Koes BW, Verhagen AP: </w:t>
      </w:r>
      <w:r w:rsidRPr="00234172">
        <w:rPr>
          <w:b/>
        </w:rPr>
        <w:t>No additional value of fusion techniques on anterior discectomy for neck pain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2, </w:t>
      </w:r>
      <w:r w:rsidRPr="00234172">
        <w:rPr>
          <w:b/>
        </w:rPr>
        <w:t>153</w:t>
      </w:r>
      <w:r w:rsidRPr="00234172">
        <w:t>(11):2167-2173.</w:t>
      </w:r>
      <w:bookmarkEnd w:id="619"/>
    </w:p>
    <w:p w:rsidR="00234172" w:rsidRPr="00234172" w:rsidRDefault="00234172" w:rsidP="00234172">
      <w:pPr>
        <w:pStyle w:val="EndNoteBibliography"/>
        <w:ind w:left="720" w:hanging="720"/>
      </w:pPr>
      <w:bookmarkStart w:id="620" w:name="_ENREF_620"/>
      <w:r w:rsidRPr="00234172">
        <w:t>620.</w:t>
      </w:r>
      <w:r w:rsidRPr="00234172">
        <w:tab/>
        <w:t xml:space="preserve">Vanlinthout LE, Mesfin SH, Hens N, Vanacker BF, Robertson EN, Booij LH: </w:t>
      </w:r>
      <w:r w:rsidRPr="00234172">
        <w:rPr>
          <w:b/>
        </w:rPr>
        <w:t>A systematic review and meta-regression analysis of mivacurium for tracheal intubation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4, </w:t>
      </w:r>
      <w:r w:rsidRPr="00234172">
        <w:rPr>
          <w:b/>
        </w:rPr>
        <w:t>69</w:t>
      </w:r>
      <w:r w:rsidRPr="00234172">
        <w:t>(12):1377-1387.</w:t>
      </w:r>
      <w:bookmarkEnd w:id="620"/>
    </w:p>
    <w:p w:rsidR="00234172" w:rsidRPr="00234172" w:rsidRDefault="00234172" w:rsidP="00234172">
      <w:pPr>
        <w:pStyle w:val="EndNoteBibliography"/>
        <w:ind w:left="720" w:hanging="720"/>
      </w:pPr>
      <w:bookmarkStart w:id="621" w:name="_ENREF_621"/>
      <w:r w:rsidRPr="00234172">
        <w:t>621.</w:t>
      </w:r>
      <w:r w:rsidRPr="00234172">
        <w:tab/>
        <w:t xml:space="preserve">Varela-Lema L, Lopez-Garcia M, Maceira-Rozas M, Munoz-Garzon V: </w:t>
      </w:r>
      <w:r w:rsidRPr="00234172">
        <w:rPr>
          <w:b/>
        </w:rPr>
        <w:t>Linear accelerator stereotactic radiosurgery for trigeminal neuralgia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5, </w:t>
      </w:r>
      <w:r w:rsidRPr="00234172">
        <w:rPr>
          <w:b/>
        </w:rPr>
        <w:t>18</w:t>
      </w:r>
      <w:r w:rsidRPr="00234172">
        <w:t>(1):15-27.</w:t>
      </w:r>
      <w:bookmarkEnd w:id="621"/>
    </w:p>
    <w:p w:rsidR="00234172" w:rsidRPr="00234172" w:rsidRDefault="00234172" w:rsidP="00234172">
      <w:pPr>
        <w:pStyle w:val="EndNoteBibliography"/>
        <w:ind w:left="720" w:hanging="720"/>
      </w:pPr>
      <w:bookmarkStart w:id="622" w:name="_ENREF_622"/>
      <w:r w:rsidRPr="00234172">
        <w:t>622.</w:t>
      </w:r>
      <w:r w:rsidRPr="00234172">
        <w:tab/>
        <w:t xml:space="preserve">Veehof MM, Oskam MJ, Schreurs KM, Bohlmeijer ET: </w:t>
      </w:r>
      <w:r w:rsidRPr="00234172">
        <w:rPr>
          <w:b/>
        </w:rPr>
        <w:t>Acceptance-based interventions for the treatment of chronic pain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1, </w:t>
      </w:r>
      <w:r w:rsidRPr="00234172">
        <w:rPr>
          <w:b/>
        </w:rPr>
        <w:t>152</w:t>
      </w:r>
      <w:r w:rsidRPr="00234172">
        <w:t>(3):533-542.</w:t>
      </w:r>
      <w:bookmarkEnd w:id="622"/>
    </w:p>
    <w:p w:rsidR="00234172" w:rsidRPr="00234172" w:rsidRDefault="00234172" w:rsidP="00234172">
      <w:pPr>
        <w:pStyle w:val="EndNoteBibliography"/>
        <w:ind w:left="720" w:hanging="720"/>
      </w:pPr>
      <w:bookmarkStart w:id="623" w:name="_ENREF_623"/>
      <w:r w:rsidRPr="00234172">
        <w:t>623.</w:t>
      </w:r>
      <w:r w:rsidRPr="00234172">
        <w:tab/>
        <w:t xml:space="preserve">Veldeman M, Hollig A, Clusmann H, Stevanovic A, Rossaint R, Coburn M: </w:t>
      </w:r>
      <w:r w:rsidRPr="00234172">
        <w:rPr>
          <w:b/>
        </w:rPr>
        <w:t>Delayed cerebral ischaemia prevention and treatment after aneurysmal subarachnoid haemorrhage: a systematic review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7</w:t>
      </w:r>
      <w:r w:rsidRPr="00234172">
        <w:t>(1):17-40.</w:t>
      </w:r>
      <w:bookmarkEnd w:id="623"/>
    </w:p>
    <w:p w:rsidR="00234172" w:rsidRPr="00234172" w:rsidRDefault="00234172" w:rsidP="00234172">
      <w:pPr>
        <w:pStyle w:val="EndNoteBibliography"/>
        <w:ind w:left="720" w:hanging="720"/>
      </w:pPr>
      <w:bookmarkStart w:id="624" w:name="_ENREF_624"/>
      <w:r w:rsidRPr="00234172">
        <w:t>624.</w:t>
      </w:r>
      <w:r w:rsidRPr="00234172">
        <w:tab/>
        <w:t xml:space="preserve">Verhagen AP, van Middelkoop M, Rubinstein SM, Ostelo R, Jacobs W, Peul W, Koes BW, van Tulder MW: </w:t>
      </w:r>
      <w:r w:rsidRPr="00234172">
        <w:rPr>
          <w:b/>
        </w:rPr>
        <w:t>Effect of various kinds of cervical spinal surgery on clinical outcomes: a systematic review and meta-analy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1):2388-2396.</w:t>
      </w:r>
      <w:bookmarkEnd w:id="624"/>
    </w:p>
    <w:p w:rsidR="00234172" w:rsidRPr="00234172" w:rsidRDefault="00234172" w:rsidP="00234172">
      <w:pPr>
        <w:pStyle w:val="EndNoteBibliography"/>
        <w:ind w:left="720" w:hanging="720"/>
      </w:pPr>
      <w:bookmarkStart w:id="625" w:name="_ENREF_625"/>
      <w:r w:rsidRPr="00234172">
        <w:t>625.</w:t>
      </w:r>
      <w:r w:rsidRPr="00234172">
        <w:tab/>
        <w:t xml:space="preserve">Vlassakov KV, Narang S, Kissin I: </w:t>
      </w:r>
      <w:r w:rsidRPr="00234172">
        <w:rPr>
          <w:b/>
        </w:rPr>
        <w:t>Local anesthetic blockade of peripheral nerves for treatment of neuralgias: systematic 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2</w:t>
      </w:r>
      <w:r w:rsidRPr="00234172">
        <w:t>(6):1487-1493.</w:t>
      </w:r>
      <w:bookmarkEnd w:id="625"/>
    </w:p>
    <w:p w:rsidR="00234172" w:rsidRPr="00234172" w:rsidRDefault="00234172" w:rsidP="00234172">
      <w:pPr>
        <w:pStyle w:val="EndNoteBibliography"/>
        <w:ind w:left="720" w:hanging="720"/>
      </w:pPr>
      <w:bookmarkStart w:id="626" w:name="_ENREF_626"/>
      <w:r w:rsidRPr="00234172">
        <w:t>626.</w:t>
      </w:r>
      <w:r w:rsidRPr="00234172">
        <w:tab/>
        <w:t xml:space="preserve">von Baeyer CL, Spagrud LJ: </w:t>
      </w:r>
      <w:r w:rsidRPr="00234172">
        <w:rPr>
          <w:b/>
        </w:rPr>
        <w:t>Systematic review of observational (behavioral) measures of pain for children and adolescents aged 3 to 18 year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7, </w:t>
      </w:r>
      <w:r w:rsidRPr="00234172">
        <w:rPr>
          <w:b/>
        </w:rPr>
        <w:t>127</w:t>
      </w:r>
      <w:r w:rsidRPr="00234172">
        <w:t>(1-2):140-150.</w:t>
      </w:r>
      <w:bookmarkEnd w:id="626"/>
    </w:p>
    <w:p w:rsidR="00234172" w:rsidRPr="00234172" w:rsidRDefault="00234172" w:rsidP="00234172">
      <w:pPr>
        <w:pStyle w:val="EndNoteBibliography"/>
        <w:ind w:left="720" w:hanging="720"/>
      </w:pPr>
      <w:bookmarkStart w:id="627" w:name="_ENREF_627"/>
      <w:r w:rsidRPr="00234172">
        <w:t>627.</w:t>
      </w:r>
      <w:r w:rsidRPr="00234172">
        <w:tab/>
        <w:t xml:space="preserve">von Elm E, Schoettker P, Henzi I, Osterwalder J, Walder B: </w:t>
      </w:r>
      <w:r w:rsidRPr="00234172">
        <w:rPr>
          <w:b/>
        </w:rPr>
        <w:t>Pre-hospital tracheal intubation in patients with traumatic brain injury: systematic review of current evidence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09, </w:t>
      </w:r>
      <w:r w:rsidRPr="00234172">
        <w:rPr>
          <w:b/>
        </w:rPr>
        <w:t>103</w:t>
      </w:r>
      <w:r w:rsidRPr="00234172">
        <w:t>(3):371-386.</w:t>
      </w:r>
      <w:bookmarkEnd w:id="627"/>
    </w:p>
    <w:p w:rsidR="00234172" w:rsidRPr="00234172" w:rsidRDefault="00234172" w:rsidP="00234172">
      <w:pPr>
        <w:pStyle w:val="EndNoteBibliography"/>
        <w:ind w:left="720" w:hanging="720"/>
      </w:pPr>
      <w:bookmarkStart w:id="628" w:name="_ENREF_628"/>
      <w:r w:rsidRPr="00234172">
        <w:t>628.</w:t>
      </w:r>
      <w:r w:rsidRPr="00234172">
        <w:tab/>
        <w:t xml:space="preserve">Vorobeichik L, Brull R, Abdallah FW: </w:t>
      </w:r>
      <w:r w:rsidRPr="00234172">
        <w:rPr>
          <w:b/>
        </w:rPr>
        <w:t>Evidence basis for using perineural dexmedetomidine to enhance the quality of brachial plexus nerve blocks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7, </w:t>
      </w:r>
      <w:r w:rsidRPr="00234172">
        <w:rPr>
          <w:b/>
        </w:rPr>
        <w:t>118</w:t>
      </w:r>
      <w:r w:rsidRPr="00234172">
        <w:t>(2):167-181.</w:t>
      </w:r>
      <w:bookmarkEnd w:id="628"/>
    </w:p>
    <w:p w:rsidR="00234172" w:rsidRPr="00234172" w:rsidRDefault="00234172" w:rsidP="00234172">
      <w:pPr>
        <w:pStyle w:val="EndNoteBibliography"/>
        <w:ind w:left="720" w:hanging="720"/>
      </w:pPr>
      <w:bookmarkStart w:id="629" w:name="_ENREF_629"/>
      <w:r w:rsidRPr="00234172">
        <w:t>629.</w:t>
      </w:r>
      <w:r w:rsidRPr="00234172">
        <w:tab/>
        <w:t xml:space="preserve">Vorobeichik L, Brull R, Bowry R, Laffey JG, Abdallah FW: </w:t>
      </w:r>
      <w:r w:rsidRPr="00234172">
        <w:rPr>
          <w:b/>
        </w:rPr>
        <w:t xml:space="preserve">Should continuous rather than single-injection interscalene block be routinely offered for major shoulder </w:t>
      </w:r>
      <w:r w:rsidRPr="00234172">
        <w:rPr>
          <w:b/>
        </w:rPr>
        <w:lastRenderedPageBreak/>
        <w:t>surgery? A meta-analysis of the analgesic and side-effects profile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4):679-692.</w:t>
      </w:r>
      <w:bookmarkEnd w:id="629"/>
    </w:p>
    <w:p w:rsidR="00234172" w:rsidRPr="00234172" w:rsidRDefault="00234172" w:rsidP="00234172">
      <w:pPr>
        <w:pStyle w:val="EndNoteBibliography"/>
        <w:ind w:left="720" w:hanging="720"/>
      </w:pPr>
      <w:bookmarkStart w:id="630" w:name="_ENREF_630"/>
      <w:r w:rsidRPr="00234172">
        <w:t>630.</w:t>
      </w:r>
      <w:r w:rsidRPr="00234172">
        <w:tab/>
        <w:t xml:space="preserve">Vowles KE, McEntee ML, Julnes PS, Frohe T, Ney JP, van der Goes DN: </w:t>
      </w:r>
      <w:r w:rsidRPr="00234172">
        <w:rPr>
          <w:b/>
        </w:rPr>
        <w:t>Rates of opioid misuse, abuse, and addiction in chronic pain: a systematic review and data synthesis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5, </w:t>
      </w:r>
      <w:r w:rsidRPr="00234172">
        <w:rPr>
          <w:b/>
        </w:rPr>
        <w:t>156</w:t>
      </w:r>
      <w:r w:rsidRPr="00234172">
        <w:t>(4):569-576.</w:t>
      </w:r>
      <w:bookmarkEnd w:id="630"/>
    </w:p>
    <w:p w:rsidR="00234172" w:rsidRPr="00234172" w:rsidRDefault="00234172" w:rsidP="00234172">
      <w:pPr>
        <w:pStyle w:val="EndNoteBibliography"/>
        <w:ind w:left="720" w:hanging="720"/>
      </w:pPr>
      <w:bookmarkStart w:id="631" w:name="_ENREF_631"/>
      <w:r w:rsidRPr="00234172">
        <w:t>631.</w:t>
      </w:r>
      <w:r w:rsidRPr="00234172">
        <w:tab/>
        <w:t xml:space="preserve">Waldron NH, Jones CA, Gan TJ, Allen TK, Habib AS: </w:t>
      </w:r>
      <w:r w:rsidRPr="00234172">
        <w:rPr>
          <w:b/>
        </w:rPr>
        <w:t>Impact of perioperative dexamethasone on postoperative analgesia and side-effects: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3, </w:t>
      </w:r>
      <w:r w:rsidRPr="00234172">
        <w:rPr>
          <w:b/>
        </w:rPr>
        <w:t>110</w:t>
      </w:r>
      <w:r w:rsidRPr="00234172">
        <w:t>(2):191-200.</w:t>
      </w:r>
      <w:bookmarkEnd w:id="631"/>
    </w:p>
    <w:p w:rsidR="00234172" w:rsidRPr="00234172" w:rsidRDefault="00234172" w:rsidP="00234172">
      <w:pPr>
        <w:pStyle w:val="EndNoteBibliography"/>
        <w:ind w:left="720" w:hanging="720"/>
      </w:pPr>
      <w:bookmarkStart w:id="632" w:name="_ENREF_632"/>
      <w:r w:rsidRPr="00234172">
        <w:t>632.</w:t>
      </w:r>
      <w:r w:rsidRPr="00234172">
        <w:tab/>
        <w:t xml:space="preserve">Walter C, Lotsch J: </w:t>
      </w:r>
      <w:r w:rsidRPr="00234172">
        <w:rPr>
          <w:b/>
        </w:rPr>
        <w:t>Meta-analysis of the relevance of the OPRM1 118A&gt;G genetic variant for pain treatment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09, </w:t>
      </w:r>
      <w:r w:rsidRPr="00234172">
        <w:rPr>
          <w:b/>
        </w:rPr>
        <w:t>146</w:t>
      </w:r>
      <w:r w:rsidRPr="00234172">
        <w:t>(3):270-275.</w:t>
      </w:r>
      <w:bookmarkEnd w:id="632"/>
    </w:p>
    <w:p w:rsidR="00234172" w:rsidRPr="00234172" w:rsidRDefault="00234172" w:rsidP="00234172">
      <w:pPr>
        <w:pStyle w:val="EndNoteBibliography"/>
        <w:ind w:left="720" w:hanging="720"/>
      </w:pPr>
      <w:bookmarkStart w:id="633" w:name="_ENREF_633"/>
      <w:r w:rsidRPr="00234172">
        <w:t>633.</w:t>
      </w:r>
      <w:r w:rsidRPr="00234172">
        <w:tab/>
        <w:t xml:space="preserve">Wang C, Sun J, Zheng J, Guo L, Ma H, Zhang Y, Zhang F, Li E: </w:t>
      </w:r>
      <w:r w:rsidRPr="00234172">
        <w:rPr>
          <w:b/>
        </w:rPr>
        <w:t>Low-dose hydrocortisone therapy attenuates septic shock in adult patients but does not reduce 28-day mortality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8</w:t>
      </w:r>
      <w:r w:rsidRPr="00234172">
        <w:t>(2):346-357.</w:t>
      </w:r>
      <w:bookmarkEnd w:id="633"/>
    </w:p>
    <w:p w:rsidR="00234172" w:rsidRPr="00234172" w:rsidRDefault="00234172" w:rsidP="00234172">
      <w:pPr>
        <w:pStyle w:val="EndNoteBibliography"/>
        <w:ind w:left="720" w:hanging="720"/>
      </w:pPr>
      <w:bookmarkStart w:id="634" w:name="_ENREF_634"/>
      <w:r w:rsidRPr="00234172">
        <w:t>634.</w:t>
      </w:r>
      <w:r w:rsidRPr="00234172">
        <w:tab/>
        <w:t xml:space="preserve">Wang G, Bainbridge D, Martin J, Cheng D: </w:t>
      </w:r>
      <w:r w:rsidRPr="00234172">
        <w:rPr>
          <w:b/>
        </w:rPr>
        <w:t>The efficacy of an intraoperative cell saver during cardiac surgery: a meta-analysis of randomiz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9, </w:t>
      </w:r>
      <w:r w:rsidRPr="00234172">
        <w:rPr>
          <w:b/>
        </w:rPr>
        <w:t>109</w:t>
      </w:r>
      <w:r w:rsidRPr="00234172">
        <w:t>(2):320-330.</w:t>
      </w:r>
      <w:bookmarkEnd w:id="634"/>
    </w:p>
    <w:p w:rsidR="00234172" w:rsidRPr="00234172" w:rsidRDefault="00234172" w:rsidP="00234172">
      <w:pPr>
        <w:pStyle w:val="EndNoteBibliography"/>
        <w:ind w:left="720" w:hanging="720"/>
      </w:pPr>
      <w:bookmarkStart w:id="635" w:name="_ENREF_635"/>
      <w:r w:rsidRPr="00234172">
        <w:t>635.</w:t>
      </w:r>
      <w:r w:rsidRPr="00234172">
        <w:tab/>
        <w:t xml:space="preserve">Wang H, Sribastav SS, Ye F, Yang C, Wang J, Liu H, Zheng Z: </w:t>
      </w:r>
      <w:r w:rsidRPr="00234172">
        <w:rPr>
          <w:b/>
        </w:rPr>
        <w:t>Comparison of Percutaneous Vertebroplasty and Balloon Kyphoplasty for the Treatment of Single Level Vertebral Compression Fractures: A Meta-analysis of the Literature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5, </w:t>
      </w:r>
      <w:r w:rsidRPr="00234172">
        <w:rPr>
          <w:b/>
        </w:rPr>
        <w:t>18</w:t>
      </w:r>
      <w:r w:rsidRPr="00234172">
        <w:t>(3):209-222.</w:t>
      </w:r>
      <w:bookmarkEnd w:id="635"/>
    </w:p>
    <w:p w:rsidR="00234172" w:rsidRPr="00234172" w:rsidRDefault="00234172" w:rsidP="00234172">
      <w:pPr>
        <w:pStyle w:val="EndNoteBibliography"/>
        <w:ind w:left="720" w:hanging="720"/>
      </w:pPr>
      <w:bookmarkStart w:id="636" w:name="_ENREF_636"/>
      <w:r w:rsidRPr="00234172">
        <w:t>636.</w:t>
      </w:r>
      <w:r w:rsidRPr="00234172">
        <w:tab/>
        <w:t xml:space="preserve">Wang L, Chang Y, Kennedy SA, Hong PJ, Chow N, Couban RJ, McCabe RE, Bieling PJ, Busse JW: </w:t>
      </w:r>
      <w:r w:rsidRPr="00234172">
        <w:rPr>
          <w:b/>
        </w:rPr>
        <w:t>Perioperative psychotherapy for persistent post-surgical pain and physical impairment: a meta-analysis of randomis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6):1304-1314.</w:t>
      </w:r>
      <w:bookmarkEnd w:id="636"/>
    </w:p>
    <w:p w:rsidR="00234172" w:rsidRPr="00234172" w:rsidRDefault="00234172" w:rsidP="00234172">
      <w:pPr>
        <w:pStyle w:val="EndNoteBibliography"/>
        <w:ind w:left="720" w:hanging="720"/>
      </w:pPr>
      <w:bookmarkStart w:id="637" w:name="_ENREF_637"/>
      <w:r w:rsidRPr="00234172">
        <w:t>637.</w:t>
      </w:r>
      <w:r w:rsidRPr="00234172">
        <w:tab/>
        <w:t xml:space="preserve">Wang TT, Sun S, Huang SQ: </w:t>
      </w:r>
      <w:r w:rsidRPr="00234172">
        <w:rPr>
          <w:b/>
        </w:rPr>
        <w:t>Effects of Epidural Labor Analgesia With Low Concentrations of Local Anesthetics on Obstetric Outcomes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4</w:t>
      </w:r>
      <w:r w:rsidRPr="00234172">
        <w:t>(5):1571-1580.</w:t>
      </w:r>
      <w:bookmarkEnd w:id="637"/>
    </w:p>
    <w:p w:rsidR="00234172" w:rsidRPr="00234172" w:rsidRDefault="00234172" w:rsidP="00234172">
      <w:pPr>
        <w:pStyle w:val="EndNoteBibliography"/>
        <w:ind w:left="720" w:hanging="720"/>
      </w:pPr>
      <w:bookmarkStart w:id="638" w:name="_ENREF_638"/>
      <w:r w:rsidRPr="00234172">
        <w:t>638.</w:t>
      </w:r>
      <w:r w:rsidRPr="00234172">
        <w:tab/>
        <w:t xml:space="preserve">Wang W, Sun YH, Wang YY, Wang YT, Wang W, Li YQ, Wu SX: </w:t>
      </w:r>
      <w:r w:rsidRPr="00234172">
        <w:rPr>
          <w:b/>
        </w:rPr>
        <w:t>Treatment of functional chest pain with antidepressants: a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2):E131-142.</w:t>
      </w:r>
      <w:bookmarkEnd w:id="638"/>
    </w:p>
    <w:p w:rsidR="00234172" w:rsidRPr="00234172" w:rsidRDefault="00234172" w:rsidP="00234172">
      <w:pPr>
        <w:pStyle w:val="EndNoteBibliography"/>
        <w:ind w:left="720" w:hanging="720"/>
      </w:pPr>
      <w:bookmarkStart w:id="639" w:name="_ENREF_639"/>
      <w:r w:rsidRPr="00234172">
        <w:t>639.</w:t>
      </w:r>
      <w:r w:rsidRPr="00234172">
        <w:tab/>
        <w:t xml:space="preserve">Warnell I, Chincholkar M, Eccles M: </w:t>
      </w:r>
      <w:r w:rsidRPr="00234172">
        <w:rPr>
          <w:b/>
        </w:rPr>
        <w:t>Predicting perioperative mortality after oesophagectomy: a systematic review of performance and methods of multivariate mode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5, </w:t>
      </w:r>
      <w:r w:rsidRPr="00234172">
        <w:rPr>
          <w:b/>
        </w:rPr>
        <w:t>114</w:t>
      </w:r>
      <w:r w:rsidRPr="00234172">
        <w:t>(1):32-43.</w:t>
      </w:r>
      <w:bookmarkEnd w:id="639"/>
    </w:p>
    <w:p w:rsidR="00234172" w:rsidRPr="00234172" w:rsidRDefault="00234172" w:rsidP="00234172">
      <w:pPr>
        <w:pStyle w:val="EndNoteBibliography"/>
        <w:ind w:left="720" w:hanging="720"/>
      </w:pPr>
      <w:bookmarkStart w:id="640" w:name="_ENREF_640"/>
      <w:r w:rsidRPr="00234172">
        <w:t>640.</w:t>
      </w:r>
      <w:r w:rsidRPr="00234172">
        <w:tab/>
        <w:t xml:space="preserve">Waterschoot FP, Dijkstra PU, Hollak N, de Vries HJ, Geertzen JH, Reneman MF: </w:t>
      </w:r>
      <w:r w:rsidRPr="00234172">
        <w:rPr>
          <w:b/>
        </w:rPr>
        <w:t>Dose or content? Effectiveness of pain rehabilitation programs for patients with chronic low back pain: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4, </w:t>
      </w:r>
      <w:r w:rsidRPr="00234172">
        <w:rPr>
          <w:b/>
        </w:rPr>
        <w:t>155</w:t>
      </w:r>
      <w:r w:rsidRPr="00234172">
        <w:t>(1):179-189.</w:t>
      </w:r>
      <w:bookmarkEnd w:id="640"/>
    </w:p>
    <w:p w:rsidR="00234172" w:rsidRPr="00234172" w:rsidRDefault="00234172" w:rsidP="00234172">
      <w:pPr>
        <w:pStyle w:val="EndNoteBibliography"/>
        <w:ind w:left="720" w:hanging="720"/>
      </w:pPr>
      <w:bookmarkStart w:id="641" w:name="_ENREF_641"/>
      <w:r w:rsidRPr="00234172">
        <w:t>641.</w:t>
      </w:r>
      <w:r w:rsidRPr="00234172">
        <w:tab/>
        <w:t xml:space="preserve">Weibel S, Jokinen J, Pace NL, Schnabel A, Hollmann MW, Hahnenkamp K, Eberhart LH, Poepping DM, Afshari A, Kranke P: </w:t>
      </w:r>
      <w:r w:rsidRPr="00234172">
        <w:rPr>
          <w:b/>
        </w:rPr>
        <w:t>Efficacy and safety of intravenous lidocaine for postoperative analgesia and recovery after surgery: a systematic review with trial sequential 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6):770-783.</w:t>
      </w:r>
      <w:bookmarkEnd w:id="641"/>
    </w:p>
    <w:p w:rsidR="00234172" w:rsidRPr="00234172" w:rsidRDefault="00234172" w:rsidP="00234172">
      <w:pPr>
        <w:pStyle w:val="EndNoteBibliography"/>
        <w:ind w:left="720" w:hanging="720"/>
      </w:pPr>
      <w:bookmarkStart w:id="642" w:name="_ENREF_642"/>
      <w:r w:rsidRPr="00234172">
        <w:t>642.</w:t>
      </w:r>
      <w:r w:rsidRPr="00234172">
        <w:tab/>
        <w:t xml:space="preserve">Weibel S, Neubert K, Jelting Y, Meissner W, Wockel A, Roewer N, Kranke P: </w:t>
      </w:r>
      <w:r w:rsidRPr="00234172">
        <w:rPr>
          <w:b/>
        </w:rPr>
        <w:t>Incidence and severity of chronic pain after caesarean section: A systematic review with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6, </w:t>
      </w:r>
      <w:r w:rsidRPr="00234172">
        <w:rPr>
          <w:b/>
        </w:rPr>
        <w:t>33</w:t>
      </w:r>
      <w:r w:rsidRPr="00234172">
        <w:t>(11):853-865.</w:t>
      </w:r>
      <w:bookmarkEnd w:id="642"/>
    </w:p>
    <w:p w:rsidR="00234172" w:rsidRPr="00234172" w:rsidRDefault="00234172" w:rsidP="00234172">
      <w:pPr>
        <w:pStyle w:val="EndNoteBibliography"/>
        <w:ind w:left="720" w:hanging="720"/>
      </w:pPr>
      <w:bookmarkStart w:id="643" w:name="_ENREF_643"/>
      <w:r w:rsidRPr="00234172">
        <w:lastRenderedPageBreak/>
        <w:t>643.</w:t>
      </w:r>
      <w:r w:rsidRPr="00234172">
        <w:tab/>
        <w:t xml:space="preserve">Weijs TJ, Dieleman JM, Ruurda JP, Kroese AC, Knape HJ, van Hillegersberg R: </w:t>
      </w:r>
      <w:r w:rsidRPr="00234172">
        <w:rPr>
          <w:b/>
        </w:rPr>
        <w:t>The effect of perioperative administration of glucocorticoids on pulmonary complications after transthoracic oesophagectomy: a systematic review and meta-analysis</w:t>
      </w:r>
      <w:r w:rsidRPr="00234172">
        <w:t xml:space="preserve">. </w:t>
      </w:r>
      <w:r w:rsidRPr="00234172">
        <w:rPr>
          <w:i/>
        </w:rPr>
        <w:t xml:space="preserve">Eur J Anaesthesiol </w:t>
      </w:r>
      <w:r w:rsidRPr="00234172">
        <w:t xml:space="preserve">2014, </w:t>
      </w:r>
      <w:r w:rsidRPr="00234172">
        <w:rPr>
          <w:b/>
        </w:rPr>
        <w:t>31</w:t>
      </w:r>
      <w:r w:rsidRPr="00234172">
        <w:t>(12):685-694.</w:t>
      </w:r>
      <w:bookmarkEnd w:id="643"/>
    </w:p>
    <w:p w:rsidR="00234172" w:rsidRPr="00234172" w:rsidRDefault="00234172" w:rsidP="00234172">
      <w:pPr>
        <w:pStyle w:val="EndNoteBibliography"/>
        <w:ind w:left="720" w:hanging="720"/>
      </w:pPr>
      <w:bookmarkStart w:id="644" w:name="_ENREF_644"/>
      <w:r w:rsidRPr="00234172">
        <w:t>644.</w:t>
      </w:r>
      <w:r w:rsidRPr="00234172">
        <w:tab/>
        <w:t xml:space="preserve">Werner MU, Bischoff JM, Rathmell JP, Kehlet H: </w:t>
      </w:r>
      <w:r w:rsidRPr="00234172">
        <w:rPr>
          <w:b/>
        </w:rPr>
        <w:t>Pulsed radiofrequency in the treatment of persistent pain after inguinal herniotomy: a systematic review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2, </w:t>
      </w:r>
      <w:r w:rsidRPr="00234172">
        <w:rPr>
          <w:b/>
        </w:rPr>
        <w:t>37</w:t>
      </w:r>
      <w:r w:rsidRPr="00234172">
        <w:t>(3):340-343.</w:t>
      </w:r>
      <w:bookmarkEnd w:id="644"/>
    </w:p>
    <w:p w:rsidR="00234172" w:rsidRPr="00234172" w:rsidRDefault="00234172" w:rsidP="00234172">
      <w:pPr>
        <w:pStyle w:val="EndNoteBibliography"/>
        <w:ind w:left="720" w:hanging="720"/>
      </w:pPr>
      <w:bookmarkStart w:id="645" w:name="_ENREF_645"/>
      <w:r w:rsidRPr="00234172">
        <w:t>645.</w:t>
      </w:r>
      <w:r w:rsidRPr="00234172">
        <w:tab/>
        <w:t xml:space="preserve">Werner MU, Mjobo HN, Nielsen PR, Rudin A: </w:t>
      </w:r>
      <w:r w:rsidRPr="00234172">
        <w:rPr>
          <w:b/>
        </w:rPr>
        <w:t>Prediction of postoperative pain: a systematic review of predictive experimental pain studie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0, </w:t>
      </w:r>
      <w:r w:rsidRPr="00234172">
        <w:rPr>
          <w:b/>
        </w:rPr>
        <w:t>112</w:t>
      </w:r>
      <w:r w:rsidRPr="00234172">
        <w:t>(6):1494-1502.</w:t>
      </w:r>
      <w:bookmarkEnd w:id="645"/>
    </w:p>
    <w:p w:rsidR="00234172" w:rsidRPr="00234172" w:rsidRDefault="00234172" w:rsidP="00234172">
      <w:pPr>
        <w:pStyle w:val="EndNoteBibliography"/>
        <w:ind w:left="720" w:hanging="720"/>
      </w:pPr>
      <w:bookmarkStart w:id="646" w:name="_ENREF_646"/>
      <w:r w:rsidRPr="00234172">
        <w:t>646.</w:t>
      </w:r>
      <w:r w:rsidRPr="00234172">
        <w:tab/>
        <w:t xml:space="preserve">Wersocki E, Bedson J, Chen Y, LeResche L, Dunn KM: </w:t>
      </w:r>
      <w:r w:rsidRPr="00234172">
        <w:rPr>
          <w:b/>
        </w:rPr>
        <w:t>Comprehensive systematic review of long-term opioids in women with chronic noncancer pain and associated reproductive dysfunction (hypothalamic-pituitary-gonadal axis disruption)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7, </w:t>
      </w:r>
      <w:r w:rsidRPr="00234172">
        <w:rPr>
          <w:b/>
        </w:rPr>
        <w:t>158</w:t>
      </w:r>
      <w:r w:rsidRPr="00234172">
        <w:t>(1):8-16.</w:t>
      </w:r>
      <w:bookmarkEnd w:id="646"/>
    </w:p>
    <w:p w:rsidR="00234172" w:rsidRPr="00234172" w:rsidRDefault="00234172" w:rsidP="00234172">
      <w:pPr>
        <w:pStyle w:val="EndNoteBibliography"/>
        <w:ind w:left="720" w:hanging="720"/>
      </w:pPr>
      <w:bookmarkStart w:id="647" w:name="_ENREF_647"/>
      <w:r w:rsidRPr="00234172">
        <w:t>647.</w:t>
      </w:r>
      <w:r w:rsidRPr="00234172">
        <w:tab/>
        <w:t xml:space="preserve">White L, Halpin A, Turner M, Wallace L: </w:t>
      </w:r>
      <w:r w:rsidRPr="00234172">
        <w:rPr>
          <w:b/>
        </w:rPr>
        <w:t>Ultrasound-guided radial artery cannulation in adult and paediatric populations: a systematic review and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6, </w:t>
      </w:r>
      <w:r w:rsidRPr="00234172">
        <w:rPr>
          <w:b/>
        </w:rPr>
        <w:t>116</w:t>
      </w:r>
      <w:r w:rsidRPr="00234172">
        <w:t>(5):610-617.</w:t>
      </w:r>
      <w:bookmarkEnd w:id="647"/>
    </w:p>
    <w:p w:rsidR="00234172" w:rsidRPr="00234172" w:rsidRDefault="00234172" w:rsidP="00234172">
      <w:pPr>
        <w:pStyle w:val="EndNoteBibliography"/>
        <w:ind w:left="720" w:hanging="720"/>
      </w:pPr>
      <w:bookmarkStart w:id="648" w:name="_ENREF_648"/>
      <w:r w:rsidRPr="00234172">
        <w:t>648.</w:t>
      </w:r>
      <w:r w:rsidRPr="00234172">
        <w:tab/>
        <w:t xml:space="preserve">White LD, Hodge A, Vlok R, Hurtado G, Eastern K, Melhuish TM: </w:t>
      </w:r>
      <w:r w:rsidRPr="00234172">
        <w:rPr>
          <w:b/>
        </w:rPr>
        <w:t>Efficacy and adverse effects of buprenorphine in acute pain management: systematic review and meta-analysis of randomised controlled trial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8, </w:t>
      </w:r>
      <w:r w:rsidRPr="00234172">
        <w:rPr>
          <w:b/>
        </w:rPr>
        <w:t>120</w:t>
      </w:r>
      <w:r w:rsidRPr="00234172">
        <w:t>(4):668-678.</w:t>
      </w:r>
      <w:bookmarkEnd w:id="648"/>
    </w:p>
    <w:p w:rsidR="00234172" w:rsidRPr="00234172" w:rsidRDefault="00234172" w:rsidP="00234172">
      <w:pPr>
        <w:pStyle w:val="EndNoteBibliography"/>
        <w:ind w:left="720" w:hanging="720"/>
      </w:pPr>
      <w:bookmarkStart w:id="649" w:name="_ENREF_649"/>
      <w:r w:rsidRPr="00234172">
        <w:t>649.</w:t>
      </w:r>
      <w:r w:rsidRPr="00234172">
        <w:tab/>
        <w:t xml:space="preserve">Wiesbauer F, Schlager O, Domanovits H, Wildner B, Maurer G, Muellner M, Blessberger H, Schillinger M: </w:t>
      </w:r>
      <w:r w:rsidRPr="00234172">
        <w:rPr>
          <w:b/>
        </w:rPr>
        <w:t>Perioperative beta-blockers for preventing surgery-related mortality and morbidity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07, </w:t>
      </w:r>
      <w:r w:rsidRPr="00234172">
        <w:rPr>
          <w:b/>
        </w:rPr>
        <w:t>104</w:t>
      </w:r>
      <w:r w:rsidRPr="00234172">
        <w:t>(1):27-41.</w:t>
      </w:r>
      <w:bookmarkEnd w:id="649"/>
    </w:p>
    <w:p w:rsidR="00234172" w:rsidRPr="00234172" w:rsidRDefault="00234172" w:rsidP="00234172">
      <w:pPr>
        <w:pStyle w:val="EndNoteBibliography"/>
        <w:ind w:left="720" w:hanging="720"/>
      </w:pPr>
      <w:bookmarkStart w:id="650" w:name="_ENREF_650"/>
      <w:r w:rsidRPr="00234172">
        <w:t>650.</w:t>
      </w:r>
      <w:r w:rsidRPr="00234172">
        <w:tab/>
        <w:t xml:space="preserve">Wijayasinghe N, Andersen KG, Kehlet H: </w:t>
      </w:r>
      <w:r w:rsidRPr="00234172">
        <w:rPr>
          <w:b/>
        </w:rPr>
        <w:t>Neural blockade for persistent pain after breast cancer surgery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4, </w:t>
      </w:r>
      <w:r w:rsidRPr="00234172">
        <w:rPr>
          <w:b/>
        </w:rPr>
        <w:t>39</w:t>
      </w:r>
      <w:r w:rsidRPr="00234172">
        <w:t>(4):272-278.</w:t>
      </w:r>
      <w:bookmarkEnd w:id="650"/>
    </w:p>
    <w:p w:rsidR="00234172" w:rsidRPr="00234172" w:rsidRDefault="00234172" w:rsidP="00234172">
      <w:pPr>
        <w:pStyle w:val="EndNoteBibliography"/>
        <w:ind w:left="720" w:hanging="720"/>
      </w:pPr>
      <w:bookmarkStart w:id="651" w:name="_ENREF_651"/>
      <w:r w:rsidRPr="00234172">
        <w:t>651.</w:t>
      </w:r>
      <w:r w:rsidRPr="00234172">
        <w:tab/>
        <w:t xml:space="preserve">Wikkelso A, Wetterslev J, Moller AM, Afshari A: </w:t>
      </w:r>
      <w:r w:rsidRPr="00234172">
        <w:rPr>
          <w:b/>
        </w:rPr>
        <w:t>Thromboelastography (TEG) or rotational thromboelastometry (ROTEM) to monitor haemostatic treatment in bleeding patients: a systematic review with meta-analysis and trial sequential analysis</w:t>
      </w:r>
      <w:r w:rsidRPr="00234172">
        <w:t xml:space="preserve">. </w:t>
      </w:r>
      <w:r w:rsidRPr="00234172">
        <w:rPr>
          <w:i/>
        </w:rPr>
        <w:t xml:space="preserve">Anaesthesia </w:t>
      </w:r>
      <w:r w:rsidRPr="00234172">
        <w:t xml:space="preserve">2017, </w:t>
      </w:r>
      <w:r w:rsidRPr="00234172">
        <w:rPr>
          <w:b/>
        </w:rPr>
        <w:t>72</w:t>
      </w:r>
      <w:r w:rsidRPr="00234172">
        <w:t>(4):519-531.</w:t>
      </w:r>
      <w:bookmarkEnd w:id="651"/>
    </w:p>
    <w:p w:rsidR="00234172" w:rsidRPr="00234172" w:rsidRDefault="00234172" w:rsidP="00234172">
      <w:pPr>
        <w:pStyle w:val="EndNoteBibliography"/>
        <w:ind w:left="720" w:hanging="720"/>
      </w:pPr>
      <w:bookmarkStart w:id="652" w:name="_ENREF_652"/>
      <w:r w:rsidRPr="00234172">
        <w:t>652.</w:t>
      </w:r>
      <w:r w:rsidRPr="00234172">
        <w:tab/>
        <w:t xml:space="preserve">Williams MR, McKeown A, Dexter F, Miner JR, Sessler DI, Vargo J, Turk DC, Dworkin RH: </w:t>
      </w:r>
      <w:r w:rsidRPr="00234172">
        <w:rPr>
          <w:b/>
        </w:rPr>
        <w:t>Efficacy Outcome Measures for Procedural Sedation Clinical Trials in Adults: An ACTTION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1):152-170.</w:t>
      </w:r>
      <w:bookmarkEnd w:id="652"/>
    </w:p>
    <w:p w:rsidR="00234172" w:rsidRPr="00234172" w:rsidRDefault="00234172" w:rsidP="00234172">
      <w:pPr>
        <w:pStyle w:val="EndNoteBibliography"/>
        <w:ind w:left="720" w:hanging="720"/>
      </w:pPr>
      <w:bookmarkStart w:id="653" w:name="_ENREF_653"/>
      <w:r w:rsidRPr="00234172">
        <w:t>653.</w:t>
      </w:r>
      <w:r w:rsidRPr="00234172">
        <w:tab/>
        <w:t>Williams MR, Nayshtut M, Hoefnagel A, McKeown A, Carlson DW, Cravero J, Lightdale J, Mason KP, Wilson S, Turk DC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Efficacy Outcome Measures for Pediatric Procedural Sedation Clinical Trials: An ACTTION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6</w:t>
      </w:r>
      <w:r w:rsidRPr="00234172">
        <w:t>(3):956-967.</w:t>
      </w:r>
      <w:bookmarkEnd w:id="653"/>
    </w:p>
    <w:p w:rsidR="00234172" w:rsidRPr="00234172" w:rsidRDefault="00234172" w:rsidP="00234172">
      <w:pPr>
        <w:pStyle w:val="EndNoteBibliography"/>
        <w:ind w:left="720" w:hanging="720"/>
      </w:pPr>
      <w:bookmarkStart w:id="654" w:name="_ENREF_654"/>
      <w:r w:rsidRPr="00234172">
        <w:t>654.</w:t>
      </w:r>
      <w:r w:rsidRPr="00234172">
        <w:tab/>
        <w:t xml:space="preserve">Willner D, Spennati V, Stohl S, Tosti G, Aloisio S, Bilotta F: </w:t>
      </w:r>
      <w:r w:rsidRPr="00234172">
        <w:rPr>
          <w:b/>
        </w:rPr>
        <w:t>Spine Surgery and Blood Loss: Systematic Review of Clinical Evidence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5):1307-1315.</w:t>
      </w:r>
      <w:bookmarkEnd w:id="654"/>
    </w:p>
    <w:p w:rsidR="00234172" w:rsidRPr="00234172" w:rsidRDefault="00234172" w:rsidP="00234172">
      <w:pPr>
        <w:pStyle w:val="EndNoteBibliography"/>
        <w:ind w:left="720" w:hanging="720"/>
      </w:pPr>
      <w:bookmarkStart w:id="655" w:name="_ENREF_655"/>
      <w:r w:rsidRPr="00234172">
        <w:t>655.</w:t>
      </w:r>
      <w:r w:rsidRPr="00234172">
        <w:tab/>
        <w:t xml:space="preserve">Wong AY, Parent EC, Funabashi M, Stanton TR, Kawchuk GN: </w:t>
      </w:r>
      <w:r w:rsidRPr="00234172">
        <w:rPr>
          <w:b/>
        </w:rPr>
        <w:t>Do various baseline characteristics of transversus abdominis and lumbar multifidus predict clinical outcomes in nonspecific low back pain? A systematic review</w:t>
      </w:r>
      <w:r w:rsidRPr="00234172">
        <w:t xml:space="preserve">. </w:t>
      </w:r>
      <w:r w:rsidRPr="00234172">
        <w:rPr>
          <w:i/>
        </w:rPr>
        <w:t xml:space="preserve">Pain </w:t>
      </w:r>
      <w:r w:rsidRPr="00234172">
        <w:t xml:space="preserve">2013, </w:t>
      </w:r>
      <w:r w:rsidRPr="00234172">
        <w:rPr>
          <w:b/>
        </w:rPr>
        <w:t>154</w:t>
      </w:r>
      <w:r w:rsidRPr="00234172">
        <w:t>(12):2589-2602.</w:t>
      </w:r>
      <w:bookmarkEnd w:id="655"/>
    </w:p>
    <w:p w:rsidR="00234172" w:rsidRPr="00234172" w:rsidRDefault="00234172" w:rsidP="00234172">
      <w:pPr>
        <w:pStyle w:val="EndNoteBibliography"/>
        <w:ind w:left="720" w:hanging="720"/>
      </w:pPr>
      <w:bookmarkStart w:id="656" w:name="_ENREF_656"/>
      <w:r w:rsidRPr="00234172">
        <w:t>656.</w:t>
      </w:r>
      <w:r w:rsidRPr="00234172">
        <w:tab/>
        <w:t xml:space="preserve">Wong K, Phelan R, Kalso E, Galvin I, Goldstein D, Raja S, Gilron I: </w:t>
      </w:r>
      <w:r w:rsidRPr="00234172">
        <w:rPr>
          <w:b/>
        </w:rPr>
        <w:t>Antidepressant drugs for prevention of acute and chronic postsurgical pain: early evidence and recommended future direction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4, </w:t>
      </w:r>
      <w:r w:rsidRPr="00234172">
        <w:rPr>
          <w:b/>
        </w:rPr>
        <w:t>121</w:t>
      </w:r>
      <w:r w:rsidRPr="00234172">
        <w:t>(3):591-608.</w:t>
      </w:r>
      <w:bookmarkEnd w:id="656"/>
    </w:p>
    <w:p w:rsidR="00234172" w:rsidRPr="00234172" w:rsidRDefault="00234172" w:rsidP="00234172">
      <w:pPr>
        <w:pStyle w:val="EndNoteBibliography"/>
        <w:ind w:left="720" w:hanging="720"/>
      </w:pPr>
      <w:bookmarkStart w:id="657" w:name="_ENREF_657"/>
      <w:r w:rsidRPr="00234172">
        <w:lastRenderedPageBreak/>
        <w:t>657.</w:t>
      </w:r>
      <w:r w:rsidRPr="00234172">
        <w:tab/>
        <w:t xml:space="preserve">Wu CL, Cohen SR, Richman JM, Rowlingson AJ, Courpas GE, Cheung K, Lin EE, Liu SS: </w:t>
      </w:r>
      <w:r w:rsidRPr="00234172">
        <w:rPr>
          <w:b/>
        </w:rPr>
        <w:t>Efficacy of postoperative patient-controlled and continuous infusion epidural analgesia versus intravenous patient-controlled analgesia with opioids: a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5, </w:t>
      </w:r>
      <w:r w:rsidRPr="00234172">
        <w:rPr>
          <w:b/>
        </w:rPr>
        <w:t>103</w:t>
      </w:r>
      <w:r w:rsidRPr="00234172">
        <w:t>(5):1079-1088; quiz 1109-1010.</w:t>
      </w:r>
      <w:bookmarkEnd w:id="657"/>
    </w:p>
    <w:p w:rsidR="00234172" w:rsidRPr="00234172" w:rsidRDefault="00234172" w:rsidP="00234172">
      <w:pPr>
        <w:pStyle w:val="EndNoteBibliography"/>
        <w:ind w:left="720" w:hanging="720"/>
      </w:pPr>
      <w:bookmarkStart w:id="658" w:name="_ENREF_658"/>
      <w:r w:rsidRPr="00234172">
        <w:t>658.</w:t>
      </w:r>
      <w:r w:rsidRPr="00234172">
        <w:tab/>
        <w:t xml:space="preserve">Wu CL, Rowlingson AJ, Cohen SR, Michaels RK, Courpas GE, Joe EM, Liu SS: </w:t>
      </w:r>
      <w:r w:rsidRPr="00234172">
        <w:rPr>
          <w:b/>
        </w:rPr>
        <w:t>Gender and post-dural puncture headache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06, </w:t>
      </w:r>
      <w:r w:rsidRPr="00234172">
        <w:rPr>
          <w:b/>
        </w:rPr>
        <w:t>105</w:t>
      </w:r>
      <w:r w:rsidRPr="00234172">
        <w:t>(3):613-618.</w:t>
      </w:r>
      <w:bookmarkEnd w:id="658"/>
    </w:p>
    <w:p w:rsidR="00234172" w:rsidRPr="00234172" w:rsidRDefault="00234172" w:rsidP="00234172">
      <w:pPr>
        <w:pStyle w:val="EndNoteBibliography"/>
        <w:ind w:left="720" w:hanging="720"/>
      </w:pPr>
      <w:bookmarkStart w:id="659" w:name="_ENREF_659"/>
      <w:r w:rsidRPr="00234172">
        <w:t>659.</w:t>
      </w:r>
      <w:r w:rsidRPr="00234172">
        <w:tab/>
        <w:t xml:space="preserve">Wu LC, Weng PW, Chen CH, Huang YY, Tsuang YH, Chiang CJ: </w:t>
      </w:r>
      <w:r w:rsidRPr="00234172">
        <w:rPr>
          <w:b/>
        </w:rPr>
        <w:t>Literature Review and Meta-Analysis of Transcutaneous Electrical Nerve Stimulation in Treating Chronic Back Pain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8, </w:t>
      </w:r>
      <w:r w:rsidRPr="00234172">
        <w:rPr>
          <w:b/>
        </w:rPr>
        <w:t>43</w:t>
      </w:r>
      <w:r w:rsidRPr="00234172">
        <w:t>(4):425-433.</w:t>
      </w:r>
      <w:bookmarkEnd w:id="659"/>
    </w:p>
    <w:p w:rsidR="00234172" w:rsidRPr="00234172" w:rsidRDefault="00234172" w:rsidP="00234172">
      <w:pPr>
        <w:pStyle w:val="EndNoteBibliography"/>
        <w:ind w:left="720" w:hanging="720"/>
      </w:pPr>
      <w:bookmarkStart w:id="660" w:name="_ENREF_660"/>
      <w:r w:rsidRPr="00234172">
        <w:t>660.</w:t>
      </w:r>
      <w:r w:rsidRPr="00234172">
        <w:tab/>
        <w:t xml:space="preserve">Wu MC, Liao TY, Lee EM, Chen YS, Hsu WT, Lee MG, Tsou PY, Chen SC, Lee CC: </w:t>
      </w:r>
      <w:r w:rsidRPr="00234172">
        <w:rPr>
          <w:b/>
        </w:rPr>
        <w:t>Administration of Hypertonic Solutions for Hemorrhagic Shock: A Systematic Review and Meta-analysis of Clinical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5):1549-1557.</w:t>
      </w:r>
      <w:bookmarkEnd w:id="660"/>
    </w:p>
    <w:p w:rsidR="00234172" w:rsidRPr="00234172" w:rsidRDefault="00234172" w:rsidP="00234172">
      <w:pPr>
        <w:pStyle w:val="EndNoteBibliography"/>
        <w:ind w:left="720" w:hanging="720"/>
      </w:pPr>
      <w:bookmarkStart w:id="661" w:name="_ENREF_661"/>
      <w:r w:rsidRPr="00234172">
        <w:t>661.</w:t>
      </w:r>
      <w:r w:rsidRPr="00234172">
        <w:tab/>
        <w:t xml:space="preserve">Wu SY, Ling Q, Cao LH, Wang J, Xu MX, Zeng WA: </w:t>
      </w:r>
      <w:r w:rsidRPr="00234172">
        <w:rPr>
          <w:b/>
        </w:rPr>
        <w:t>Real-time two-dimensional ultrasound guidance for central venous cannulation: a meta-analysi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3, </w:t>
      </w:r>
      <w:r w:rsidRPr="00234172">
        <w:rPr>
          <w:b/>
        </w:rPr>
        <w:t>118</w:t>
      </w:r>
      <w:r w:rsidRPr="00234172">
        <w:t>(2):361-375.</w:t>
      </w:r>
      <w:bookmarkEnd w:id="661"/>
    </w:p>
    <w:p w:rsidR="00234172" w:rsidRPr="00234172" w:rsidRDefault="00234172" w:rsidP="00234172">
      <w:pPr>
        <w:pStyle w:val="EndNoteBibliography"/>
        <w:ind w:left="720" w:hanging="720"/>
      </w:pPr>
      <w:bookmarkStart w:id="662" w:name="_ENREF_662"/>
      <w:r w:rsidRPr="00234172">
        <w:t>662.</w:t>
      </w:r>
      <w:r w:rsidRPr="00234172">
        <w:tab/>
        <w:t xml:space="preserve">Xie J, Zhang X, Xu J, Zhang Z, Klingensmith NJ, Liu S, Pan C, Yang Y, Qiu H: </w:t>
      </w:r>
      <w:r w:rsidRPr="00234172">
        <w:rPr>
          <w:b/>
        </w:rPr>
        <w:t>Effect of Remote Ischemic Preconditioning on Outcomes in Adult Cardiac Surgery: A Systematic Review and Meta-analysis of Randomized Controlled Studie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8, </w:t>
      </w:r>
      <w:r w:rsidRPr="00234172">
        <w:rPr>
          <w:b/>
        </w:rPr>
        <w:t>127</w:t>
      </w:r>
      <w:r w:rsidRPr="00234172">
        <w:t>(1):30-38.</w:t>
      </w:r>
      <w:bookmarkEnd w:id="662"/>
    </w:p>
    <w:p w:rsidR="00234172" w:rsidRPr="00234172" w:rsidRDefault="00234172" w:rsidP="00234172">
      <w:pPr>
        <w:pStyle w:val="EndNoteBibliography"/>
        <w:ind w:left="720" w:hanging="720"/>
      </w:pPr>
      <w:bookmarkStart w:id="663" w:name="_ENREF_663"/>
      <w:r w:rsidRPr="00234172">
        <w:t>663.</w:t>
      </w:r>
      <w:r w:rsidRPr="00234172">
        <w:tab/>
        <w:t xml:space="preserve">Xu J, Yang J, Lin P, Rosenquist E, Cheng J: </w:t>
      </w:r>
      <w:r w:rsidRPr="00234172">
        <w:rPr>
          <w:b/>
        </w:rPr>
        <w:t>Intravenous Therapies for Complex Regional Pain Syndrome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2</w:t>
      </w:r>
      <w:r w:rsidRPr="00234172">
        <w:t>(3):843-856.</w:t>
      </w:r>
      <w:bookmarkEnd w:id="663"/>
    </w:p>
    <w:p w:rsidR="00234172" w:rsidRPr="00234172" w:rsidRDefault="00234172" w:rsidP="00234172">
      <w:pPr>
        <w:pStyle w:val="EndNoteBibliography"/>
        <w:ind w:left="720" w:hanging="720"/>
      </w:pPr>
      <w:bookmarkStart w:id="664" w:name="_ENREF_664"/>
      <w:r w:rsidRPr="00234172">
        <w:t>664.</w:t>
      </w:r>
      <w:r w:rsidRPr="00234172">
        <w:tab/>
        <w:t>Xu JY, Chen QH, Liu SQ, Pan C, Xu XP, Han JB, Xie JF, Huang YZ, Guo FM, Yang Y</w:t>
      </w:r>
      <w:r w:rsidRPr="00234172">
        <w:rPr>
          <w:i/>
        </w:rPr>
        <w:t xml:space="preserve"> et al</w:t>
      </w:r>
      <w:r w:rsidRPr="00234172">
        <w:t xml:space="preserve">: </w:t>
      </w:r>
      <w:r w:rsidRPr="00234172">
        <w:rPr>
          <w:b/>
        </w:rPr>
        <w:t>The Effect of Early Goal-Directed Therapy on Outcome in Adult Severe Sepsis and Septic Shock Patients: A Meta-Analysis of Randomized Clinical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6, </w:t>
      </w:r>
      <w:r w:rsidRPr="00234172">
        <w:rPr>
          <w:b/>
        </w:rPr>
        <w:t>123</w:t>
      </w:r>
      <w:r w:rsidRPr="00234172">
        <w:t>(2):371-381.</w:t>
      </w:r>
      <w:bookmarkEnd w:id="664"/>
    </w:p>
    <w:p w:rsidR="00234172" w:rsidRPr="00234172" w:rsidRDefault="00234172" w:rsidP="00234172">
      <w:pPr>
        <w:pStyle w:val="EndNoteBibliography"/>
        <w:ind w:left="720" w:hanging="720"/>
      </w:pPr>
      <w:bookmarkStart w:id="665" w:name="_ENREF_665"/>
      <w:r w:rsidRPr="00234172">
        <w:t>665.</w:t>
      </w:r>
      <w:r w:rsidRPr="00234172">
        <w:tab/>
        <w:t xml:space="preserve">Xu R, Zhu Y, Fan Q, Shen X, Li WX: </w:t>
      </w:r>
      <w:r w:rsidRPr="00234172">
        <w:rPr>
          <w:b/>
        </w:rPr>
        <w:t>Comparison Between the Cobra Perilaryngeal Airway and Laryngeal Mask Airways Under General Anesthesia: 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3):958-966.</w:t>
      </w:r>
      <w:bookmarkEnd w:id="665"/>
    </w:p>
    <w:p w:rsidR="00234172" w:rsidRPr="00234172" w:rsidRDefault="00234172" w:rsidP="00234172">
      <w:pPr>
        <w:pStyle w:val="EndNoteBibliography"/>
        <w:ind w:left="720" w:hanging="720"/>
      </w:pPr>
      <w:bookmarkStart w:id="666" w:name="_ENREF_666"/>
      <w:r w:rsidRPr="00234172">
        <w:t>666.</w:t>
      </w:r>
      <w:r w:rsidRPr="00234172">
        <w:tab/>
        <w:t xml:space="preserve">Yang LY, Wang XL, Zhou L, Fu Q: </w:t>
      </w:r>
      <w:r w:rsidRPr="00234172">
        <w:rPr>
          <w:b/>
        </w:rPr>
        <w:t>A systematic review and meta-analysis of randomized controlled trials of unilateral versus bilateral kyphoplasty for osteoporotic vertebral compression fracture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3, </w:t>
      </w:r>
      <w:r w:rsidRPr="00234172">
        <w:rPr>
          <w:b/>
        </w:rPr>
        <w:t>16</w:t>
      </w:r>
      <w:r w:rsidRPr="00234172">
        <w:t>(4):277-290.</w:t>
      </w:r>
      <w:bookmarkEnd w:id="666"/>
    </w:p>
    <w:p w:rsidR="00234172" w:rsidRPr="00234172" w:rsidRDefault="00234172" w:rsidP="00234172">
      <w:pPr>
        <w:pStyle w:val="EndNoteBibliography"/>
        <w:ind w:left="720" w:hanging="720"/>
      </w:pPr>
      <w:bookmarkStart w:id="667" w:name="_ENREF_667"/>
      <w:r w:rsidRPr="00234172">
        <w:t>667.</w:t>
      </w:r>
      <w:r w:rsidRPr="00234172">
        <w:tab/>
        <w:t xml:space="preserve">Yousaf F, Seet E, Venkatraghavan L, Abrishami A, Chung F: </w:t>
      </w:r>
      <w:r w:rsidRPr="00234172">
        <w:rPr>
          <w:b/>
        </w:rPr>
        <w:t>Efficacy and safety of melatonin as an anxiolytic and analgesic in the perioperative period: a qualitative systematic review of randomized trials</w:t>
      </w:r>
      <w:r w:rsidRPr="00234172">
        <w:t xml:space="preserve">. </w:t>
      </w:r>
      <w:r w:rsidRPr="00234172">
        <w:rPr>
          <w:i/>
        </w:rPr>
        <w:t xml:space="preserve">Anesthesiology </w:t>
      </w:r>
      <w:r w:rsidRPr="00234172">
        <w:t xml:space="preserve">2010, </w:t>
      </w:r>
      <w:r w:rsidRPr="00234172">
        <w:rPr>
          <w:b/>
        </w:rPr>
        <w:t>113</w:t>
      </w:r>
      <w:r w:rsidRPr="00234172">
        <w:t>(4):968-976.</w:t>
      </w:r>
      <w:bookmarkEnd w:id="667"/>
    </w:p>
    <w:p w:rsidR="00234172" w:rsidRPr="00234172" w:rsidRDefault="00234172" w:rsidP="00234172">
      <w:pPr>
        <w:pStyle w:val="EndNoteBibliography"/>
        <w:ind w:left="720" w:hanging="720"/>
      </w:pPr>
      <w:bookmarkStart w:id="668" w:name="_ENREF_668"/>
      <w:r w:rsidRPr="00234172">
        <w:t>668.</w:t>
      </w:r>
      <w:r w:rsidRPr="00234172">
        <w:tab/>
        <w:t xml:space="preserve">Youssef N, Orlov D, Alie T, Chong M, Cheng J, Thabane L, Paul J: </w:t>
      </w:r>
      <w:r w:rsidRPr="00234172">
        <w:rPr>
          <w:b/>
        </w:rPr>
        <w:t>What epidural opioid results in the best analgesia outcomes and fewest side effects after surgery?: a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4, </w:t>
      </w:r>
      <w:r w:rsidRPr="00234172">
        <w:rPr>
          <w:b/>
        </w:rPr>
        <w:t>119</w:t>
      </w:r>
      <w:r w:rsidRPr="00234172">
        <w:t>(4):965-977.</w:t>
      </w:r>
      <w:bookmarkEnd w:id="668"/>
    </w:p>
    <w:p w:rsidR="00234172" w:rsidRPr="00234172" w:rsidRDefault="00234172" w:rsidP="00234172">
      <w:pPr>
        <w:pStyle w:val="EndNoteBibliography"/>
        <w:ind w:left="720" w:hanging="720"/>
      </w:pPr>
      <w:bookmarkStart w:id="669" w:name="_ENREF_669"/>
      <w:r w:rsidRPr="00234172">
        <w:t>669.</w:t>
      </w:r>
      <w:r w:rsidRPr="00234172">
        <w:tab/>
        <w:t xml:space="preserve">Yu SK, Tait G, Karkouti K, Wijeysundera D, McCluskey S, Beattie WS: </w:t>
      </w:r>
      <w:r w:rsidRPr="00234172">
        <w:rPr>
          <w:b/>
        </w:rPr>
        <w:t>The safety of perioperative esmolol: a systematic review and meta-analysis of randomized controlled trial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1, </w:t>
      </w:r>
      <w:r w:rsidRPr="00234172">
        <w:rPr>
          <w:b/>
        </w:rPr>
        <w:t>112</w:t>
      </w:r>
      <w:r w:rsidRPr="00234172">
        <w:t>(2):267-281.</w:t>
      </w:r>
      <w:bookmarkEnd w:id="669"/>
    </w:p>
    <w:p w:rsidR="00234172" w:rsidRPr="00234172" w:rsidRDefault="00234172" w:rsidP="00234172">
      <w:pPr>
        <w:pStyle w:val="EndNoteBibliography"/>
        <w:ind w:left="720" w:hanging="720"/>
      </w:pPr>
      <w:bookmarkStart w:id="670" w:name="_ENREF_670"/>
      <w:r w:rsidRPr="00234172">
        <w:t>670.</w:t>
      </w:r>
      <w:r w:rsidRPr="00234172">
        <w:tab/>
        <w:t xml:space="preserve">Yung EM, Brull R, Albrecht E, Joshi GP, Abdallah FW: </w:t>
      </w:r>
      <w:r w:rsidRPr="00234172">
        <w:rPr>
          <w:b/>
        </w:rPr>
        <w:t>Evidence Basis for Regional Anesthesia in Ambulatory Anterior Cruciate Ligament Reconstruction: Part III: Local Instillation Analgesia-A Systematic Review and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9, </w:t>
      </w:r>
      <w:r w:rsidRPr="00234172">
        <w:rPr>
          <w:b/>
        </w:rPr>
        <w:t>128</w:t>
      </w:r>
      <w:r w:rsidRPr="00234172">
        <w:t>(3):426-437.</w:t>
      </w:r>
      <w:bookmarkEnd w:id="670"/>
    </w:p>
    <w:p w:rsidR="00234172" w:rsidRPr="00234172" w:rsidRDefault="00234172" w:rsidP="00234172">
      <w:pPr>
        <w:pStyle w:val="EndNoteBibliography"/>
        <w:ind w:left="720" w:hanging="720"/>
      </w:pPr>
      <w:bookmarkStart w:id="671" w:name="_ENREF_671"/>
      <w:r w:rsidRPr="00234172">
        <w:lastRenderedPageBreak/>
        <w:t>671.</w:t>
      </w:r>
      <w:r w:rsidRPr="00234172">
        <w:tab/>
        <w:t xml:space="preserve">Zeng AM, Nami NF, Wu CL, Murphy JD: </w:t>
      </w:r>
      <w:r w:rsidRPr="00234172">
        <w:rPr>
          <w:b/>
        </w:rPr>
        <w:t>The Analgesic Efficacy of Nonsteroidal Anti-inflammatory Agents (NSAIDs) in Patients Undergoing Cesarean Deliveries: A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6):763-772.</w:t>
      </w:r>
      <w:bookmarkEnd w:id="671"/>
    </w:p>
    <w:p w:rsidR="00234172" w:rsidRPr="00234172" w:rsidRDefault="00234172" w:rsidP="00234172">
      <w:pPr>
        <w:pStyle w:val="EndNoteBibliography"/>
        <w:ind w:left="720" w:hanging="720"/>
      </w:pPr>
      <w:bookmarkStart w:id="672" w:name="_ENREF_672"/>
      <w:r w:rsidRPr="00234172">
        <w:t>672.</w:t>
      </w:r>
      <w:r w:rsidRPr="00234172">
        <w:tab/>
        <w:t xml:space="preserve">Zhang J, Ho KY, Wang Y: </w:t>
      </w:r>
      <w:r w:rsidRPr="00234172">
        <w:rPr>
          <w:b/>
        </w:rPr>
        <w:t>Efficacy of pregabalin in acute postoperative pain: a meta-analysis</w:t>
      </w:r>
      <w:r w:rsidRPr="00234172">
        <w:t xml:space="preserve">. </w:t>
      </w:r>
      <w:r w:rsidRPr="00234172">
        <w:rPr>
          <w:i/>
        </w:rPr>
        <w:t xml:space="preserve">Br J Anaesth </w:t>
      </w:r>
      <w:r w:rsidRPr="00234172">
        <w:t xml:space="preserve">2011, </w:t>
      </w:r>
      <w:r w:rsidRPr="00234172">
        <w:rPr>
          <w:b/>
        </w:rPr>
        <w:t>106</w:t>
      </w:r>
      <w:r w:rsidRPr="00234172">
        <w:t>(4):454-462.</w:t>
      </w:r>
      <w:bookmarkEnd w:id="672"/>
    </w:p>
    <w:p w:rsidR="00234172" w:rsidRPr="00234172" w:rsidRDefault="00234172" w:rsidP="00234172">
      <w:pPr>
        <w:pStyle w:val="EndNoteBibliography"/>
        <w:ind w:left="720" w:hanging="720"/>
      </w:pPr>
      <w:bookmarkStart w:id="673" w:name="_ENREF_673"/>
      <w:r w:rsidRPr="00234172">
        <w:t>673.</w:t>
      </w:r>
      <w:r w:rsidRPr="00234172">
        <w:tab/>
        <w:t xml:space="preserve">Zheng F, Sheinberg R, Yee MS, Ono M, Zheng Y, Hogue CW: </w:t>
      </w:r>
      <w:r w:rsidRPr="00234172">
        <w:rPr>
          <w:b/>
        </w:rPr>
        <w:t>Cerebral near-infrared spectroscopy monitoring and neurologic outcomes in adult cardiac surgery patient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3, </w:t>
      </w:r>
      <w:r w:rsidRPr="00234172">
        <w:rPr>
          <w:b/>
        </w:rPr>
        <w:t>116</w:t>
      </w:r>
      <w:r w:rsidRPr="00234172">
        <w:t>(3):663-676.</w:t>
      </w:r>
      <w:bookmarkEnd w:id="673"/>
    </w:p>
    <w:p w:rsidR="00234172" w:rsidRPr="00234172" w:rsidRDefault="00234172" w:rsidP="00234172">
      <w:pPr>
        <w:pStyle w:val="EndNoteBibliography"/>
        <w:ind w:left="720" w:hanging="720"/>
      </w:pPr>
      <w:bookmarkStart w:id="674" w:name="_ENREF_674"/>
      <w:r w:rsidRPr="00234172">
        <w:t>674.</w:t>
      </w:r>
      <w:r w:rsidRPr="00234172">
        <w:tab/>
        <w:t xml:space="preserve">Zhou X, Zhang C, Wang Y, Yu L, Yan M: </w:t>
      </w:r>
      <w:r w:rsidRPr="00234172">
        <w:rPr>
          <w:b/>
        </w:rPr>
        <w:t>Preoperative Acute Normovolemic Hemodilution for Minimizing Allogeneic Blood Transfusion: A Meta-Analysis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5, </w:t>
      </w:r>
      <w:r w:rsidRPr="00234172">
        <w:rPr>
          <w:b/>
        </w:rPr>
        <w:t>121</w:t>
      </w:r>
      <w:r w:rsidRPr="00234172">
        <w:t>(6):1443-1455.</w:t>
      </w:r>
      <w:bookmarkEnd w:id="674"/>
    </w:p>
    <w:p w:rsidR="00234172" w:rsidRPr="00234172" w:rsidRDefault="00234172" w:rsidP="00234172">
      <w:pPr>
        <w:pStyle w:val="EndNoteBibliography"/>
        <w:ind w:left="720" w:hanging="720"/>
      </w:pPr>
      <w:bookmarkStart w:id="675" w:name="_ENREF_675"/>
      <w:r w:rsidRPr="00234172">
        <w:t>675.</w:t>
      </w:r>
      <w:r w:rsidRPr="00234172">
        <w:tab/>
        <w:t xml:space="preserve">Zhu A, Benzon HA, Anderson TA: </w:t>
      </w:r>
      <w:r w:rsidRPr="00234172">
        <w:rPr>
          <w:b/>
        </w:rPr>
        <w:t>Evidence for the Efficacy of Systemic Opioid-Sparing Analgesics in Pediatric Surgical Populations: A Systematic Review</w:t>
      </w:r>
      <w:r w:rsidRPr="00234172">
        <w:t xml:space="preserve">. </w:t>
      </w:r>
      <w:r w:rsidRPr="00234172">
        <w:rPr>
          <w:i/>
        </w:rPr>
        <w:t xml:space="preserve">Anesth Analg </w:t>
      </w:r>
      <w:r w:rsidRPr="00234172">
        <w:t xml:space="preserve">2017, </w:t>
      </w:r>
      <w:r w:rsidRPr="00234172">
        <w:rPr>
          <w:b/>
        </w:rPr>
        <w:t>125</w:t>
      </w:r>
      <w:r w:rsidRPr="00234172">
        <w:t>(5):1569-1587.</w:t>
      </w:r>
      <w:bookmarkEnd w:id="675"/>
    </w:p>
    <w:p w:rsidR="00234172" w:rsidRPr="00234172" w:rsidRDefault="00234172" w:rsidP="00234172">
      <w:pPr>
        <w:pStyle w:val="EndNoteBibliography"/>
        <w:ind w:left="720" w:hanging="720"/>
      </w:pPr>
      <w:bookmarkStart w:id="676" w:name="_ENREF_676"/>
      <w:r w:rsidRPr="00234172">
        <w:t>676.</w:t>
      </w:r>
      <w:r w:rsidRPr="00234172">
        <w:tab/>
        <w:t xml:space="preserve">Zorrilla-Vaca A, Grant MC, Mathur V, Li J, Wu CL: </w:t>
      </w:r>
      <w:r w:rsidRPr="00234172">
        <w:rPr>
          <w:b/>
        </w:rPr>
        <w:t>The Impact of Neuraxial Versus General Anesthesia on the Incidence of Postoperative Surgical Site Infections Following Knee or Hip Arthroplasty: A Meta-Analysi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6, </w:t>
      </w:r>
      <w:r w:rsidRPr="00234172">
        <w:rPr>
          <w:b/>
        </w:rPr>
        <w:t>41</w:t>
      </w:r>
      <w:r w:rsidRPr="00234172">
        <w:t>(5):555-563.</w:t>
      </w:r>
      <w:bookmarkEnd w:id="676"/>
    </w:p>
    <w:p w:rsidR="00234172" w:rsidRPr="00234172" w:rsidRDefault="00234172" w:rsidP="00234172">
      <w:pPr>
        <w:pStyle w:val="EndNoteBibliography"/>
        <w:ind w:left="720" w:hanging="720"/>
      </w:pPr>
      <w:bookmarkStart w:id="677" w:name="_ENREF_677"/>
      <w:r w:rsidRPr="00234172">
        <w:t>677.</w:t>
      </w:r>
      <w:r w:rsidRPr="00234172">
        <w:tab/>
        <w:t xml:space="preserve">Zorrilla-Vaca A, Mathur V, Wu CL, Grant MC: </w:t>
      </w:r>
      <w:r w:rsidRPr="00234172">
        <w:rPr>
          <w:b/>
        </w:rPr>
        <w:t>The Impact of Spinal Needle Selection on Postdural Puncture Headache: A Meta-Analysis and Metaregression of Randomized Studies</w:t>
      </w:r>
      <w:r w:rsidRPr="00234172">
        <w:t xml:space="preserve">. </w:t>
      </w:r>
      <w:r w:rsidRPr="00234172">
        <w:rPr>
          <w:i/>
        </w:rPr>
        <w:t xml:space="preserve">Reg Anesth Pain Med </w:t>
      </w:r>
      <w:r w:rsidRPr="00234172">
        <w:t xml:space="preserve">2018, </w:t>
      </w:r>
      <w:r w:rsidRPr="00234172">
        <w:rPr>
          <w:b/>
        </w:rPr>
        <w:t>43</w:t>
      </w:r>
      <w:r w:rsidRPr="00234172">
        <w:t>(5):502-508.</w:t>
      </w:r>
      <w:bookmarkEnd w:id="677"/>
    </w:p>
    <w:p w:rsidR="00234172" w:rsidRPr="00234172" w:rsidRDefault="00234172" w:rsidP="00234172">
      <w:pPr>
        <w:pStyle w:val="EndNoteBibliography"/>
        <w:ind w:left="720" w:hanging="720"/>
      </w:pPr>
      <w:bookmarkStart w:id="678" w:name="_ENREF_678"/>
      <w:r w:rsidRPr="00234172">
        <w:t>678.</w:t>
      </w:r>
      <w:r w:rsidRPr="00234172">
        <w:tab/>
        <w:t xml:space="preserve">Zou J, Mei X, Zhu X, Shi Q, Yang H: </w:t>
      </w:r>
      <w:r w:rsidRPr="00234172">
        <w:rPr>
          <w:b/>
        </w:rPr>
        <w:t>The long-term incidence of subsequent vertebral body fracture after vertebral augmentation therapy: a systemic review and meta-analysis</w:t>
      </w:r>
      <w:r w:rsidRPr="00234172">
        <w:t xml:space="preserve">. </w:t>
      </w:r>
      <w:r w:rsidRPr="00234172">
        <w:rPr>
          <w:i/>
        </w:rPr>
        <w:t xml:space="preserve">Pain Physician </w:t>
      </w:r>
      <w:r w:rsidRPr="00234172">
        <w:t xml:space="preserve">2012, </w:t>
      </w:r>
      <w:r w:rsidRPr="00234172">
        <w:rPr>
          <w:b/>
        </w:rPr>
        <w:t>15</w:t>
      </w:r>
      <w:r w:rsidRPr="00234172">
        <w:t>(4):E515-522.</w:t>
      </w:r>
      <w:bookmarkEnd w:id="678"/>
    </w:p>
    <w:p w:rsidR="00871F95" w:rsidRPr="00871F95" w:rsidRDefault="00234172">
      <w:pPr>
        <w:rPr>
          <w:lang w:val="hr-HR"/>
        </w:rPr>
      </w:pPr>
      <w:r>
        <w:rPr>
          <w:lang w:val="hr-HR"/>
        </w:rPr>
        <w:fldChar w:fldCharType="end"/>
      </w:r>
    </w:p>
    <w:sectPr w:rsidR="00871F95" w:rsidRPr="00871F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za2xv0gxp0foezw9r5ts2axwax2529vwzv&quot;&gt;Marija_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4&lt;/item&gt;&lt;item&gt;345&lt;/item&gt;&lt;item&gt;346&lt;/item&gt;&lt;item&gt;347&lt;/item&gt;&lt;item&gt;348&lt;/item&gt;&lt;item&gt;349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/record-ids&gt;&lt;/item&gt;&lt;/Libraries&gt;"/>
  </w:docVars>
  <w:rsids>
    <w:rsidRoot w:val="00311CD0"/>
    <w:rsid w:val="00234172"/>
    <w:rsid w:val="00311CD0"/>
    <w:rsid w:val="00472D3A"/>
    <w:rsid w:val="0055304D"/>
    <w:rsid w:val="007C320C"/>
    <w:rsid w:val="007D1B36"/>
    <w:rsid w:val="00871F95"/>
    <w:rsid w:val="008A62AC"/>
    <w:rsid w:val="008A747A"/>
    <w:rsid w:val="008B4F5C"/>
    <w:rsid w:val="00976741"/>
    <w:rsid w:val="00A103A7"/>
    <w:rsid w:val="00A12FD9"/>
    <w:rsid w:val="00C56D5F"/>
    <w:rsid w:val="00CA02AA"/>
    <w:rsid w:val="00EF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C726"/>
  <w15:chartTrackingRefBased/>
  <w15:docId w15:val="{FD96658D-EFC5-432E-9149-F373B47C1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styleId="Hiperveza">
    <w:name w:val="Hyperlink"/>
    <w:basedOn w:val="Zadanifontodlomka"/>
    <w:uiPriority w:val="99"/>
    <w:unhideWhenUsed/>
    <w:rsid w:val="00871F9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583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Zadanifontodlomka"/>
    <w:link w:val="EndNoteBibliographyTitle"/>
    <w:rsid w:val="00EF583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F583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Zadanifontodlomka"/>
    <w:link w:val="EndNoteBibliography"/>
    <w:rsid w:val="00EF5831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7</Pages>
  <Words>22933</Words>
  <Characters>125449</Characters>
  <Application>Microsoft Office Word</Application>
  <DocSecurity>0</DocSecurity>
  <Lines>4046</Lines>
  <Paragraphs>2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4</cp:revision>
  <dcterms:created xsi:type="dcterms:W3CDTF">2019-06-17T16:48:00Z</dcterms:created>
  <dcterms:modified xsi:type="dcterms:W3CDTF">2020-02-11T21:28:00Z</dcterms:modified>
</cp:coreProperties>
</file>